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60DBB" w14:textId="6D397590" w:rsidR="00134D1E" w:rsidRPr="00D523D0" w:rsidRDefault="00134D1E" w:rsidP="00134D1E">
      <w:pPr>
        <w:pStyle w:val="Heading1"/>
        <w:spacing w:line="480" w:lineRule="auto"/>
        <w:rPr>
          <w:rFonts w:ascii="Arial" w:hAnsi="Arial" w:cs="Arial"/>
          <w:b/>
          <w:bCs/>
          <w:color w:val="auto"/>
          <w:sz w:val="20"/>
          <w:szCs w:val="20"/>
          <w:lang w:val="en-GB"/>
        </w:rPr>
      </w:pPr>
      <w:r w:rsidRPr="00D523D0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SUPPLEMENTAL MATERIALS</w:t>
      </w:r>
    </w:p>
    <w:p w14:paraId="4559E5D2" w14:textId="1F0F0AF8" w:rsidR="004548C0" w:rsidRPr="00D523D0" w:rsidRDefault="004548C0" w:rsidP="004D5B3F">
      <w:pPr>
        <w:spacing w:line="240" w:lineRule="auto"/>
        <w:rPr>
          <w:rFonts w:ascii="Arial" w:hAnsi="Arial" w:cs="Arial"/>
          <w:sz w:val="20"/>
          <w:szCs w:val="20"/>
        </w:rPr>
      </w:pPr>
      <w:r w:rsidRPr="00D523D0">
        <w:rPr>
          <w:rFonts w:ascii="Arial" w:hAnsi="Arial" w:cs="Arial"/>
          <w:b/>
          <w:bCs/>
          <w:sz w:val="20"/>
          <w:szCs w:val="20"/>
          <w:lang w:eastAsia="ja-JP"/>
        </w:rPr>
        <w:t>T</w:t>
      </w:r>
      <w:r w:rsidRPr="00D523D0">
        <w:rPr>
          <w:rFonts w:ascii="Arial" w:hAnsi="Arial" w:cs="Arial"/>
          <w:b/>
          <w:bCs/>
          <w:sz w:val="20"/>
          <w:szCs w:val="20"/>
        </w:rPr>
        <w:t xml:space="preserve">able </w:t>
      </w:r>
      <w:r w:rsidRPr="00D523D0">
        <w:rPr>
          <w:rFonts w:ascii="Arial" w:hAnsi="Arial" w:cs="Arial"/>
          <w:b/>
          <w:bCs/>
          <w:sz w:val="20"/>
          <w:szCs w:val="20"/>
          <w:lang w:eastAsia="ja-JP"/>
        </w:rPr>
        <w:t>S</w:t>
      </w:r>
      <w:r w:rsidR="00E0523F" w:rsidRPr="00D523D0">
        <w:rPr>
          <w:rFonts w:ascii="Arial" w:hAnsi="Arial" w:cs="Arial"/>
          <w:b/>
          <w:bCs/>
          <w:sz w:val="20"/>
          <w:szCs w:val="20"/>
          <w:lang w:eastAsia="ja-JP"/>
        </w:rPr>
        <w:t>1</w:t>
      </w:r>
      <w:r w:rsidRPr="00D523D0">
        <w:rPr>
          <w:rFonts w:ascii="Arial" w:hAnsi="Arial" w:cs="Arial"/>
          <w:b/>
          <w:bCs/>
          <w:sz w:val="20"/>
          <w:szCs w:val="20"/>
        </w:rPr>
        <w:t>.</w:t>
      </w:r>
      <w:r w:rsidRPr="00D523D0">
        <w:rPr>
          <w:rFonts w:ascii="Arial" w:hAnsi="Arial" w:cs="Arial"/>
          <w:sz w:val="20"/>
          <w:szCs w:val="20"/>
        </w:rPr>
        <w:t xml:space="preserve"> Demographics</w:t>
      </w:r>
      <w:r w:rsidR="005B7331" w:rsidRPr="00D523D0">
        <w:rPr>
          <w:rFonts w:ascii="Arial" w:hAnsi="Arial" w:cs="Arial"/>
          <w:sz w:val="20"/>
          <w:szCs w:val="20"/>
        </w:rPr>
        <w:t>, baseline characteristics,</w:t>
      </w:r>
      <w:r w:rsidRPr="00D523D0">
        <w:rPr>
          <w:rFonts w:ascii="Arial" w:hAnsi="Arial" w:cs="Arial"/>
          <w:sz w:val="20"/>
          <w:szCs w:val="20"/>
        </w:rPr>
        <w:t xml:space="preserve"> and </w:t>
      </w:r>
      <w:r w:rsidR="005B7331" w:rsidRPr="00D523D0">
        <w:rPr>
          <w:rFonts w:ascii="Arial" w:hAnsi="Arial" w:cs="Arial"/>
          <w:sz w:val="20"/>
          <w:szCs w:val="20"/>
        </w:rPr>
        <w:t xml:space="preserve">clinical </w:t>
      </w:r>
      <w:r w:rsidRPr="00D523D0">
        <w:rPr>
          <w:rFonts w:ascii="Arial" w:hAnsi="Arial" w:cs="Arial"/>
          <w:sz w:val="20"/>
          <w:szCs w:val="20"/>
        </w:rPr>
        <w:t>characteristics</w:t>
      </w:r>
      <w:r w:rsidR="00F656B4" w:rsidRPr="00D523D0">
        <w:rPr>
          <w:rFonts w:ascii="Arial" w:hAnsi="Arial" w:cs="Arial"/>
          <w:sz w:val="20"/>
          <w:szCs w:val="20"/>
          <w:lang w:eastAsia="ja-JP"/>
        </w:rPr>
        <w:t xml:space="preserve"> </w:t>
      </w:r>
      <w:r w:rsidR="00055B35" w:rsidRPr="00D523D0">
        <w:rPr>
          <w:rFonts w:ascii="Arial" w:hAnsi="Arial" w:cs="Arial"/>
          <w:sz w:val="20"/>
          <w:szCs w:val="20"/>
          <w:lang w:eastAsia="ja-JP"/>
        </w:rPr>
        <w:t>by</w:t>
      </w:r>
      <w:r w:rsidR="00B332EB" w:rsidRPr="00D523D0">
        <w:rPr>
          <w:rFonts w:ascii="Arial" w:hAnsi="Arial" w:cs="Arial"/>
          <w:sz w:val="20"/>
          <w:szCs w:val="20"/>
          <w:lang w:eastAsia="ja-JP"/>
        </w:rPr>
        <w:t xml:space="preserve"> self-reported </w:t>
      </w:r>
      <w:r w:rsidR="003D2212">
        <w:rPr>
          <w:rFonts w:ascii="Arial" w:hAnsi="Arial" w:cs="Arial"/>
          <w:sz w:val="20"/>
          <w:szCs w:val="20"/>
          <w:lang w:eastAsia="ja-JP"/>
        </w:rPr>
        <w:t xml:space="preserve">current </w:t>
      </w:r>
      <w:r w:rsidR="007A705D" w:rsidRPr="00D523D0">
        <w:rPr>
          <w:rFonts w:ascii="Arial" w:hAnsi="Arial" w:cs="Arial"/>
          <w:sz w:val="20"/>
          <w:szCs w:val="20"/>
          <w:lang w:eastAsia="ja-JP"/>
        </w:rPr>
        <w:t>scalp hair loss range</w:t>
      </w:r>
      <w:r w:rsidR="00B332EB" w:rsidRPr="00D523D0">
        <w:rPr>
          <w:rFonts w:ascii="Arial" w:hAnsi="Arial" w:cs="Arial"/>
          <w:sz w:val="20"/>
          <w:szCs w:val="20"/>
          <w:lang w:eastAsia="ja-JP"/>
        </w:rPr>
        <w:t xml:space="preserve"> per the </w:t>
      </w:r>
      <w:r w:rsidR="00B332EB" w:rsidRPr="00D523D0">
        <w:rPr>
          <w:rFonts w:ascii="Arial" w:hAnsi="Arial" w:cs="Arial"/>
          <w:sz w:val="20"/>
          <w:szCs w:val="20"/>
        </w:rPr>
        <w:t>SHA PRO</w:t>
      </w:r>
      <w:r w:rsidR="00B332EB" w:rsidRPr="00D523D0">
        <w:rPr>
          <w:rFonts w:ascii="Arial" w:hAnsi="Arial" w:cs="Arial"/>
          <w:sz w:val="20"/>
          <w:szCs w:val="20"/>
          <w:vertAlign w:val="superscript"/>
        </w:rPr>
        <w:t>TM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070"/>
        <w:gridCol w:w="1257"/>
        <w:gridCol w:w="1257"/>
        <w:gridCol w:w="1257"/>
        <w:gridCol w:w="1257"/>
        <w:gridCol w:w="1257"/>
      </w:tblGrid>
      <w:tr w:rsidR="00250C9E" w:rsidRPr="00683394" w14:paraId="0E3DB686" w14:textId="77777777" w:rsidTr="00941820">
        <w:tc>
          <w:tcPr>
            <w:tcW w:w="3070" w:type="dxa"/>
            <w:vMerge w:val="restart"/>
            <w:vAlign w:val="center"/>
          </w:tcPr>
          <w:p w14:paraId="64BD0634" w14:textId="7A9A11CD" w:rsidR="00250C9E" w:rsidRPr="00683394" w:rsidRDefault="00250C9E" w:rsidP="00250C9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 xml:space="preserve">Characteristic </w:t>
            </w:r>
          </w:p>
        </w:tc>
        <w:tc>
          <w:tcPr>
            <w:tcW w:w="6285" w:type="dxa"/>
            <w:gridSpan w:val="5"/>
            <w:vAlign w:val="center"/>
          </w:tcPr>
          <w:p w14:paraId="008876AF" w14:textId="58E18162" w:rsidR="00250C9E" w:rsidRPr="00683394" w:rsidRDefault="00250C9E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Current scalp hair loss range (PRO)</w:t>
            </w:r>
          </w:p>
        </w:tc>
      </w:tr>
      <w:tr w:rsidR="00250C9E" w:rsidRPr="00683394" w14:paraId="36A1B636" w14:textId="77777777" w:rsidTr="00941820">
        <w:tc>
          <w:tcPr>
            <w:tcW w:w="3070" w:type="dxa"/>
            <w:vMerge/>
            <w:vAlign w:val="center"/>
          </w:tcPr>
          <w:p w14:paraId="3DA9ED7B" w14:textId="61027608" w:rsidR="00250C9E" w:rsidRPr="00683394" w:rsidRDefault="00250C9E" w:rsidP="00250C9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 w14:paraId="4F2C8004" w14:textId="77777777" w:rsidR="00250C9E" w:rsidRPr="00683394" w:rsidRDefault="00250C9E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0%</w:t>
            </w:r>
          </w:p>
          <w:p w14:paraId="4C24BCC1" w14:textId="670241A8" w:rsidR="00250C9E" w:rsidRPr="00683394" w:rsidRDefault="00250C9E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="00B04EE6" w:rsidRPr="00683394">
              <w:rPr>
                <w:rFonts w:ascii="Arial" w:hAnsi="Arial" w:cs="Arial"/>
                <w:sz w:val="20"/>
                <w:szCs w:val="20"/>
                <w:lang w:eastAsia="ja-JP"/>
              </w:rPr>
              <w:t>n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=</w:t>
            </w:r>
            <w:r w:rsidR="00815A95" w:rsidRPr="00683394">
              <w:rPr>
                <w:rFonts w:ascii="Arial" w:hAnsi="Arial" w:cs="Arial"/>
                <w:sz w:val="20"/>
                <w:szCs w:val="20"/>
                <w:lang w:eastAsia="ja-JP"/>
              </w:rPr>
              <w:t>138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57" w:type="dxa"/>
          </w:tcPr>
          <w:p w14:paraId="74D05B25" w14:textId="77777777" w:rsidR="00250C9E" w:rsidRPr="00683394" w:rsidRDefault="00250C9E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-20%</w:t>
            </w:r>
          </w:p>
          <w:p w14:paraId="386A2582" w14:textId="2867BF62" w:rsidR="00250C9E" w:rsidRPr="00683394" w:rsidRDefault="00250C9E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="00B04EE6" w:rsidRPr="00683394">
              <w:rPr>
                <w:rFonts w:ascii="Arial" w:hAnsi="Arial" w:cs="Arial"/>
                <w:sz w:val="20"/>
                <w:szCs w:val="20"/>
                <w:lang w:eastAsia="ja-JP"/>
              </w:rPr>
              <w:t>n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=</w:t>
            </w:r>
            <w:r w:rsidR="00815A95" w:rsidRPr="00683394">
              <w:rPr>
                <w:rFonts w:ascii="Arial" w:hAnsi="Arial" w:cs="Arial"/>
                <w:sz w:val="20"/>
                <w:szCs w:val="20"/>
                <w:lang w:eastAsia="ja-JP"/>
              </w:rPr>
              <w:t>280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57" w:type="dxa"/>
            <w:vAlign w:val="center"/>
          </w:tcPr>
          <w:p w14:paraId="1FE04DFC" w14:textId="77777777" w:rsidR="00250C9E" w:rsidRPr="00683394" w:rsidRDefault="00250C9E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21-49%</w:t>
            </w:r>
          </w:p>
          <w:p w14:paraId="5B2DCD8F" w14:textId="57E1D6CA" w:rsidR="00250C9E" w:rsidRPr="00683394" w:rsidRDefault="00250C9E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="00B04EE6" w:rsidRPr="00683394">
              <w:rPr>
                <w:rFonts w:ascii="Arial" w:hAnsi="Arial" w:cs="Arial"/>
                <w:sz w:val="20"/>
                <w:szCs w:val="20"/>
                <w:lang w:eastAsia="ja-JP"/>
              </w:rPr>
              <w:t>n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=</w:t>
            </w:r>
            <w:r w:rsidR="00815A95" w:rsidRPr="00683394">
              <w:rPr>
                <w:rFonts w:ascii="Arial" w:hAnsi="Arial" w:cs="Arial"/>
                <w:sz w:val="20"/>
                <w:szCs w:val="20"/>
                <w:lang w:eastAsia="ja-JP"/>
              </w:rPr>
              <w:t>29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57" w:type="dxa"/>
            <w:vAlign w:val="center"/>
          </w:tcPr>
          <w:p w14:paraId="1112F90A" w14:textId="77777777" w:rsidR="00250C9E" w:rsidRPr="00683394" w:rsidRDefault="00250C9E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50-94%</w:t>
            </w:r>
          </w:p>
          <w:p w14:paraId="0733BEEB" w14:textId="46ED76C4" w:rsidR="00250C9E" w:rsidRPr="00683394" w:rsidRDefault="00250C9E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="00B04EE6" w:rsidRPr="00683394">
              <w:rPr>
                <w:rFonts w:ascii="Arial" w:hAnsi="Arial" w:cs="Arial"/>
                <w:sz w:val="20"/>
                <w:szCs w:val="20"/>
                <w:lang w:eastAsia="ja-JP"/>
              </w:rPr>
              <w:t>n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=</w:t>
            </w:r>
            <w:r w:rsidR="008B4D9E" w:rsidRPr="00683394">
              <w:rPr>
                <w:rFonts w:ascii="Arial" w:hAnsi="Arial" w:cs="Arial"/>
                <w:sz w:val="20"/>
                <w:szCs w:val="20"/>
                <w:lang w:eastAsia="ja-JP"/>
              </w:rPr>
              <w:t>1</w:t>
            </w:r>
            <w:r w:rsidR="00CE4DE6" w:rsidRPr="00683394">
              <w:rPr>
                <w:rFonts w:ascii="Arial" w:hAnsi="Arial" w:cs="Arial"/>
                <w:sz w:val="20"/>
                <w:szCs w:val="20"/>
                <w:lang w:eastAsia="ja-JP"/>
              </w:rPr>
              <w:t>1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57" w:type="dxa"/>
            <w:vAlign w:val="center"/>
          </w:tcPr>
          <w:p w14:paraId="3C1B851F" w14:textId="77777777" w:rsidR="00250C9E" w:rsidRPr="00683394" w:rsidRDefault="00250C9E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95-100%</w:t>
            </w:r>
          </w:p>
          <w:p w14:paraId="672FFA49" w14:textId="478D7CA0" w:rsidR="00250C9E" w:rsidRPr="00683394" w:rsidRDefault="00250C9E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="00B04EE6" w:rsidRPr="00683394">
              <w:rPr>
                <w:rFonts w:ascii="Arial" w:hAnsi="Arial" w:cs="Arial"/>
                <w:sz w:val="20"/>
                <w:szCs w:val="20"/>
                <w:lang w:eastAsia="ja-JP"/>
              </w:rPr>
              <w:t>n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=</w:t>
            </w:r>
            <w:r w:rsidR="00CE4DE6" w:rsidRPr="00683394">
              <w:rPr>
                <w:rFonts w:ascii="Arial" w:hAnsi="Arial" w:cs="Arial"/>
                <w:sz w:val="20"/>
                <w:szCs w:val="20"/>
                <w:lang w:eastAsia="ja-JP"/>
              </w:rPr>
              <w:t>13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</w:tr>
      <w:tr w:rsidR="00250C9E" w:rsidRPr="00683394" w14:paraId="40429B0A" w14:textId="77777777" w:rsidTr="00941820">
        <w:tc>
          <w:tcPr>
            <w:tcW w:w="3070" w:type="dxa"/>
            <w:vAlign w:val="center"/>
          </w:tcPr>
          <w:p w14:paraId="237030D1" w14:textId="77777777" w:rsidR="00250C9E" w:rsidRPr="00683394" w:rsidRDefault="00250C9E" w:rsidP="00250C9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Age, mean (SD)</w:t>
            </w:r>
          </w:p>
        </w:tc>
        <w:tc>
          <w:tcPr>
            <w:tcW w:w="1257" w:type="dxa"/>
            <w:vAlign w:val="center"/>
          </w:tcPr>
          <w:p w14:paraId="7EF2C3D8" w14:textId="474305C2" w:rsidR="00250C9E" w:rsidRPr="00683394" w:rsidRDefault="00853A24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56.4 (</w:t>
            </w:r>
            <w:r w:rsidR="0030427E" w:rsidRPr="00683394">
              <w:rPr>
                <w:rFonts w:ascii="Arial" w:hAnsi="Arial" w:cs="Arial"/>
                <w:sz w:val="20"/>
                <w:szCs w:val="20"/>
                <w:lang w:eastAsia="ja-JP"/>
              </w:rPr>
              <w:t>14.9)</w:t>
            </w:r>
          </w:p>
        </w:tc>
        <w:tc>
          <w:tcPr>
            <w:tcW w:w="1257" w:type="dxa"/>
          </w:tcPr>
          <w:p w14:paraId="42502749" w14:textId="39BB239C" w:rsidR="00250C9E" w:rsidRPr="00683394" w:rsidRDefault="0030427E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56.3 (15.6)</w:t>
            </w:r>
          </w:p>
        </w:tc>
        <w:tc>
          <w:tcPr>
            <w:tcW w:w="1257" w:type="dxa"/>
            <w:vAlign w:val="center"/>
          </w:tcPr>
          <w:p w14:paraId="7EBBC445" w14:textId="6CF695C9" w:rsidR="00250C9E" w:rsidRPr="00683394" w:rsidRDefault="008440EC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5</w:t>
            </w:r>
            <w:r w:rsidR="00AE47CA" w:rsidRPr="00683394">
              <w:rPr>
                <w:rFonts w:ascii="Arial" w:hAnsi="Arial" w:cs="Arial"/>
                <w:sz w:val="20"/>
                <w:szCs w:val="20"/>
                <w:lang w:eastAsia="ja-JP"/>
              </w:rPr>
              <w:t>8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.4 (12.6)</w:t>
            </w:r>
          </w:p>
        </w:tc>
        <w:tc>
          <w:tcPr>
            <w:tcW w:w="1257" w:type="dxa"/>
            <w:vAlign w:val="center"/>
          </w:tcPr>
          <w:p w14:paraId="04657D7C" w14:textId="21ABCF0F" w:rsidR="00250C9E" w:rsidRPr="00683394" w:rsidRDefault="008440EC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56.1 (14.1)</w:t>
            </w:r>
          </w:p>
        </w:tc>
        <w:tc>
          <w:tcPr>
            <w:tcW w:w="1257" w:type="dxa"/>
            <w:vAlign w:val="center"/>
          </w:tcPr>
          <w:p w14:paraId="448BBF9C" w14:textId="48386EBD" w:rsidR="00250C9E" w:rsidRPr="00683394" w:rsidRDefault="003F2521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56.</w:t>
            </w:r>
            <w:r w:rsidR="00CE206C" w:rsidRPr="00683394">
              <w:rPr>
                <w:rFonts w:ascii="Arial" w:hAnsi="Arial" w:cs="Arial"/>
                <w:sz w:val="20"/>
                <w:szCs w:val="20"/>
                <w:lang w:eastAsia="ja-JP"/>
              </w:rPr>
              <w:t>2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9.1)</w:t>
            </w:r>
          </w:p>
        </w:tc>
      </w:tr>
      <w:tr w:rsidR="00250C9E" w:rsidRPr="00683394" w14:paraId="4EBCA42E" w14:textId="77777777" w:rsidTr="00941820">
        <w:tc>
          <w:tcPr>
            <w:tcW w:w="9355" w:type="dxa"/>
            <w:gridSpan w:val="6"/>
          </w:tcPr>
          <w:p w14:paraId="211F7448" w14:textId="036995FC" w:rsidR="00250C9E" w:rsidRPr="00683394" w:rsidRDefault="00250C9E" w:rsidP="0094182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Sex, n (%)</w:t>
            </w:r>
          </w:p>
        </w:tc>
      </w:tr>
      <w:tr w:rsidR="00CB0D26" w:rsidRPr="00683394" w14:paraId="0867BC90" w14:textId="77777777" w:rsidTr="00941820">
        <w:tc>
          <w:tcPr>
            <w:tcW w:w="3070" w:type="dxa"/>
            <w:vAlign w:val="center"/>
          </w:tcPr>
          <w:p w14:paraId="2CAB5078" w14:textId="1536EABA" w:rsidR="00CB0D26" w:rsidRPr="00683394" w:rsidRDefault="00F86AD8" w:rsidP="00CB0D26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257" w:type="dxa"/>
            <w:vAlign w:val="center"/>
          </w:tcPr>
          <w:p w14:paraId="65F0710B" w14:textId="7CCDD1DB" w:rsidR="00CB0D26" w:rsidRPr="00683394" w:rsidRDefault="00CB0D26" w:rsidP="00CB0D2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47 (34.1)</w:t>
            </w:r>
          </w:p>
        </w:tc>
        <w:tc>
          <w:tcPr>
            <w:tcW w:w="1257" w:type="dxa"/>
            <w:vAlign w:val="center"/>
          </w:tcPr>
          <w:p w14:paraId="542D9EF8" w14:textId="4AF2DD16" w:rsidR="00CB0D26" w:rsidRPr="00683394" w:rsidRDefault="00CB0D26" w:rsidP="00CB0D2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111 (39.6)</w:t>
            </w:r>
          </w:p>
        </w:tc>
        <w:tc>
          <w:tcPr>
            <w:tcW w:w="1257" w:type="dxa"/>
            <w:vAlign w:val="center"/>
          </w:tcPr>
          <w:p w14:paraId="438F5B5F" w14:textId="62187B58" w:rsidR="00CB0D26" w:rsidRPr="00683394" w:rsidRDefault="00CB0D26" w:rsidP="00CB0D2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21 (72.4)</w:t>
            </w:r>
          </w:p>
        </w:tc>
        <w:tc>
          <w:tcPr>
            <w:tcW w:w="1257" w:type="dxa"/>
            <w:vAlign w:val="center"/>
          </w:tcPr>
          <w:p w14:paraId="6DB114F0" w14:textId="6040BD74" w:rsidR="00CB0D26" w:rsidRPr="00683394" w:rsidRDefault="00CB0D26" w:rsidP="00CB0D2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4 (36.4)</w:t>
            </w:r>
          </w:p>
        </w:tc>
        <w:tc>
          <w:tcPr>
            <w:tcW w:w="1257" w:type="dxa"/>
            <w:vAlign w:val="center"/>
          </w:tcPr>
          <w:p w14:paraId="3D7D3BB1" w14:textId="2EB0E6DB" w:rsidR="00CB0D26" w:rsidRPr="00683394" w:rsidRDefault="00CB0D26" w:rsidP="00CB0D2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6 (46.2)</w:t>
            </w:r>
          </w:p>
        </w:tc>
      </w:tr>
      <w:tr w:rsidR="00CB0D26" w:rsidRPr="00683394" w14:paraId="67DD5C74" w14:textId="77777777" w:rsidTr="00941820">
        <w:tc>
          <w:tcPr>
            <w:tcW w:w="3070" w:type="dxa"/>
            <w:vAlign w:val="center"/>
          </w:tcPr>
          <w:p w14:paraId="0EB989D3" w14:textId="3626D3FF" w:rsidR="00CB0D26" w:rsidRPr="00683394" w:rsidRDefault="00F86AD8" w:rsidP="00CB0D26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Fem</w:t>
            </w:r>
            <w:r w:rsidR="00CB0D26" w:rsidRPr="00683394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1257" w:type="dxa"/>
            <w:vAlign w:val="center"/>
          </w:tcPr>
          <w:p w14:paraId="06FCDA95" w14:textId="7EF8A6C8" w:rsidR="00CB0D26" w:rsidRPr="00683394" w:rsidRDefault="00CB0D26" w:rsidP="00CB0D2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91 (65.9)</w:t>
            </w:r>
          </w:p>
        </w:tc>
        <w:tc>
          <w:tcPr>
            <w:tcW w:w="1257" w:type="dxa"/>
            <w:vAlign w:val="center"/>
          </w:tcPr>
          <w:p w14:paraId="2D5A285F" w14:textId="53951F9F" w:rsidR="00CB0D26" w:rsidRPr="00683394" w:rsidRDefault="00CB0D26" w:rsidP="00CB0D2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169 (60.4)</w:t>
            </w:r>
          </w:p>
        </w:tc>
        <w:tc>
          <w:tcPr>
            <w:tcW w:w="1257" w:type="dxa"/>
            <w:vAlign w:val="center"/>
          </w:tcPr>
          <w:p w14:paraId="52C6B504" w14:textId="1AEAFC38" w:rsidR="00CB0D26" w:rsidRPr="00683394" w:rsidRDefault="00CB0D26" w:rsidP="00CB0D2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8 (27.6)</w:t>
            </w:r>
          </w:p>
        </w:tc>
        <w:tc>
          <w:tcPr>
            <w:tcW w:w="1257" w:type="dxa"/>
            <w:vAlign w:val="center"/>
          </w:tcPr>
          <w:p w14:paraId="2C1B4394" w14:textId="43DAA192" w:rsidR="00CB0D26" w:rsidRPr="00683394" w:rsidRDefault="00CB0D26" w:rsidP="00CB0D2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7 (63.6)</w:t>
            </w:r>
          </w:p>
        </w:tc>
        <w:tc>
          <w:tcPr>
            <w:tcW w:w="1257" w:type="dxa"/>
            <w:vAlign w:val="center"/>
          </w:tcPr>
          <w:p w14:paraId="2CFC5889" w14:textId="357544D7" w:rsidR="00CB0D26" w:rsidRPr="00683394" w:rsidRDefault="00CB0D26" w:rsidP="00CB0D2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7 (53.9)</w:t>
            </w:r>
          </w:p>
        </w:tc>
      </w:tr>
      <w:tr w:rsidR="00250C9E" w:rsidRPr="00683394" w14:paraId="1DCD68C9" w14:textId="77777777" w:rsidTr="00941820">
        <w:tc>
          <w:tcPr>
            <w:tcW w:w="9355" w:type="dxa"/>
            <w:gridSpan w:val="6"/>
          </w:tcPr>
          <w:p w14:paraId="3230C26E" w14:textId="181B6024" w:rsidR="00250C9E" w:rsidRPr="00683394" w:rsidRDefault="00250C9E" w:rsidP="00250C9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 xml:space="preserve">Employment </w:t>
            </w:r>
            <w:r w:rsidR="009A737E">
              <w:rPr>
                <w:rFonts w:ascii="Arial" w:hAnsi="Arial" w:cs="Arial"/>
                <w:sz w:val="20"/>
                <w:szCs w:val="20"/>
              </w:rPr>
              <w:t>s</w:t>
            </w:r>
            <w:r w:rsidRPr="00683394">
              <w:rPr>
                <w:rFonts w:ascii="Arial" w:hAnsi="Arial" w:cs="Arial"/>
                <w:sz w:val="20"/>
                <w:szCs w:val="20"/>
              </w:rPr>
              <w:t>tatus, n (%)</w:t>
            </w:r>
          </w:p>
        </w:tc>
      </w:tr>
      <w:tr w:rsidR="00F53C93" w:rsidRPr="00683394" w14:paraId="302E2C0E" w14:textId="77777777" w:rsidTr="00941820">
        <w:tc>
          <w:tcPr>
            <w:tcW w:w="3070" w:type="dxa"/>
            <w:vAlign w:val="center"/>
          </w:tcPr>
          <w:p w14:paraId="7469C359" w14:textId="71BECC2C" w:rsidR="00F53C93" w:rsidRPr="00683394" w:rsidRDefault="00F53C93" w:rsidP="00F53C9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Full time, part</w:t>
            </w:r>
            <w:r w:rsidR="001423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3394">
              <w:rPr>
                <w:rFonts w:ascii="Arial" w:hAnsi="Arial" w:cs="Arial"/>
                <w:sz w:val="20"/>
                <w:szCs w:val="20"/>
              </w:rPr>
              <w:t>time, or self-employed</w:t>
            </w:r>
          </w:p>
        </w:tc>
        <w:tc>
          <w:tcPr>
            <w:tcW w:w="1257" w:type="dxa"/>
            <w:vAlign w:val="center"/>
          </w:tcPr>
          <w:p w14:paraId="2AA36EA9" w14:textId="02D47144" w:rsidR="00F53C93" w:rsidRPr="00683394" w:rsidRDefault="00F53C93" w:rsidP="00F53C9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68 (49.3)</w:t>
            </w:r>
          </w:p>
        </w:tc>
        <w:tc>
          <w:tcPr>
            <w:tcW w:w="1257" w:type="dxa"/>
            <w:vAlign w:val="center"/>
          </w:tcPr>
          <w:p w14:paraId="5AD90E41" w14:textId="2B09E1E5" w:rsidR="00F53C93" w:rsidRPr="00683394" w:rsidRDefault="00F53C93" w:rsidP="00F53C9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147 (52.5)</w:t>
            </w:r>
          </w:p>
        </w:tc>
        <w:tc>
          <w:tcPr>
            <w:tcW w:w="1257" w:type="dxa"/>
            <w:vAlign w:val="center"/>
          </w:tcPr>
          <w:p w14:paraId="564C68F2" w14:textId="352BDDC5" w:rsidR="00F53C93" w:rsidRPr="00683394" w:rsidRDefault="00F53C93" w:rsidP="00F53C9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21 (72.4)</w:t>
            </w:r>
          </w:p>
        </w:tc>
        <w:tc>
          <w:tcPr>
            <w:tcW w:w="1257" w:type="dxa"/>
            <w:vAlign w:val="center"/>
          </w:tcPr>
          <w:p w14:paraId="4C62EE38" w14:textId="6EE7954C" w:rsidR="00F53C93" w:rsidRPr="00683394" w:rsidRDefault="00F53C93" w:rsidP="00F53C9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4 (36.4)</w:t>
            </w:r>
          </w:p>
        </w:tc>
        <w:tc>
          <w:tcPr>
            <w:tcW w:w="1257" w:type="dxa"/>
            <w:vAlign w:val="center"/>
          </w:tcPr>
          <w:p w14:paraId="0A59C02D" w14:textId="4557706E" w:rsidR="00F53C93" w:rsidRPr="00683394" w:rsidRDefault="00F53C93" w:rsidP="00F53C9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10 (76.9)</w:t>
            </w:r>
          </w:p>
        </w:tc>
      </w:tr>
      <w:tr w:rsidR="00F53C93" w:rsidRPr="00683394" w14:paraId="6A328A08" w14:textId="77777777" w:rsidTr="00941820">
        <w:tc>
          <w:tcPr>
            <w:tcW w:w="3070" w:type="dxa"/>
            <w:vAlign w:val="center"/>
          </w:tcPr>
          <w:p w14:paraId="765CE747" w14:textId="77777777" w:rsidR="00F53C93" w:rsidRPr="00683394" w:rsidRDefault="00F53C93" w:rsidP="00F53C9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Unemployed</w:t>
            </w:r>
            <w:r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57" w:type="dxa"/>
            <w:vAlign w:val="center"/>
          </w:tcPr>
          <w:p w14:paraId="0E5BA75E" w14:textId="4681147C" w:rsidR="00F53C93" w:rsidRPr="00683394" w:rsidRDefault="00F53C93" w:rsidP="00F53C9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70 (50.7)</w:t>
            </w:r>
          </w:p>
        </w:tc>
        <w:tc>
          <w:tcPr>
            <w:tcW w:w="1257" w:type="dxa"/>
            <w:vAlign w:val="center"/>
          </w:tcPr>
          <w:p w14:paraId="6D3075D2" w14:textId="60FBC1CC" w:rsidR="00F53C93" w:rsidRPr="00683394" w:rsidRDefault="00F53C93" w:rsidP="00F53C9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133 (47.5)</w:t>
            </w:r>
          </w:p>
        </w:tc>
        <w:tc>
          <w:tcPr>
            <w:tcW w:w="1257" w:type="dxa"/>
            <w:vAlign w:val="center"/>
          </w:tcPr>
          <w:p w14:paraId="54F5ED1B" w14:textId="35468667" w:rsidR="00F53C93" w:rsidRPr="00683394" w:rsidRDefault="00F53C93" w:rsidP="00F53C9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8 (27.6)</w:t>
            </w:r>
          </w:p>
        </w:tc>
        <w:tc>
          <w:tcPr>
            <w:tcW w:w="1257" w:type="dxa"/>
            <w:vAlign w:val="center"/>
          </w:tcPr>
          <w:p w14:paraId="7996198B" w14:textId="6D9EE858" w:rsidR="00F53C93" w:rsidRPr="00683394" w:rsidRDefault="00F53C93" w:rsidP="00F53C9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7 (63.6)</w:t>
            </w:r>
          </w:p>
        </w:tc>
        <w:tc>
          <w:tcPr>
            <w:tcW w:w="1257" w:type="dxa"/>
            <w:vAlign w:val="center"/>
          </w:tcPr>
          <w:p w14:paraId="0E5EE98D" w14:textId="04446A63" w:rsidR="00F53C93" w:rsidRPr="00683394" w:rsidRDefault="00F53C93" w:rsidP="00F53C9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3 (23.1)</w:t>
            </w:r>
          </w:p>
        </w:tc>
      </w:tr>
      <w:tr w:rsidR="00250C9E" w:rsidRPr="00683394" w14:paraId="5989A860" w14:textId="77777777" w:rsidTr="00941820">
        <w:tc>
          <w:tcPr>
            <w:tcW w:w="9355" w:type="dxa"/>
            <w:gridSpan w:val="6"/>
          </w:tcPr>
          <w:p w14:paraId="2FE63D82" w14:textId="27E745CA" w:rsidR="00250C9E" w:rsidRPr="00683394" w:rsidRDefault="00250C9E" w:rsidP="00250C9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Insurance coverage, n (%)</w:t>
            </w:r>
          </w:p>
        </w:tc>
      </w:tr>
      <w:tr w:rsidR="00250C9E" w:rsidRPr="00683394" w14:paraId="09CF05EE" w14:textId="77777777" w:rsidTr="00941820">
        <w:tc>
          <w:tcPr>
            <w:tcW w:w="3070" w:type="dxa"/>
            <w:vAlign w:val="center"/>
          </w:tcPr>
          <w:p w14:paraId="59C2C04C" w14:textId="15E8D93B" w:rsidR="00250C9E" w:rsidRPr="00683394" w:rsidRDefault="00250C9E" w:rsidP="00250C9E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 xml:space="preserve">National </w:t>
            </w:r>
            <w:r w:rsidR="00142302">
              <w:rPr>
                <w:rFonts w:ascii="Arial" w:hAnsi="Arial" w:cs="Arial"/>
                <w:sz w:val="20"/>
                <w:szCs w:val="20"/>
              </w:rPr>
              <w:t>h</w:t>
            </w:r>
            <w:r w:rsidRPr="00683394">
              <w:rPr>
                <w:rFonts w:ascii="Arial" w:hAnsi="Arial" w:cs="Arial"/>
                <w:sz w:val="20"/>
                <w:szCs w:val="20"/>
              </w:rPr>
              <w:t xml:space="preserve">ealth </w:t>
            </w:r>
            <w:r w:rsidR="00142302">
              <w:rPr>
                <w:rFonts w:ascii="Arial" w:hAnsi="Arial" w:cs="Arial"/>
                <w:sz w:val="20"/>
                <w:szCs w:val="20"/>
              </w:rPr>
              <w:t>i</w:t>
            </w:r>
            <w:r w:rsidRPr="00683394">
              <w:rPr>
                <w:rFonts w:ascii="Arial" w:hAnsi="Arial" w:cs="Arial"/>
                <w:sz w:val="20"/>
                <w:szCs w:val="20"/>
              </w:rPr>
              <w:t>nsurance</w:t>
            </w:r>
          </w:p>
        </w:tc>
        <w:tc>
          <w:tcPr>
            <w:tcW w:w="1257" w:type="dxa"/>
            <w:vAlign w:val="center"/>
          </w:tcPr>
          <w:p w14:paraId="312378B0" w14:textId="690226A4" w:rsidR="00250C9E" w:rsidRPr="00683394" w:rsidRDefault="00105764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68 (49.3)</w:t>
            </w:r>
          </w:p>
        </w:tc>
        <w:tc>
          <w:tcPr>
            <w:tcW w:w="1257" w:type="dxa"/>
          </w:tcPr>
          <w:p w14:paraId="38D9C052" w14:textId="0C5E717E" w:rsidR="00250C9E" w:rsidRPr="00683394" w:rsidRDefault="007270F5" w:rsidP="00B11C82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35 (48.2)</w:t>
            </w:r>
          </w:p>
        </w:tc>
        <w:tc>
          <w:tcPr>
            <w:tcW w:w="1257" w:type="dxa"/>
            <w:vAlign w:val="center"/>
          </w:tcPr>
          <w:p w14:paraId="11350D54" w14:textId="51DFA114" w:rsidR="00250C9E" w:rsidRPr="00683394" w:rsidRDefault="00B11C82" w:rsidP="00B11C82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1 (37.9)</w:t>
            </w:r>
          </w:p>
        </w:tc>
        <w:tc>
          <w:tcPr>
            <w:tcW w:w="1257" w:type="dxa"/>
            <w:vAlign w:val="center"/>
          </w:tcPr>
          <w:p w14:paraId="3B4CFC66" w14:textId="640A1F29" w:rsidR="00250C9E" w:rsidRPr="00683394" w:rsidRDefault="00B11C82" w:rsidP="00B11C82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 (27.3)</w:t>
            </w:r>
          </w:p>
        </w:tc>
        <w:tc>
          <w:tcPr>
            <w:tcW w:w="1257" w:type="dxa"/>
            <w:vAlign w:val="center"/>
          </w:tcPr>
          <w:p w14:paraId="137BA754" w14:textId="572470D3" w:rsidR="00250C9E" w:rsidRPr="00683394" w:rsidRDefault="00B11C82" w:rsidP="00B11C82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 (30.8)</w:t>
            </w:r>
          </w:p>
        </w:tc>
      </w:tr>
      <w:tr w:rsidR="009C08EB" w:rsidRPr="00683394" w14:paraId="7CEEAB9B" w14:textId="77777777" w:rsidTr="00941820">
        <w:tc>
          <w:tcPr>
            <w:tcW w:w="3070" w:type="dxa"/>
            <w:vAlign w:val="center"/>
          </w:tcPr>
          <w:p w14:paraId="662328B7" w14:textId="77777777" w:rsidR="009C08EB" w:rsidRPr="00683394" w:rsidRDefault="009C08EB" w:rsidP="00250C9E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Social insurance</w:t>
            </w:r>
          </w:p>
        </w:tc>
        <w:tc>
          <w:tcPr>
            <w:tcW w:w="1257" w:type="dxa"/>
            <w:vAlign w:val="center"/>
          </w:tcPr>
          <w:p w14:paraId="698B9E2F" w14:textId="227C6E8B" w:rsidR="00A9736A" w:rsidRPr="00683394" w:rsidRDefault="00A9736A" w:rsidP="00F60F7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57</w:t>
            </w:r>
            <w:r w:rsidR="00105764" w:rsidRPr="00683394">
              <w:rPr>
                <w:rFonts w:ascii="Arial" w:hAnsi="Arial" w:cs="Arial"/>
                <w:sz w:val="20"/>
                <w:szCs w:val="20"/>
              </w:rPr>
              <w:t xml:space="preserve"> (41.3)</w:t>
            </w:r>
          </w:p>
        </w:tc>
        <w:tc>
          <w:tcPr>
            <w:tcW w:w="1257" w:type="dxa"/>
          </w:tcPr>
          <w:p w14:paraId="2C406909" w14:textId="0BE5E111" w:rsidR="009C08EB" w:rsidRPr="00683394" w:rsidRDefault="000A5804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11 (39.6)</w:t>
            </w:r>
          </w:p>
        </w:tc>
        <w:tc>
          <w:tcPr>
            <w:tcW w:w="1257" w:type="dxa"/>
            <w:vAlign w:val="center"/>
          </w:tcPr>
          <w:p w14:paraId="75574262" w14:textId="41E2B3D6" w:rsidR="007270F5" w:rsidRPr="00683394" w:rsidRDefault="007270F5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2 (41.4)</w:t>
            </w:r>
          </w:p>
        </w:tc>
        <w:tc>
          <w:tcPr>
            <w:tcW w:w="1257" w:type="dxa"/>
            <w:vAlign w:val="center"/>
          </w:tcPr>
          <w:p w14:paraId="2F9AA59C" w14:textId="3B314898" w:rsidR="007F2029" w:rsidRPr="00683394" w:rsidRDefault="007F2029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 (36.4)</w:t>
            </w:r>
          </w:p>
        </w:tc>
        <w:tc>
          <w:tcPr>
            <w:tcW w:w="1257" w:type="dxa"/>
            <w:vAlign w:val="center"/>
          </w:tcPr>
          <w:p w14:paraId="5AD01CD3" w14:textId="18D81345" w:rsidR="002A65F2" w:rsidRPr="00683394" w:rsidRDefault="002A65F2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8 (61.5)</w:t>
            </w:r>
          </w:p>
        </w:tc>
      </w:tr>
      <w:tr w:rsidR="009C08EB" w:rsidRPr="00683394" w14:paraId="58DDEECB" w14:textId="77777777" w:rsidTr="00941820">
        <w:tc>
          <w:tcPr>
            <w:tcW w:w="3070" w:type="dxa"/>
            <w:vAlign w:val="center"/>
          </w:tcPr>
          <w:p w14:paraId="6B3A5B28" w14:textId="77777777" w:rsidR="009C08EB" w:rsidRPr="00683394" w:rsidRDefault="009C08EB" w:rsidP="00250C9E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Late-stage elderly insurance</w:t>
            </w:r>
          </w:p>
        </w:tc>
        <w:tc>
          <w:tcPr>
            <w:tcW w:w="1257" w:type="dxa"/>
            <w:vAlign w:val="center"/>
          </w:tcPr>
          <w:p w14:paraId="49C7D013" w14:textId="3FFC4295" w:rsidR="009C08EB" w:rsidRPr="00683394" w:rsidRDefault="00F60F75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6</w:t>
            </w:r>
            <w:r w:rsidR="00105764" w:rsidRPr="00683394">
              <w:rPr>
                <w:rFonts w:ascii="Arial" w:hAnsi="Arial" w:cs="Arial"/>
                <w:sz w:val="20"/>
                <w:szCs w:val="20"/>
              </w:rPr>
              <w:t xml:space="preserve"> (4.4)</w:t>
            </w:r>
          </w:p>
        </w:tc>
        <w:tc>
          <w:tcPr>
            <w:tcW w:w="1257" w:type="dxa"/>
          </w:tcPr>
          <w:p w14:paraId="11863808" w14:textId="3DDDA25E" w:rsidR="009C08EB" w:rsidRPr="00683394" w:rsidRDefault="000A5804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1 (7.5)</w:t>
            </w:r>
          </w:p>
        </w:tc>
        <w:tc>
          <w:tcPr>
            <w:tcW w:w="1257" w:type="dxa"/>
            <w:vAlign w:val="center"/>
          </w:tcPr>
          <w:p w14:paraId="6C878544" w14:textId="0EDA9989" w:rsidR="009C08EB" w:rsidRPr="00683394" w:rsidRDefault="007F2029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 (10.3)</w:t>
            </w:r>
          </w:p>
        </w:tc>
        <w:tc>
          <w:tcPr>
            <w:tcW w:w="1257" w:type="dxa"/>
            <w:vAlign w:val="center"/>
          </w:tcPr>
          <w:p w14:paraId="26108162" w14:textId="3471BA8C" w:rsidR="009C08EB" w:rsidRPr="00683394" w:rsidRDefault="002A65F2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18.2)</w:t>
            </w:r>
          </w:p>
        </w:tc>
        <w:tc>
          <w:tcPr>
            <w:tcW w:w="1257" w:type="dxa"/>
            <w:vAlign w:val="center"/>
          </w:tcPr>
          <w:p w14:paraId="624053DB" w14:textId="54D25F5F" w:rsidR="009C08EB" w:rsidRPr="00683394" w:rsidRDefault="00B11C82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C08EB" w:rsidRPr="00683394" w14:paraId="632BAE7C" w14:textId="77777777" w:rsidTr="00941820">
        <w:tc>
          <w:tcPr>
            <w:tcW w:w="3070" w:type="dxa"/>
            <w:vAlign w:val="center"/>
          </w:tcPr>
          <w:p w14:paraId="551ED3B6" w14:textId="77777777" w:rsidR="009C08EB" w:rsidRPr="00683394" w:rsidRDefault="009C08EB" w:rsidP="00250C9E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257" w:type="dxa"/>
            <w:vAlign w:val="center"/>
          </w:tcPr>
          <w:p w14:paraId="46B2F00C" w14:textId="096FE2DB" w:rsidR="009C08EB" w:rsidRPr="00683394" w:rsidRDefault="00F60F75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</w:t>
            </w:r>
            <w:r w:rsidR="00105764" w:rsidRPr="00683394">
              <w:rPr>
                <w:rFonts w:ascii="Arial" w:hAnsi="Arial" w:cs="Arial"/>
                <w:sz w:val="20"/>
                <w:szCs w:val="20"/>
              </w:rPr>
              <w:t xml:space="preserve"> (2.2)</w:t>
            </w:r>
          </w:p>
        </w:tc>
        <w:tc>
          <w:tcPr>
            <w:tcW w:w="1257" w:type="dxa"/>
          </w:tcPr>
          <w:p w14:paraId="59AFE748" w14:textId="36CAEF88" w:rsidR="009C08EB" w:rsidRPr="00683394" w:rsidRDefault="000A5804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2 (4.3)</w:t>
            </w:r>
          </w:p>
        </w:tc>
        <w:tc>
          <w:tcPr>
            <w:tcW w:w="1257" w:type="dxa"/>
            <w:vAlign w:val="center"/>
          </w:tcPr>
          <w:p w14:paraId="72EEC470" w14:textId="3E320A32" w:rsidR="009C08EB" w:rsidRPr="00683394" w:rsidRDefault="007F2029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6.9)</w:t>
            </w:r>
          </w:p>
        </w:tc>
        <w:tc>
          <w:tcPr>
            <w:tcW w:w="1257" w:type="dxa"/>
            <w:vAlign w:val="center"/>
          </w:tcPr>
          <w:p w14:paraId="4CF2F6D2" w14:textId="0A0E5C36" w:rsidR="009C08EB" w:rsidRPr="00683394" w:rsidRDefault="002A65F2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1FF3B321" w14:textId="25A1AB8F" w:rsidR="009C08EB" w:rsidRPr="00683394" w:rsidRDefault="00B11C82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C08EB" w:rsidRPr="00683394" w14:paraId="404093C7" w14:textId="77777777" w:rsidTr="00941820">
        <w:tc>
          <w:tcPr>
            <w:tcW w:w="3070" w:type="dxa"/>
            <w:vAlign w:val="center"/>
          </w:tcPr>
          <w:p w14:paraId="1DD1BF6A" w14:textId="77777777" w:rsidR="009C08EB" w:rsidRPr="00683394" w:rsidRDefault="009C08EB" w:rsidP="00250C9E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None of the above</w:t>
            </w:r>
          </w:p>
        </w:tc>
        <w:tc>
          <w:tcPr>
            <w:tcW w:w="1257" w:type="dxa"/>
            <w:vAlign w:val="center"/>
          </w:tcPr>
          <w:p w14:paraId="27308378" w14:textId="7AC1BB43" w:rsidR="009C08EB" w:rsidRPr="00683394" w:rsidRDefault="00F60F75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</w:t>
            </w:r>
            <w:r w:rsidR="00105764" w:rsidRPr="00683394">
              <w:rPr>
                <w:rFonts w:ascii="Arial" w:hAnsi="Arial" w:cs="Arial"/>
                <w:sz w:val="20"/>
                <w:szCs w:val="20"/>
              </w:rPr>
              <w:t xml:space="preserve"> (2.9)</w:t>
            </w:r>
          </w:p>
        </w:tc>
        <w:tc>
          <w:tcPr>
            <w:tcW w:w="1257" w:type="dxa"/>
          </w:tcPr>
          <w:p w14:paraId="0B304CE4" w14:textId="67C1502D" w:rsidR="009C08EB" w:rsidRPr="00683394" w:rsidRDefault="007270F5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  <w:tc>
          <w:tcPr>
            <w:tcW w:w="1257" w:type="dxa"/>
            <w:vAlign w:val="center"/>
          </w:tcPr>
          <w:p w14:paraId="77E60765" w14:textId="44BB635F" w:rsidR="009C08EB" w:rsidRPr="00683394" w:rsidRDefault="007F2029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3.5)</w:t>
            </w:r>
          </w:p>
        </w:tc>
        <w:tc>
          <w:tcPr>
            <w:tcW w:w="1257" w:type="dxa"/>
            <w:vAlign w:val="center"/>
          </w:tcPr>
          <w:p w14:paraId="4EB6B3D0" w14:textId="06F3F856" w:rsidR="009C08EB" w:rsidRPr="00683394" w:rsidRDefault="002A65F2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18.2)</w:t>
            </w:r>
          </w:p>
        </w:tc>
        <w:tc>
          <w:tcPr>
            <w:tcW w:w="1257" w:type="dxa"/>
            <w:vAlign w:val="center"/>
          </w:tcPr>
          <w:p w14:paraId="521D11CC" w14:textId="25688BFA" w:rsidR="009C08EB" w:rsidRPr="00683394" w:rsidRDefault="00B11C82" w:rsidP="00250C9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250C9E" w:rsidRPr="00683394" w14:paraId="280FBAC2" w14:textId="77777777" w:rsidTr="00941820">
        <w:tc>
          <w:tcPr>
            <w:tcW w:w="9355" w:type="dxa"/>
            <w:gridSpan w:val="6"/>
            <w:vAlign w:val="center"/>
          </w:tcPr>
          <w:p w14:paraId="6E15F96C" w14:textId="54025F92" w:rsidR="00250C9E" w:rsidRPr="00683394" w:rsidRDefault="00250C9E" w:rsidP="0094182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Diagnosed comorbidities, n (%)</w:t>
            </w:r>
          </w:p>
        </w:tc>
      </w:tr>
      <w:tr w:rsidR="00C83613" w:rsidRPr="00683394" w14:paraId="065C007C" w14:textId="77777777" w:rsidTr="00035D39">
        <w:tc>
          <w:tcPr>
            <w:tcW w:w="3070" w:type="dxa"/>
            <w:vAlign w:val="center"/>
          </w:tcPr>
          <w:p w14:paraId="4B15D44A" w14:textId="1BC1E215" w:rsidR="00C83613" w:rsidRPr="00683394" w:rsidRDefault="00C83613" w:rsidP="000F237E">
            <w:pPr>
              <w:spacing w:line="264" w:lineRule="auto"/>
              <w:ind w:left="288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Atopic dermatitis (</w:t>
            </w:r>
            <w:r w:rsidR="005C5EAA">
              <w:rPr>
                <w:rFonts w:ascii="Arial" w:hAnsi="Arial" w:cs="Arial"/>
                <w:sz w:val="20"/>
                <w:szCs w:val="20"/>
              </w:rPr>
              <w:t xml:space="preserve">in the </w:t>
            </w:r>
            <w:r w:rsidRPr="00683394">
              <w:rPr>
                <w:rFonts w:ascii="Arial" w:hAnsi="Arial" w:cs="Arial"/>
                <w:sz w:val="20"/>
                <w:szCs w:val="20"/>
              </w:rPr>
              <w:t>past 12 months)</w:t>
            </w:r>
          </w:p>
        </w:tc>
        <w:tc>
          <w:tcPr>
            <w:tcW w:w="1257" w:type="dxa"/>
            <w:vAlign w:val="center"/>
          </w:tcPr>
          <w:p w14:paraId="1F7DF420" w14:textId="5CBFE9AD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9 (6.5)</w:t>
            </w:r>
          </w:p>
        </w:tc>
        <w:tc>
          <w:tcPr>
            <w:tcW w:w="1257" w:type="dxa"/>
            <w:vAlign w:val="center"/>
          </w:tcPr>
          <w:p w14:paraId="3E0B3B61" w14:textId="49746C23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6 (9.3)</w:t>
            </w:r>
          </w:p>
        </w:tc>
        <w:tc>
          <w:tcPr>
            <w:tcW w:w="1257" w:type="dxa"/>
            <w:vAlign w:val="center"/>
          </w:tcPr>
          <w:p w14:paraId="4FF1C437" w14:textId="12654FD6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6 (20.7)</w:t>
            </w:r>
          </w:p>
        </w:tc>
        <w:tc>
          <w:tcPr>
            <w:tcW w:w="1257" w:type="dxa"/>
            <w:vAlign w:val="center"/>
          </w:tcPr>
          <w:p w14:paraId="090152DE" w14:textId="53B48568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18.2)</w:t>
            </w:r>
          </w:p>
        </w:tc>
        <w:tc>
          <w:tcPr>
            <w:tcW w:w="1257" w:type="dxa"/>
            <w:vAlign w:val="center"/>
          </w:tcPr>
          <w:p w14:paraId="12D4BCCF" w14:textId="4F6EB741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 (23.1)</w:t>
            </w:r>
          </w:p>
        </w:tc>
      </w:tr>
      <w:tr w:rsidR="00C83613" w:rsidRPr="00683394" w14:paraId="23711B57" w14:textId="77777777" w:rsidTr="004945C0">
        <w:tc>
          <w:tcPr>
            <w:tcW w:w="3070" w:type="dxa"/>
            <w:vAlign w:val="center"/>
          </w:tcPr>
          <w:p w14:paraId="128B39C4" w14:textId="780B00D0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Thyroid condition (ever)</w:t>
            </w:r>
          </w:p>
        </w:tc>
        <w:tc>
          <w:tcPr>
            <w:tcW w:w="1257" w:type="dxa"/>
            <w:vAlign w:val="center"/>
          </w:tcPr>
          <w:p w14:paraId="0233C7D5" w14:textId="1AA53E06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9 (6.5)</w:t>
            </w:r>
          </w:p>
        </w:tc>
        <w:tc>
          <w:tcPr>
            <w:tcW w:w="1257" w:type="dxa"/>
          </w:tcPr>
          <w:p w14:paraId="1785EFA0" w14:textId="50492D4B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9 (6.8)</w:t>
            </w:r>
          </w:p>
        </w:tc>
        <w:tc>
          <w:tcPr>
            <w:tcW w:w="1257" w:type="dxa"/>
            <w:vAlign w:val="center"/>
          </w:tcPr>
          <w:p w14:paraId="08469E47" w14:textId="225B6A2B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6.9)</w:t>
            </w:r>
          </w:p>
        </w:tc>
        <w:tc>
          <w:tcPr>
            <w:tcW w:w="1257" w:type="dxa"/>
            <w:vAlign w:val="center"/>
          </w:tcPr>
          <w:p w14:paraId="1832C969" w14:textId="2804B7E2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  <w:tc>
          <w:tcPr>
            <w:tcW w:w="1257" w:type="dxa"/>
            <w:vAlign w:val="center"/>
          </w:tcPr>
          <w:p w14:paraId="6F657CC9" w14:textId="580F1EC9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1058C896" w14:textId="77777777" w:rsidTr="00E31BB6">
        <w:tc>
          <w:tcPr>
            <w:tcW w:w="3070" w:type="dxa"/>
            <w:vAlign w:val="center"/>
          </w:tcPr>
          <w:p w14:paraId="37B61AA5" w14:textId="592B2CD0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Psoriasis (ever)</w:t>
            </w:r>
          </w:p>
        </w:tc>
        <w:tc>
          <w:tcPr>
            <w:tcW w:w="1257" w:type="dxa"/>
            <w:vAlign w:val="center"/>
          </w:tcPr>
          <w:p w14:paraId="1FB5CA9A" w14:textId="71355A64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 (2.9)</w:t>
            </w:r>
          </w:p>
        </w:tc>
        <w:tc>
          <w:tcPr>
            <w:tcW w:w="1257" w:type="dxa"/>
            <w:vAlign w:val="center"/>
          </w:tcPr>
          <w:p w14:paraId="1C2A2BAC" w14:textId="3B9BD709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2 (4.3)</w:t>
            </w:r>
          </w:p>
        </w:tc>
        <w:tc>
          <w:tcPr>
            <w:tcW w:w="1257" w:type="dxa"/>
          </w:tcPr>
          <w:p w14:paraId="21EC2E87" w14:textId="4F9A5191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3.5)</w:t>
            </w:r>
          </w:p>
        </w:tc>
        <w:tc>
          <w:tcPr>
            <w:tcW w:w="1257" w:type="dxa"/>
            <w:vAlign w:val="center"/>
          </w:tcPr>
          <w:p w14:paraId="7CC1B214" w14:textId="04868596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2DD99C95" w14:textId="3DF58300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7A3C58F8" w14:textId="77777777" w:rsidTr="00941820">
        <w:tc>
          <w:tcPr>
            <w:tcW w:w="3070" w:type="dxa"/>
            <w:vAlign w:val="center"/>
          </w:tcPr>
          <w:p w14:paraId="75EF05DC" w14:textId="68630E23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Rheumatoid arthritis (ever)</w:t>
            </w:r>
          </w:p>
        </w:tc>
        <w:tc>
          <w:tcPr>
            <w:tcW w:w="1257" w:type="dxa"/>
            <w:vAlign w:val="center"/>
          </w:tcPr>
          <w:p w14:paraId="6DC0AE5F" w14:textId="77357CEE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 (2.2)</w:t>
            </w:r>
          </w:p>
        </w:tc>
        <w:tc>
          <w:tcPr>
            <w:tcW w:w="1257" w:type="dxa"/>
          </w:tcPr>
          <w:p w14:paraId="13EE709E" w14:textId="5A06AB7F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1 (3.9)</w:t>
            </w:r>
          </w:p>
        </w:tc>
        <w:tc>
          <w:tcPr>
            <w:tcW w:w="1257" w:type="dxa"/>
            <w:vAlign w:val="center"/>
          </w:tcPr>
          <w:p w14:paraId="3D632BD9" w14:textId="4CEE1CD9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2096047E" w14:textId="65D59862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36371563" w14:textId="4E43C27D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48A3ADA1" w14:textId="77777777" w:rsidTr="00941820">
        <w:tc>
          <w:tcPr>
            <w:tcW w:w="3070" w:type="dxa"/>
            <w:vAlign w:val="center"/>
          </w:tcPr>
          <w:p w14:paraId="3913EEC5" w14:textId="3B22481B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Vitiligo (ever)</w:t>
            </w:r>
          </w:p>
        </w:tc>
        <w:tc>
          <w:tcPr>
            <w:tcW w:w="1257" w:type="dxa"/>
            <w:vAlign w:val="center"/>
          </w:tcPr>
          <w:p w14:paraId="5FC3D0F0" w14:textId="36B52673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257" w:type="dxa"/>
          </w:tcPr>
          <w:p w14:paraId="7633752E" w14:textId="4AE6ED0B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  <w:tc>
          <w:tcPr>
            <w:tcW w:w="1257" w:type="dxa"/>
            <w:vAlign w:val="center"/>
          </w:tcPr>
          <w:p w14:paraId="5C728E67" w14:textId="1820AA5F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31CDDC90" w14:textId="3834BD27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41933D4E" w14:textId="6CCF7FD9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6D6AEA76" w14:textId="77777777" w:rsidTr="00941820">
        <w:tc>
          <w:tcPr>
            <w:tcW w:w="3070" w:type="dxa"/>
            <w:vAlign w:val="center"/>
          </w:tcPr>
          <w:p w14:paraId="5AE730AD" w14:textId="2D350329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Psoriatic arthritis (ever)</w:t>
            </w:r>
          </w:p>
        </w:tc>
        <w:tc>
          <w:tcPr>
            <w:tcW w:w="1257" w:type="dxa"/>
            <w:vAlign w:val="center"/>
          </w:tcPr>
          <w:p w14:paraId="76C88C1E" w14:textId="1E5E72D4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</w:tcPr>
          <w:p w14:paraId="06B45735" w14:textId="756DA325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 (1.4)</w:t>
            </w:r>
          </w:p>
        </w:tc>
        <w:tc>
          <w:tcPr>
            <w:tcW w:w="1257" w:type="dxa"/>
            <w:vAlign w:val="center"/>
          </w:tcPr>
          <w:p w14:paraId="1B3645D7" w14:textId="3094BD52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</w:tcPr>
          <w:p w14:paraId="0C2207D3" w14:textId="25851144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1092DE68" w14:textId="6FF1777B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47955E32" w14:textId="77777777" w:rsidTr="00941820">
        <w:tc>
          <w:tcPr>
            <w:tcW w:w="3070" w:type="dxa"/>
            <w:vAlign w:val="center"/>
          </w:tcPr>
          <w:p w14:paraId="39B190ED" w14:textId="77777777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Type 1 diabetes (ever)</w:t>
            </w:r>
          </w:p>
        </w:tc>
        <w:tc>
          <w:tcPr>
            <w:tcW w:w="1257" w:type="dxa"/>
            <w:vAlign w:val="center"/>
          </w:tcPr>
          <w:p w14:paraId="351AB5F1" w14:textId="704A58D1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257" w:type="dxa"/>
          </w:tcPr>
          <w:p w14:paraId="5CC2A44F" w14:textId="6E2BC010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7C872AA6" w14:textId="1F740F50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</w:tcPr>
          <w:p w14:paraId="687C2DE5" w14:textId="427C4050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7EF99350" w14:textId="139FCFF1" w:rsidR="00C83613" w:rsidRPr="00683394" w:rsidRDefault="00C8361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54B4F986" w14:textId="77777777" w:rsidTr="00941820">
        <w:tc>
          <w:tcPr>
            <w:tcW w:w="3070" w:type="dxa"/>
            <w:vAlign w:val="center"/>
          </w:tcPr>
          <w:p w14:paraId="17221BA4" w14:textId="64F65374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 xml:space="preserve">Emotional or mental health conditions </w:t>
            </w:r>
            <w:r w:rsidR="00191642">
              <w:rPr>
                <w:rFonts w:ascii="Arial" w:hAnsi="Arial" w:cs="Arial"/>
                <w:sz w:val="20"/>
                <w:szCs w:val="20"/>
              </w:rPr>
              <w:t>in the</w:t>
            </w:r>
            <w:r w:rsidR="006703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3394">
              <w:rPr>
                <w:rFonts w:ascii="Arial" w:hAnsi="Arial" w:cs="Arial"/>
                <w:sz w:val="20"/>
                <w:szCs w:val="20"/>
              </w:rPr>
              <w:t>past 12 months</w:t>
            </w:r>
            <w:r w:rsidR="009C44D1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57" w:type="dxa"/>
            <w:vAlign w:val="center"/>
          </w:tcPr>
          <w:p w14:paraId="422C9C7E" w14:textId="02BB5806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4 (10.1)</w:t>
            </w:r>
          </w:p>
        </w:tc>
        <w:tc>
          <w:tcPr>
            <w:tcW w:w="1257" w:type="dxa"/>
            <w:vAlign w:val="center"/>
          </w:tcPr>
          <w:p w14:paraId="447C6B82" w14:textId="262B2C0A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4 (12.1)</w:t>
            </w:r>
          </w:p>
        </w:tc>
        <w:tc>
          <w:tcPr>
            <w:tcW w:w="1257" w:type="dxa"/>
            <w:vAlign w:val="center"/>
          </w:tcPr>
          <w:p w14:paraId="001B8342" w14:textId="74ED77EF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5 (17.2)</w:t>
            </w:r>
          </w:p>
        </w:tc>
        <w:tc>
          <w:tcPr>
            <w:tcW w:w="1257" w:type="dxa"/>
            <w:vAlign w:val="center"/>
          </w:tcPr>
          <w:p w14:paraId="3A872829" w14:textId="221D65E0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6E1C74AD" w14:textId="675D5AA6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 (30.8)</w:t>
            </w:r>
          </w:p>
        </w:tc>
      </w:tr>
      <w:tr w:rsidR="00C83613" w:rsidRPr="00683394" w14:paraId="181594AB" w14:textId="77777777" w:rsidTr="00941820">
        <w:tc>
          <w:tcPr>
            <w:tcW w:w="3070" w:type="dxa"/>
            <w:vAlign w:val="center"/>
          </w:tcPr>
          <w:p w14:paraId="3DD55A14" w14:textId="77777777" w:rsidR="00C83613" w:rsidRPr="00683394" w:rsidRDefault="00C83613" w:rsidP="00C83613">
            <w:pPr>
              <w:spacing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257" w:type="dxa"/>
            <w:vAlign w:val="center"/>
          </w:tcPr>
          <w:p w14:paraId="6A63AFEE" w14:textId="6A4D9060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7 (5.1)</w:t>
            </w:r>
          </w:p>
        </w:tc>
        <w:tc>
          <w:tcPr>
            <w:tcW w:w="1257" w:type="dxa"/>
            <w:vAlign w:val="center"/>
          </w:tcPr>
          <w:p w14:paraId="0D612E62" w14:textId="5FFD8E6C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8 (10.0)</w:t>
            </w:r>
          </w:p>
        </w:tc>
        <w:tc>
          <w:tcPr>
            <w:tcW w:w="1257" w:type="dxa"/>
            <w:vAlign w:val="center"/>
          </w:tcPr>
          <w:p w14:paraId="7F6BC313" w14:textId="42AC12AA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 (10.3)</w:t>
            </w:r>
          </w:p>
        </w:tc>
        <w:tc>
          <w:tcPr>
            <w:tcW w:w="1257" w:type="dxa"/>
            <w:vAlign w:val="center"/>
          </w:tcPr>
          <w:p w14:paraId="64279BA6" w14:textId="5E54CFE2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5E8B10EF" w14:textId="1A911AF1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 (23.1)</w:t>
            </w:r>
          </w:p>
        </w:tc>
      </w:tr>
      <w:tr w:rsidR="00C83613" w:rsidRPr="00683394" w14:paraId="01089873" w14:textId="77777777" w:rsidTr="00941820">
        <w:tc>
          <w:tcPr>
            <w:tcW w:w="3070" w:type="dxa"/>
            <w:vAlign w:val="center"/>
          </w:tcPr>
          <w:p w14:paraId="0EF5108F" w14:textId="77777777" w:rsidR="00C83613" w:rsidRPr="00683394" w:rsidRDefault="00C83613" w:rsidP="00C83613">
            <w:pPr>
              <w:spacing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Panic disorder</w:t>
            </w:r>
          </w:p>
        </w:tc>
        <w:tc>
          <w:tcPr>
            <w:tcW w:w="1257" w:type="dxa"/>
            <w:vAlign w:val="center"/>
          </w:tcPr>
          <w:p w14:paraId="5E9B6D36" w14:textId="39A47072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5 (3.6)</w:t>
            </w:r>
          </w:p>
        </w:tc>
        <w:tc>
          <w:tcPr>
            <w:tcW w:w="1257" w:type="dxa"/>
            <w:vAlign w:val="center"/>
          </w:tcPr>
          <w:p w14:paraId="0BB9927A" w14:textId="106D825F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8 (2.9)</w:t>
            </w:r>
          </w:p>
        </w:tc>
        <w:tc>
          <w:tcPr>
            <w:tcW w:w="1257" w:type="dxa"/>
            <w:vAlign w:val="center"/>
          </w:tcPr>
          <w:p w14:paraId="20FC2748" w14:textId="55DB013A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 (10.3)</w:t>
            </w:r>
          </w:p>
        </w:tc>
        <w:tc>
          <w:tcPr>
            <w:tcW w:w="1257" w:type="dxa"/>
            <w:vAlign w:val="center"/>
          </w:tcPr>
          <w:p w14:paraId="047BC688" w14:textId="4DCB0415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1B7C0CED" w14:textId="266740CB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15.4)</w:t>
            </w:r>
          </w:p>
        </w:tc>
      </w:tr>
      <w:tr w:rsidR="00C83613" w:rsidRPr="00683394" w14:paraId="22604E51" w14:textId="77777777" w:rsidTr="00941820">
        <w:tc>
          <w:tcPr>
            <w:tcW w:w="3070" w:type="dxa"/>
            <w:vAlign w:val="center"/>
          </w:tcPr>
          <w:p w14:paraId="41CD17AB" w14:textId="77777777" w:rsidR="00C83613" w:rsidRPr="00683394" w:rsidRDefault="00C83613" w:rsidP="00C83613">
            <w:pPr>
              <w:spacing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257" w:type="dxa"/>
            <w:vAlign w:val="center"/>
          </w:tcPr>
          <w:p w14:paraId="1FDD6FB4" w14:textId="2621BA65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5 (3.6)</w:t>
            </w:r>
          </w:p>
        </w:tc>
        <w:tc>
          <w:tcPr>
            <w:tcW w:w="1257" w:type="dxa"/>
            <w:vAlign w:val="center"/>
          </w:tcPr>
          <w:p w14:paraId="0D130651" w14:textId="2FBDCD89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7 (2.5)</w:t>
            </w:r>
          </w:p>
        </w:tc>
        <w:tc>
          <w:tcPr>
            <w:tcW w:w="1257" w:type="dxa"/>
            <w:vAlign w:val="center"/>
          </w:tcPr>
          <w:p w14:paraId="6B2C5E1D" w14:textId="62BA9394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3.5)</w:t>
            </w:r>
          </w:p>
        </w:tc>
        <w:tc>
          <w:tcPr>
            <w:tcW w:w="1257" w:type="dxa"/>
            <w:vAlign w:val="center"/>
          </w:tcPr>
          <w:p w14:paraId="20236A0F" w14:textId="2ABC75F3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09A88E1B" w14:textId="5E074795" w:rsidR="00C83613" w:rsidRPr="00683394" w:rsidRDefault="00731A8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7F3047E6" w14:textId="77777777" w:rsidTr="00941820">
        <w:tc>
          <w:tcPr>
            <w:tcW w:w="3070" w:type="dxa"/>
            <w:vAlign w:val="center"/>
          </w:tcPr>
          <w:p w14:paraId="63A94F38" w14:textId="4AEDF4CA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 xml:space="preserve">Sleep conditions </w:t>
            </w:r>
            <w:r w:rsidR="00191642">
              <w:rPr>
                <w:rFonts w:ascii="Arial" w:hAnsi="Arial" w:cs="Arial"/>
                <w:sz w:val="20"/>
                <w:szCs w:val="20"/>
              </w:rPr>
              <w:t>in the</w:t>
            </w:r>
            <w:r w:rsidR="00A961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3394">
              <w:rPr>
                <w:rFonts w:ascii="Arial" w:hAnsi="Arial" w:cs="Arial"/>
                <w:sz w:val="20"/>
                <w:szCs w:val="20"/>
              </w:rPr>
              <w:t>past 12 months</w:t>
            </w:r>
            <w:r w:rsidR="00A96168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57" w:type="dxa"/>
            <w:vAlign w:val="center"/>
          </w:tcPr>
          <w:p w14:paraId="5FCE05C1" w14:textId="17A6389B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8 (13.0)</w:t>
            </w:r>
          </w:p>
        </w:tc>
        <w:tc>
          <w:tcPr>
            <w:tcW w:w="1257" w:type="dxa"/>
            <w:vAlign w:val="center"/>
          </w:tcPr>
          <w:p w14:paraId="7DBF9E11" w14:textId="5963FD45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0 (14.3)</w:t>
            </w:r>
          </w:p>
        </w:tc>
        <w:tc>
          <w:tcPr>
            <w:tcW w:w="1257" w:type="dxa"/>
            <w:vAlign w:val="center"/>
          </w:tcPr>
          <w:p w14:paraId="4921CB2B" w14:textId="29DBA923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7 (24.1)</w:t>
            </w:r>
          </w:p>
        </w:tc>
        <w:tc>
          <w:tcPr>
            <w:tcW w:w="1257" w:type="dxa"/>
            <w:vAlign w:val="center"/>
          </w:tcPr>
          <w:p w14:paraId="307C110E" w14:textId="4D4D15CC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  <w:tc>
          <w:tcPr>
            <w:tcW w:w="1257" w:type="dxa"/>
            <w:vAlign w:val="center"/>
          </w:tcPr>
          <w:p w14:paraId="22A71729" w14:textId="687275C6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5368A116" w14:textId="77777777" w:rsidTr="00941820">
        <w:tc>
          <w:tcPr>
            <w:tcW w:w="3070" w:type="dxa"/>
            <w:vAlign w:val="center"/>
          </w:tcPr>
          <w:p w14:paraId="7A4331BF" w14:textId="77777777" w:rsidR="00C83613" w:rsidRPr="00683394" w:rsidRDefault="00C83613" w:rsidP="00C83613">
            <w:pPr>
              <w:spacing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 xml:space="preserve">Insomnia </w:t>
            </w:r>
          </w:p>
        </w:tc>
        <w:tc>
          <w:tcPr>
            <w:tcW w:w="1257" w:type="dxa"/>
            <w:vAlign w:val="center"/>
          </w:tcPr>
          <w:p w14:paraId="7BF10DD8" w14:textId="56890745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7 (12.3)</w:t>
            </w:r>
          </w:p>
        </w:tc>
        <w:tc>
          <w:tcPr>
            <w:tcW w:w="1257" w:type="dxa"/>
            <w:vAlign w:val="center"/>
          </w:tcPr>
          <w:p w14:paraId="69AD0935" w14:textId="411D58CB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0 (10.7)</w:t>
            </w:r>
          </w:p>
        </w:tc>
        <w:tc>
          <w:tcPr>
            <w:tcW w:w="1257" w:type="dxa"/>
            <w:vAlign w:val="center"/>
          </w:tcPr>
          <w:p w14:paraId="4D3B4C17" w14:textId="6C977093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6 (20.7)</w:t>
            </w:r>
          </w:p>
        </w:tc>
        <w:tc>
          <w:tcPr>
            <w:tcW w:w="1257" w:type="dxa"/>
            <w:vAlign w:val="center"/>
          </w:tcPr>
          <w:p w14:paraId="76E2DB4E" w14:textId="12A92531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9.1)</w:t>
            </w:r>
          </w:p>
        </w:tc>
        <w:tc>
          <w:tcPr>
            <w:tcW w:w="1257" w:type="dxa"/>
            <w:vAlign w:val="center"/>
          </w:tcPr>
          <w:p w14:paraId="78042E14" w14:textId="6EC984F9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54C8FA57" w14:textId="77777777" w:rsidTr="00941820">
        <w:tc>
          <w:tcPr>
            <w:tcW w:w="3070" w:type="dxa"/>
            <w:vAlign w:val="center"/>
          </w:tcPr>
          <w:p w14:paraId="6FF8B184" w14:textId="77777777" w:rsidR="00C83613" w:rsidRPr="00683394" w:rsidRDefault="00C83613" w:rsidP="00C83613">
            <w:pPr>
              <w:spacing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Sleep apnea</w:t>
            </w:r>
          </w:p>
        </w:tc>
        <w:tc>
          <w:tcPr>
            <w:tcW w:w="1257" w:type="dxa"/>
            <w:vAlign w:val="center"/>
          </w:tcPr>
          <w:p w14:paraId="7E011861" w14:textId="2005C205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0B114CE8" w14:textId="7CE19869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0 (3.6)</w:t>
            </w:r>
          </w:p>
        </w:tc>
        <w:tc>
          <w:tcPr>
            <w:tcW w:w="1257" w:type="dxa"/>
            <w:vAlign w:val="center"/>
          </w:tcPr>
          <w:p w14:paraId="6417B9D4" w14:textId="427D44D9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6.9)</w:t>
            </w:r>
          </w:p>
        </w:tc>
        <w:tc>
          <w:tcPr>
            <w:tcW w:w="1257" w:type="dxa"/>
            <w:vAlign w:val="center"/>
          </w:tcPr>
          <w:p w14:paraId="7D40F93E" w14:textId="5AC71691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40A6A9B2" w14:textId="5C3CA942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0ADC766E" w14:textId="77777777" w:rsidTr="00941820">
        <w:tc>
          <w:tcPr>
            <w:tcW w:w="3070" w:type="dxa"/>
            <w:vAlign w:val="center"/>
          </w:tcPr>
          <w:p w14:paraId="3D38ABEE" w14:textId="77777777" w:rsidR="00C83613" w:rsidRPr="00683394" w:rsidRDefault="00C83613" w:rsidP="00C83613">
            <w:pPr>
              <w:spacing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Narcolepsy</w:t>
            </w:r>
          </w:p>
        </w:tc>
        <w:tc>
          <w:tcPr>
            <w:tcW w:w="1257" w:type="dxa"/>
            <w:vAlign w:val="center"/>
          </w:tcPr>
          <w:p w14:paraId="0F7FEA69" w14:textId="5611B5B8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3950834E" w14:textId="0B6D0517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  <w:tc>
          <w:tcPr>
            <w:tcW w:w="1257" w:type="dxa"/>
            <w:vAlign w:val="center"/>
          </w:tcPr>
          <w:p w14:paraId="2A6FA545" w14:textId="7068EC7D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18240D14" w14:textId="04456CE7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3A1676E8" w14:textId="368C8705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06264B8A" w14:textId="77777777" w:rsidTr="00941820">
        <w:tc>
          <w:tcPr>
            <w:tcW w:w="3070" w:type="dxa"/>
            <w:vAlign w:val="center"/>
          </w:tcPr>
          <w:p w14:paraId="46B80CC3" w14:textId="25D4D522" w:rsidR="00C83613" w:rsidRPr="00683394" w:rsidRDefault="00C83613" w:rsidP="00C83613">
            <w:pPr>
              <w:spacing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Sleep difficulties</w:t>
            </w:r>
            <w:r w:rsidR="00A96168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  <w:tc>
          <w:tcPr>
            <w:tcW w:w="1257" w:type="dxa"/>
            <w:vAlign w:val="center"/>
          </w:tcPr>
          <w:p w14:paraId="505E9597" w14:textId="51831A98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257" w:type="dxa"/>
            <w:vAlign w:val="center"/>
          </w:tcPr>
          <w:p w14:paraId="579D9733" w14:textId="37A66B6B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 (1.4)</w:t>
            </w:r>
          </w:p>
        </w:tc>
        <w:tc>
          <w:tcPr>
            <w:tcW w:w="1257" w:type="dxa"/>
            <w:vAlign w:val="center"/>
          </w:tcPr>
          <w:p w14:paraId="145910CC" w14:textId="0673AA56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37E62CF7" w14:textId="1E5A5D24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1457C4D1" w14:textId="5959F6D5" w:rsidR="00C83613" w:rsidRPr="00683394" w:rsidRDefault="000D069F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69D7DE29" w14:textId="77777777" w:rsidTr="00941820">
        <w:tc>
          <w:tcPr>
            <w:tcW w:w="9355" w:type="dxa"/>
            <w:gridSpan w:val="6"/>
            <w:vAlign w:val="center"/>
          </w:tcPr>
          <w:p w14:paraId="36AB6F41" w14:textId="3B8F98F4" w:rsidR="00C83613" w:rsidRPr="00683394" w:rsidRDefault="00C83613" w:rsidP="00C8361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Diagnosing physician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for AA, n (%)</w:t>
            </w:r>
          </w:p>
        </w:tc>
      </w:tr>
      <w:tr w:rsidR="00C83613" w:rsidRPr="00683394" w14:paraId="1F77E089" w14:textId="77777777" w:rsidTr="00941820">
        <w:tc>
          <w:tcPr>
            <w:tcW w:w="3070" w:type="dxa"/>
            <w:vAlign w:val="center"/>
          </w:tcPr>
          <w:p w14:paraId="1972CB06" w14:textId="3B10F387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Dermatologist</w:t>
            </w:r>
          </w:p>
        </w:tc>
        <w:tc>
          <w:tcPr>
            <w:tcW w:w="1257" w:type="dxa"/>
            <w:vAlign w:val="center"/>
          </w:tcPr>
          <w:p w14:paraId="27480E9D" w14:textId="3D67E636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09 (79.0)</w:t>
            </w:r>
          </w:p>
        </w:tc>
        <w:tc>
          <w:tcPr>
            <w:tcW w:w="1257" w:type="dxa"/>
            <w:vAlign w:val="center"/>
          </w:tcPr>
          <w:p w14:paraId="12656AE4" w14:textId="76E4CFFA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19 (78.2)</w:t>
            </w:r>
          </w:p>
        </w:tc>
        <w:tc>
          <w:tcPr>
            <w:tcW w:w="1257" w:type="dxa"/>
            <w:vAlign w:val="center"/>
          </w:tcPr>
          <w:p w14:paraId="57C255BD" w14:textId="4A1866E6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0 (69.0)</w:t>
            </w:r>
          </w:p>
        </w:tc>
        <w:tc>
          <w:tcPr>
            <w:tcW w:w="1257" w:type="dxa"/>
            <w:vAlign w:val="center"/>
          </w:tcPr>
          <w:p w14:paraId="5560143E" w14:textId="0AB992E6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7 (63.6)</w:t>
            </w:r>
          </w:p>
        </w:tc>
        <w:tc>
          <w:tcPr>
            <w:tcW w:w="1257" w:type="dxa"/>
            <w:vAlign w:val="center"/>
          </w:tcPr>
          <w:p w14:paraId="61F56D88" w14:textId="3D73C3CE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8 (61.5)</w:t>
            </w:r>
          </w:p>
        </w:tc>
      </w:tr>
      <w:tr w:rsidR="00C83613" w:rsidRPr="00683394" w14:paraId="59E69EE3" w14:textId="77777777" w:rsidTr="00941820">
        <w:tc>
          <w:tcPr>
            <w:tcW w:w="3070" w:type="dxa"/>
            <w:vAlign w:val="center"/>
          </w:tcPr>
          <w:p w14:paraId="54EDB159" w14:textId="145B5A16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General internist</w:t>
            </w:r>
          </w:p>
        </w:tc>
        <w:tc>
          <w:tcPr>
            <w:tcW w:w="1257" w:type="dxa"/>
            <w:vAlign w:val="center"/>
          </w:tcPr>
          <w:p w14:paraId="1225FA16" w14:textId="069C0D95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8 (13.0)</w:t>
            </w:r>
          </w:p>
        </w:tc>
        <w:tc>
          <w:tcPr>
            <w:tcW w:w="1257" w:type="dxa"/>
            <w:vAlign w:val="center"/>
          </w:tcPr>
          <w:p w14:paraId="55F7E7A5" w14:textId="414BD830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2 (11.4)</w:t>
            </w:r>
          </w:p>
        </w:tc>
        <w:tc>
          <w:tcPr>
            <w:tcW w:w="1257" w:type="dxa"/>
            <w:vAlign w:val="center"/>
          </w:tcPr>
          <w:p w14:paraId="227E93FD" w14:textId="50BBF8C3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5 (17.2)</w:t>
            </w:r>
          </w:p>
        </w:tc>
        <w:tc>
          <w:tcPr>
            <w:tcW w:w="1257" w:type="dxa"/>
            <w:vAlign w:val="center"/>
          </w:tcPr>
          <w:p w14:paraId="6D000BBA" w14:textId="24E966DC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1 (9.1)</w:t>
            </w:r>
          </w:p>
        </w:tc>
        <w:tc>
          <w:tcPr>
            <w:tcW w:w="1257" w:type="dxa"/>
            <w:vAlign w:val="center"/>
          </w:tcPr>
          <w:p w14:paraId="35CECEF7" w14:textId="7C9009F3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5 (38.5)</w:t>
            </w:r>
          </w:p>
        </w:tc>
      </w:tr>
      <w:tr w:rsidR="00C83613" w:rsidRPr="00683394" w14:paraId="3FA57CF4" w14:textId="77777777" w:rsidTr="00941820">
        <w:tc>
          <w:tcPr>
            <w:tcW w:w="3070" w:type="dxa"/>
            <w:vAlign w:val="center"/>
          </w:tcPr>
          <w:p w14:paraId="7F6A5D67" w14:textId="0F9BC1E1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257" w:type="dxa"/>
            <w:vAlign w:val="center"/>
          </w:tcPr>
          <w:p w14:paraId="1F085591" w14:textId="6C14391F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9 (6.5)</w:t>
            </w:r>
          </w:p>
        </w:tc>
        <w:tc>
          <w:tcPr>
            <w:tcW w:w="1257" w:type="dxa"/>
            <w:vAlign w:val="center"/>
          </w:tcPr>
          <w:p w14:paraId="1DC754EC" w14:textId="4DF12679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1 (7.5)</w:t>
            </w:r>
          </w:p>
        </w:tc>
        <w:tc>
          <w:tcPr>
            <w:tcW w:w="1257" w:type="dxa"/>
            <w:vAlign w:val="center"/>
          </w:tcPr>
          <w:p w14:paraId="0311B2E3" w14:textId="0EC113BB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 (10.3)</w:t>
            </w:r>
          </w:p>
        </w:tc>
        <w:tc>
          <w:tcPr>
            <w:tcW w:w="1257" w:type="dxa"/>
            <w:vAlign w:val="center"/>
          </w:tcPr>
          <w:p w14:paraId="59085713" w14:textId="4F92E467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2 (18.2)</w:t>
            </w:r>
          </w:p>
        </w:tc>
        <w:tc>
          <w:tcPr>
            <w:tcW w:w="1257" w:type="dxa"/>
            <w:vAlign w:val="center"/>
          </w:tcPr>
          <w:p w14:paraId="30015EFA" w14:textId="1B48F978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83613" w:rsidRPr="00683394" w14:paraId="477563BA" w14:textId="77777777" w:rsidTr="00941820">
        <w:tc>
          <w:tcPr>
            <w:tcW w:w="3070" w:type="dxa"/>
            <w:vAlign w:val="center"/>
          </w:tcPr>
          <w:p w14:paraId="4AB77834" w14:textId="65699DF1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 xml:space="preserve">Pediatrician </w:t>
            </w:r>
          </w:p>
        </w:tc>
        <w:tc>
          <w:tcPr>
            <w:tcW w:w="1257" w:type="dxa"/>
            <w:vAlign w:val="center"/>
          </w:tcPr>
          <w:p w14:paraId="2771E5EF" w14:textId="75B86B30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257" w:type="dxa"/>
            <w:vAlign w:val="center"/>
          </w:tcPr>
          <w:p w14:paraId="578ED8AA" w14:textId="5280E918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6 (2.1)</w:t>
            </w:r>
          </w:p>
        </w:tc>
        <w:tc>
          <w:tcPr>
            <w:tcW w:w="1257" w:type="dxa"/>
            <w:vAlign w:val="center"/>
          </w:tcPr>
          <w:p w14:paraId="1E1ADF9B" w14:textId="367B2379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0800FBBA" w14:textId="1B8AA3EA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1 (9.1)</w:t>
            </w:r>
          </w:p>
        </w:tc>
        <w:tc>
          <w:tcPr>
            <w:tcW w:w="1257" w:type="dxa"/>
            <w:vAlign w:val="center"/>
          </w:tcPr>
          <w:p w14:paraId="28C5CDD0" w14:textId="30BEF737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83613" w:rsidRPr="00683394" w14:paraId="539BDE15" w14:textId="77777777" w:rsidTr="00941820">
        <w:tc>
          <w:tcPr>
            <w:tcW w:w="3070" w:type="dxa"/>
            <w:vAlign w:val="center"/>
          </w:tcPr>
          <w:p w14:paraId="7D7FB520" w14:textId="1FDD1226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Unknown/not reported</w:t>
            </w:r>
          </w:p>
        </w:tc>
        <w:tc>
          <w:tcPr>
            <w:tcW w:w="1257" w:type="dxa"/>
            <w:vAlign w:val="center"/>
          </w:tcPr>
          <w:p w14:paraId="72FEA380" w14:textId="3B7C6C37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257" w:type="dxa"/>
            <w:vAlign w:val="center"/>
          </w:tcPr>
          <w:p w14:paraId="2DD3524C" w14:textId="1E647A41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0.7)</w:t>
            </w:r>
          </w:p>
        </w:tc>
        <w:tc>
          <w:tcPr>
            <w:tcW w:w="1257" w:type="dxa"/>
            <w:vAlign w:val="center"/>
          </w:tcPr>
          <w:p w14:paraId="1F08FD8F" w14:textId="67C9EFA7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3.5)</w:t>
            </w:r>
          </w:p>
        </w:tc>
        <w:tc>
          <w:tcPr>
            <w:tcW w:w="1257" w:type="dxa"/>
            <w:vAlign w:val="center"/>
          </w:tcPr>
          <w:p w14:paraId="36F42985" w14:textId="48FBC21E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4FE9B399" w14:textId="291EBD18" w:rsidR="00C83613" w:rsidRPr="00683394" w:rsidRDefault="00BC4FAA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83613" w:rsidRPr="00683394" w14:paraId="197243FE" w14:textId="77777777" w:rsidTr="00941820">
        <w:tc>
          <w:tcPr>
            <w:tcW w:w="3070" w:type="dxa"/>
            <w:vAlign w:val="center"/>
          </w:tcPr>
          <w:p w14:paraId="72421D60" w14:textId="12DAF9AC" w:rsidR="00C83613" w:rsidRPr="00683394" w:rsidRDefault="00C83613" w:rsidP="00C836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Time since first diagnosis, mean (SD), years</w:t>
            </w:r>
          </w:p>
        </w:tc>
        <w:tc>
          <w:tcPr>
            <w:tcW w:w="1257" w:type="dxa"/>
            <w:vAlign w:val="center"/>
          </w:tcPr>
          <w:p w14:paraId="29CAB243" w14:textId="6726855E" w:rsidR="00C83613" w:rsidRPr="00683394" w:rsidRDefault="00E2347E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3.1 (16.3)</w:t>
            </w:r>
          </w:p>
        </w:tc>
        <w:tc>
          <w:tcPr>
            <w:tcW w:w="1257" w:type="dxa"/>
            <w:vAlign w:val="center"/>
          </w:tcPr>
          <w:p w14:paraId="60256C03" w14:textId="22F1F91A" w:rsidR="00C83613" w:rsidRPr="00683394" w:rsidRDefault="00E2347E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9.9 (16.8)</w:t>
            </w:r>
          </w:p>
        </w:tc>
        <w:tc>
          <w:tcPr>
            <w:tcW w:w="1257" w:type="dxa"/>
            <w:vAlign w:val="center"/>
          </w:tcPr>
          <w:p w14:paraId="16AD875C" w14:textId="40AA923B" w:rsidR="00C83613" w:rsidRPr="00683394" w:rsidRDefault="00E2347E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7.9 (13.8)</w:t>
            </w:r>
          </w:p>
        </w:tc>
        <w:tc>
          <w:tcPr>
            <w:tcW w:w="1257" w:type="dxa"/>
            <w:vAlign w:val="center"/>
          </w:tcPr>
          <w:p w14:paraId="1A2E86DA" w14:textId="7F3E0426" w:rsidR="00C83613" w:rsidRPr="00683394" w:rsidRDefault="00E2347E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24.8 (18.4)</w:t>
            </w:r>
          </w:p>
        </w:tc>
        <w:tc>
          <w:tcPr>
            <w:tcW w:w="1257" w:type="dxa"/>
            <w:vAlign w:val="center"/>
          </w:tcPr>
          <w:p w14:paraId="05F8160A" w14:textId="79201D3A" w:rsidR="00C83613" w:rsidRPr="00683394" w:rsidRDefault="00E2347E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5.7 (17.8)</w:t>
            </w:r>
          </w:p>
        </w:tc>
      </w:tr>
      <w:tr w:rsidR="00C83613" w:rsidRPr="00683394" w14:paraId="7F8994B8" w14:textId="77777777" w:rsidTr="00941820">
        <w:tc>
          <w:tcPr>
            <w:tcW w:w="9355" w:type="dxa"/>
            <w:gridSpan w:val="6"/>
            <w:vAlign w:val="center"/>
          </w:tcPr>
          <w:p w14:paraId="628605CA" w14:textId="4E9B8907" w:rsidR="00C83613" w:rsidRPr="00683394" w:rsidRDefault="00C83613" w:rsidP="00C836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Severity, n</w:t>
            </w:r>
            <w:r w:rsidR="004B2F91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%)</w:t>
            </w:r>
          </w:p>
        </w:tc>
      </w:tr>
      <w:tr w:rsidR="00C83613" w:rsidRPr="00683394" w14:paraId="3753AD25" w14:textId="77777777" w:rsidTr="00941820">
        <w:tc>
          <w:tcPr>
            <w:tcW w:w="3070" w:type="dxa"/>
            <w:vAlign w:val="center"/>
          </w:tcPr>
          <w:p w14:paraId="4586DE64" w14:textId="685CB127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lastRenderedPageBreak/>
              <w:t>Mild</w:t>
            </w:r>
          </w:p>
        </w:tc>
        <w:tc>
          <w:tcPr>
            <w:tcW w:w="1257" w:type="dxa"/>
            <w:vAlign w:val="center"/>
          </w:tcPr>
          <w:p w14:paraId="623F7DF6" w14:textId="292443EE" w:rsidR="00C83613" w:rsidRPr="00683394" w:rsidRDefault="00D457E6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118</w:t>
            </w:r>
            <w:r w:rsidR="0036140F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85</w:t>
            </w:r>
            <w:r w:rsidR="00D26300" w:rsidRPr="00683394">
              <w:rPr>
                <w:rFonts w:ascii="Arial" w:hAnsi="Arial" w:cs="Arial"/>
                <w:sz w:val="20"/>
                <w:szCs w:val="20"/>
                <w:lang w:eastAsia="ja-JP"/>
              </w:rPr>
              <w:t>.5)</w:t>
            </w:r>
          </w:p>
        </w:tc>
        <w:tc>
          <w:tcPr>
            <w:tcW w:w="1257" w:type="dxa"/>
          </w:tcPr>
          <w:p w14:paraId="38D036FC" w14:textId="268533B0" w:rsidR="00C83613" w:rsidRPr="00683394" w:rsidRDefault="002957A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214</w:t>
            </w:r>
            <w:r w:rsidR="00D26300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76.4)</w:t>
            </w:r>
          </w:p>
        </w:tc>
        <w:tc>
          <w:tcPr>
            <w:tcW w:w="1257" w:type="dxa"/>
            <w:vAlign w:val="center"/>
          </w:tcPr>
          <w:p w14:paraId="26DA3B9D" w14:textId="77E31F69" w:rsidR="00C83613" w:rsidRPr="00683394" w:rsidRDefault="004D534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13</w:t>
            </w:r>
            <w:r w:rsidR="008B4A46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44.8)</w:t>
            </w:r>
          </w:p>
        </w:tc>
        <w:tc>
          <w:tcPr>
            <w:tcW w:w="1257" w:type="dxa"/>
          </w:tcPr>
          <w:p w14:paraId="1D2DB640" w14:textId="2C88A7F1" w:rsidR="00C83613" w:rsidRPr="00683394" w:rsidRDefault="008F3E06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1</w:t>
            </w:r>
            <w:r w:rsidR="008B4A46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9.1)</w:t>
            </w:r>
          </w:p>
        </w:tc>
        <w:tc>
          <w:tcPr>
            <w:tcW w:w="1257" w:type="dxa"/>
            <w:vAlign w:val="center"/>
          </w:tcPr>
          <w:p w14:paraId="7DB58246" w14:textId="52500D4F" w:rsidR="00C83613" w:rsidRPr="00683394" w:rsidRDefault="00110CB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1</w:t>
            </w:r>
            <w:r w:rsidR="00DE2A86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7.7)</w:t>
            </w:r>
          </w:p>
        </w:tc>
      </w:tr>
      <w:tr w:rsidR="00C83613" w:rsidRPr="00683394" w14:paraId="50D9A9D9" w14:textId="77777777" w:rsidTr="00941820">
        <w:tc>
          <w:tcPr>
            <w:tcW w:w="3070" w:type="dxa"/>
            <w:vAlign w:val="center"/>
          </w:tcPr>
          <w:p w14:paraId="202625B5" w14:textId="15723A8A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Moderate</w:t>
            </w:r>
          </w:p>
        </w:tc>
        <w:tc>
          <w:tcPr>
            <w:tcW w:w="1257" w:type="dxa"/>
            <w:vAlign w:val="center"/>
          </w:tcPr>
          <w:p w14:paraId="6556EF44" w14:textId="2C5C7893" w:rsidR="00C83613" w:rsidRPr="00683394" w:rsidRDefault="00D457E6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18</w:t>
            </w:r>
            <w:r w:rsidR="00D26300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13.0)</w:t>
            </w:r>
          </w:p>
        </w:tc>
        <w:tc>
          <w:tcPr>
            <w:tcW w:w="1257" w:type="dxa"/>
          </w:tcPr>
          <w:p w14:paraId="5325F093" w14:textId="1223BB77" w:rsidR="00C83613" w:rsidRPr="00683394" w:rsidRDefault="002957A3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61</w:t>
            </w:r>
            <w:r w:rsidR="00D26300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21.8)</w:t>
            </w:r>
          </w:p>
        </w:tc>
        <w:tc>
          <w:tcPr>
            <w:tcW w:w="1257" w:type="dxa"/>
            <w:vAlign w:val="center"/>
          </w:tcPr>
          <w:p w14:paraId="718B0E51" w14:textId="08F7D0E7" w:rsidR="00C83613" w:rsidRPr="00683394" w:rsidRDefault="004D534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14</w:t>
            </w:r>
            <w:r w:rsidR="008B4A46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48.3)</w:t>
            </w:r>
          </w:p>
        </w:tc>
        <w:tc>
          <w:tcPr>
            <w:tcW w:w="1257" w:type="dxa"/>
          </w:tcPr>
          <w:p w14:paraId="7EB12E3C" w14:textId="24B87DA0" w:rsidR="00C83613" w:rsidRPr="00683394" w:rsidRDefault="008F3E06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3</w:t>
            </w:r>
            <w:r w:rsidR="008B4A46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27</w:t>
            </w:r>
            <w:r w:rsidR="00DE2A86" w:rsidRPr="00683394">
              <w:rPr>
                <w:rFonts w:ascii="Arial" w:hAnsi="Arial" w:cs="Arial"/>
                <w:sz w:val="20"/>
                <w:szCs w:val="20"/>
                <w:lang w:eastAsia="ja-JP"/>
              </w:rPr>
              <w:t>.3)</w:t>
            </w:r>
          </w:p>
        </w:tc>
        <w:tc>
          <w:tcPr>
            <w:tcW w:w="1257" w:type="dxa"/>
            <w:vAlign w:val="center"/>
          </w:tcPr>
          <w:p w14:paraId="6E47BAE4" w14:textId="4AFEA0BC" w:rsidR="00C83613" w:rsidRPr="00683394" w:rsidRDefault="00110CB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4</w:t>
            </w:r>
            <w:r w:rsidR="00DE2A86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30.8)</w:t>
            </w:r>
          </w:p>
        </w:tc>
      </w:tr>
      <w:tr w:rsidR="00C83613" w:rsidRPr="00683394" w14:paraId="230C1E81" w14:textId="77777777" w:rsidTr="00941820">
        <w:tc>
          <w:tcPr>
            <w:tcW w:w="3070" w:type="dxa"/>
            <w:vAlign w:val="center"/>
          </w:tcPr>
          <w:p w14:paraId="4955CEC3" w14:textId="091AE6F4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Severe</w:t>
            </w:r>
          </w:p>
        </w:tc>
        <w:tc>
          <w:tcPr>
            <w:tcW w:w="1257" w:type="dxa"/>
            <w:vAlign w:val="center"/>
          </w:tcPr>
          <w:p w14:paraId="55AA62BD" w14:textId="4D10E11E" w:rsidR="00C83613" w:rsidRPr="00683394" w:rsidRDefault="00A7013C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2</w:t>
            </w:r>
            <w:r w:rsidR="00D26300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1.5)</w:t>
            </w:r>
          </w:p>
        </w:tc>
        <w:tc>
          <w:tcPr>
            <w:tcW w:w="1257" w:type="dxa"/>
          </w:tcPr>
          <w:p w14:paraId="049ACC0C" w14:textId="2B40A55C" w:rsidR="00C83613" w:rsidRPr="00683394" w:rsidRDefault="004D534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5</w:t>
            </w:r>
            <w:r w:rsidR="00D26300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1.8)</w:t>
            </w:r>
          </w:p>
        </w:tc>
        <w:tc>
          <w:tcPr>
            <w:tcW w:w="1257" w:type="dxa"/>
            <w:vAlign w:val="center"/>
          </w:tcPr>
          <w:p w14:paraId="4192A49A" w14:textId="5BE0280C" w:rsidR="00C83613" w:rsidRPr="00683394" w:rsidRDefault="004D534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2</w:t>
            </w:r>
            <w:r w:rsidR="008B4A46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6.9)</w:t>
            </w:r>
          </w:p>
        </w:tc>
        <w:tc>
          <w:tcPr>
            <w:tcW w:w="1257" w:type="dxa"/>
          </w:tcPr>
          <w:p w14:paraId="31C18349" w14:textId="5D16EE46" w:rsidR="00C83613" w:rsidRPr="00683394" w:rsidRDefault="008F3E06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7</w:t>
            </w:r>
            <w:r w:rsidR="00DE2A86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63.6)</w:t>
            </w:r>
          </w:p>
        </w:tc>
        <w:tc>
          <w:tcPr>
            <w:tcW w:w="1257" w:type="dxa"/>
            <w:vAlign w:val="center"/>
          </w:tcPr>
          <w:p w14:paraId="67D64B1A" w14:textId="49FDF30E" w:rsidR="00C83613" w:rsidRPr="00683394" w:rsidRDefault="004D534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8</w:t>
            </w:r>
            <w:r w:rsidR="00DE2A86" w:rsidRPr="0068339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(61.5)</w:t>
            </w:r>
          </w:p>
        </w:tc>
      </w:tr>
      <w:tr w:rsidR="00C83613" w:rsidRPr="00683394" w14:paraId="21B455FA" w14:textId="77777777" w:rsidTr="00941820">
        <w:tc>
          <w:tcPr>
            <w:tcW w:w="9355" w:type="dxa"/>
            <w:gridSpan w:val="6"/>
          </w:tcPr>
          <w:p w14:paraId="6B1BB9D0" w14:textId="71013478" w:rsidR="00C83613" w:rsidRPr="00683394" w:rsidRDefault="00C83613" w:rsidP="00C836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Currently receiving treatment for AA</w:t>
            </w:r>
            <w:r w:rsidR="00A96168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, n (%)</w:t>
            </w:r>
          </w:p>
        </w:tc>
      </w:tr>
      <w:tr w:rsidR="00C83613" w:rsidRPr="00683394" w14:paraId="5300915F" w14:textId="77777777" w:rsidTr="00941820">
        <w:tc>
          <w:tcPr>
            <w:tcW w:w="3070" w:type="dxa"/>
            <w:vAlign w:val="center"/>
          </w:tcPr>
          <w:p w14:paraId="1E532393" w14:textId="31C8BCC1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7" w:type="dxa"/>
            <w:vAlign w:val="center"/>
          </w:tcPr>
          <w:p w14:paraId="6F318C1E" w14:textId="760DDDDF" w:rsidR="00C83613" w:rsidRPr="00683394" w:rsidRDefault="007444C7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1.5)</w:t>
            </w:r>
          </w:p>
        </w:tc>
        <w:tc>
          <w:tcPr>
            <w:tcW w:w="1257" w:type="dxa"/>
          </w:tcPr>
          <w:p w14:paraId="5AD955DB" w14:textId="1D1BC929" w:rsidR="00C83613" w:rsidRPr="00683394" w:rsidRDefault="007444C7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0 (10.7)</w:t>
            </w:r>
          </w:p>
        </w:tc>
        <w:tc>
          <w:tcPr>
            <w:tcW w:w="1257" w:type="dxa"/>
            <w:vAlign w:val="center"/>
          </w:tcPr>
          <w:p w14:paraId="5EBF8F3E" w14:textId="0BD3FF92" w:rsidR="00C83613" w:rsidRPr="00683394" w:rsidRDefault="007444C7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5 (17.2)</w:t>
            </w:r>
          </w:p>
        </w:tc>
        <w:tc>
          <w:tcPr>
            <w:tcW w:w="1257" w:type="dxa"/>
          </w:tcPr>
          <w:p w14:paraId="75E731CF" w14:textId="26365670" w:rsidR="00C83613" w:rsidRPr="00683394" w:rsidRDefault="007444C7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416ECECE" w14:textId="4FD47D6B" w:rsidR="00C83613" w:rsidRPr="00683394" w:rsidRDefault="007444C7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70889BBA" w14:textId="77777777" w:rsidTr="00941820">
        <w:tc>
          <w:tcPr>
            <w:tcW w:w="9355" w:type="dxa"/>
            <w:gridSpan w:val="6"/>
            <w:vAlign w:val="center"/>
          </w:tcPr>
          <w:p w14:paraId="6EBD5591" w14:textId="11B66B17" w:rsidR="00C83613" w:rsidRPr="00683394" w:rsidRDefault="00C83613" w:rsidP="00C8361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Currently receiving phototherapy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, n (%)</w:t>
            </w:r>
          </w:p>
        </w:tc>
      </w:tr>
      <w:tr w:rsidR="00C83613" w:rsidRPr="00683394" w14:paraId="628E539B" w14:textId="77777777" w:rsidTr="00941820">
        <w:tc>
          <w:tcPr>
            <w:tcW w:w="3070" w:type="dxa"/>
            <w:vAlign w:val="center"/>
          </w:tcPr>
          <w:p w14:paraId="59F80412" w14:textId="227939A4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7" w:type="dxa"/>
            <w:vAlign w:val="center"/>
          </w:tcPr>
          <w:p w14:paraId="7CD8D122" w14:textId="7AC9B62E" w:rsidR="00C83613" w:rsidRPr="00683394" w:rsidRDefault="007444C7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 (2.9)</w:t>
            </w:r>
          </w:p>
        </w:tc>
        <w:tc>
          <w:tcPr>
            <w:tcW w:w="1257" w:type="dxa"/>
          </w:tcPr>
          <w:p w14:paraId="24DC10B8" w14:textId="02862A48" w:rsidR="00C83613" w:rsidRPr="00683394" w:rsidRDefault="007444C7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7 (6.1)</w:t>
            </w:r>
          </w:p>
        </w:tc>
        <w:tc>
          <w:tcPr>
            <w:tcW w:w="1257" w:type="dxa"/>
            <w:vAlign w:val="center"/>
          </w:tcPr>
          <w:p w14:paraId="297A36FD" w14:textId="728F5CEE" w:rsidR="00C83613" w:rsidRPr="00683394" w:rsidRDefault="007444C7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 (10.3)</w:t>
            </w:r>
          </w:p>
        </w:tc>
        <w:tc>
          <w:tcPr>
            <w:tcW w:w="1257" w:type="dxa"/>
          </w:tcPr>
          <w:p w14:paraId="509C6113" w14:textId="79F57E2A" w:rsidR="00C83613" w:rsidRPr="00683394" w:rsidRDefault="007444C7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1 (9.1)</w:t>
            </w:r>
          </w:p>
        </w:tc>
        <w:tc>
          <w:tcPr>
            <w:tcW w:w="1257" w:type="dxa"/>
            <w:vAlign w:val="center"/>
          </w:tcPr>
          <w:p w14:paraId="1A44F597" w14:textId="59505B0A" w:rsidR="00C83613" w:rsidRPr="00683394" w:rsidRDefault="007444C7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46C2819B" w14:textId="77777777" w:rsidTr="00941820">
        <w:tc>
          <w:tcPr>
            <w:tcW w:w="9355" w:type="dxa"/>
            <w:gridSpan w:val="6"/>
            <w:vAlign w:val="center"/>
          </w:tcPr>
          <w:p w14:paraId="6509DF25" w14:textId="77D3A0D0" w:rsidR="00C83613" w:rsidRPr="00683394" w:rsidRDefault="00C83613" w:rsidP="00C8361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 xml:space="preserve">Approaches currently using to address 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AA, n (%)</w:t>
            </w:r>
          </w:p>
        </w:tc>
      </w:tr>
      <w:tr w:rsidR="00C83613" w:rsidRPr="00683394" w14:paraId="19FA8160" w14:textId="77777777" w:rsidTr="00941820">
        <w:tc>
          <w:tcPr>
            <w:tcW w:w="3070" w:type="dxa"/>
          </w:tcPr>
          <w:p w14:paraId="2EF2F81E" w14:textId="5646C57F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Headwear</w:t>
            </w:r>
            <w:r w:rsidR="00A96168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57" w:type="dxa"/>
            <w:vAlign w:val="center"/>
          </w:tcPr>
          <w:p w14:paraId="478B698B" w14:textId="6138C0C1" w:rsidR="00C83613" w:rsidRPr="00683394" w:rsidRDefault="007444C7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 (2.2)</w:t>
            </w:r>
          </w:p>
        </w:tc>
        <w:tc>
          <w:tcPr>
            <w:tcW w:w="1257" w:type="dxa"/>
            <w:vAlign w:val="center"/>
          </w:tcPr>
          <w:p w14:paraId="4A5CC433" w14:textId="619E59E4" w:rsidR="00C83613" w:rsidRPr="00683394" w:rsidRDefault="007444C7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0 (10.7)</w:t>
            </w:r>
          </w:p>
        </w:tc>
        <w:tc>
          <w:tcPr>
            <w:tcW w:w="1257" w:type="dxa"/>
            <w:vAlign w:val="center"/>
          </w:tcPr>
          <w:p w14:paraId="63DFB609" w14:textId="527D3711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8 (27.6)</w:t>
            </w:r>
          </w:p>
        </w:tc>
        <w:tc>
          <w:tcPr>
            <w:tcW w:w="1257" w:type="dxa"/>
            <w:vAlign w:val="center"/>
          </w:tcPr>
          <w:p w14:paraId="18576B7C" w14:textId="790F5D7E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3 (27.3)</w:t>
            </w:r>
          </w:p>
        </w:tc>
        <w:tc>
          <w:tcPr>
            <w:tcW w:w="1257" w:type="dxa"/>
            <w:vAlign w:val="center"/>
          </w:tcPr>
          <w:p w14:paraId="6CC34352" w14:textId="364CEAB4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15.4)</w:t>
            </w:r>
          </w:p>
        </w:tc>
      </w:tr>
      <w:tr w:rsidR="00C83613" w:rsidRPr="00683394" w14:paraId="18BB3269" w14:textId="77777777" w:rsidTr="00941820">
        <w:tc>
          <w:tcPr>
            <w:tcW w:w="3070" w:type="dxa"/>
          </w:tcPr>
          <w:p w14:paraId="3A41F899" w14:textId="132B4077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Wigs</w:t>
            </w:r>
          </w:p>
        </w:tc>
        <w:tc>
          <w:tcPr>
            <w:tcW w:w="1257" w:type="dxa"/>
            <w:vAlign w:val="center"/>
          </w:tcPr>
          <w:p w14:paraId="3DAD04E3" w14:textId="5BF6004F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31A13A8E" w14:textId="345A46BC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6 (2.1)</w:t>
            </w:r>
          </w:p>
        </w:tc>
        <w:tc>
          <w:tcPr>
            <w:tcW w:w="1257" w:type="dxa"/>
            <w:vAlign w:val="center"/>
          </w:tcPr>
          <w:p w14:paraId="11501502" w14:textId="11FB45FC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6.9)</w:t>
            </w:r>
          </w:p>
        </w:tc>
        <w:tc>
          <w:tcPr>
            <w:tcW w:w="1257" w:type="dxa"/>
            <w:vAlign w:val="center"/>
          </w:tcPr>
          <w:p w14:paraId="4842A2C7" w14:textId="5891E26D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2 (18.2)</w:t>
            </w:r>
          </w:p>
        </w:tc>
        <w:tc>
          <w:tcPr>
            <w:tcW w:w="1257" w:type="dxa"/>
            <w:vAlign w:val="center"/>
          </w:tcPr>
          <w:p w14:paraId="3F6B76D9" w14:textId="412A3AFE" w:rsidR="00C83613" w:rsidRPr="00683394" w:rsidRDefault="00FC1F4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 (30.8)</w:t>
            </w:r>
          </w:p>
        </w:tc>
      </w:tr>
      <w:tr w:rsidR="00C83613" w:rsidRPr="00683394" w14:paraId="5912125E" w14:textId="77777777" w:rsidTr="00941820">
        <w:tc>
          <w:tcPr>
            <w:tcW w:w="3070" w:type="dxa"/>
          </w:tcPr>
          <w:p w14:paraId="608995DF" w14:textId="295CB06D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Tattoos mimicking the</w:t>
            </w:r>
            <w:r w:rsidR="00A96168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††</w:t>
            </w:r>
            <w:r w:rsidR="00A96168">
              <w:rPr>
                <w:rFonts w:ascii="Arial" w:eastAsia="Yu Gothic" w:hAnsi="Arial" w:cs="Arial"/>
                <w:sz w:val="20"/>
                <w:szCs w:val="20"/>
              </w:rPr>
              <w:t xml:space="preserve"> </w:t>
            </w:r>
            <w:r w:rsidRPr="00683394">
              <w:rPr>
                <w:rFonts w:ascii="Arial" w:eastAsia="Yu Gothic" w:hAnsi="Arial" w:cs="Arial"/>
                <w:sz w:val="20"/>
                <w:szCs w:val="20"/>
              </w:rPr>
              <w:t>appearance of hair</w:t>
            </w:r>
          </w:p>
        </w:tc>
        <w:tc>
          <w:tcPr>
            <w:tcW w:w="1257" w:type="dxa"/>
            <w:vAlign w:val="center"/>
          </w:tcPr>
          <w:p w14:paraId="6728DF2E" w14:textId="0776B184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2606C992" w14:textId="06586D79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6D6FA20E" w14:textId="7C7FEB78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3.5)</w:t>
            </w:r>
          </w:p>
        </w:tc>
        <w:tc>
          <w:tcPr>
            <w:tcW w:w="1257" w:type="dxa"/>
            <w:vAlign w:val="center"/>
          </w:tcPr>
          <w:p w14:paraId="6EA8DFE1" w14:textId="27860ECF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5FA1B10C" w14:textId="3494D84F" w:rsidR="00C83613" w:rsidRPr="00683394" w:rsidRDefault="00FC1F4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68382B65" w14:textId="77777777" w:rsidTr="00941820">
        <w:tc>
          <w:tcPr>
            <w:tcW w:w="3070" w:type="dxa"/>
          </w:tcPr>
          <w:p w14:paraId="25578767" w14:textId="63E90390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Hair styling practices</w:t>
            </w:r>
            <w:r w:rsidR="00A96168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‡‡</w:t>
            </w:r>
          </w:p>
        </w:tc>
        <w:tc>
          <w:tcPr>
            <w:tcW w:w="1257" w:type="dxa"/>
            <w:vAlign w:val="center"/>
          </w:tcPr>
          <w:p w14:paraId="4C9227F2" w14:textId="5334B577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257" w:type="dxa"/>
            <w:vAlign w:val="center"/>
          </w:tcPr>
          <w:p w14:paraId="1E1359D7" w14:textId="20CEDC52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5 (5.4)</w:t>
            </w:r>
          </w:p>
        </w:tc>
        <w:tc>
          <w:tcPr>
            <w:tcW w:w="1257" w:type="dxa"/>
            <w:vAlign w:val="center"/>
          </w:tcPr>
          <w:p w14:paraId="676A484C" w14:textId="08E9E384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6.9)</w:t>
            </w:r>
          </w:p>
        </w:tc>
        <w:tc>
          <w:tcPr>
            <w:tcW w:w="1257" w:type="dxa"/>
            <w:vAlign w:val="center"/>
          </w:tcPr>
          <w:p w14:paraId="7364787A" w14:textId="5CF2D7F7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706EDD99" w14:textId="390A0894" w:rsidR="00C83613" w:rsidRPr="00683394" w:rsidRDefault="00226570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="00AB4696">
              <w:rPr>
                <w:rFonts w:ascii="Arial" w:hAnsi="Arial" w:cs="Arial"/>
                <w:sz w:val="20"/>
                <w:szCs w:val="20"/>
              </w:rPr>
              <w:t>7.7)</w:t>
            </w:r>
          </w:p>
        </w:tc>
      </w:tr>
      <w:tr w:rsidR="00C83613" w:rsidRPr="00683394" w14:paraId="250AC3BB" w14:textId="77777777" w:rsidTr="00941820">
        <w:tc>
          <w:tcPr>
            <w:tcW w:w="3070" w:type="dxa"/>
          </w:tcPr>
          <w:p w14:paraId="4DE5A26C" w14:textId="2B7CA071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 xml:space="preserve">Psychological counseling for anxiety, depression, or sleep disorder related to 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AA</w:t>
            </w:r>
          </w:p>
        </w:tc>
        <w:tc>
          <w:tcPr>
            <w:tcW w:w="1257" w:type="dxa"/>
            <w:vAlign w:val="center"/>
          </w:tcPr>
          <w:p w14:paraId="56B52098" w14:textId="282277DD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7DB057FB" w14:textId="186F96C9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 (1.1)</w:t>
            </w:r>
          </w:p>
        </w:tc>
        <w:tc>
          <w:tcPr>
            <w:tcW w:w="1257" w:type="dxa"/>
            <w:vAlign w:val="center"/>
          </w:tcPr>
          <w:p w14:paraId="712C468B" w14:textId="7F368B0E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3.5)</w:t>
            </w:r>
          </w:p>
        </w:tc>
        <w:tc>
          <w:tcPr>
            <w:tcW w:w="1257" w:type="dxa"/>
            <w:vAlign w:val="center"/>
          </w:tcPr>
          <w:p w14:paraId="4A9B4732" w14:textId="6B54047B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42071704" w14:textId="4D3B15E1" w:rsidR="00C83613" w:rsidRPr="00683394" w:rsidRDefault="00FC1F4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39CE3819" w14:textId="77777777" w:rsidTr="00941820">
        <w:tc>
          <w:tcPr>
            <w:tcW w:w="3070" w:type="dxa"/>
          </w:tcPr>
          <w:p w14:paraId="29039728" w14:textId="6723CF30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 xml:space="preserve">Prescribed medication for treatment of anxiety, depression, or sleep disorder related to </w:t>
            </w:r>
            <w:r w:rsidRPr="00683394">
              <w:rPr>
                <w:rFonts w:ascii="Arial" w:eastAsia="Yu Gothic" w:hAnsi="Arial" w:cs="Arial"/>
                <w:sz w:val="20"/>
                <w:szCs w:val="20"/>
                <w:lang w:eastAsia="ja-JP"/>
              </w:rPr>
              <w:t>AA</w:t>
            </w:r>
          </w:p>
        </w:tc>
        <w:tc>
          <w:tcPr>
            <w:tcW w:w="1257" w:type="dxa"/>
            <w:vAlign w:val="center"/>
          </w:tcPr>
          <w:p w14:paraId="3B56AE7A" w14:textId="2EB72CF6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257" w:type="dxa"/>
            <w:vAlign w:val="center"/>
          </w:tcPr>
          <w:p w14:paraId="077047E7" w14:textId="463D237A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 (1.4)</w:t>
            </w:r>
          </w:p>
        </w:tc>
        <w:tc>
          <w:tcPr>
            <w:tcW w:w="1257" w:type="dxa"/>
            <w:vAlign w:val="center"/>
          </w:tcPr>
          <w:p w14:paraId="79832AA0" w14:textId="1717C665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3.5)</w:t>
            </w:r>
          </w:p>
        </w:tc>
        <w:tc>
          <w:tcPr>
            <w:tcW w:w="1257" w:type="dxa"/>
            <w:vAlign w:val="center"/>
          </w:tcPr>
          <w:p w14:paraId="380747CB" w14:textId="113CD627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0A5A0067" w14:textId="6EC34801" w:rsidR="00C83613" w:rsidRPr="00683394" w:rsidRDefault="00FC1F4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0A159504" w14:textId="77777777" w:rsidTr="00941820">
        <w:tc>
          <w:tcPr>
            <w:tcW w:w="3070" w:type="dxa"/>
          </w:tcPr>
          <w:p w14:paraId="4FDF1080" w14:textId="63D050DB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Other</w:t>
            </w:r>
          </w:p>
        </w:tc>
        <w:tc>
          <w:tcPr>
            <w:tcW w:w="1257" w:type="dxa"/>
            <w:vAlign w:val="center"/>
          </w:tcPr>
          <w:p w14:paraId="0D3663E4" w14:textId="2F89066A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7AA2DD2B" w14:textId="188EFB89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7 (2.5)</w:t>
            </w:r>
          </w:p>
        </w:tc>
        <w:tc>
          <w:tcPr>
            <w:tcW w:w="1257" w:type="dxa"/>
            <w:vAlign w:val="center"/>
          </w:tcPr>
          <w:p w14:paraId="550BB56D" w14:textId="306B895B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7" w:type="dxa"/>
            <w:vAlign w:val="center"/>
          </w:tcPr>
          <w:p w14:paraId="3D3C0BB6" w14:textId="718121AD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1 (9.1)</w:t>
            </w:r>
          </w:p>
        </w:tc>
        <w:tc>
          <w:tcPr>
            <w:tcW w:w="1257" w:type="dxa"/>
            <w:vAlign w:val="center"/>
          </w:tcPr>
          <w:p w14:paraId="439A1B49" w14:textId="32E1BAFF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</w:tr>
      <w:tr w:rsidR="00C83613" w:rsidRPr="00683394" w14:paraId="3DFCE149" w14:textId="77777777" w:rsidTr="00941820">
        <w:tc>
          <w:tcPr>
            <w:tcW w:w="3070" w:type="dxa"/>
          </w:tcPr>
          <w:p w14:paraId="79027797" w14:textId="49BADB64" w:rsidR="00C83613" w:rsidRPr="00683394" w:rsidRDefault="00C83613" w:rsidP="00C83613">
            <w:pPr>
              <w:spacing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eastAsia="Yu Gothic" w:hAnsi="Arial" w:cs="Arial"/>
                <w:sz w:val="20"/>
                <w:szCs w:val="20"/>
              </w:rPr>
              <w:t>None of the above</w:t>
            </w:r>
          </w:p>
        </w:tc>
        <w:tc>
          <w:tcPr>
            <w:tcW w:w="1257" w:type="dxa"/>
            <w:vAlign w:val="center"/>
          </w:tcPr>
          <w:p w14:paraId="5FF2EEB6" w14:textId="718068A3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33 (96.4)</w:t>
            </w:r>
          </w:p>
        </w:tc>
        <w:tc>
          <w:tcPr>
            <w:tcW w:w="1257" w:type="dxa"/>
            <w:vAlign w:val="center"/>
          </w:tcPr>
          <w:p w14:paraId="05BC9B5B" w14:textId="03C4CFFB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28 (81.4)</w:t>
            </w:r>
          </w:p>
        </w:tc>
        <w:tc>
          <w:tcPr>
            <w:tcW w:w="1257" w:type="dxa"/>
            <w:vAlign w:val="center"/>
          </w:tcPr>
          <w:p w14:paraId="2FA0A05E" w14:textId="560DAA53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0 (69.0)</w:t>
            </w:r>
          </w:p>
        </w:tc>
        <w:tc>
          <w:tcPr>
            <w:tcW w:w="1257" w:type="dxa"/>
            <w:vAlign w:val="center"/>
          </w:tcPr>
          <w:p w14:paraId="4034F35D" w14:textId="7E164D98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8 (72.7)</w:t>
            </w:r>
          </w:p>
        </w:tc>
        <w:tc>
          <w:tcPr>
            <w:tcW w:w="1257" w:type="dxa"/>
            <w:vAlign w:val="center"/>
          </w:tcPr>
          <w:p w14:paraId="4A691FFC" w14:textId="1AD65D8B" w:rsidR="00C83613" w:rsidRPr="00683394" w:rsidRDefault="00DD7354" w:rsidP="00C8361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8 (61.5)</w:t>
            </w:r>
          </w:p>
        </w:tc>
      </w:tr>
    </w:tbl>
    <w:p w14:paraId="429FEF32" w14:textId="77777777" w:rsidR="00861C60" w:rsidRDefault="00861C60" w:rsidP="00180BFE">
      <w:pPr>
        <w:spacing w:after="0" w:line="264" w:lineRule="auto"/>
        <w:rPr>
          <w:rFonts w:ascii="Arial" w:hAnsi="Arial" w:cs="Arial"/>
          <w:sz w:val="20"/>
          <w:szCs w:val="20"/>
        </w:rPr>
      </w:pPr>
    </w:p>
    <w:p w14:paraId="5F0748EF" w14:textId="04220672" w:rsidR="00180BFE" w:rsidRPr="00683394" w:rsidRDefault="00180BFE" w:rsidP="00861C60">
      <w:pPr>
        <w:spacing w:line="264" w:lineRule="auto"/>
        <w:rPr>
          <w:rFonts w:ascii="Arial" w:hAnsi="Arial" w:cs="Arial"/>
          <w:sz w:val="20"/>
          <w:szCs w:val="20"/>
        </w:rPr>
      </w:pPr>
      <w:r w:rsidRPr="00683394">
        <w:rPr>
          <w:rFonts w:ascii="Arial" w:hAnsi="Arial" w:cs="Arial"/>
          <w:sz w:val="20"/>
          <w:szCs w:val="20"/>
        </w:rPr>
        <w:t>AA, alopecia areata</w:t>
      </w:r>
      <w:r w:rsidR="00B332EB">
        <w:rPr>
          <w:rFonts w:ascii="Arial" w:hAnsi="Arial" w:cs="Arial"/>
          <w:sz w:val="20"/>
          <w:szCs w:val="20"/>
        </w:rPr>
        <w:t xml:space="preserve">, </w:t>
      </w:r>
      <w:r w:rsidR="005F7282">
        <w:rPr>
          <w:rFonts w:ascii="Arial" w:hAnsi="Arial" w:cs="Arial"/>
          <w:sz w:val="20"/>
          <w:szCs w:val="20"/>
        </w:rPr>
        <w:t xml:space="preserve">SD, standard deviation; </w:t>
      </w:r>
      <w:r w:rsidR="00B332EB">
        <w:rPr>
          <w:rFonts w:ascii="Arial" w:hAnsi="Arial" w:cs="Arial"/>
          <w:sz w:val="20"/>
          <w:szCs w:val="20"/>
        </w:rPr>
        <w:t xml:space="preserve">SHA PRO, </w:t>
      </w:r>
      <w:r w:rsidR="00B332EB" w:rsidRPr="00683394">
        <w:rPr>
          <w:rFonts w:ascii="Arial" w:hAnsi="Arial" w:cs="Arial"/>
          <w:sz w:val="20"/>
          <w:szCs w:val="20"/>
        </w:rPr>
        <w:t>Scalp Hair Assessment patient</w:t>
      </w:r>
      <w:r w:rsidR="00C86917">
        <w:rPr>
          <w:rFonts w:ascii="Arial" w:hAnsi="Arial" w:cs="Arial"/>
          <w:sz w:val="20"/>
          <w:szCs w:val="20"/>
        </w:rPr>
        <w:t>-</w:t>
      </w:r>
      <w:r w:rsidR="00B332EB" w:rsidRPr="00683394">
        <w:rPr>
          <w:rFonts w:ascii="Arial" w:hAnsi="Arial" w:cs="Arial"/>
          <w:sz w:val="20"/>
          <w:szCs w:val="20"/>
        </w:rPr>
        <w:t>reported outcome</w:t>
      </w:r>
      <w:r w:rsidRPr="00683394">
        <w:rPr>
          <w:rFonts w:ascii="Arial" w:hAnsi="Arial" w:cs="Arial"/>
          <w:sz w:val="20"/>
          <w:szCs w:val="20"/>
        </w:rPr>
        <w:t xml:space="preserve">. </w:t>
      </w:r>
    </w:p>
    <w:p w14:paraId="3585E339" w14:textId="40CB92EA" w:rsidR="00180BFE" w:rsidRPr="00683394" w:rsidRDefault="00180BFE" w:rsidP="00861C60">
      <w:pPr>
        <w:spacing w:line="264" w:lineRule="auto"/>
        <w:rPr>
          <w:rFonts w:ascii="Arial" w:hAnsi="Arial" w:cs="Arial"/>
          <w:sz w:val="20"/>
          <w:szCs w:val="20"/>
        </w:rPr>
      </w:pPr>
      <w:r w:rsidRPr="00683394">
        <w:rPr>
          <w:rFonts w:ascii="Arial" w:hAnsi="Arial" w:cs="Arial"/>
          <w:sz w:val="20"/>
          <w:szCs w:val="20"/>
          <w:vertAlign w:val="superscript"/>
        </w:rPr>
        <w:t>†</w:t>
      </w:r>
      <w:r w:rsidRPr="00683394">
        <w:rPr>
          <w:rFonts w:ascii="Arial" w:hAnsi="Arial" w:cs="Arial"/>
          <w:sz w:val="20"/>
          <w:szCs w:val="20"/>
        </w:rPr>
        <w:t>Includes homemaker, retired, student, short</w:t>
      </w:r>
      <w:r w:rsidR="009B04EE">
        <w:rPr>
          <w:rFonts w:ascii="Arial" w:hAnsi="Arial" w:cs="Arial"/>
          <w:sz w:val="20"/>
          <w:szCs w:val="20"/>
        </w:rPr>
        <w:t>-</w:t>
      </w:r>
      <w:r w:rsidRPr="00683394">
        <w:rPr>
          <w:rFonts w:ascii="Arial" w:hAnsi="Arial" w:cs="Arial"/>
          <w:sz w:val="20"/>
          <w:szCs w:val="20"/>
        </w:rPr>
        <w:t xml:space="preserve"> or long-term leave of absence due to illness, not employed but looking for work, and not employed and not looking for work.</w:t>
      </w:r>
    </w:p>
    <w:p w14:paraId="6C6AE44F" w14:textId="6FFFA8C3" w:rsidR="00180BFE" w:rsidRPr="00683394" w:rsidRDefault="00FC518B" w:rsidP="00861C60">
      <w:pPr>
        <w:spacing w:line="264" w:lineRule="auto"/>
        <w:rPr>
          <w:rFonts w:ascii="Arial" w:hAnsi="Arial" w:cs="Arial"/>
          <w:sz w:val="20"/>
          <w:szCs w:val="20"/>
        </w:rPr>
      </w:pPr>
      <w:r w:rsidRPr="00683394">
        <w:rPr>
          <w:rFonts w:ascii="Arial" w:hAnsi="Arial" w:cs="Arial"/>
          <w:sz w:val="20"/>
          <w:szCs w:val="20"/>
          <w:vertAlign w:val="superscript"/>
        </w:rPr>
        <w:t>‡</w:t>
      </w:r>
      <w:r w:rsidR="00180BFE" w:rsidRPr="00683394">
        <w:rPr>
          <w:rFonts w:ascii="Arial" w:hAnsi="Arial" w:cs="Arial"/>
          <w:sz w:val="20"/>
          <w:szCs w:val="20"/>
        </w:rPr>
        <w:t>Other selected conditions included attention deficit/deficit and hyperactivity disorder, generalized anxiety disorder, obsessive compulsive disorder, phobias, post-traumatic stress disorder, and social anxiety disorder. Anxiety, depression, and panic disorder are not mutually exclusive.</w:t>
      </w:r>
    </w:p>
    <w:p w14:paraId="5BC5AC66" w14:textId="3DFA2CF6" w:rsidR="00180BFE" w:rsidRPr="00683394" w:rsidRDefault="00FC518B" w:rsidP="00861C60">
      <w:pPr>
        <w:spacing w:line="264" w:lineRule="auto"/>
        <w:rPr>
          <w:rFonts w:ascii="Arial" w:hAnsi="Arial" w:cs="Arial"/>
          <w:sz w:val="20"/>
          <w:szCs w:val="20"/>
          <w:vertAlign w:val="superscript"/>
        </w:rPr>
      </w:pPr>
      <w:r w:rsidRPr="00683394">
        <w:rPr>
          <w:rFonts w:ascii="Arial" w:hAnsi="Arial" w:cs="Arial"/>
          <w:sz w:val="20"/>
          <w:szCs w:val="20"/>
          <w:vertAlign w:val="superscript"/>
        </w:rPr>
        <w:t>§</w:t>
      </w:r>
      <w:r w:rsidR="00180BFE" w:rsidRPr="00683394">
        <w:rPr>
          <w:rFonts w:ascii="Arial" w:hAnsi="Arial" w:cs="Arial"/>
          <w:sz w:val="20"/>
          <w:szCs w:val="20"/>
        </w:rPr>
        <w:t>Other selected conditions included idiopathic hypersomnia.</w:t>
      </w:r>
    </w:p>
    <w:p w14:paraId="4973AF14" w14:textId="419BB767" w:rsidR="00180BFE" w:rsidRPr="00683394" w:rsidRDefault="00FC518B" w:rsidP="00861C60">
      <w:pPr>
        <w:spacing w:line="264" w:lineRule="auto"/>
        <w:rPr>
          <w:rFonts w:ascii="Arial" w:hAnsi="Arial" w:cs="Arial"/>
          <w:sz w:val="20"/>
          <w:szCs w:val="20"/>
        </w:rPr>
      </w:pPr>
      <w:r w:rsidRPr="00683394">
        <w:rPr>
          <w:rFonts w:ascii="Arial" w:hAnsi="Arial" w:cs="Arial"/>
          <w:sz w:val="20"/>
          <w:szCs w:val="20"/>
          <w:vertAlign w:val="superscript"/>
        </w:rPr>
        <w:t>‖</w:t>
      </w:r>
      <w:r w:rsidR="00180BFE" w:rsidRPr="00683394">
        <w:rPr>
          <w:rFonts w:ascii="Arial" w:hAnsi="Arial" w:cs="Arial"/>
          <w:sz w:val="20"/>
          <w:szCs w:val="20"/>
        </w:rPr>
        <w:t>Other than insomnia, narcolepsy, or sleep apnea.</w:t>
      </w:r>
    </w:p>
    <w:p w14:paraId="76106CED" w14:textId="0DD7C2B0" w:rsidR="00180BFE" w:rsidRPr="00683394" w:rsidRDefault="00FC518B" w:rsidP="00861C60">
      <w:pPr>
        <w:spacing w:line="264" w:lineRule="auto"/>
        <w:rPr>
          <w:rFonts w:ascii="Arial" w:hAnsi="Arial" w:cs="Arial"/>
          <w:sz w:val="20"/>
          <w:szCs w:val="20"/>
        </w:rPr>
      </w:pPr>
      <w:r w:rsidRPr="00683394">
        <w:rPr>
          <w:rFonts w:ascii="Arial" w:hAnsi="Arial" w:cs="Arial"/>
          <w:sz w:val="20"/>
          <w:szCs w:val="20"/>
          <w:vertAlign w:val="superscript"/>
        </w:rPr>
        <w:t>¶</w:t>
      </w:r>
      <w:r w:rsidR="00180BFE" w:rsidRPr="00683394">
        <w:rPr>
          <w:rFonts w:ascii="Arial" w:hAnsi="Arial" w:cs="Arial"/>
          <w:sz w:val="20"/>
          <w:szCs w:val="20"/>
        </w:rPr>
        <w:t>Current AA treatment does not include phototherapy treatment.</w:t>
      </w:r>
    </w:p>
    <w:p w14:paraId="6F2FB80E" w14:textId="29548C5E" w:rsidR="00180BFE" w:rsidRPr="00683394" w:rsidRDefault="00FC518B" w:rsidP="00861C60">
      <w:pPr>
        <w:spacing w:line="264" w:lineRule="auto"/>
        <w:rPr>
          <w:rFonts w:ascii="Arial" w:hAnsi="Arial" w:cs="Arial"/>
          <w:sz w:val="20"/>
          <w:szCs w:val="20"/>
        </w:rPr>
      </w:pPr>
      <w:bookmarkStart w:id="0" w:name="_Hlk197682635"/>
      <w:r w:rsidRPr="00683394">
        <w:rPr>
          <w:rFonts w:ascii="Arial" w:hAnsi="Arial" w:cs="Arial"/>
          <w:sz w:val="20"/>
          <w:szCs w:val="20"/>
          <w:vertAlign w:val="superscript"/>
        </w:rPr>
        <w:t>#</w:t>
      </w:r>
      <w:bookmarkEnd w:id="0"/>
      <w:r w:rsidR="00180BFE" w:rsidRPr="00683394">
        <w:rPr>
          <w:rFonts w:ascii="Arial" w:hAnsi="Arial" w:cs="Arial"/>
          <w:sz w:val="20"/>
          <w:szCs w:val="20"/>
        </w:rPr>
        <w:t xml:space="preserve">Such as hats and head scarves. </w:t>
      </w:r>
    </w:p>
    <w:p w14:paraId="14B4E9F3" w14:textId="2B99AEFE" w:rsidR="00180BFE" w:rsidRPr="00683394" w:rsidRDefault="00FC518B" w:rsidP="00861C60">
      <w:pPr>
        <w:spacing w:line="264" w:lineRule="auto"/>
        <w:rPr>
          <w:rFonts w:ascii="Arial" w:hAnsi="Arial" w:cs="Arial"/>
          <w:sz w:val="20"/>
          <w:szCs w:val="20"/>
        </w:rPr>
      </w:pPr>
      <w:r w:rsidRPr="00683394">
        <w:rPr>
          <w:rFonts w:ascii="Arial" w:hAnsi="Arial" w:cs="Arial"/>
          <w:sz w:val="20"/>
          <w:szCs w:val="20"/>
          <w:vertAlign w:val="superscript"/>
        </w:rPr>
        <w:t>††</w:t>
      </w:r>
      <w:r w:rsidR="00180BFE" w:rsidRPr="00683394">
        <w:rPr>
          <w:rFonts w:ascii="Arial" w:hAnsi="Arial" w:cs="Arial"/>
          <w:sz w:val="20"/>
          <w:szCs w:val="20"/>
        </w:rPr>
        <w:t>Such as microblading on eyebrows.</w:t>
      </w:r>
    </w:p>
    <w:p w14:paraId="297D0E28" w14:textId="6CC5A491" w:rsidR="00A475D1" w:rsidRPr="00683394" w:rsidRDefault="00FC518B" w:rsidP="00861C60">
      <w:pPr>
        <w:spacing w:line="264" w:lineRule="auto"/>
        <w:rPr>
          <w:rFonts w:ascii="Arial" w:hAnsi="Arial" w:cs="Arial"/>
          <w:sz w:val="20"/>
          <w:szCs w:val="20"/>
        </w:rPr>
      </w:pPr>
      <w:r w:rsidRPr="00683394">
        <w:rPr>
          <w:rFonts w:ascii="Arial" w:hAnsi="Arial" w:cs="Arial"/>
          <w:sz w:val="20"/>
          <w:szCs w:val="20"/>
          <w:vertAlign w:val="superscript"/>
        </w:rPr>
        <w:t>‡‡</w:t>
      </w:r>
      <w:r w:rsidR="00180BFE" w:rsidRPr="00683394">
        <w:rPr>
          <w:rFonts w:ascii="Arial" w:hAnsi="Arial" w:cs="Arial"/>
          <w:sz w:val="20"/>
          <w:szCs w:val="20"/>
        </w:rPr>
        <w:t xml:space="preserve">Such as hair powders or fibers, arrangement of hair to cover bald spots, plastering hair down, </w:t>
      </w:r>
      <w:r w:rsidR="0063145B">
        <w:rPr>
          <w:rFonts w:ascii="Arial" w:hAnsi="Arial" w:cs="Arial"/>
          <w:sz w:val="20"/>
          <w:szCs w:val="20"/>
        </w:rPr>
        <w:t xml:space="preserve">and </w:t>
      </w:r>
      <w:r w:rsidR="00180BFE" w:rsidRPr="00683394">
        <w:rPr>
          <w:rFonts w:ascii="Arial" w:hAnsi="Arial" w:cs="Arial"/>
          <w:sz w:val="20"/>
          <w:szCs w:val="20"/>
        </w:rPr>
        <w:t>other hair styles to conceal bald spots.</w:t>
      </w:r>
    </w:p>
    <w:p w14:paraId="51817EF1" w14:textId="4D6F88D1" w:rsidR="00933705" w:rsidRPr="00683394" w:rsidRDefault="00933705">
      <w:pPr>
        <w:spacing w:line="278" w:lineRule="auto"/>
        <w:rPr>
          <w:rFonts w:ascii="Arial" w:hAnsi="Arial" w:cs="Arial"/>
          <w:sz w:val="20"/>
          <w:szCs w:val="20"/>
          <w:lang w:eastAsia="ja-JP"/>
        </w:rPr>
      </w:pPr>
    </w:p>
    <w:p w14:paraId="33E7D6EF" w14:textId="77777777" w:rsidR="00B21EF7" w:rsidRPr="00683394" w:rsidRDefault="00B21EF7" w:rsidP="00E0523F">
      <w:pPr>
        <w:spacing w:line="240" w:lineRule="auto"/>
        <w:rPr>
          <w:rFonts w:ascii="Arial" w:hAnsi="Arial" w:cs="Arial"/>
          <w:b/>
          <w:bCs/>
          <w:sz w:val="20"/>
          <w:szCs w:val="20"/>
          <w:lang w:eastAsia="ja-JP"/>
        </w:rPr>
      </w:pPr>
    </w:p>
    <w:p w14:paraId="452FA04E" w14:textId="77777777" w:rsidR="00B21EF7" w:rsidRPr="00683394" w:rsidRDefault="00B21EF7" w:rsidP="00E0523F">
      <w:pPr>
        <w:spacing w:line="240" w:lineRule="auto"/>
        <w:rPr>
          <w:rFonts w:ascii="Arial" w:hAnsi="Arial" w:cs="Arial"/>
          <w:b/>
          <w:bCs/>
          <w:sz w:val="20"/>
          <w:szCs w:val="20"/>
          <w:lang w:eastAsia="ja-JP"/>
        </w:rPr>
      </w:pPr>
    </w:p>
    <w:p w14:paraId="7482608F" w14:textId="77777777" w:rsidR="00B21EF7" w:rsidRPr="00683394" w:rsidRDefault="00B21EF7" w:rsidP="00E0523F">
      <w:pPr>
        <w:spacing w:line="240" w:lineRule="auto"/>
        <w:rPr>
          <w:rFonts w:ascii="Arial" w:hAnsi="Arial" w:cs="Arial"/>
          <w:b/>
          <w:bCs/>
          <w:sz w:val="20"/>
          <w:szCs w:val="20"/>
          <w:lang w:eastAsia="ja-JP"/>
        </w:rPr>
      </w:pPr>
    </w:p>
    <w:p w14:paraId="6B3201DA" w14:textId="77777777" w:rsidR="00B21EF7" w:rsidRPr="00683394" w:rsidRDefault="00B21EF7" w:rsidP="00E0523F">
      <w:pPr>
        <w:spacing w:line="240" w:lineRule="auto"/>
        <w:rPr>
          <w:rFonts w:ascii="Arial" w:hAnsi="Arial" w:cs="Arial"/>
          <w:b/>
          <w:bCs/>
          <w:sz w:val="20"/>
          <w:szCs w:val="20"/>
          <w:lang w:eastAsia="ja-JP"/>
        </w:rPr>
      </w:pPr>
    </w:p>
    <w:p w14:paraId="10E24DCA" w14:textId="77777777" w:rsidR="00D523D0" w:rsidRDefault="00D523D0" w:rsidP="00E0523F">
      <w:pPr>
        <w:spacing w:line="240" w:lineRule="auto"/>
        <w:rPr>
          <w:rFonts w:ascii="Arial" w:hAnsi="Arial" w:cs="Arial"/>
          <w:b/>
          <w:bCs/>
          <w:sz w:val="20"/>
          <w:szCs w:val="20"/>
          <w:lang w:eastAsia="ja-JP"/>
        </w:rPr>
      </w:pPr>
    </w:p>
    <w:p w14:paraId="6020E2DA" w14:textId="3D94CF52" w:rsidR="00E0523F" w:rsidRPr="00683394" w:rsidRDefault="00E0523F" w:rsidP="00E0523F">
      <w:pPr>
        <w:spacing w:line="240" w:lineRule="auto"/>
        <w:rPr>
          <w:rFonts w:ascii="Arial" w:hAnsi="Arial" w:cs="Arial"/>
          <w:sz w:val="20"/>
          <w:szCs w:val="20"/>
        </w:rPr>
      </w:pPr>
      <w:r w:rsidRPr="00683394">
        <w:rPr>
          <w:rFonts w:ascii="Arial" w:hAnsi="Arial" w:cs="Arial"/>
          <w:b/>
          <w:bCs/>
          <w:sz w:val="20"/>
          <w:szCs w:val="20"/>
          <w:lang w:eastAsia="ja-JP"/>
        </w:rPr>
        <w:lastRenderedPageBreak/>
        <w:t>T</w:t>
      </w:r>
      <w:r w:rsidRPr="00683394">
        <w:rPr>
          <w:rFonts w:ascii="Arial" w:hAnsi="Arial" w:cs="Arial"/>
          <w:b/>
          <w:bCs/>
          <w:sz w:val="20"/>
          <w:szCs w:val="20"/>
        </w:rPr>
        <w:t xml:space="preserve">able </w:t>
      </w:r>
      <w:r w:rsidRPr="00683394">
        <w:rPr>
          <w:rFonts w:ascii="Arial" w:hAnsi="Arial" w:cs="Arial"/>
          <w:b/>
          <w:bCs/>
          <w:sz w:val="20"/>
          <w:szCs w:val="20"/>
          <w:lang w:eastAsia="ja-JP"/>
        </w:rPr>
        <w:t>S</w:t>
      </w:r>
      <w:r w:rsidR="00DD6F7B" w:rsidRPr="00683394">
        <w:rPr>
          <w:rFonts w:ascii="Arial" w:hAnsi="Arial" w:cs="Arial"/>
          <w:b/>
          <w:bCs/>
          <w:sz w:val="20"/>
          <w:szCs w:val="20"/>
          <w:lang w:eastAsia="ja-JP"/>
        </w:rPr>
        <w:t>2</w:t>
      </w:r>
      <w:r w:rsidRPr="00683394">
        <w:rPr>
          <w:rFonts w:ascii="Arial" w:hAnsi="Arial" w:cs="Arial"/>
          <w:b/>
          <w:bCs/>
          <w:sz w:val="20"/>
          <w:szCs w:val="20"/>
        </w:rPr>
        <w:t>.</w:t>
      </w:r>
      <w:r w:rsidRPr="00683394">
        <w:rPr>
          <w:rFonts w:ascii="Arial" w:hAnsi="Arial" w:cs="Arial"/>
          <w:sz w:val="20"/>
          <w:szCs w:val="20"/>
        </w:rPr>
        <w:t xml:space="preserve"> Current</w:t>
      </w:r>
      <w:r w:rsidR="00265526" w:rsidRPr="00683394">
        <w:rPr>
          <w:rFonts w:ascii="Arial" w:hAnsi="Arial" w:cs="Arial"/>
          <w:sz w:val="20"/>
          <w:szCs w:val="20"/>
        </w:rPr>
        <w:t xml:space="preserve"> AA</w:t>
      </w:r>
      <w:r w:rsidRPr="00683394">
        <w:rPr>
          <w:rFonts w:ascii="Arial" w:hAnsi="Arial" w:cs="Arial"/>
          <w:sz w:val="20"/>
          <w:szCs w:val="20"/>
        </w:rPr>
        <w:t xml:space="preserve"> treatment</w:t>
      </w:r>
      <w:r w:rsidR="00265526" w:rsidRPr="00683394">
        <w:rPr>
          <w:rFonts w:ascii="Arial" w:hAnsi="Arial" w:cs="Arial"/>
          <w:sz w:val="20"/>
          <w:szCs w:val="20"/>
        </w:rPr>
        <w:t>s</w:t>
      </w:r>
      <w:r w:rsidR="00B87F6D" w:rsidRPr="00683394">
        <w:rPr>
          <w:rFonts w:ascii="Arial" w:hAnsi="Arial" w:cs="Arial"/>
          <w:sz w:val="20"/>
          <w:szCs w:val="20"/>
        </w:rPr>
        <w:t xml:space="preserve"> utilized by</w:t>
      </w:r>
      <w:r w:rsidRPr="00683394">
        <w:rPr>
          <w:rFonts w:ascii="Arial" w:hAnsi="Arial" w:cs="Arial"/>
          <w:sz w:val="20"/>
          <w:szCs w:val="20"/>
          <w:lang w:eastAsia="ja-JP"/>
        </w:rPr>
        <w:t xml:space="preserve"> </w:t>
      </w:r>
      <w:r w:rsidR="00E75FB7" w:rsidRPr="00683394">
        <w:rPr>
          <w:rFonts w:ascii="Arial" w:hAnsi="Arial" w:cs="Arial"/>
          <w:sz w:val="20"/>
          <w:szCs w:val="20"/>
          <w:lang w:eastAsia="ja-JP"/>
        </w:rPr>
        <w:t>respondents</w:t>
      </w:r>
      <w:r w:rsidR="00817E41">
        <w:rPr>
          <w:rFonts w:ascii="Arial" w:hAnsi="Arial" w:cs="Arial"/>
          <w:sz w:val="20"/>
          <w:szCs w:val="20"/>
          <w:lang w:eastAsia="ja-JP"/>
        </w:rPr>
        <w:t xml:space="preserve"> who reported treatment</w:t>
      </w:r>
      <w:r w:rsidR="009B60BD" w:rsidRPr="00683394">
        <w:rPr>
          <w:rFonts w:ascii="Arial" w:hAnsi="Arial" w:cs="Arial"/>
          <w:sz w:val="20"/>
          <w:szCs w:val="20"/>
          <w:vertAlign w:val="superscript"/>
        </w:rPr>
        <w:t>†</w:t>
      </w:r>
    </w:p>
    <w:tbl>
      <w:tblPr>
        <w:tblStyle w:val="TableGrid"/>
        <w:tblW w:w="9589" w:type="dxa"/>
        <w:tblLook w:val="04A0" w:firstRow="1" w:lastRow="0" w:firstColumn="1" w:lastColumn="0" w:noHBand="0" w:noVBand="1"/>
      </w:tblPr>
      <w:tblGrid>
        <w:gridCol w:w="4405"/>
        <w:gridCol w:w="1296"/>
        <w:gridCol w:w="1296"/>
        <w:gridCol w:w="1296"/>
        <w:gridCol w:w="1296"/>
      </w:tblGrid>
      <w:tr w:rsidR="00E0523F" w:rsidRPr="00683394" w14:paraId="1D68A4E2" w14:textId="77777777" w:rsidTr="00205688">
        <w:tc>
          <w:tcPr>
            <w:tcW w:w="4405" w:type="dxa"/>
            <w:vMerge w:val="restart"/>
            <w:vAlign w:val="center"/>
          </w:tcPr>
          <w:p w14:paraId="68ABA121" w14:textId="77777777" w:rsidR="00E0523F" w:rsidRPr="00683394" w:rsidRDefault="00E0523F" w:rsidP="00205688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Characteristic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, n (%)</w:t>
            </w:r>
          </w:p>
        </w:tc>
        <w:tc>
          <w:tcPr>
            <w:tcW w:w="5184" w:type="dxa"/>
            <w:gridSpan w:val="4"/>
            <w:vAlign w:val="center"/>
          </w:tcPr>
          <w:p w14:paraId="1B516A53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Diagnosed with AA</w:t>
            </w:r>
          </w:p>
        </w:tc>
      </w:tr>
      <w:tr w:rsidR="00E0523F" w:rsidRPr="00683394" w14:paraId="285D92D0" w14:textId="77777777" w:rsidTr="00205688">
        <w:tc>
          <w:tcPr>
            <w:tcW w:w="4405" w:type="dxa"/>
            <w:vMerge/>
          </w:tcPr>
          <w:p w14:paraId="528A2474" w14:textId="77777777" w:rsidR="00E0523F" w:rsidRPr="00683394" w:rsidRDefault="00E0523F" w:rsidP="0020568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18A55261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19561DB8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(N=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38</w:t>
            </w:r>
            <w:r w:rsidRPr="0068339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6" w:type="dxa"/>
            <w:vAlign w:val="center"/>
          </w:tcPr>
          <w:p w14:paraId="17BEE474" w14:textId="53CCC002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Mild</w:t>
            </w:r>
            <w:r w:rsidR="000F2A92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  <w:p w14:paraId="114EE9FF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(n=</w:t>
            </w: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24</w:t>
            </w:r>
            <w:r w:rsidRPr="0068339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6" w:type="dxa"/>
            <w:vAlign w:val="center"/>
          </w:tcPr>
          <w:p w14:paraId="1B73836D" w14:textId="6BAFA1F4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Moderate</w:t>
            </w:r>
            <w:r w:rsidR="000F2A92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  <w:p w14:paraId="3985B162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(n=10)</w:t>
            </w:r>
          </w:p>
        </w:tc>
        <w:tc>
          <w:tcPr>
            <w:tcW w:w="1296" w:type="dxa"/>
            <w:vAlign w:val="center"/>
          </w:tcPr>
          <w:p w14:paraId="58F2CCB3" w14:textId="67C9AC59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Severe</w:t>
            </w:r>
            <w:r w:rsidR="000F2A92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  <w:p w14:paraId="75A3CF88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(n=4)</w:t>
            </w:r>
          </w:p>
        </w:tc>
      </w:tr>
      <w:tr w:rsidR="00E0523F" w:rsidRPr="00683394" w14:paraId="69358AAD" w14:textId="77777777" w:rsidTr="00205688">
        <w:trPr>
          <w:trHeight w:val="107"/>
        </w:trPr>
        <w:tc>
          <w:tcPr>
            <w:tcW w:w="4405" w:type="dxa"/>
            <w:vAlign w:val="center"/>
          </w:tcPr>
          <w:p w14:paraId="28D5F986" w14:textId="07FCC31F" w:rsidR="00E0523F" w:rsidRPr="00683394" w:rsidRDefault="00E0523F" w:rsidP="0020568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Topical</w:t>
            </w:r>
            <w:r w:rsidR="000F2A92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6" w:type="dxa"/>
            <w:vAlign w:val="center"/>
          </w:tcPr>
          <w:p w14:paraId="33D259DB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1 (81.6)</w:t>
            </w:r>
          </w:p>
        </w:tc>
        <w:tc>
          <w:tcPr>
            <w:tcW w:w="1296" w:type="dxa"/>
            <w:vAlign w:val="center"/>
          </w:tcPr>
          <w:p w14:paraId="27CDE7AC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9 (79.2)</w:t>
            </w:r>
          </w:p>
        </w:tc>
        <w:tc>
          <w:tcPr>
            <w:tcW w:w="1296" w:type="dxa"/>
            <w:vAlign w:val="center"/>
          </w:tcPr>
          <w:p w14:paraId="213D8568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8 (80.0)</w:t>
            </w:r>
          </w:p>
        </w:tc>
        <w:tc>
          <w:tcPr>
            <w:tcW w:w="1296" w:type="dxa"/>
            <w:vAlign w:val="center"/>
          </w:tcPr>
          <w:p w14:paraId="5033AB0A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 (100.0)</w:t>
            </w:r>
          </w:p>
        </w:tc>
      </w:tr>
      <w:tr w:rsidR="00E0523F" w:rsidRPr="00683394" w14:paraId="3B7D81AC" w14:textId="77777777" w:rsidTr="00205688">
        <w:trPr>
          <w:trHeight w:val="107"/>
        </w:trPr>
        <w:tc>
          <w:tcPr>
            <w:tcW w:w="4405" w:type="dxa"/>
            <w:vAlign w:val="center"/>
          </w:tcPr>
          <w:p w14:paraId="46160C34" w14:textId="77777777" w:rsidR="00E0523F" w:rsidRPr="00683394" w:rsidRDefault="00E0523F" w:rsidP="0020568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296" w:type="dxa"/>
            <w:vAlign w:val="center"/>
          </w:tcPr>
          <w:p w14:paraId="56DEFC4F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4 (36.8)</w:t>
            </w:r>
          </w:p>
        </w:tc>
        <w:tc>
          <w:tcPr>
            <w:tcW w:w="1296" w:type="dxa"/>
            <w:vAlign w:val="center"/>
          </w:tcPr>
          <w:p w14:paraId="43823F3C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7 (29.2)</w:t>
            </w:r>
          </w:p>
        </w:tc>
        <w:tc>
          <w:tcPr>
            <w:tcW w:w="1296" w:type="dxa"/>
            <w:vAlign w:val="center"/>
          </w:tcPr>
          <w:p w14:paraId="76C0C725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 (40.0)</w:t>
            </w:r>
          </w:p>
        </w:tc>
        <w:tc>
          <w:tcPr>
            <w:tcW w:w="1296" w:type="dxa"/>
            <w:vAlign w:val="center"/>
          </w:tcPr>
          <w:p w14:paraId="5CA4DB4A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 (75.0)</w:t>
            </w:r>
          </w:p>
        </w:tc>
      </w:tr>
      <w:tr w:rsidR="00E0523F" w:rsidRPr="00683394" w14:paraId="45B0F7C1" w14:textId="77777777" w:rsidTr="00205688">
        <w:trPr>
          <w:trHeight w:val="107"/>
        </w:trPr>
        <w:tc>
          <w:tcPr>
            <w:tcW w:w="4405" w:type="dxa"/>
            <w:vAlign w:val="center"/>
          </w:tcPr>
          <w:p w14:paraId="29CA8A88" w14:textId="77777777" w:rsidR="00E0523F" w:rsidRPr="00683394" w:rsidRDefault="00E0523F" w:rsidP="0020568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Injection at areas of hair loss</w:t>
            </w:r>
          </w:p>
        </w:tc>
        <w:tc>
          <w:tcPr>
            <w:tcW w:w="1296" w:type="dxa"/>
            <w:vAlign w:val="center"/>
          </w:tcPr>
          <w:p w14:paraId="5A314771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 (10.5)</w:t>
            </w:r>
          </w:p>
        </w:tc>
        <w:tc>
          <w:tcPr>
            <w:tcW w:w="1296" w:type="dxa"/>
            <w:vAlign w:val="center"/>
          </w:tcPr>
          <w:p w14:paraId="2F8E9132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8.3)</w:t>
            </w:r>
          </w:p>
        </w:tc>
        <w:tc>
          <w:tcPr>
            <w:tcW w:w="1296" w:type="dxa"/>
          </w:tcPr>
          <w:p w14:paraId="0B64E829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96" w:type="dxa"/>
            <w:vAlign w:val="center"/>
          </w:tcPr>
          <w:p w14:paraId="392B1AD4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50.0)</w:t>
            </w:r>
          </w:p>
        </w:tc>
      </w:tr>
      <w:tr w:rsidR="00E0523F" w:rsidRPr="00683394" w14:paraId="0D6F29E4" w14:textId="77777777" w:rsidTr="00205688">
        <w:trPr>
          <w:trHeight w:val="107"/>
        </w:trPr>
        <w:tc>
          <w:tcPr>
            <w:tcW w:w="4405" w:type="dxa"/>
            <w:vAlign w:val="center"/>
          </w:tcPr>
          <w:p w14:paraId="311D7E8E" w14:textId="77777777" w:rsidR="00E0523F" w:rsidRPr="00683394" w:rsidRDefault="00E0523F" w:rsidP="0020568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Other injectable</w:t>
            </w:r>
          </w:p>
        </w:tc>
        <w:tc>
          <w:tcPr>
            <w:tcW w:w="1296" w:type="dxa"/>
            <w:vAlign w:val="center"/>
          </w:tcPr>
          <w:p w14:paraId="538CE673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5.3)</w:t>
            </w:r>
          </w:p>
        </w:tc>
        <w:tc>
          <w:tcPr>
            <w:tcW w:w="1296" w:type="dxa"/>
          </w:tcPr>
          <w:p w14:paraId="5F71B3F3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96" w:type="dxa"/>
          </w:tcPr>
          <w:p w14:paraId="281159E1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96" w:type="dxa"/>
            <w:vAlign w:val="center"/>
          </w:tcPr>
          <w:p w14:paraId="3CB1D618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50.0)</w:t>
            </w:r>
          </w:p>
        </w:tc>
      </w:tr>
      <w:tr w:rsidR="00E0523F" w:rsidRPr="00683394" w14:paraId="37372877" w14:textId="77777777" w:rsidTr="00205688">
        <w:trPr>
          <w:trHeight w:val="107"/>
        </w:trPr>
        <w:tc>
          <w:tcPr>
            <w:tcW w:w="4405" w:type="dxa"/>
            <w:vAlign w:val="center"/>
          </w:tcPr>
          <w:p w14:paraId="7CA6DB21" w14:textId="77777777" w:rsidR="00E0523F" w:rsidRPr="00683394" w:rsidRDefault="00E0523F" w:rsidP="0020568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296" w:type="dxa"/>
            <w:vAlign w:val="center"/>
          </w:tcPr>
          <w:p w14:paraId="28316FE2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6 (15.8)</w:t>
            </w:r>
          </w:p>
        </w:tc>
        <w:tc>
          <w:tcPr>
            <w:tcW w:w="1296" w:type="dxa"/>
            <w:vAlign w:val="center"/>
          </w:tcPr>
          <w:p w14:paraId="0B9E045A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3 (12.5)</w:t>
            </w:r>
          </w:p>
        </w:tc>
        <w:tc>
          <w:tcPr>
            <w:tcW w:w="1296" w:type="dxa"/>
            <w:vAlign w:val="center"/>
          </w:tcPr>
          <w:p w14:paraId="48199C9A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20.0)</w:t>
            </w:r>
          </w:p>
        </w:tc>
        <w:tc>
          <w:tcPr>
            <w:tcW w:w="1296" w:type="dxa"/>
            <w:vAlign w:val="center"/>
          </w:tcPr>
          <w:p w14:paraId="1999AAB9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</w:tr>
      <w:tr w:rsidR="00E0523F" w:rsidRPr="00683394" w14:paraId="219BE469" w14:textId="77777777" w:rsidTr="00205688">
        <w:trPr>
          <w:trHeight w:val="107"/>
        </w:trPr>
        <w:tc>
          <w:tcPr>
            <w:tcW w:w="4405" w:type="dxa"/>
            <w:vAlign w:val="center"/>
          </w:tcPr>
          <w:p w14:paraId="5A182BFB" w14:textId="77777777" w:rsidR="00E0523F" w:rsidRPr="00683394" w:rsidRDefault="00E0523F" w:rsidP="0020568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96" w:type="dxa"/>
            <w:vAlign w:val="center"/>
          </w:tcPr>
          <w:p w14:paraId="6C5C1259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4 (10.5)</w:t>
            </w:r>
          </w:p>
        </w:tc>
        <w:tc>
          <w:tcPr>
            <w:tcW w:w="1296" w:type="dxa"/>
            <w:vAlign w:val="center"/>
          </w:tcPr>
          <w:p w14:paraId="2338DC31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8.3)</w:t>
            </w:r>
          </w:p>
        </w:tc>
        <w:tc>
          <w:tcPr>
            <w:tcW w:w="1296" w:type="dxa"/>
            <w:vAlign w:val="center"/>
          </w:tcPr>
          <w:p w14:paraId="57640104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20.0)</w:t>
            </w:r>
          </w:p>
        </w:tc>
        <w:tc>
          <w:tcPr>
            <w:tcW w:w="1296" w:type="dxa"/>
          </w:tcPr>
          <w:p w14:paraId="3287DFA7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</w:p>
        </w:tc>
      </w:tr>
      <w:tr w:rsidR="00E0523F" w:rsidRPr="00683394" w14:paraId="2FB53213" w14:textId="77777777" w:rsidTr="00205688">
        <w:trPr>
          <w:trHeight w:val="107"/>
        </w:trPr>
        <w:tc>
          <w:tcPr>
            <w:tcW w:w="4405" w:type="dxa"/>
            <w:vAlign w:val="center"/>
          </w:tcPr>
          <w:p w14:paraId="74964258" w14:textId="77777777" w:rsidR="00E0523F" w:rsidRPr="00683394" w:rsidRDefault="00E0523F" w:rsidP="0020568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None listed</w:t>
            </w:r>
          </w:p>
        </w:tc>
        <w:tc>
          <w:tcPr>
            <w:tcW w:w="1296" w:type="dxa"/>
            <w:vAlign w:val="center"/>
          </w:tcPr>
          <w:p w14:paraId="437C1EA2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5.3)</w:t>
            </w:r>
          </w:p>
        </w:tc>
        <w:tc>
          <w:tcPr>
            <w:tcW w:w="1296" w:type="dxa"/>
            <w:vAlign w:val="center"/>
          </w:tcPr>
          <w:p w14:paraId="0BAFFFA7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</w:rPr>
              <w:t>2 (8.3)</w:t>
            </w:r>
          </w:p>
        </w:tc>
        <w:tc>
          <w:tcPr>
            <w:tcW w:w="1296" w:type="dxa"/>
          </w:tcPr>
          <w:p w14:paraId="79EF5220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96" w:type="dxa"/>
          </w:tcPr>
          <w:p w14:paraId="6D2E991F" w14:textId="77777777" w:rsidR="00E0523F" w:rsidRPr="00683394" w:rsidRDefault="00E0523F" w:rsidP="0020568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394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</w:p>
        </w:tc>
      </w:tr>
    </w:tbl>
    <w:p w14:paraId="78DE5AC9" w14:textId="77777777" w:rsidR="004D5B3F" w:rsidRDefault="004D5B3F" w:rsidP="00180BFE">
      <w:pPr>
        <w:spacing w:after="0" w:line="264" w:lineRule="auto"/>
        <w:rPr>
          <w:rFonts w:ascii="Arial" w:hAnsi="Arial" w:cs="Arial"/>
          <w:sz w:val="20"/>
          <w:szCs w:val="20"/>
        </w:rPr>
      </w:pPr>
    </w:p>
    <w:p w14:paraId="41598C23" w14:textId="0D57B599" w:rsidR="00180BFE" w:rsidRPr="00683394" w:rsidRDefault="00180BFE" w:rsidP="00861C60">
      <w:pPr>
        <w:spacing w:line="264" w:lineRule="auto"/>
        <w:rPr>
          <w:rFonts w:ascii="Arial" w:hAnsi="Arial" w:cs="Arial"/>
          <w:sz w:val="20"/>
          <w:szCs w:val="20"/>
          <w:vertAlign w:val="superscript"/>
        </w:rPr>
      </w:pPr>
      <w:r w:rsidRPr="00683394">
        <w:rPr>
          <w:rFonts w:ascii="Arial" w:hAnsi="Arial" w:cs="Arial"/>
          <w:sz w:val="20"/>
          <w:szCs w:val="20"/>
        </w:rPr>
        <w:t>AA, alopecia areata</w:t>
      </w:r>
      <w:r w:rsidR="0097025B">
        <w:rPr>
          <w:rFonts w:ascii="Arial" w:hAnsi="Arial" w:cs="Arial"/>
          <w:sz w:val="20"/>
          <w:szCs w:val="20"/>
        </w:rPr>
        <w:t>.</w:t>
      </w:r>
    </w:p>
    <w:p w14:paraId="2361E6D8" w14:textId="325225B1" w:rsidR="00180BFE" w:rsidRPr="00683394" w:rsidRDefault="003D5888" w:rsidP="00861C60">
      <w:pPr>
        <w:spacing w:line="264" w:lineRule="auto"/>
        <w:rPr>
          <w:rFonts w:ascii="Arial" w:hAnsi="Arial" w:cs="Arial"/>
          <w:sz w:val="20"/>
          <w:szCs w:val="20"/>
        </w:rPr>
      </w:pPr>
      <w:r w:rsidRPr="00683394">
        <w:rPr>
          <w:rFonts w:ascii="Arial" w:hAnsi="Arial" w:cs="Arial"/>
          <w:sz w:val="20"/>
          <w:szCs w:val="20"/>
          <w:vertAlign w:val="superscript"/>
        </w:rPr>
        <w:t>†</w:t>
      </w:r>
      <w:r w:rsidR="00180BFE" w:rsidRPr="00683394">
        <w:rPr>
          <w:rFonts w:ascii="Arial" w:hAnsi="Arial" w:cs="Arial"/>
          <w:sz w:val="20"/>
          <w:szCs w:val="20"/>
        </w:rPr>
        <w:t>Current AA treatment routes</w:t>
      </w:r>
      <w:r w:rsidR="00180BFE" w:rsidRPr="00683394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180BFE" w:rsidRPr="00683394">
        <w:rPr>
          <w:rFonts w:ascii="Arial" w:hAnsi="Arial" w:cs="Arial"/>
          <w:sz w:val="20"/>
          <w:szCs w:val="20"/>
        </w:rPr>
        <w:t xml:space="preserve">of administration are not mutually exclusive.  </w:t>
      </w:r>
    </w:p>
    <w:p w14:paraId="04894CFE" w14:textId="3AF67829" w:rsidR="000F2A92" w:rsidRDefault="003D5888" w:rsidP="00861C60">
      <w:pPr>
        <w:spacing w:line="264" w:lineRule="auto"/>
        <w:rPr>
          <w:rFonts w:ascii="Arial" w:hAnsi="Arial" w:cs="Arial"/>
          <w:sz w:val="20"/>
          <w:szCs w:val="20"/>
          <w:vertAlign w:val="superscript"/>
        </w:rPr>
      </w:pPr>
      <w:r w:rsidRPr="00683394">
        <w:rPr>
          <w:rFonts w:ascii="Arial" w:hAnsi="Arial" w:cs="Arial"/>
          <w:sz w:val="20"/>
          <w:szCs w:val="20"/>
          <w:vertAlign w:val="superscript"/>
        </w:rPr>
        <w:t>‡</w:t>
      </w:r>
      <w:r w:rsidR="00934F08">
        <w:rPr>
          <w:rFonts w:ascii="Arial" w:hAnsi="Arial" w:cs="Arial"/>
          <w:sz w:val="20"/>
          <w:szCs w:val="20"/>
        </w:rPr>
        <w:t>AA d</w:t>
      </w:r>
      <w:r w:rsidR="00934F08" w:rsidRPr="00683394">
        <w:rPr>
          <w:rFonts w:ascii="Arial" w:hAnsi="Arial" w:cs="Arial"/>
          <w:sz w:val="20"/>
          <w:szCs w:val="20"/>
        </w:rPr>
        <w:t>isease severity</w:t>
      </w:r>
      <w:r w:rsidR="00934F08">
        <w:rPr>
          <w:rFonts w:ascii="Arial" w:hAnsi="Arial" w:cs="Arial"/>
          <w:sz w:val="20"/>
          <w:szCs w:val="20"/>
        </w:rPr>
        <w:t xml:space="preserve"> (mild, moderate, or severe) </w:t>
      </w:r>
      <w:r w:rsidR="00934F08" w:rsidRPr="00683394">
        <w:rPr>
          <w:rFonts w:ascii="Arial" w:hAnsi="Arial" w:cs="Arial"/>
          <w:sz w:val="20"/>
          <w:szCs w:val="20"/>
        </w:rPr>
        <w:t>was self-reported by respondents</w:t>
      </w:r>
      <w:r w:rsidR="00934F08">
        <w:rPr>
          <w:rFonts w:ascii="Arial" w:hAnsi="Arial" w:cs="Arial"/>
          <w:sz w:val="20"/>
          <w:szCs w:val="20"/>
        </w:rPr>
        <w:t xml:space="preserve"> and based on their own assessment of severity.</w:t>
      </w:r>
    </w:p>
    <w:p w14:paraId="7DE1B4EC" w14:textId="1FE98A80" w:rsidR="00180BFE" w:rsidRPr="00683394" w:rsidRDefault="000F2A92" w:rsidP="00861C60">
      <w:pPr>
        <w:spacing w:line="264" w:lineRule="auto"/>
        <w:rPr>
          <w:rFonts w:ascii="Arial" w:hAnsi="Arial" w:cs="Arial"/>
          <w:sz w:val="20"/>
          <w:szCs w:val="20"/>
        </w:rPr>
      </w:pPr>
      <w:r w:rsidRPr="00683394">
        <w:rPr>
          <w:rFonts w:ascii="Arial" w:hAnsi="Arial" w:cs="Arial"/>
          <w:sz w:val="20"/>
          <w:szCs w:val="20"/>
          <w:vertAlign w:val="superscript"/>
        </w:rPr>
        <w:t>§</w:t>
      </w:r>
      <w:r w:rsidR="00180BFE" w:rsidRPr="00683394">
        <w:rPr>
          <w:rFonts w:ascii="Arial" w:hAnsi="Arial" w:cs="Arial"/>
          <w:sz w:val="20"/>
          <w:szCs w:val="20"/>
        </w:rPr>
        <w:t>Topical therapy included corticosteroids and other treatments.</w:t>
      </w:r>
    </w:p>
    <w:p w14:paraId="554EC776" w14:textId="77777777" w:rsidR="00E0523F" w:rsidRDefault="00E0523F" w:rsidP="00E0523F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69AE8981" w14:textId="77777777" w:rsidR="006212CE" w:rsidRDefault="006212CE" w:rsidP="00E0523F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0EACFF01" w14:textId="77777777" w:rsidR="006212CE" w:rsidRDefault="006212CE" w:rsidP="00E0523F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6F0ABA82" w14:textId="77777777" w:rsidR="006212CE" w:rsidRDefault="006212CE" w:rsidP="00E0523F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01CDD553" w14:textId="77777777" w:rsidR="006212CE" w:rsidRDefault="006212CE" w:rsidP="00E0523F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21932F7D" w14:textId="77777777" w:rsidR="006212CE" w:rsidRDefault="006212CE" w:rsidP="00E0523F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05A90593" w14:textId="77777777" w:rsidR="006212CE" w:rsidRDefault="006212CE" w:rsidP="00E0523F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4A329B48" w14:textId="77777777" w:rsidR="006212CE" w:rsidRDefault="006212CE" w:rsidP="00E0523F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3977D228" w14:textId="77777777" w:rsidR="006212CE" w:rsidRDefault="006212CE" w:rsidP="00E0523F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34A2168E" w14:textId="77777777" w:rsidR="006212CE" w:rsidRDefault="006212CE" w:rsidP="00E0523F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06B47BB9" w14:textId="77777777" w:rsidR="006212CE" w:rsidRDefault="006212CE" w:rsidP="00E0523F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2838C613" w14:textId="77777777" w:rsidR="006212CE" w:rsidRDefault="006212CE" w:rsidP="00E0523F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6B8461E8" w14:textId="77777777" w:rsidR="006212CE" w:rsidRDefault="006212CE" w:rsidP="00E0523F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7C80DE11" w14:textId="77777777" w:rsidR="00861C60" w:rsidRDefault="00861C60" w:rsidP="006212CE">
      <w:pPr>
        <w:spacing w:line="240" w:lineRule="auto"/>
        <w:rPr>
          <w:rFonts w:ascii="Arial" w:hAnsi="Arial" w:cs="Arial"/>
          <w:sz w:val="20"/>
          <w:szCs w:val="20"/>
          <w:lang w:eastAsia="ja-JP"/>
        </w:rPr>
      </w:pPr>
    </w:p>
    <w:p w14:paraId="76B224D9" w14:textId="41A54625" w:rsidR="006212CE" w:rsidRPr="0097025B" w:rsidRDefault="006212CE" w:rsidP="006212CE">
      <w:pPr>
        <w:spacing w:line="240" w:lineRule="auto"/>
        <w:rPr>
          <w:rFonts w:ascii="Arial" w:hAnsi="Arial" w:cs="Arial"/>
          <w:sz w:val="20"/>
          <w:szCs w:val="20"/>
          <w:lang w:eastAsia="ja-JP"/>
        </w:rPr>
      </w:pPr>
      <w:r w:rsidRPr="0097025B">
        <w:rPr>
          <w:rFonts w:ascii="Arial" w:hAnsi="Arial" w:cs="Arial"/>
          <w:b/>
          <w:bCs/>
          <w:sz w:val="20"/>
          <w:szCs w:val="20"/>
          <w:lang w:eastAsia="ja-JP"/>
        </w:rPr>
        <w:t>T</w:t>
      </w:r>
      <w:r w:rsidRPr="0097025B">
        <w:rPr>
          <w:rFonts w:ascii="Arial" w:hAnsi="Arial" w:cs="Arial"/>
          <w:b/>
          <w:bCs/>
          <w:sz w:val="20"/>
          <w:szCs w:val="20"/>
        </w:rPr>
        <w:t xml:space="preserve">able </w:t>
      </w:r>
      <w:r w:rsidRPr="0097025B">
        <w:rPr>
          <w:rFonts w:ascii="Arial" w:hAnsi="Arial" w:cs="Arial"/>
          <w:b/>
          <w:bCs/>
          <w:sz w:val="20"/>
          <w:szCs w:val="20"/>
          <w:lang w:eastAsia="ja-JP"/>
        </w:rPr>
        <w:t>S3</w:t>
      </w:r>
      <w:r w:rsidRPr="0097025B">
        <w:rPr>
          <w:rFonts w:ascii="Arial" w:hAnsi="Arial" w:cs="Arial"/>
          <w:b/>
          <w:bCs/>
          <w:sz w:val="20"/>
          <w:szCs w:val="20"/>
        </w:rPr>
        <w:t>.</w:t>
      </w:r>
      <w:r w:rsidRPr="0097025B">
        <w:rPr>
          <w:rFonts w:ascii="Arial" w:hAnsi="Arial" w:cs="Arial"/>
          <w:sz w:val="20"/>
          <w:szCs w:val="20"/>
        </w:rPr>
        <w:t xml:space="preserve"> Current</w:t>
      </w:r>
      <w:r w:rsidRPr="0097025B">
        <w:rPr>
          <w:rFonts w:ascii="Arial" w:hAnsi="Arial" w:cs="Arial"/>
          <w:sz w:val="20"/>
          <w:szCs w:val="20"/>
          <w:lang w:eastAsia="ja-JP"/>
        </w:rPr>
        <w:t xml:space="preserve"> oral</w:t>
      </w:r>
      <w:r>
        <w:rPr>
          <w:rFonts w:ascii="Arial" w:hAnsi="Arial" w:cs="Arial"/>
          <w:sz w:val="20"/>
          <w:szCs w:val="20"/>
          <w:lang w:eastAsia="ja-JP"/>
        </w:rPr>
        <w:t xml:space="preserve"> prescription</w:t>
      </w:r>
      <w:r w:rsidRPr="0097025B">
        <w:rPr>
          <w:rFonts w:ascii="Arial" w:hAnsi="Arial" w:cs="Arial"/>
          <w:sz w:val="20"/>
          <w:szCs w:val="20"/>
          <w:lang w:eastAsia="ja-JP"/>
        </w:rPr>
        <w:t xml:space="preserve"> </w:t>
      </w:r>
      <w:r w:rsidRPr="0097025B">
        <w:rPr>
          <w:rFonts w:ascii="Arial" w:hAnsi="Arial" w:cs="Arial"/>
          <w:sz w:val="20"/>
          <w:szCs w:val="20"/>
        </w:rPr>
        <w:t>treatments</w:t>
      </w:r>
      <w:r w:rsidRPr="0097025B">
        <w:rPr>
          <w:rFonts w:ascii="Arial" w:hAnsi="Arial" w:cs="Arial"/>
          <w:sz w:val="20"/>
          <w:szCs w:val="20"/>
          <w:lang w:eastAsia="ja-JP"/>
        </w:rPr>
        <w:t xml:space="preserve"> </w:t>
      </w:r>
      <w:r>
        <w:rPr>
          <w:rFonts w:ascii="Arial" w:hAnsi="Arial" w:cs="Arial"/>
          <w:sz w:val="20"/>
          <w:szCs w:val="20"/>
          <w:lang w:eastAsia="ja-JP"/>
        </w:rPr>
        <w:t>utilized by respondents who reported oral treatment</w:t>
      </w:r>
      <w:r w:rsidRPr="0097025B">
        <w:rPr>
          <w:rFonts w:ascii="Arial" w:hAnsi="Arial" w:cs="Arial"/>
          <w:sz w:val="20"/>
          <w:szCs w:val="20"/>
          <w:vertAlign w:val="superscript"/>
        </w:rPr>
        <w:t>†</w:t>
      </w:r>
    </w:p>
    <w:tbl>
      <w:tblPr>
        <w:tblStyle w:val="TableGrid"/>
        <w:tblW w:w="9589" w:type="dxa"/>
        <w:tblLook w:val="04A0" w:firstRow="1" w:lastRow="0" w:firstColumn="1" w:lastColumn="0" w:noHBand="0" w:noVBand="1"/>
      </w:tblPr>
      <w:tblGrid>
        <w:gridCol w:w="4405"/>
        <w:gridCol w:w="1296"/>
        <w:gridCol w:w="1296"/>
        <w:gridCol w:w="1296"/>
        <w:gridCol w:w="1296"/>
      </w:tblGrid>
      <w:tr w:rsidR="006212CE" w:rsidRPr="0097025B" w14:paraId="66A9D1E1" w14:textId="77777777" w:rsidTr="002F12D9">
        <w:tc>
          <w:tcPr>
            <w:tcW w:w="4405" w:type="dxa"/>
            <w:vMerge w:val="restart"/>
            <w:vAlign w:val="center"/>
          </w:tcPr>
          <w:p w14:paraId="2B3C7F09" w14:textId="77777777" w:rsidR="006212CE" w:rsidRPr="0097025B" w:rsidRDefault="006212CE" w:rsidP="002F12D9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Characteristic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, n (%)</w:t>
            </w:r>
          </w:p>
        </w:tc>
        <w:tc>
          <w:tcPr>
            <w:tcW w:w="5184" w:type="dxa"/>
            <w:gridSpan w:val="4"/>
            <w:vAlign w:val="center"/>
          </w:tcPr>
          <w:p w14:paraId="4AE24CD1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Diagnosed with AA</w:t>
            </w:r>
          </w:p>
        </w:tc>
      </w:tr>
      <w:tr w:rsidR="006212CE" w:rsidRPr="0097025B" w14:paraId="0BFA0D6E" w14:textId="77777777" w:rsidTr="002F12D9">
        <w:tc>
          <w:tcPr>
            <w:tcW w:w="4405" w:type="dxa"/>
            <w:vMerge/>
          </w:tcPr>
          <w:p w14:paraId="1BE58A6B" w14:textId="77777777" w:rsidR="006212CE" w:rsidRPr="0097025B" w:rsidRDefault="006212CE" w:rsidP="002F12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4FFBF101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0F598DCE" w14:textId="28477FC3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(N=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4</w:t>
            </w:r>
            <w:r w:rsidRPr="00970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6" w:type="dxa"/>
            <w:vAlign w:val="center"/>
          </w:tcPr>
          <w:p w14:paraId="79A1D486" w14:textId="2F9064FB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Mild</w:t>
            </w:r>
            <w:r w:rsidR="000F2A92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  <w:p w14:paraId="50631DD4" w14:textId="74AB5B00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7</w:t>
            </w:r>
            <w:r w:rsidRPr="00970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6" w:type="dxa"/>
            <w:vAlign w:val="center"/>
          </w:tcPr>
          <w:p w14:paraId="057C1F51" w14:textId="49D94882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Moderate</w:t>
            </w:r>
            <w:r w:rsidR="000F2A92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  <w:p w14:paraId="05CA1CFA" w14:textId="2D8C090F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4</w:t>
            </w:r>
            <w:r w:rsidRPr="00970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6" w:type="dxa"/>
            <w:vAlign w:val="center"/>
          </w:tcPr>
          <w:p w14:paraId="35C65F4A" w14:textId="35576D9E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Severe</w:t>
            </w:r>
            <w:r w:rsidR="000F2A92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  <w:p w14:paraId="164263C4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(n=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3</w:t>
            </w:r>
            <w:r w:rsidRPr="00970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212CE" w:rsidRPr="0097025B" w14:paraId="151BB5BF" w14:textId="77777777" w:rsidTr="002F12D9">
        <w:trPr>
          <w:trHeight w:val="107"/>
        </w:trPr>
        <w:tc>
          <w:tcPr>
            <w:tcW w:w="4405" w:type="dxa"/>
            <w:vAlign w:val="center"/>
          </w:tcPr>
          <w:p w14:paraId="12E1E36B" w14:textId="77777777" w:rsidR="006212CE" w:rsidRPr="0097025B" w:rsidRDefault="006212CE" w:rsidP="002F12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Oral antihistamines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EDE4B05" w14:textId="12916539" w:rsidR="006212CE" w:rsidRPr="0097025B" w:rsidRDefault="003D335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7</w:t>
            </w:r>
            <w:r w:rsidR="00CB373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50.0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0F10623" w14:textId="64BC4642" w:rsidR="006212CE" w:rsidRPr="0097025B" w:rsidRDefault="003D335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2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28.6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985485B" w14:textId="7E795140" w:rsidR="006212CE" w:rsidRPr="0097025B" w:rsidRDefault="003D335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2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5</w:t>
            </w:r>
            <w:r w:rsidR="006212CE">
              <w:rPr>
                <w:rFonts w:ascii="Arial" w:hAnsi="Arial" w:cs="Arial"/>
                <w:sz w:val="20"/>
                <w:szCs w:val="20"/>
                <w:lang w:eastAsia="ja-JP"/>
              </w:rPr>
              <w:t>0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.</w:t>
            </w:r>
            <w:r w:rsidR="006212CE">
              <w:rPr>
                <w:rFonts w:ascii="Arial" w:hAnsi="Arial" w:cs="Arial"/>
                <w:sz w:val="20"/>
                <w:szCs w:val="20"/>
                <w:lang w:eastAsia="ja-JP"/>
              </w:rPr>
              <w:t>0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9358427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3 (100.0)</w:t>
            </w:r>
          </w:p>
        </w:tc>
      </w:tr>
      <w:tr w:rsidR="006212CE" w:rsidRPr="0097025B" w14:paraId="48DDC1C8" w14:textId="77777777" w:rsidTr="002F12D9">
        <w:trPr>
          <w:trHeight w:val="107"/>
        </w:trPr>
        <w:tc>
          <w:tcPr>
            <w:tcW w:w="4405" w:type="dxa"/>
            <w:vAlign w:val="center"/>
          </w:tcPr>
          <w:p w14:paraId="63181150" w14:textId="77777777" w:rsidR="006212CE" w:rsidRPr="0097025B" w:rsidRDefault="006212CE" w:rsidP="002F12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Oral corticosteroids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D5D1B5B" w14:textId="393FDEBB" w:rsidR="006212CE" w:rsidRPr="0097025B" w:rsidRDefault="003D335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5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35.7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EF3E1C" w14:textId="4140502B" w:rsidR="006212CE" w:rsidRPr="0097025B" w:rsidRDefault="003D335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3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42.9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96" w:type="dxa"/>
            <w:shd w:val="clear" w:color="auto" w:fill="auto"/>
          </w:tcPr>
          <w:p w14:paraId="602EA005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7BDD693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2 (66.7)</w:t>
            </w:r>
          </w:p>
        </w:tc>
      </w:tr>
      <w:tr w:rsidR="006212CE" w:rsidRPr="0097025B" w14:paraId="290C5CA7" w14:textId="77777777" w:rsidTr="002F12D9">
        <w:trPr>
          <w:trHeight w:val="107"/>
        </w:trPr>
        <w:tc>
          <w:tcPr>
            <w:tcW w:w="4405" w:type="dxa"/>
            <w:vAlign w:val="center"/>
          </w:tcPr>
          <w:p w14:paraId="7E600393" w14:textId="77777777" w:rsidR="006212CE" w:rsidRPr="0097025B" w:rsidRDefault="006212CE" w:rsidP="002F12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Oral immunosuppressants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4760A26" w14:textId="2ED43D28" w:rsidR="006212CE" w:rsidRPr="0097025B" w:rsidRDefault="003D335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3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21.4</w:t>
            </w:r>
            <w:r w:rsidR="006212CE" w:rsidRPr="0097025B">
              <w:rPr>
                <w:rFonts w:ascii="Arial" w:hAnsi="Arial" w:cs="Arial" w:hint="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F70356F" w14:textId="5EE86F10" w:rsidR="006212CE" w:rsidRPr="0097025B" w:rsidRDefault="003D335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 xml:space="preserve">1 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14.3</w:t>
            </w:r>
            <w:r w:rsidR="006212CE" w:rsidRPr="0097025B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96" w:type="dxa"/>
            <w:shd w:val="clear" w:color="auto" w:fill="auto"/>
          </w:tcPr>
          <w:p w14:paraId="0EBED72B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A513934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2 (66.7)</w:t>
            </w:r>
          </w:p>
        </w:tc>
      </w:tr>
      <w:tr w:rsidR="006212CE" w:rsidRPr="0097025B" w14:paraId="19401889" w14:textId="77777777" w:rsidTr="002F12D9">
        <w:trPr>
          <w:trHeight w:val="107"/>
        </w:trPr>
        <w:tc>
          <w:tcPr>
            <w:tcW w:w="4405" w:type="dxa"/>
            <w:vAlign w:val="center"/>
          </w:tcPr>
          <w:p w14:paraId="5A4B478F" w14:textId="77777777" w:rsidR="006212CE" w:rsidRPr="0097025B" w:rsidRDefault="006212CE" w:rsidP="002F12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Oral JAK inhibitors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5053170" w14:textId="68770EC5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2 (1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4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3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96" w:type="dxa"/>
            <w:shd w:val="clear" w:color="auto" w:fill="auto"/>
          </w:tcPr>
          <w:p w14:paraId="03464C2A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14:paraId="3AE49CC2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F5E8C7A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2 (66.7)</w:t>
            </w:r>
          </w:p>
        </w:tc>
      </w:tr>
      <w:tr w:rsidR="006212CE" w:rsidRPr="0097025B" w14:paraId="4C160D6A" w14:textId="77777777" w:rsidTr="002F12D9">
        <w:trPr>
          <w:trHeight w:val="107"/>
        </w:trPr>
        <w:tc>
          <w:tcPr>
            <w:tcW w:w="4405" w:type="dxa"/>
            <w:vAlign w:val="center"/>
          </w:tcPr>
          <w:p w14:paraId="4AFA0F1E" w14:textId="77777777" w:rsidR="006212CE" w:rsidRPr="0097025B" w:rsidRDefault="006212CE" w:rsidP="002F12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Oral minoxidil</w:t>
            </w:r>
          </w:p>
        </w:tc>
        <w:tc>
          <w:tcPr>
            <w:tcW w:w="1296" w:type="dxa"/>
            <w:vAlign w:val="center"/>
          </w:tcPr>
          <w:p w14:paraId="7622D972" w14:textId="53C108E9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1 (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7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1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96" w:type="dxa"/>
          </w:tcPr>
          <w:p w14:paraId="31FCEBAB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96" w:type="dxa"/>
          </w:tcPr>
          <w:p w14:paraId="4EE9BF56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96" w:type="dxa"/>
            <w:vAlign w:val="center"/>
          </w:tcPr>
          <w:p w14:paraId="785E1344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1 (33.3)</w:t>
            </w:r>
          </w:p>
        </w:tc>
      </w:tr>
      <w:tr w:rsidR="006212CE" w:rsidRPr="0097025B" w14:paraId="40437513" w14:textId="77777777" w:rsidTr="002F12D9">
        <w:trPr>
          <w:trHeight w:val="107"/>
        </w:trPr>
        <w:tc>
          <w:tcPr>
            <w:tcW w:w="4405" w:type="dxa"/>
            <w:vAlign w:val="center"/>
          </w:tcPr>
          <w:p w14:paraId="050D8323" w14:textId="77777777" w:rsidR="006212CE" w:rsidRPr="0097025B" w:rsidRDefault="006212CE" w:rsidP="002F12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7025B">
              <w:rPr>
                <w:rFonts w:ascii="Arial" w:hAnsi="Arial" w:cs="Arial"/>
                <w:sz w:val="20"/>
                <w:szCs w:val="20"/>
              </w:rPr>
              <w:t>Oral other</w:t>
            </w:r>
          </w:p>
        </w:tc>
        <w:tc>
          <w:tcPr>
            <w:tcW w:w="1296" w:type="dxa"/>
            <w:vAlign w:val="center"/>
          </w:tcPr>
          <w:p w14:paraId="726C9135" w14:textId="6E4D5A74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6 (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42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9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96" w:type="dxa"/>
            <w:vAlign w:val="center"/>
          </w:tcPr>
          <w:p w14:paraId="4A0B80A2" w14:textId="2960AB52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2 (28.6)</w:t>
            </w:r>
          </w:p>
        </w:tc>
        <w:tc>
          <w:tcPr>
            <w:tcW w:w="1296" w:type="dxa"/>
            <w:vAlign w:val="center"/>
          </w:tcPr>
          <w:p w14:paraId="3652B3B9" w14:textId="75A03FF2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1 (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25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0</w:t>
            </w: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96" w:type="dxa"/>
            <w:vAlign w:val="center"/>
          </w:tcPr>
          <w:p w14:paraId="1DC59720" w14:textId="77777777" w:rsidR="006212CE" w:rsidRPr="0097025B" w:rsidRDefault="006212C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7025B">
              <w:rPr>
                <w:rFonts w:ascii="Arial" w:hAnsi="Arial" w:cs="Arial"/>
                <w:sz w:val="20"/>
                <w:szCs w:val="20"/>
                <w:lang w:eastAsia="ja-JP"/>
              </w:rPr>
              <w:t>3 (100.0)</w:t>
            </w:r>
          </w:p>
        </w:tc>
      </w:tr>
      <w:tr w:rsidR="003D335E" w:rsidRPr="0097025B" w14:paraId="555CDADA" w14:textId="77777777" w:rsidTr="002F12D9">
        <w:trPr>
          <w:trHeight w:val="107"/>
        </w:trPr>
        <w:tc>
          <w:tcPr>
            <w:tcW w:w="4405" w:type="dxa"/>
            <w:vAlign w:val="center"/>
          </w:tcPr>
          <w:p w14:paraId="120C8163" w14:textId="06D6336A" w:rsidR="003D335E" w:rsidRPr="0097025B" w:rsidRDefault="003D335E" w:rsidP="002F12D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  <w:r w:rsidR="000F2A92" w:rsidRPr="00683394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6" w:type="dxa"/>
            <w:vAlign w:val="center"/>
          </w:tcPr>
          <w:p w14:paraId="04CC7BF3" w14:textId="1D2BDF66" w:rsidR="003D335E" w:rsidRPr="0097025B" w:rsidRDefault="003D335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2 (14.3)</w:t>
            </w:r>
          </w:p>
        </w:tc>
        <w:tc>
          <w:tcPr>
            <w:tcW w:w="1296" w:type="dxa"/>
            <w:vAlign w:val="center"/>
          </w:tcPr>
          <w:p w14:paraId="33BBC99B" w14:textId="57853F7E" w:rsidR="003D335E" w:rsidRDefault="003D335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1 (14.3)</w:t>
            </w:r>
          </w:p>
        </w:tc>
        <w:tc>
          <w:tcPr>
            <w:tcW w:w="1296" w:type="dxa"/>
            <w:vAlign w:val="center"/>
          </w:tcPr>
          <w:p w14:paraId="46321F37" w14:textId="0C95E8FC" w:rsidR="003D335E" w:rsidRPr="0097025B" w:rsidRDefault="003D335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1 (25.0)</w:t>
            </w:r>
          </w:p>
        </w:tc>
        <w:tc>
          <w:tcPr>
            <w:tcW w:w="1296" w:type="dxa"/>
            <w:vAlign w:val="center"/>
          </w:tcPr>
          <w:p w14:paraId="0BE46E01" w14:textId="74B5FB46" w:rsidR="003D335E" w:rsidRPr="0097025B" w:rsidRDefault="003D335E" w:rsidP="002F12D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</w:p>
        </w:tc>
      </w:tr>
    </w:tbl>
    <w:p w14:paraId="5EF237E8" w14:textId="77777777" w:rsidR="004D5B3F" w:rsidRDefault="004D5B3F" w:rsidP="006212CE">
      <w:pPr>
        <w:spacing w:after="0" w:line="264" w:lineRule="auto"/>
        <w:rPr>
          <w:rFonts w:ascii="Arial" w:hAnsi="Arial" w:cs="Arial"/>
          <w:sz w:val="20"/>
          <w:szCs w:val="20"/>
        </w:rPr>
      </w:pPr>
    </w:p>
    <w:p w14:paraId="76EF3A8F" w14:textId="57C5EBC1" w:rsidR="006212CE" w:rsidRPr="0097025B" w:rsidRDefault="006212CE" w:rsidP="00861C60">
      <w:pPr>
        <w:spacing w:line="264" w:lineRule="auto"/>
        <w:rPr>
          <w:rFonts w:ascii="Arial" w:hAnsi="Arial" w:cs="Arial"/>
          <w:sz w:val="20"/>
          <w:szCs w:val="20"/>
          <w:vertAlign w:val="superscript"/>
        </w:rPr>
      </w:pPr>
      <w:r w:rsidRPr="0097025B">
        <w:rPr>
          <w:rFonts w:ascii="Arial" w:hAnsi="Arial" w:cs="Arial"/>
          <w:sz w:val="20"/>
          <w:szCs w:val="20"/>
        </w:rPr>
        <w:t>AA, alopecia areata; JAK, Janus kinase.</w:t>
      </w:r>
    </w:p>
    <w:p w14:paraId="52A665ED" w14:textId="77777777" w:rsidR="006212CE" w:rsidRDefault="006212CE" w:rsidP="00861C60">
      <w:pPr>
        <w:spacing w:line="264" w:lineRule="auto"/>
        <w:rPr>
          <w:rFonts w:ascii="Arial" w:hAnsi="Arial" w:cs="Arial"/>
          <w:sz w:val="20"/>
          <w:szCs w:val="20"/>
        </w:rPr>
      </w:pPr>
      <w:r w:rsidRPr="0097025B">
        <w:rPr>
          <w:rFonts w:ascii="Arial" w:hAnsi="Arial" w:cs="Arial"/>
          <w:sz w:val="20"/>
          <w:szCs w:val="20"/>
          <w:vertAlign w:val="superscript"/>
        </w:rPr>
        <w:t>†</w:t>
      </w:r>
      <w:r w:rsidRPr="0097025B">
        <w:rPr>
          <w:rFonts w:ascii="Arial" w:hAnsi="Arial" w:cs="Arial"/>
          <w:sz w:val="20"/>
          <w:szCs w:val="20"/>
        </w:rPr>
        <w:t xml:space="preserve">Current </w:t>
      </w:r>
      <w:r w:rsidRPr="0097025B">
        <w:rPr>
          <w:rFonts w:ascii="Arial" w:hAnsi="Arial" w:cs="Arial"/>
          <w:sz w:val="20"/>
          <w:szCs w:val="20"/>
          <w:lang w:eastAsia="ja-JP"/>
        </w:rPr>
        <w:t>oral</w:t>
      </w:r>
      <w:r w:rsidRPr="0097025B">
        <w:rPr>
          <w:rFonts w:ascii="Arial" w:hAnsi="Arial" w:cs="Arial"/>
          <w:sz w:val="20"/>
          <w:szCs w:val="20"/>
        </w:rPr>
        <w:t xml:space="preserve"> treatment</w:t>
      </w:r>
      <w:r w:rsidRPr="0097025B">
        <w:rPr>
          <w:rFonts w:ascii="Arial" w:hAnsi="Arial" w:cs="Arial"/>
          <w:sz w:val="20"/>
          <w:szCs w:val="20"/>
          <w:lang w:eastAsia="ja-JP"/>
        </w:rPr>
        <w:t xml:space="preserve">s </w:t>
      </w:r>
      <w:r w:rsidRPr="0097025B">
        <w:rPr>
          <w:rFonts w:ascii="Arial" w:hAnsi="Arial" w:cs="Arial"/>
          <w:sz w:val="20"/>
          <w:szCs w:val="20"/>
        </w:rPr>
        <w:t>are not mutually exclusive.</w:t>
      </w:r>
    </w:p>
    <w:p w14:paraId="35259F41" w14:textId="7A57F9F2" w:rsidR="000F2A92" w:rsidRPr="00F0193A" w:rsidRDefault="000F2A92" w:rsidP="00861C60">
      <w:pPr>
        <w:spacing w:line="264" w:lineRule="auto"/>
        <w:rPr>
          <w:rFonts w:ascii="Arial" w:hAnsi="Arial" w:cs="Arial"/>
          <w:sz w:val="20"/>
          <w:szCs w:val="20"/>
          <w:vertAlign w:val="superscript"/>
        </w:rPr>
      </w:pPr>
      <w:r w:rsidRPr="00683394">
        <w:rPr>
          <w:rFonts w:ascii="Arial" w:hAnsi="Arial" w:cs="Arial"/>
          <w:sz w:val="20"/>
          <w:szCs w:val="20"/>
          <w:vertAlign w:val="superscript"/>
        </w:rPr>
        <w:t>‡</w:t>
      </w:r>
      <w:r w:rsidR="00934F08">
        <w:rPr>
          <w:rFonts w:ascii="Arial" w:hAnsi="Arial" w:cs="Arial"/>
          <w:sz w:val="20"/>
          <w:szCs w:val="20"/>
        </w:rPr>
        <w:t>AA d</w:t>
      </w:r>
      <w:r w:rsidR="00934F08" w:rsidRPr="00683394">
        <w:rPr>
          <w:rFonts w:ascii="Arial" w:hAnsi="Arial" w:cs="Arial"/>
          <w:sz w:val="20"/>
          <w:szCs w:val="20"/>
        </w:rPr>
        <w:t>isease severity</w:t>
      </w:r>
      <w:r w:rsidR="00934F08">
        <w:rPr>
          <w:rFonts w:ascii="Arial" w:hAnsi="Arial" w:cs="Arial"/>
          <w:sz w:val="20"/>
          <w:szCs w:val="20"/>
        </w:rPr>
        <w:t xml:space="preserve"> (mild, moderate, or severe) </w:t>
      </w:r>
      <w:r w:rsidR="00934F08" w:rsidRPr="00683394">
        <w:rPr>
          <w:rFonts w:ascii="Arial" w:hAnsi="Arial" w:cs="Arial"/>
          <w:sz w:val="20"/>
          <w:szCs w:val="20"/>
        </w:rPr>
        <w:t>was self-reported by respondents</w:t>
      </w:r>
      <w:r w:rsidR="00934F08">
        <w:rPr>
          <w:rFonts w:ascii="Arial" w:hAnsi="Arial" w:cs="Arial"/>
          <w:sz w:val="20"/>
          <w:szCs w:val="20"/>
        </w:rPr>
        <w:t xml:space="preserve"> and based on their own assessment of severity.</w:t>
      </w:r>
    </w:p>
    <w:p w14:paraId="6C5F8332" w14:textId="627F10FE" w:rsidR="003D335E" w:rsidRDefault="000F2A92" w:rsidP="00861C60">
      <w:pPr>
        <w:rPr>
          <w:rFonts w:ascii="Arial" w:hAnsi="Arial" w:cs="Arial"/>
          <w:sz w:val="20"/>
          <w:szCs w:val="20"/>
        </w:rPr>
      </w:pPr>
      <w:r w:rsidRPr="00683394">
        <w:rPr>
          <w:rFonts w:ascii="Arial" w:hAnsi="Arial" w:cs="Arial"/>
          <w:sz w:val="20"/>
          <w:szCs w:val="20"/>
          <w:vertAlign w:val="superscript"/>
        </w:rPr>
        <w:t>§</w:t>
      </w:r>
      <w:r w:rsidR="003D335E">
        <w:rPr>
          <w:rFonts w:ascii="Arial" w:hAnsi="Arial" w:cs="Arial"/>
          <w:sz w:val="20"/>
          <w:szCs w:val="20"/>
        </w:rPr>
        <w:t>Patient selected taking oral therapy but did not select any oral medications.</w:t>
      </w:r>
    </w:p>
    <w:p w14:paraId="54A1172E" w14:textId="77777777" w:rsidR="006212CE" w:rsidRDefault="006212CE" w:rsidP="006212CE">
      <w:pPr>
        <w:pStyle w:val="Header"/>
        <w:tabs>
          <w:tab w:val="clear" w:pos="4680"/>
          <w:tab w:val="clear" w:pos="9360"/>
        </w:tabs>
        <w:spacing w:after="160" w:line="480" w:lineRule="auto"/>
        <w:rPr>
          <w:rFonts w:ascii="Arial" w:hAnsi="Arial" w:cs="Arial"/>
          <w:sz w:val="20"/>
          <w:szCs w:val="20"/>
        </w:rPr>
      </w:pPr>
    </w:p>
    <w:p w14:paraId="0A7C8FB4" w14:textId="2F964399" w:rsidR="004B2FA1" w:rsidRPr="00683394" w:rsidRDefault="004B2FA1" w:rsidP="006212CE">
      <w:pPr>
        <w:pStyle w:val="Header"/>
        <w:tabs>
          <w:tab w:val="clear" w:pos="4680"/>
          <w:tab w:val="clear" w:pos="9360"/>
        </w:tabs>
        <w:spacing w:after="160" w:line="480" w:lineRule="auto"/>
        <w:rPr>
          <w:rFonts w:ascii="Arial" w:hAnsi="Arial" w:cs="Arial"/>
          <w:sz w:val="20"/>
          <w:szCs w:val="20"/>
        </w:rPr>
      </w:pPr>
    </w:p>
    <w:p w14:paraId="3B2295D8" w14:textId="5E16F815" w:rsidR="006212CE" w:rsidRPr="0097025B" w:rsidRDefault="006212CE" w:rsidP="006212CE">
      <w:pPr>
        <w:spacing w:line="278" w:lineRule="auto"/>
        <w:rPr>
          <w:rFonts w:ascii="Arial" w:hAnsi="Arial" w:cs="Arial"/>
          <w:sz w:val="20"/>
          <w:szCs w:val="20"/>
        </w:rPr>
      </w:pPr>
      <w:r w:rsidRPr="00683394">
        <w:rPr>
          <w:rFonts w:ascii="Arial" w:hAnsi="Arial" w:cs="Arial"/>
          <w:sz w:val="20"/>
          <w:szCs w:val="20"/>
        </w:rPr>
        <w:br w:type="page"/>
      </w:r>
    </w:p>
    <w:p w14:paraId="15982EA9" w14:textId="615D0A56" w:rsidR="00EB6BB0" w:rsidRPr="00683394" w:rsidRDefault="00EB6BB0" w:rsidP="00EB6BB0">
      <w:pPr>
        <w:spacing w:line="240" w:lineRule="auto"/>
        <w:rPr>
          <w:rFonts w:ascii="Arial" w:hAnsi="Arial" w:cs="Arial"/>
          <w:sz w:val="20"/>
          <w:szCs w:val="20"/>
          <w:lang w:eastAsia="ja-JP"/>
        </w:rPr>
      </w:pPr>
      <w:r w:rsidRPr="00683394">
        <w:rPr>
          <w:rFonts w:ascii="Arial" w:hAnsi="Arial" w:cs="Arial"/>
          <w:b/>
          <w:bCs/>
          <w:sz w:val="20"/>
          <w:szCs w:val="20"/>
        </w:rPr>
        <w:lastRenderedPageBreak/>
        <w:t xml:space="preserve">Figure </w:t>
      </w:r>
      <w:r w:rsidRPr="00683394">
        <w:rPr>
          <w:rFonts w:ascii="Arial" w:hAnsi="Arial" w:cs="Arial"/>
          <w:b/>
          <w:bCs/>
          <w:sz w:val="20"/>
          <w:szCs w:val="20"/>
          <w:lang w:eastAsia="ja-JP"/>
        </w:rPr>
        <w:t>S</w:t>
      </w:r>
      <w:r w:rsidR="00CD3F0D">
        <w:rPr>
          <w:rFonts w:ascii="Arial" w:hAnsi="Arial" w:cs="Arial"/>
          <w:b/>
          <w:bCs/>
          <w:sz w:val="20"/>
          <w:szCs w:val="20"/>
          <w:lang w:eastAsia="ja-JP"/>
        </w:rPr>
        <w:t>1</w:t>
      </w:r>
      <w:r w:rsidRPr="00683394">
        <w:rPr>
          <w:rFonts w:ascii="Arial" w:hAnsi="Arial" w:cs="Arial"/>
          <w:b/>
          <w:bCs/>
          <w:sz w:val="20"/>
          <w:szCs w:val="20"/>
        </w:rPr>
        <w:t xml:space="preserve">. (A) </w:t>
      </w:r>
      <w:r w:rsidRPr="00683394">
        <w:rPr>
          <w:rFonts w:ascii="Arial" w:hAnsi="Arial" w:cs="Arial"/>
          <w:sz w:val="20"/>
          <w:szCs w:val="20"/>
        </w:rPr>
        <w:t>Satisfaction with current hair growth among respondents and perceived stigma among respondents with (</w:t>
      </w:r>
      <w:r w:rsidRPr="00683394">
        <w:rPr>
          <w:rFonts w:ascii="Arial" w:hAnsi="Arial" w:cs="Arial"/>
          <w:b/>
          <w:bCs/>
          <w:sz w:val="20"/>
          <w:szCs w:val="20"/>
        </w:rPr>
        <w:t>B</w:t>
      </w:r>
      <w:r w:rsidRPr="00683394">
        <w:rPr>
          <w:rFonts w:ascii="Arial" w:hAnsi="Arial" w:cs="Arial"/>
          <w:sz w:val="20"/>
          <w:szCs w:val="20"/>
        </w:rPr>
        <w:t>) feelings of embarrassment, (</w:t>
      </w:r>
      <w:r w:rsidRPr="00683394">
        <w:rPr>
          <w:rFonts w:ascii="Arial" w:hAnsi="Arial" w:cs="Arial"/>
          <w:b/>
          <w:bCs/>
          <w:sz w:val="20"/>
          <w:szCs w:val="20"/>
        </w:rPr>
        <w:t>C</w:t>
      </w:r>
      <w:r w:rsidRPr="00683394">
        <w:rPr>
          <w:rFonts w:ascii="Arial" w:hAnsi="Arial" w:cs="Arial"/>
          <w:sz w:val="20"/>
          <w:szCs w:val="20"/>
        </w:rPr>
        <w:t>) negative judgment, and (</w:t>
      </w:r>
      <w:r w:rsidRPr="00683394">
        <w:rPr>
          <w:rFonts w:ascii="Arial" w:hAnsi="Arial" w:cs="Arial"/>
          <w:b/>
          <w:bCs/>
          <w:sz w:val="20"/>
          <w:szCs w:val="20"/>
        </w:rPr>
        <w:t>D</w:t>
      </w:r>
      <w:r w:rsidRPr="00683394">
        <w:rPr>
          <w:rFonts w:ascii="Arial" w:hAnsi="Arial" w:cs="Arial"/>
          <w:sz w:val="20"/>
          <w:szCs w:val="20"/>
        </w:rPr>
        <w:t>) being treated negatively due to AA</w:t>
      </w:r>
      <w:r w:rsidRPr="00683394">
        <w:rPr>
          <w:rFonts w:ascii="Arial" w:hAnsi="Arial" w:cs="Arial"/>
          <w:sz w:val="20"/>
          <w:szCs w:val="20"/>
          <w:lang w:eastAsia="ja-JP"/>
        </w:rPr>
        <w:t xml:space="preserve"> </w:t>
      </w:r>
      <w:r w:rsidR="003308BD">
        <w:rPr>
          <w:rFonts w:ascii="Arial" w:hAnsi="Arial" w:cs="Arial"/>
          <w:sz w:val="20"/>
          <w:szCs w:val="20"/>
          <w:lang w:eastAsia="ja-JP"/>
        </w:rPr>
        <w:t>by</w:t>
      </w:r>
      <w:r w:rsidR="00172C13">
        <w:rPr>
          <w:rFonts w:ascii="Arial" w:hAnsi="Arial" w:cs="Arial"/>
          <w:sz w:val="20"/>
          <w:szCs w:val="20"/>
          <w:lang w:eastAsia="ja-JP"/>
        </w:rPr>
        <w:t xml:space="preserve"> sel</w:t>
      </w:r>
      <w:r w:rsidR="001F0FF7">
        <w:rPr>
          <w:rFonts w:ascii="Arial" w:hAnsi="Arial" w:cs="Arial"/>
          <w:sz w:val="20"/>
          <w:szCs w:val="20"/>
          <w:lang w:eastAsia="ja-JP"/>
        </w:rPr>
        <w:t>f</w:t>
      </w:r>
      <w:r w:rsidR="00172C13">
        <w:rPr>
          <w:rFonts w:ascii="Arial" w:hAnsi="Arial" w:cs="Arial"/>
          <w:sz w:val="20"/>
          <w:szCs w:val="20"/>
          <w:lang w:eastAsia="ja-JP"/>
        </w:rPr>
        <w:t>-reported</w:t>
      </w:r>
      <w:r w:rsidR="00172C13" w:rsidRPr="00683394">
        <w:rPr>
          <w:rFonts w:ascii="Arial" w:hAnsi="Arial" w:cs="Arial"/>
          <w:sz w:val="20"/>
          <w:szCs w:val="20"/>
          <w:lang w:eastAsia="ja-JP"/>
        </w:rPr>
        <w:t xml:space="preserve"> </w:t>
      </w:r>
      <w:r w:rsidR="003D2212">
        <w:rPr>
          <w:rFonts w:ascii="Arial" w:hAnsi="Arial" w:cs="Arial"/>
          <w:sz w:val="20"/>
          <w:szCs w:val="20"/>
          <w:lang w:eastAsia="ja-JP"/>
        </w:rPr>
        <w:t xml:space="preserve">current </w:t>
      </w:r>
      <w:r w:rsidRPr="00683394">
        <w:rPr>
          <w:rFonts w:ascii="Arial" w:hAnsi="Arial" w:cs="Arial"/>
          <w:sz w:val="20"/>
          <w:szCs w:val="20"/>
          <w:lang w:eastAsia="ja-JP"/>
        </w:rPr>
        <w:t>scalp hair loss range</w:t>
      </w:r>
      <w:r w:rsidR="00172C13">
        <w:rPr>
          <w:rFonts w:ascii="Arial" w:hAnsi="Arial" w:cs="Arial"/>
          <w:sz w:val="20"/>
          <w:szCs w:val="20"/>
          <w:lang w:eastAsia="ja-JP"/>
        </w:rPr>
        <w:t xml:space="preserve"> per the </w:t>
      </w:r>
      <w:r w:rsidR="001F0FF7" w:rsidRPr="00683394">
        <w:rPr>
          <w:rFonts w:ascii="Arial" w:hAnsi="Arial" w:cs="Arial"/>
          <w:sz w:val="20"/>
          <w:szCs w:val="20"/>
        </w:rPr>
        <w:t>SHA PRO</w:t>
      </w:r>
      <w:r w:rsidR="001F0FF7" w:rsidRPr="00683394">
        <w:rPr>
          <w:rFonts w:ascii="Arial" w:hAnsi="Arial" w:cs="Arial"/>
          <w:sz w:val="20"/>
          <w:szCs w:val="20"/>
          <w:vertAlign w:val="superscript"/>
        </w:rPr>
        <w:t>TM</w:t>
      </w:r>
    </w:p>
    <w:p w14:paraId="05E98284" w14:textId="572A7853" w:rsidR="00B85C5B" w:rsidRDefault="006A1A19" w:rsidP="006A1A19">
      <w:pPr>
        <w:spacing w:line="240" w:lineRule="auto"/>
        <w:rPr>
          <w:rFonts w:ascii="Arial" w:hAnsi="Arial" w:cs="Arial"/>
          <w:sz w:val="20"/>
          <w:szCs w:val="20"/>
          <w:lang w:eastAsia="ja-JP"/>
        </w:rPr>
      </w:pPr>
      <w:r w:rsidRPr="00683394">
        <w:rPr>
          <w:rFonts w:ascii="Arial" w:hAnsi="Arial" w:cs="Arial"/>
          <w:noProof/>
          <w:sz w:val="20"/>
          <w:szCs w:val="20"/>
          <w:lang w:eastAsia="ja-JP"/>
        </w:rPr>
        <w:drawing>
          <wp:inline distT="0" distB="0" distL="0" distR="0" wp14:anchorId="32BD2BDE" wp14:editId="55629B67">
            <wp:extent cx="5914330" cy="3671087"/>
            <wp:effectExtent l="0" t="0" r="0" b="0"/>
            <wp:docPr id="19521468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553" cy="3678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C6BA19" w14:textId="77777777" w:rsidR="00701326" w:rsidRPr="00683394" w:rsidRDefault="00701326" w:rsidP="006A1A19">
      <w:pPr>
        <w:spacing w:line="240" w:lineRule="auto"/>
        <w:rPr>
          <w:rFonts w:ascii="Arial" w:hAnsi="Arial" w:cs="Arial"/>
          <w:sz w:val="20"/>
          <w:szCs w:val="20"/>
          <w:lang w:eastAsia="ja-JP"/>
        </w:rPr>
      </w:pPr>
    </w:p>
    <w:p w14:paraId="417D7B36" w14:textId="546017A8" w:rsidR="004B29E7" w:rsidRPr="00683394" w:rsidRDefault="000A1AC6" w:rsidP="005E0940">
      <w:pPr>
        <w:pStyle w:val="Header"/>
        <w:tabs>
          <w:tab w:val="clear" w:pos="4680"/>
          <w:tab w:val="clear" w:pos="9360"/>
        </w:tabs>
        <w:spacing w:after="160" w:line="480" w:lineRule="auto"/>
        <w:rPr>
          <w:rFonts w:ascii="Arial" w:hAnsi="Arial" w:cs="Arial"/>
          <w:sz w:val="20"/>
          <w:szCs w:val="20"/>
          <w:lang w:eastAsia="ja-JP"/>
        </w:rPr>
      </w:pPr>
      <w:r>
        <w:rPr>
          <w:rFonts w:ascii="Arial" w:hAnsi="Arial" w:cs="Arial"/>
          <w:noProof/>
          <w:sz w:val="20"/>
          <w:szCs w:val="20"/>
          <w:lang w:eastAsia="ja-JP"/>
        </w:rPr>
        <w:drawing>
          <wp:inline distT="0" distB="0" distL="0" distR="0" wp14:anchorId="41F1AB5B" wp14:editId="1C1E0009">
            <wp:extent cx="5913755" cy="3567731"/>
            <wp:effectExtent l="0" t="0" r="0" b="0"/>
            <wp:docPr id="10906803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208" cy="35824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97EAA2" w14:textId="3CAA10BB" w:rsidR="0097025B" w:rsidRPr="00683394" w:rsidRDefault="00054D10" w:rsidP="001A78E6">
      <w:pPr>
        <w:pStyle w:val="Header"/>
        <w:tabs>
          <w:tab w:val="clear" w:pos="4680"/>
          <w:tab w:val="clear" w:pos="9360"/>
          <w:tab w:val="left" w:pos="9270"/>
        </w:tabs>
        <w:spacing w:after="160" w:line="480" w:lineRule="auto"/>
        <w:rPr>
          <w:rFonts w:ascii="Arial" w:hAnsi="Arial" w:cs="Arial"/>
          <w:sz w:val="20"/>
          <w:szCs w:val="20"/>
          <w:lang w:eastAsia="ja-JP"/>
        </w:rPr>
      </w:pPr>
      <w:r>
        <w:rPr>
          <w:rFonts w:ascii="Arial" w:hAnsi="Arial" w:cs="Arial"/>
          <w:noProof/>
          <w:sz w:val="20"/>
          <w:szCs w:val="20"/>
          <w:lang w:eastAsia="ja-JP"/>
        </w:rPr>
        <w:lastRenderedPageBreak/>
        <w:drawing>
          <wp:inline distT="0" distB="0" distL="0" distR="0" wp14:anchorId="6601F9F2" wp14:editId="15D15E5E">
            <wp:extent cx="5929952" cy="3587726"/>
            <wp:effectExtent l="0" t="0" r="0" b="0"/>
            <wp:docPr id="9393056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938" cy="3617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2BE5D0" w14:textId="2C77D888" w:rsidR="00834BA3" w:rsidRDefault="005222A6" w:rsidP="005E0940">
      <w:pPr>
        <w:pStyle w:val="Header"/>
        <w:tabs>
          <w:tab w:val="clear" w:pos="4680"/>
          <w:tab w:val="clear" w:pos="9360"/>
        </w:tabs>
        <w:spacing w:after="160" w:line="480" w:lineRule="auto"/>
        <w:rPr>
          <w:rFonts w:ascii="Arial" w:hAnsi="Arial" w:cs="Arial"/>
          <w:sz w:val="20"/>
          <w:szCs w:val="20"/>
          <w:lang w:eastAsia="ja-JP"/>
        </w:rPr>
      </w:pPr>
      <w:r>
        <w:rPr>
          <w:rFonts w:ascii="Arial" w:hAnsi="Arial" w:cs="Arial"/>
          <w:noProof/>
          <w:sz w:val="20"/>
          <w:szCs w:val="20"/>
          <w:lang w:eastAsia="ja-JP"/>
        </w:rPr>
        <w:drawing>
          <wp:inline distT="0" distB="0" distL="0" distR="0" wp14:anchorId="5A7DBE4B" wp14:editId="1DFD3470">
            <wp:extent cx="5929630" cy="3582963"/>
            <wp:effectExtent l="0" t="0" r="0" b="0"/>
            <wp:docPr id="128245551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576" cy="35998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48CC36" w14:textId="17BD9F87" w:rsidR="0051690A" w:rsidRDefault="008778D4" w:rsidP="005E0940">
      <w:pPr>
        <w:pStyle w:val="Header"/>
        <w:tabs>
          <w:tab w:val="clear" w:pos="4680"/>
          <w:tab w:val="clear" w:pos="9360"/>
        </w:tabs>
        <w:spacing w:after="160" w:line="480" w:lineRule="auto"/>
        <w:rPr>
          <w:rFonts w:ascii="Arial" w:hAnsi="Arial" w:cs="Arial"/>
          <w:sz w:val="20"/>
          <w:szCs w:val="20"/>
          <w:lang w:eastAsia="ja-JP"/>
        </w:rPr>
      </w:pPr>
      <w:r w:rsidRPr="00683394">
        <w:rPr>
          <w:rFonts w:ascii="Arial" w:hAnsi="Arial" w:cs="Arial"/>
          <w:sz w:val="20"/>
          <w:szCs w:val="20"/>
        </w:rPr>
        <w:t>AA, alopecia areata</w:t>
      </w:r>
      <w:r w:rsidR="002501A4">
        <w:rPr>
          <w:rFonts w:ascii="Arial" w:hAnsi="Arial" w:cs="Arial"/>
          <w:sz w:val="20"/>
          <w:szCs w:val="20"/>
        </w:rPr>
        <w:t>;</w:t>
      </w:r>
      <w:r w:rsidR="00B078A2">
        <w:rPr>
          <w:rFonts w:ascii="Arial" w:hAnsi="Arial" w:cs="Arial"/>
          <w:sz w:val="20"/>
          <w:szCs w:val="20"/>
        </w:rPr>
        <w:t xml:space="preserve"> SHA PRO, </w:t>
      </w:r>
      <w:r w:rsidR="00B078A2" w:rsidRPr="00683394">
        <w:rPr>
          <w:rFonts w:ascii="Arial" w:hAnsi="Arial" w:cs="Arial"/>
          <w:sz w:val="20"/>
          <w:szCs w:val="20"/>
        </w:rPr>
        <w:t>Scalp Hair Assessment patient</w:t>
      </w:r>
      <w:r w:rsidR="009926F9">
        <w:rPr>
          <w:rFonts w:ascii="Arial" w:hAnsi="Arial" w:cs="Arial"/>
          <w:sz w:val="20"/>
          <w:szCs w:val="20"/>
        </w:rPr>
        <w:t>-</w:t>
      </w:r>
      <w:r w:rsidR="00B078A2" w:rsidRPr="00683394">
        <w:rPr>
          <w:rFonts w:ascii="Arial" w:hAnsi="Arial" w:cs="Arial"/>
          <w:sz w:val="20"/>
          <w:szCs w:val="20"/>
        </w:rPr>
        <w:t>reported outcome</w:t>
      </w:r>
      <w:r w:rsidR="00CD5E95">
        <w:rPr>
          <w:rFonts w:ascii="Arial" w:hAnsi="Arial" w:cs="Arial"/>
          <w:sz w:val="20"/>
          <w:szCs w:val="20"/>
        </w:rPr>
        <w:t>.</w:t>
      </w:r>
    </w:p>
    <w:sectPr w:rsidR="0051690A" w:rsidSect="00F93ABB">
      <w:headerReference w:type="even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9CB754" w14:textId="77777777" w:rsidR="00531726" w:rsidRDefault="00531726">
      <w:pPr>
        <w:spacing w:after="0" w:line="240" w:lineRule="auto"/>
      </w:pPr>
      <w:r>
        <w:separator/>
      </w:r>
    </w:p>
  </w:endnote>
  <w:endnote w:type="continuationSeparator" w:id="0">
    <w:p w14:paraId="42AD5CB2" w14:textId="77777777" w:rsidR="00531726" w:rsidRDefault="00531726">
      <w:pPr>
        <w:spacing w:after="0" w:line="240" w:lineRule="auto"/>
      </w:pPr>
      <w:r>
        <w:continuationSeparator/>
      </w:r>
    </w:p>
  </w:endnote>
  <w:endnote w:type="continuationNotice" w:id="1">
    <w:p w14:paraId="4FA5C4D7" w14:textId="77777777" w:rsidR="00531726" w:rsidRDefault="005317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riad Pro">
    <w:altName w:val="Yu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D79DE3" w14:textId="77777777" w:rsidR="0043783C" w:rsidRDefault="00F1351B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8" behindDoc="0" locked="0" layoutInCell="1" allowOverlap="1" wp14:anchorId="7C35BB14" wp14:editId="3AD895A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5" name="Text Box 5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1D1D61" w14:textId="18FCCCC3" w:rsidR="00F1351B" w:rsidRPr="00F1351B" w:rsidRDefault="00F1351B" w:rsidP="00F1351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1351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35BB14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Confidential - Oracle Restricted" style="position:absolute;margin-left:0;margin-top:0;width:34.95pt;height:34.95pt;z-index:25165824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151D1D61" w14:textId="18FCCCC3" w:rsidR="00F1351B" w:rsidRPr="00F1351B" w:rsidRDefault="00F1351B" w:rsidP="00F1351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1351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D16294"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0318F3BF" wp14:editId="44E8E34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66265" cy="357505"/>
              <wp:effectExtent l="0" t="0" r="635" b="0"/>
              <wp:wrapNone/>
              <wp:docPr id="2001600717" name="Text Box 5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62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615EEB" w14:textId="2F832335" w:rsidR="00D16294" w:rsidRPr="00D16294" w:rsidRDefault="00D16294" w:rsidP="00D1629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1629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318F3BF" id="_x0000_s1029" type="#_x0000_t202" alt="Confidential - Oracle Restricted" style="position:absolute;margin-left:0;margin-top:0;width:146.95pt;height:28.15pt;z-index:25165824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mDlEwIAACIEAAAOAAAAZHJzL2Uyb0RvYy54bWysU01v2zAMvQ/YfxB0X+xkc9YZcYqsRYYB&#10;QVsgHXpWZCk2IImCpMTOfv0oOU66bqdhF5kmKX6897S47bUiR+F8C6ai00lOiTAc6tbsK/rjef3h&#10;hhIfmKmZAiMqehKe3i7fv1t0thQzaEDVwhEsYnzZ2Yo2IdgyyzxvhGZ+AlYYDEpwmgX8dfusdqzD&#10;6lplszyfZx242jrgwnv03g9Bukz1pRQ8PErpRSCqojhbSKdL5y6e2XLByr1jtmn5eQz2D1No1hps&#10;eil1zwIjB9f+UUq33IEHGSYcdAZStlykHXCbaf5mm23DrEi7IDjeXmDy/68sfzhu7ZMjof8KPRIY&#10;AemsLz064z69dDp+cVKCcYTwdIFN9IHweOlmPp/NC0o4xj4Wn4u8iGWy623rfPgmQJNoVNQhLQkt&#10;dtz4MKSOKbGZgXWrVKJGmd8cWDN6suuI0Qr9ridtjc3H8XdQn3ArBwPh3vJ1i603zIcn5pBhXARV&#10;Gx7xkAq6isLZoqQB9/Nv/piPwGOUkg4VU1GDkqZEfTdIyKz4lOdRYekPDTcau2RMv+RFjJuDvgMU&#10;4xTfheXJjMlBjaZ0oF9Q1KvYDUPMcOxZ0d1o3oVBv/gouFitUhKKybKwMVvLY+mIWQT0uX9hzp5R&#10;D8jXA4yaYuUb8IfceNPb1SEgBYmZiO+A5hl2FGLi9vxootJf/6es69Ne/gIAAP//AwBQSwMEFAAG&#10;AAgAAAAhAK1dya7bAAAABAEAAA8AAABkcnMvZG93bnJldi54bWxMj81OwzAQhO9IfQdrkbhRh1RE&#10;NMSpqvKjXglIcHTibRw1XofYbcPbd+FSLiuNZjTzbbGaXC+OOIbOk4K7eQICqfGmo1bBx/vL7QOI&#10;EDUZ3XtCBT8YYFXOrgqdG3+iNzxWsRVcQiHXCmyMQy5laCw6HeZ+QGJv50enI8uxlWbUJy53vUyT&#10;JJNOd8QLVg+4sdjsq4NTkD29ru3wmX1979KwDbXfx8o/K3VzPa0fQUSc4iUMv/iMDiUz1f5AJohe&#10;AT8S/y576XKxBFEruM8WIMtC/ocvzwAAAP//AwBQSwECLQAUAAYACAAAACEAtoM4kv4AAADhAQAA&#10;EwAAAAAAAAAAAAAAAAAAAAAAW0NvbnRlbnRfVHlwZXNdLnhtbFBLAQItABQABgAIAAAAIQA4/SH/&#10;1gAAAJQBAAALAAAAAAAAAAAAAAAAAC8BAABfcmVscy8ucmVsc1BLAQItABQABgAIAAAAIQD5imDl&#10;EwIAACIEAAAOAAAAAAAAAAAAAAAAAC4CAABkcnMvZTJvRG9jLnhtbFBLAQItABQABgAIAAAAIQCt&#10;Xcmu2wAAAAQBAAAPAAAAAAAAAAAAAAAAAG0EAABkcnMvZG93bnJldi54bWxQSwUGAAAAAAQABADz&#10;AAAAdQUAAAAA&#10;" filled="f" stroked="f">
              <v:textbox style="mso-fit-shape-to-text:t" inset="20pt,0,0,15pt">
                <w:txbxContent>
                  <w:p w14:paraId="21615EEB" w14:textId="2F832335" w:rsidR="00D16294" w:rsidRPr="00D16294" w:rsidRDefault="00D16294" w:rsidP="00D1629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1629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4A92AC" w14:textId="1D6FE0C6" w:rsidR="00CE59A1" w:rsidRDefault="00CE59A1">
    <w:pPr>
      <w:pStyle w:val="Footer"/>
      <w:jc w:val="right"/>
    </w:pPr>
  </w:p>
  <w:sdt>
    <w:sdtPr>
      <w:id w:val="-196542679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07B52C6D" w14:textId="680EC326" w:rsidR="00D31FBA" w:rsidRPr="005E421F" w:rsidRDefault="00F93ABB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sdt>
          <w:sdtPr>
            <w:id w:val="-1519226681"/>
            <w:docPartObj>
              <w:docPartGallery w:val="Page Numbers (Bottom of Page)"/>
              <w:docPartUnique/>
            </w:docPartObj>
          </w:sdtPr>
          <w:sdtEndPr>
            <w:rPr>
              <w:rFonts w:ascii="Arial" w:hAnsi="Arial" w:cs="Arial"/>
              <w:noProof/>
              <w:sz w:val="20"/>
              <w:szCs w:val="20"/>
            </w:rPr>
          </w:sdtEndPr>
          <w:sdtContent>
            <w:r w:rsidR="00D31FBA" w:rsidRPr="005E421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D31FBA" w:rsidRPr="005E421F">
              <w:rPr>
                <w:rFonts w:ascii="Arial" w:hAnsi="Arial" w:cs="Arial"/>
                <w:sz w:val="20"/>
                <w:szCs w:val="20"/>
              </w:rPr>
              <w:instrText xml:space="preserve"> PAGE   \* MERGEFORMAT </w:instrText>
            </w:r>
            <w:r w:rsidR="00D31FBA" w:rsidRPr="005E421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31FBA" w:rsidRPr="005E421F">
              <w:rPr>
                <w:rFonts w:ascii="Arial" w:hAnsi="Arial" w:cs="Arial"/>
                <w:noProof/>
                <w:sz w:val="20"/>
                <w:szCs w:val="20"/>
              </w:rPr>
              <w:t>2</w:t>
            </w:r>
            <w:r w:rsidR="00D31FBA" w:rsidRPr="005E421F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sdtContent>
        </w:sdt>
      </w:p>
    </w:sdtContent>
  </w:sdt>
  <w:p w14:paraId="4C760140" w14:textId="77777777" w:rsidR="00D31FBA" w:rsidRDefault="00D31FB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F365A8" w14:textId="77777777" w:rsidR="0043783C" w:rsidRDefault="00F1351B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51" behindDoc="0" locked="0" layoutInCell="1" allowOverlap="1" wp14:anchorId="60A37789" wp14:editId="16CC522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4" name="Text Box 4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204FD8" w14:textId="60A3DB59" w:rsidR="00F1351B" w:rsidRPr="00F1351B" w:rsidRDefault="00F1351B" w:rsidP="00F1351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1351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A37789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2" type="#_x0000_t202" alt="Confidential - Oracle Restricted" style="position:absolute;margin-left:0;margin-top:0;width:34.95pt;height:34.95pt;z-index:251658251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UawEAIAACEEAAAOAAAAZHJzL2Uyb0RvYy54bWysU01v2zAMvQ/YfxB0X+xkSdAacYqsRYYB&#10;QVsgHXpWZCk2IImCpMTOfv0o2W62bqdhF/mJpPnx+LS667QiZ+F8A6ak00lOiTAcqsYcS/r9Zfvp&#10;hhIfmKmYAiNKehGe3q0/fli1thAzqEFVwhFMYnzR2pLWIdgiyzyvhWZ+AlYYdEpwmgW8umNWOdZi&#10;dq2yWZ4vsxZcZR1w4T1aH3onXaf8UgoenqT0IhBVUuwtpNOl8xDPbL1ixdExWzd8aIP9QxeaNQaL&#10;vqV6YIGRk2v+SKUb7sCDDBMOOgMpGy7SDDjNNH83zb5mVqRZkBxv32jy/y8tfzzv7bMjofsCHS4w&#10;EtJaX3g0xnk66XT8YqcE/Ujh5Y020QXC0Tiff75ZLijh6BowZsmuP1vnw1cBmkRQUodbSWSx886H&#10;PnQMibUMbBul0maU+c2AOaMlu3YYUegOHWmqki7H7g9QXXAoB/2+veXbBkvvmA/PzOGCcQ4UbXjC&#10;QypoSwoDoqQG9+Nv9hiPvKOXkhYFU1KDiqZEfTO4j9linudRYOmGwI3gkMD0Nl9Evznpe0AtTvFZ&#10;WJ5gDA5qhNKBfkVNb2I1dDHDsWZJDyO8D7188U1wsdmkINSSZWFn9pbH1JGzSOhL98qcHVgPuK5H&#10;GCXFinfk97HxT283p4ArSJuJ/PZsDrSjDtNuhzcThf7rPUVdX/b6JwAAAP//AwBQSwMEFAAGAAgA&#10;AAAhANhtPP7XAAAAAwEAAA8AAABkcnMvZG93bnJldi54bWxMj09PwzAMxe9IfIfISNxYyg4VK02n&#10;iX/iSpkER7fxmmqNU+psK9+eAAe4+Ml61ns/l+vZD+pIk/SBDVwvMlDEbbA9dwa2r49XN6AkIlsc&#10;ApOBTxJYV+dnJRY2nPiFjnXsVAphKdCAi3EstJbWkUdZhJE4ebsweYxpnTptJzylcD/oZZbl2mPP&#10;qcHhSHeO2n198Aby+6eNG9/y94/dUp6lCftYhwdjLi/mzS2oSHP8O4Zv/IQOVWJqwoGtqMFAeiT+&#10;zOTlqxWo5ld1Ver/7NUXAAAA//8DAFBLAQItABQABgAIAAAAIQC2gziS/gAAAOEBAAATAAAAAAAA&#10;AAAAAAAAAAAAAABbQ29udGVudF9UeXBlc10ueG1sUEsBAi0AFAAGAAgAAAAhADj9If/WAAAAlAEA&#10;AAsAAAAAAAAAAAAAAAAALwEAAF9yZWxzLy5yZWxzUEsBAi0AFAAGAAgAAAAhACWVRrAQAgAAIQQA&#10;AA4AAAAAAAAAAAAAAAAALgIAAGRycy9lMm9Eb2MueG1sUEsBAi0AFAAGAAgAAAAhANhtPP7XAAAA&#10;AwEAAA8AAAAAAAAAAAAAAAAAagQAAGRycy9kb3ducmV2LnhtbFBLBQYAAAAABAAEAPMAAABuBQAA&#10;AAA=&#10;" filled="f" stroked="f">
              <v:textbox style="mso-fit-shape-to-text:t" inset="20pt,0,0,15pt">
                <w:txbxContent>
                  <w:p w14:paraId="46204FD8" w14:textId="60A3DB59" w:rsidR="00F1351B" w:rsidRPr="00F1351B" w:rsidRDefault="00F1351B" w:rsidP="00F1351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1351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D16294"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5" behindDoc="0" locked="0" layoutInCell="1" allowOverlap="1" wp14:anchorId="3DCFD8E9" wp14:editId="7578606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66265" cy="357505"/>
              <wp:effectExtent l="0" t="0" r="635" b="0"/>
              <wp:wrapNone/>
              <wp:docPr id="111518184" name="Text Box 4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62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BBE0BC7" w14:textId="24D6AC08" w:rsidR="00D16294" w:rsidRPr="00D16294" w:rsidRDefault="00D16294" w:rsidP="00D1629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1629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3DCFD8E9" id="_x0000_s1033" type="#_x0000_t202" alt="Confidential - Oracle Restricted" style="position:absolute;margin-left:0;margin-top:0;width:146.95pt;height:28.15pt;z-index:251658245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/WqFAIAACIEAAAOAAAAZHJzL2Uyb0RvYy54bWysU01v2zAMvQ/YfxB0X+xkc9oZcYqsRYYB&#10;QVsgHXpWZCk2IImCpMTOfv0oOU62bqdhF5kmKX6897S467UiR+F8C6ai00lOiTAc6tbsK/r9Zf3h&#10;lhIfmKmZAiMqehKe3i3fv1t0thQzaEDVwhEsYnzZ2Yo2IdgyyzxvhGZ+AlYYDEpwmgX8dfusdqzD&#10;6lplszyfZx242jrgwnv0PgxBukz1pRQ8PEnpRSCqojhbSKdL5y6e2XLByr1jtmn5eQz2D1No1hps&#10;ein1wAIjB9f+UUq33IEHGSYcdAZStlykHXCbaf5mm23DrEi7IDjeXmDy/68sfzxu7bMjof8CPRIY&#10;AemsLz064z69dDp+cVKCcYTwdIFN9IHweOl2Pp/NC0o4xj4WN0VexDLZ9bZ1PnwVoEk0KuqQloQW&#10;O258GFLHlNjMwLpVKlGjzG8OrBk92XXEaIV+15O2rujNOP4O6hNu5WAg3Fu+brH1hvnwzBwyjIug&#10;asMTHlJBV1E4W5Q04H78zR/zEXiMUtKhYipqUNKUqG8GCZkVn/I8Kiz9oeFGY5eM6ee8iHFz0PeA&#10;Ypziu7A8mTE5qNGUDvQrinoVu2GIGY49K7obzfsw6BcfBRerVUpCMVkWNmZreSwdMYuAvvSvzNkz&#10;6gH5eoRRU6x8A/6QG296uzoEpCAxE/Ed0DzDjkJM3J4fTVT6r/8p6/q0lz8BAAD//wMAUEsDBBQA&#10;BgAIAAAAIQCtXcmu2wAAAAQBAAAPAAAAZHJzL2Rvd25yZXYueG1sTI/NTsMwEITvSH0Ha5G4UYdU&#10;RDTEqaryo14JSHB04m0cNV6H2G3D23fhUi4rjWY0822xmlwvjjiGzpOCu3kCAqnxpqNWwcf7y+0D&#10;iBA1Gd17QgU/GGBVzq4KnRt/ojc8VrEVXEIh1wpsjEMuZWgsOh3mfkBib+dHpyPLsZVm1Ccud71M&#10;kySTTnfEC1YPuLHY7KuDU5A9va7t8Jl9fe/SsA2138fKPyt1cz2tH0FEnOIlDL/4jA4lM9X+QCaI&#10;XgE/Ev8ue+lysQRRK7jPFiDLQv6HL88AAAD//wMAUEsBAi0AFAAGAAgAAAAhALaDOJL+AAAA4QEA&#10;ABMAAAAAAAAAAAAAAAAAAAAAAFtDb250ZW50X1R5cGVzXS54bWxQSwECLQAUAAYACAAAACEAOP0h&#10;/9YAAACUAQAACwAAAAAAAAAAAAAAAAAvAQAAX3JlbHMvLnJlbHNQSwECLQAUAAYACAAAACEA+r/1&#10;qhQCAAAiBAAADgAAAAAAAAAAAAAAAAAuAgAAZHJzL2Uyb0RvYy54bWxQSwECLQAUAAYACAAAACEA&#10;rV3JrtsAAAAEAQAADwAAAAAAAAAAAAAAAABuBAAAZHJzL2Rvd25yZXYueG1sUEsFBgAAAAAEAAQA&#10;8wAAAHYFAAAAAA==&#10;" filled="f" stroked="f">
              <v:textbox style="mso-fit-shape-to-text:t" inset="20pt,0,0,15pt">
                <w:txbxContent>
                  <w:p w14:paraId="5BBE0BC7" w14:textId="24D6AC08" w:rsidR="00D16294" w:rsidRPr="00D16294" w:rsidRDefault="00D16294" w:rsidP="00D1629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1629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DEA209" w14:textId="77777777" w:rsidR="00531726" w:rsidRDefault="00531726">
      <w:pPr>
        <w:spacing w:after="0" w:line="240" w:lineRule="auto"/>
      </w:pPr>
      <w:r>
        <w:separator/>
      </w:r>
    </w:p>
  </w:footnote>
  <w:footnote w:type="continuationSeparator" w:id="0">
    <w:p w14:paraId="328C86E0" w14:textId="77777777" w:rsidR="00531726" w:rsidRDefault="00531726">
      <w:pPr>
        <w:spacing w:after="0" w:line="240" w:lineRule="auto"/>
      </w:pPr>
      <w:r>
        <w:continuationSeparator/>
      </w:r>
    </w:p>
  </w:footnote>
  <w:footnote w:type="continuationNotice" w:id="1">
    <w:p w14:paraId="47848B3F" w14:textId="77777777" w:rsidR="00531726" w:rsidRDefault="0053172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993C04" w14:textId="77777777" w:rsidR="0043783C" w:rsidRDefault="00F1351B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6" behindDoc="0" locked="0" layoutInCell="1" allowOverlap="1" wp14:anchorId="232F272A" wp14:editId="5F57B3FF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635" b="4445"/>
              <wp:wrapNone/>
              <wp:docPr id="2" name="Text Box 2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866595" w14:textId="63F3F12C" w:rsidR="00F1351B" w:rsidRPr="00F1351B" w:rsidRDefault="00F1351B" w:rsidP="00F1351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1351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2F272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Oracle Restricted" style="position:absolute;margin-left:0;margin-top:0;width:34.95pt;height:34.95pt;z-index:251658246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69866595" w14:textId="63F3F12C" w:rsidR="00F1351B" w:rsidRPr="00F1351B" w:rsidRDefault="00F1351B" w:rsidP="00F1351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1351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D16294"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B6DE97F" wp14:editId="0647A234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866265" cy="357505"/>
              <wp:effectExtent l="0" t="0" r="635" b="4445"/>
              <wp:wrapNone/>
              <wp:docPr id="274038071" name="Text Box 2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62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BF9DD2" w14:textId="29164D58" w:rsidR="00D16294" w:rsidRPr="00D16294" w:rsidRDefault="00D16294" w:rsidP="00D1629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1629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5B6DE97F" id="_x0000_s1027" type="#_x0000_t202" alt="Confidential - Oracle Restricted" style="position:absolute;margin-left:0;margin-top:0;width:146.95pt;height:28.1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EObEgIAACIEAAAOAAAAZHJzL2Uyb0RvYy54bWysU01v2zAMvQ/YfxB0X+xkc9YZcYqsRYYB&#10;QVsgHXpWZCk2IImCpMTOfv0o2Um6bqdhF5kUaX6897S47bUiR+F8C6ai00lOiTAc6tbsK/rjef3h&#10;hhIfmKmZAiMqehKe3i7fv1t0thQzaEDVwhEsYnzZ2Yo2IdgyyzxvhGZ+AlYYDEpwmgV03T6rHeuw&#10;ulbZLM/nWQeutg648B5v74cgXab6UgoeHqX0IhBVUZwtpNOlcxfPbLlg5d4x27R8HIP9wxSatQab&#10;Xkrds8DIwbV/lNItd+BBhgkHnYGULRdpB9xmmr/ZZtswK9IuCI63F5j8/yvLH45b++RI6L9CjwRG&#10;QDrrS4+XcZ9eOh2/OCnBOEJ4usAm+kB4/OlmPp/NC0o4xj4Wn4u8iGWy69/W+fBNgCbRqKhDWhJa&#10;7LjxYUg9p8RmBtatUokaZX67wJrxJruOGK3Q73rS1q/G30F9wq0cDIR7y9cttt4wH56YQ4ZxEVRt&#10;eMRDKugqCqNFSQPu59/uYz4Cj1FKOlRMRQ1KmhL13SAhs+JTnkeFJW/6JS+i55KHxu5smIO+AxTj&#10;FN+F5cmMeUGdTelAv6CoV7Ebhpjh2LOi4WzehUG/+Ci4WK1SEorJsrAxW8tj6YhZBPS5f2HOjqgH&#10;5OsBzppi5Rvwh9z4p7erQ0AKEjMR3wHNEXYUYuJ2fDRR6a/9lHV92stfAAAA//8DAFBLAwQUAAYA&#10;CAAAACEAO4Rf79wAAAAEAQAADwAAAGRycy9kb3ducmV2LnhtbEyPT0vDQBDF74LfYRnBm93Y2mJj&#10;NkUEQcFSrEWv0+zkD2ZnQ3bSxG/v6kUvA4/3eO832WZyrTpRHxrPBq5nCSjiwtuGKwOHt8erW1BB&#10;kC22nsnAFwXY5OdnGabWj/xKp71UKpZwSNFALdKlWoeiJodh5jvi6JW+dyhR9pW2PY6x3LV6niQr&#10;7bDhuFBjRw81FZ/7wRl4ugkfMpTlMmxftmPyPLrDsHs35vJiur8DJTTJXxh+8CM65JHp6Ae2QbUG&#10;4iPye6M3Xy/WoI4GlqsF6DzT/+HzbwAAAP//AwBQSwECLQAUAAYACAAAACEAtoM4kv4AAADhAQAA&#10;EwAAAAAAAAAAAAAAAAAAAAAAW0NvbnRlbnRfVHlwZXNdLnhtbFBLAQItABQABgAIAAAAIQA4/SH/&#10;1gAAAJQBAAALAAAAAAAAAAAAAAAAAC8BAABfcmVscy8ucmVsc1BLAQItABQABgAIAAAAIQDGVEOb&#10;EgIAACIEAAAOAAAAAAAAAAAAAAAAAC4CAABkcnMvZTJvRG9jLnhtbFBLAQItABQABgAIAAAAIQA7&#10;hF/v3AAAAAQBAAAPAAAAAAAAAAAAAAAAAGwEAABkcnMvZG93bnJldi54bWxQSwUGAAAAAAQABADz&#10;AAAAdQUAAAAA&#10;" filled="f" stroked="f">
              <v:textbox style="mso-fit-shape-to-text:t" inset="20pt,15pt,0,0">
                <w:txbxContent>
                  <w:p w14:paraId="43BF9DD2" w14:textId="29164D58" w:rsidR="00D16294" w:rsidRPr="00D16294" w:rsidRDefault="00D16294" w:rsidP="00D1629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1629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D4ADE" w14:textId="77777777" w:rsidR="0043783C" w:rsidRDefault="00F1351B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50" behindDoc="0" locked="0" layoutInCell="1" allowOverlap="1" wp14:anchorId="5D2467CD" wp14:editId="585DA4B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635" b="4445"/>
              <wp:wrapNone/>
              <wp:docPr id="1" name="Text Box 1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C633E7" w14:textId="76C200C7" w:rsidR="00F1351B" w:rsidRPr="00F1351B" w:rsidRDefault="00F1351B" w:rsidP="00F1351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1351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2467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Confidential - Oracle Restricted" style="position:absolute;margin-left:0;margin-top:0;width:34.95pt;height:34.95pt;z-index:25165825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2XODwIAACEEAAAOAAAAZHJzL2Uyb0RvYy54bWysU01v2zAMvQ/YfxB0X+xkSdEacYqsRYYB&#10;QVsgHXpWZCk2IImCpMTOfv0o2U62bqdhF5kiaX6897S877QiJ+F8A6ak00lOiTAcqsYcSvr9dfPp&#10;lhIfmKmYAiNKehae3q8+fli2thAzqEFVwhEsYnzR2pLWIdgiyzyvhWZ+AlYYDEpwmgW8ukNWOdZi&#10;da2yWZ7fZC24yjrgwnv0PvZBukr1pRQ8PEvpRSCqpDhbSKdL5z6e2WrJioNjtm74MAb7hyk0aww2&#10;vZR6ZIGRo2v+KKUb7sCDDBMOOgMpGy7SDrjNNH+3za5mVqRdEBxvLzD5/1eWP5129sWR0H2BDgmM&#10;gLTWFx6dcZ9OOh2/OCnBOEJ4vsAmukA4Oufzz7c3C0o4hgYbq2TXn63z4asATaJRUoesJLDYaetD&#10;nzqmxF4GNo1SiRllfnNgzejJrhNGK3T7jjQVNh+n30N1xqUc9Hx7yzcNtt4yH16YQ4JxDxRteMZD&#10;KmhLCoNFSQ3ux9/8MR9xxyglLQqmpAYVTYn6ZpCP2WKe51Fg6Ta9yxfx5tINjf1omKN+ANTiFJ+F&#10;5cmMeUGNpnSg31DT69gNQ8xw7FnSMJoPoZcvvgku1uuUhFqyLGzNzvJYOmIWAX3t3pizA+oB6XqC&#10;UVKseAd+nxv/9HZ9DEhBYibi26M5wI46TNwObyYK/dd7yrq+7NVPAAAA//8DAFBLAwQUAAYACAAA&#10;ACEAc5ufbNkAAAADAQAADwAAAGRycy9kb3ducmV2LnhtbEyPT0vDQBDF70K/wzKCN7tRbLExm1IE&#10;QcEi1qLXaXbyB7OzIbtp0m/vqAe9zGN4w3u/ydaTa9WR+tB4NnA1T0ARF942XBnYvz1c3oIKEdli&#10;65kMnCjAOp+dZZhaP/IrHXexUhLCIUUDdYxdqnUoanIY5r4jFq/0vcMoa19p2+Mo4a7V10my1A4b&#10;loYaO7qvqfjcDc7A4034iENZLsL2eTsmT6PbDy/vxlycT5s7UJGm+HcM3/iCDrkwHfzANqjWgDwS&#10;f6Z4y9UK1OFXdZ7p/+z5FwAAAP//AwBQSwECLQAUAAYACAAAACEAtoM4kv4AAADhAQAAEwAAAAAA&#10;AAAAAAAAAAAAAAAAW0NvbnRlbnRfVHlwZXNdLnhtbFBLAQItABQABgAIAAAAIQA4/SH/1gAAAJQB&#10;AAALAAAAAAAAAAAAAAAAAC8BAABfcmVscy8ucmVsc1BLAQItABQABgAIAAAAIQAaS2XODwIAACEE&#10;AAAOAAAAAAAAAAAAAAAAAC4CAABkcnMvZTJvRG9jLnhtbFBLAQItABQABgAIAAAAIQBzm59s2QAA&#10;AAMBAAAPAAAAAAAAAAAAAAAAAGkEAABkcnMvZG93bnJldi54bWxQSwUGAAAAAAQABADzAAAAbwUA&#10;AAAA&#10;" filled="f" stroked="f">
              <v:textbox style="mso-fit-shape-to-text:t" inset="20pt,15pt,0,0">
                <w:txbxContent>
                  <w:p w14:paraId="48C633E7" w14:textId="76C200C7" w:rsidR="00F1351B" w:rsidRPr="00F1351B" w:rsidRDefault="00F1351B" w:rsidP="00F1351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1351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D16294"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4" behindDoc="0" locked="0" layoutInCell="1" allowOverlap="1" wp14:anchorId="0F647AAC" wp14:editId="6E0B137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866265" cy="357505"/>
              <wp:effectExtent l="0" t="0" r="635" b="4445"/>
              <wp:wrapNone/>
              <wp:docPr id="231022130" name="Text Box 1" descr="Confidential - Oracle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62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BBD274" w14:textId="5A8588AD" w:rsidR="00D16294" w:rsidRPr="00D16294" w:rsidRDefault="00D16294" w:rsidP="00D1629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1629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Oracle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F647AAC" id="_x0000_s1031" type="#_x0000_t202" alt="Confidential - Oracle Restricted" style="position:absolute;margin-left:0;margin-top:0;width:146.95pt;height:28.15pt;z-index:25165824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dbUEQIAACIEAAAOAAAAZHJzL2Uyb0RvYy54bWysU8tu2zAQvBfoPxC815Ldyk0Fy4GbwEUB&#10;IwngFDnTFGkJoLgEubbkfn2X9CtNeyp6ofalXe7McHY7dIbtlQ8t2IqPRzlnykqoW7ut+I/n5Ycb&#10;zgIKWwsDVlX8oAK/nb9/N+tdqSbQgKmVZ9TEhrJ3FW8QXZllQTaqE2EETllKavCdQHL9Nqu96Kl7&#10;Z7JJnk+zHnztPEgVAkXvj0k+T/21VhIftQ4Kmak43Q3T6dO5iWc2n4ly64VrWnm6hviHW3SitTT0&#10;0upeoGA73/7RqmulhwAaRxK6DLRupUo70Dbj/M0260Y4lXYhcIK7wBT+X1v5sF+7J89w+AoDERgB&#10;6V0oAwXjPoP2XfzSTRnlCcLDBTY1IJPxp5vpdDItOJOU+1h8LvIitsmufzsf8JuCjkWj4p5oSWiJ&#10;/SrgsfRcEodZWLbGJGqM/S1APWMku14xWjhsBtbWFU9zY2QD9YG28nAkPDi5bGn0SgR8Ep4YpkVI&#10;tfhIhzbQVxxOFmcN+J9/i8d6Ap6ynPWkmIpbkjRn5rslQibFpzyPCkve+EteRM8nj4zN2bC77g5I&#10;jGN6F04mM9ahOZvaQ/dCol7EaZQSVtLMiuPZvMOjfulRSLVYpCISkxO4smsnY+uIWQT0eXgR3p1Q&#10;R+LrAc6aEuUb8I+18c/gFjskChIzVzRPsJMQE7enRxOV/tpPVdenPf8FAAD//wMAUEsDBBQABgAI&#10;AAAAIQA7hF/v3AAAAAQBAAAPAAAAZHJzL2Rvd25yZXYueG1sTI9PS8NAEMXvgt9hGcGb3djaYmM2&#10;RQRBwVKsRa/T7OQPZmdDdtLEb+/qRS8Dj/d47zfZZnKtOlEfGs8GrmcJKOLC24YrA4e3x6tbUEGQ&#10;LbaeycAXBdjk52cZptaP/EqnvVQqlnBI0UAt0qVah6Imh2HmO+Lolb53KFH2lbY9jrHctXqeJCvt&#10;sOG4UGNHDzUVn/vBGXi6CR8ylOUybF+2Y/I8usOwezfm8mK6vwMlNMlfGH7wIzrkkenoB7ZBtQbi&#10;I/J7ozdfL9agjgaWqwXoPNP/4fNvAAAA//8DAFBLAQItABQABgAIAAAAIQC2gziS/gAAAOEBAAAT&#10;AAAAAAAAAAAAAAAAAAAAAABbQ29udGVudF9UeXBlc10ueG1sUEsBAi0AFAAGAAgAAAAhADj9If/W&#10;AAAAlAEAAAsAAAAAAAAAAAAAAAAALwEAAF9yZWxzLy5yZWxzUEsBAi0AFAAGAAgAAAAhAMVh1tQR&#10;AgAAIgQAAA4AAAAAAAAAAAAAAAAALgIAAGRycy9lMm9Eb2MueG1sUEsBAi0AFAAGAAgAAAAhADuE&#10;X+/cAAAABAEAAA8AAAAAAAAAAAAAAAAAawQAAGRycy9kb3ducmV2LnhtbFBLBQYAAAAABAAEAPMA&#10;AAB0BQAAAAA=&#10;" filled="f" stroked="f">
              <v:textbox style="mso-fit-shape-to-text:t" inset="20pt,15pt,0,0">
                <w:txbxContent>
                  <w:p w14:paraId="62BBD274" w14:textId="5A8588AD" w:rsidR="00D16294" w:rsidRPr="00D16294" w:rsidRDefault="00D16294" w:rsidP="00D1629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1629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Oracle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85545A"/>
    <w:multiLevelType w:val="hybridMultilevel"/>
    <w:tmpl w:val="A3F229B6"/>
    <w:lvl w:ilvl="0" w:tplc="7E6C98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1E6B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2C25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787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710E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8AAC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94C8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6F0DA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0443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20D719C6"/>
    <w:multiLevelType w:val="hybridMultilevel"/>
    <w:tmpl w:val="D124DD12"/>
    <w:lvl w:ilvl="0" w:tplc="B3B0EB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A4E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EC5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C42E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3DE0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B988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28401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42A03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3B85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C656C58"/>
    <w:multiLevelType w:val="hybridMultilevel"/>
    <w:tmpl w:val="975ACF6E"/>
    <w:lvl w:ilvl="0" w:tplc="35148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9EA9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6812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0AEAB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D56A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8C8C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7C42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10C0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2C1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57760C73"/>
    <w:multiLevelType w:val="hybridMultilevel"/>
    <w:tmpl w:val="9DEE2E8E"/>
    <w:lvl w:ilvl="0" w:tplc="577A5F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5C83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DA16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62862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C5277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B68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E260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48E9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CABE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5A2D4368"/>
    <w:multiLevelType w:val="hybridMultilevel"/>
    <w:tmpl w:val="63FC15DC"/>
    <w:lvl w:ilvl="0" w:tplc="EA82FC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6D04B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F8A7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0A3B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FC52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83A3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8269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B2255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6642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7AC81595"/>
    <w:multiLevelType w:val="hybridMultilevel"/>
    <w:tmpl w:val="6390FEFE"/>
    <w:lvl w:ilvl="0" w:tplc="E9A4FC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3427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9EC0F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506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4161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B800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3FA9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47AF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6298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573204755">
    <w:abstractNumId w:val="0"/>
  </w:num>
  <w:num w:numId="2" w16cid:durableId="338970473">
    <w:abstractNumId w:val="4"/>
  </w:num>
  <w:num w:numId="3" w16cid:durableId="165052383">
    <w:abstractNumId w:val="1"/>
  </w:num>
  <w:num w:numId="4" w16cid:durableId="572087472">
    <w:abstractNumId w:val="2"/>
  </w:num>
  <w:num w:numId="5" w16cid:durableId="1145898708">
    <w:abstractNumId w:val="3"/>
  </w:num>
  <w:num w:numId="6" w16cid:durableId="1035350948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rmat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9359A"/>
    <w:rsid w:val="000013EB"/>
    <w:rsid w:val="0000188B"/>
    <w:rsid w:val="00002B5B"/>
    <w:rsid w:val="0000331B"/>
    <w:rsid w:val="000036FC"/>
    <w:rsid w:val="000046EC"/>
    <w:rsid w:val="00005128"/>
    <w:rsid w:val="00005A10"/>
    <w:rsid w:val="00006830"/>
    <w:rsid w:val="00007DA1"/>
    <w:rsid w:val="00007FC7"/>
    <w:rsid w:val="00011EDE"/>
    <w:rsid w:val="00012630"/>
    <w:rsid w:val="000128D6"/>
    <w:rsid w:val="00012B61"/>
    <w:rsid w:val="0001432C"/>
    <w:rsid w:val="000158D3"/>
    <w:rsid w:val="00015927"/>
    <w:rsid w:val="00015F2F"/>
    <w:rsid w:val="00016D48"/>
    <w:rsid w:val="00017526"/>
    <w:rsid w:val="00017BDA"/>
    <w:rsid w:val="000200AD"/>
    <w:rsid w:val="00020668"/>
    <w:rsid w:val="0002082D"/>
    <w:rsid w:val="00021362"/>
    <w:rsid w:val="00021917"/>
    <w:rsid w:val="00021CF7"/>
    <w:rsid w:val="00022624"/>
    <w:rsid w:val="00024687"/>
    <w:rsid w:val="0002471F"/>
    <w:rsid w:val="0002482C"/>
    <w:rsid w:val="00024D0F"/>
    <w:rsid w:val="00025AFC"/>
    <w:rsid w:val="000260BE"/>
    <w:rsid w:val="0002796A"/>
    <w:rsid w:val="00027C87"/>
    <w:rsid w:val="00030252"/>
    <w:rsid w:val="00030659"/>
    <w:rsid w:val="0003075C"/>
    <w:rsid w:val="00030839"/>
    <w:rsid w:val="00030960"/>
    <w:rsid w:val="00030FA8"/>
    <w:rsid w:val="000319DC"/>
    <w:rsid w:val="00032234"/>
    <w:rsid w:val="000322A7"/>
    <w:rsid w:val="00033950"/>
    <w:rsid w:val="00034697"/>
    <w:rsid w:val="00035DDD"/>
    <w:rsid w:val="00035EBE"/>
    <w:rsid w:val="0003780B"/>
    <w:rsid w:val="000400E8"/>
    <w:rsid w:val="000404E4"/>
    <w:rsid w:val="000416B1"/>
    <w:rsid w:val="00041C13"/>
    <w:rsid w:val="00041C40"/>
    <w:rsid w:val="00041C70"/>
    <w:rsid w:val="00042083"/>
    <w:rsid w:val="00042EF4"/>
    <w:rsid w:val="00043955"/>
    <w:rsid w:val="00044A03"/>
    <w:rsid w:val="00044C6B"/>
    <w:rsid w:val="000461F3"/>
    <w:rsid w:val="000465A7"/>
    <w:rsid w:val="00051726"/>
    <w:rsid w:val="00052B52"/>
    <w:rsid w:val="000531F8"/>
    <w:rsid w:val="00053554"/>
    <w:rsid w:val="000549D1"/>
    <w:rsid w:val="00054BD9"/>
    <w:rsid w:val="00054D10"/>
    <w:rsid w:val="00055B35"/>
    <w:rsid w:val="000564D6"/>
    <w:rsid w:val="00056B61"/>
    <w:rsid w:val="00056BEC"/>
    <w:rsid w:val="00056FC9"/>
    <w:rsid w:val="00057519"/>
    <w:rsid w:val="000578AB"/>
    <w:rsid w:val="00060148"/>
    <w:rsid w:val="000617F3"/>
    <w:rsid w:val="00061EE5"/>
    <w:rsid w:val="00061F22"/>
    <w:rsid w:val="0006245A"/>
    <w:rsid w:val="00062C70"/>
    <w:rsid w:val="00062D7C"/>
    <w:rsid w:val="000633E2"/>
    <w:rsid w:val="00065226"/>
    <w:rsid w:val="000652AA"/>
    <w:rsid w:val="000654E2"/>
    <w:rsid w:val="00065FB8"/>
    <w:rsid w:val="00066369"/>
    <w:rsid w:val="0006696C"/>
    <w:rsid w:val="00066981"/>
    <w:rsid w:val="00067CF9"/>
    <w:rsid w:val="000705ED"/>
    <w:rsid w:val="000708DE"/>
    <w:rsid w:val="00070907"/>
    <w:rsid w:val="00070A07"/>
    <w:rsid w:val="00070C29"/>
    <w:rsid w:val="00071CEE"/>
    <w:rsid w:val="00073442"/>
    <w:rsid w:val="0007348C"/>
    <w:rsid w:val="0007430A"/>
    <w:rsid w:val="000752A1"/>
    <w:rsid w:val="0007564F"/>
    <w:rsid w:val="00076AE7"/>
    <w:rsid w:val="00077AC3"/>
    <w:rsid w:val="00077F75"/>
    <w:rsid w:val="00080393"/>
    <w:rsid w:val="00080816"/>
    <w:rsid w:val="00080AC7"/>
    <w:rsid w:val="00081225"/>
    <w:rsid w:val="000816F7"/>
    <w:rsid w:val="000828B3"/>
    <w:rsid w:val="00083A7F"/>
    <w:rsid w:val="000847DF"/>
    <w:rsid w:val="0008599B"/>
    <w:rsid w:val="00085B51"/>
    <w:rsid w:val="00086C0A"/>
    <w:rsid w:val="00086F04"/>
    <w:rsid w:val="000873CD"/>
    <w:rsid w:val="00087FE8"/>
    <w:rsid w:val="00090370"/>
    <w:rsid w:val="000920AE"/>
    <w:rsid w:val="000929EE"/>
    <w:rsid w:val="00092E4E"/>
    <w:rsid w:val="00093586"/>
    <w:rsid w:val="000939B4"/>
    <w:rsid w:val="00094ADC"/>
    <w:rsid w:val="00094F2F"/>
    <w:rsid w:val="000958AD"/>
    <w:rsid w:val="00095E97"/>
    <w:rsid w:val="0009723A"/>
    <w:rsid w:val="000A16E8"/>
    <w:rsid w:val="000A1A3E"/>
    <w:rsid w:val="000A1AC6"/>
    <w:rsid w:val="000A239D"/>
    <w:rsid w:val="000A49CB"/>
    <w:rsid w:val="000A4C1F"/>
    <w:rsid w:val="000A5804"/>
    <w:rsid w:val="000A671C"/>
    <w:rsid w:val="000A677A"/>
    <w:rsid w:val="000A7368"/>
    <w:rsid w:val="000A7736"/>
    <w:rsid w:val="000B0DFB"/>
    <w:rsid w:val="000B1CC7"/>
    <w:rsid w:val="000B2204"/>
    <w:rsid w:val="000B2573"/>
    <w:rsid w:val="000B2878"/>
    <w:rsid w:val="000B326A"/>
    <w:rsid w:val="000B37BD"/>
    <w:rsid w:val="000B3DB9"/>
    <w:rsid w:val="000B429A"/>
    <w:rsid w:val="000B44DF"/>
    <w:rsid w:val="000B4EB4"/>
    <w:rsid w:val="000B5411"/>
    <w:rsid w:val="000B5B92"/>
    <w:rsid w:val="000B6867"/>
    <w:rsid w:val="000B6B6C"/>
    <w:rsid w:val="000B7065"/>
    <w:rsid w:val="000B7190"/>
    <w:rsid w:val="000C02A5"/>
    <w:rsid w:val="000C035E"/>
    <w:rsid w:val="000C1125"/>
    <w:rsid w:val="000C26CC"/>
    <w:rsid w:val="000C37E0"/>
    <w:rsid w:val="000C3A01"/>
    <w:rsid w:val="000C4CC3"/>
    <w:rsid w:val="000C50A3"/>
    <w:rsid w:val="000C61D9"/>
    <w:rsid w:val="000C6DAB"/>
    <w:rsid w:val="000C71D6"/>
    <w:rsid w:val="000C79FD"/>
    <w:rsid w:val="000D069F"/>
    <w:rsid w:val="000D0DD2"/>
    <w:rsid w:val="000D1243"/>
    <w:rsid w:val="000D12D9"/>
    <w:rsid w:val="000D1353"/>
    <w:rsid w:val="000D1396"/>
    <w:rsid w:val="000D1B47"/>
    <w:rsid w:val="000D1DA1"/>
    <w:rsid w:val="000D1DAD"/>
    <w:rsid w:val="000D24C7"/>
    <w:rsid w:val="000D374B"/>
    <w:rsid w:val="000D37BD"/>
    <w:rsid w:val="000D4165"/>
    <w:rsid w:val="000D47C8"/>
    <w:rsid w:val="000D59CC"/>
    <w:rsid w:val="000D6510"/>
    <w:rsid w:val="000D6CF8"/>
    <w:rsid w:val="000D6E6B"/>
    <w:rsid w:val="000D71B0"/>
    <w:rsid w:val="000D71E3"/>
    <w:rsid w:val="000D78B4"/>
    <w:rsid w:val="000D7B19"/>
    <w:rsid w:val="000D7CF6"/>
    <w:rsid w:val="000E0734"/>
    <w:rsid w:val="000E157A"/>
    <w:rsid w:val="000E2809"/>
    <w:rsid w:val="000E30AB"/>
    <w:rsid w:val="000E5075"/>
    <w:rsid w:val="000E61A9"/>
    <w:rsid w:val="000E760E"/>
    <w:rsid w:val="000E79B5"/>
    <w:rsid w:val="000F02A9"/>
    <w:rsid w:val="000F143B"/>
    <w:rsid w:val="000F14FA"/>
    <w:rsid w:val="000F237E"/>
    <w:rsid w:val="000F25BE"/>
    <w:rsid w:val="000F2A92"/>
    <w:rsid w:val="000F2B01"/>
    <w:rsid w:val="000F3F12"/>
    <w:rsid w:val="000F402E"/>
    <w:rsid w:val="000F4462"/>
    <w:rsid w:val="000F4C59"/>
    <w:rsid w:val="000F5168"/>
    <w:rsid w:val="000F5B12"/>
    <w:rsid w:val="000F5EFE"/>
    <w:rsid w:val="0010128D"/>
    <w:rsid w:val="001014A1"/>
    <w:rsid w:val="001017E1"/>
    <w:rsid w:val="00101815"/>
    <w:rsid w:val="001021D0"/>
    <w:rsid w:val="001022CB"/>
    <w:rsid w:val="00103A3B"/>
    <w:rsid w:val="00104FC6"/>
    <w:rsid w:val="0010504E"/>
    <w:rsid w:val="0010567C"/>
    <w:rsid w:val="00105764"/>
    <w:rsid w:val="00106D9A"/>
    <w:rsid w:val="00107248"/>
    <w:rsid w:val="001079B3"/>
    <w:rsid w:val="00107F2B"/>
    <w:rsid w:val="00110223"/>
    <w:rsid w:val="00110CB4"/>
    <w:rsid w:val="00110E36"/>
    <w:rsid w:val="00110EAB"/>
    <w:rsid w:val="001125A0"/>
    <w:rsid w:val="00112ADC"/>
    <w:rsid w:val="00112B7D"/>
    <w:rsid w:val="00112D75"/>
    <w:rsid w:val="00112E37"/>
    <w:rsid w:val="00113B31"/>
    <w:rsid w:val="00113BDB"/>
    <w:rsid w:val="00113E17"/>
    <w:rsid w:val="001147A9"/>
    <w:rsid w:val="00114862"/>
    <w:rsid w:val="00114D68"/>
    <w:rsid w:val="00116169"/>
    <w:rsid w:val="00120DDA"/>
    <w:rsid w:val="0012123A"/>
    <w:rsid w:val="001217D2"/>
    <w:rsid w:val="00122229"/>
    <w:rsid w:val="001228AC"/>
    <w:rsid w:val="00123D8E"/>
    <w:rsid w:val="001247FE"/>
    <w:rsid w:val="00125306"/>
    <w:rsid w:val="00125A7F"/>
    <w:rsid w:val="00126863"/>
    <w:rsid w:val="00127071"/>
    <w:rsid w:val="001275BE"/>
    <w:rsid w:val="00130792"/>
    <w:rsid w:val="00130A6D"/>
    <w:rsid w:val="00132029"/>
    <w:rsid w:val="00133020"/>
    <w:rsid w:val="0013319A"/>
    <w:rsid w:val="00133AC4"/>
    <w:rsid w:val="0013484F"/>
    <w:rsid w:val="00134A1B"/>
    <w:rsid w:val="00134D1E"/>
    <w:rsid w:val="001350ED"/>
    <w:rsid w:val="0013562B"/>
    <w:rsid w:val="00135B63"/>
    <w:rsid w:val="00136152"/>
    <w:rsid w:val="00137206"/>
    <w:rsid w:val="001400DC"/>
    <w:rsid w:val="001401D5"/>
    <w:rsid w:val="00140C20"/>
    <w:rsid w:val="00140D8A"/>
    <w:rsid w:val="00140E5E"/>
    <w:rsid w:val="00141338"/>
    <w:rsid w:val="001415BB"/>
    <w:rsid w:val="00142302"/>
    <w:rsid w:val="001427BC"/>
    <w:rsid w:val="00142B21"/>
    <w:rsid w:val="00142D12"/>
    <w:rsid w:val="00143643"/>
    <w:rsid w:val="00143F42"/>
    <w:rsid w:val="0014462F"/>
    <w:rsid w:val="001461C7"/>
    <w:rsid w:val="0015135F"/>
    <w:rsid w:val="00151942"/>
    <w:rsid w:val="00151DFC"/>
    <w:rsid w:val="0015237F"/>
    <w:rsid w:val="00153522"/>
    <w:rsid w:val="001536CC"/>
    <w:rsid w:val="0015407B"/>
    <w:rsid w:val="00154C4A"/>
    <w:rsid w:val="001554C5"/>
    <w:rsid w:val="00155DE8"/>
    <w:rsid w:val="00156700"/>
    <w:rsid w:val="001567DF"/>
    <w:rsid w:val="00156B7C"/>
    <w:rsid w:val="00157B1D"/>
    <w:rsid w:val="001609C7"/>
    <w:rsid w:val="00160F26"/>
    <w:rsid w:val="001622C5"/>
    <w:rsid w:val="0016267E"/>
    <w:rsid w:val="00163525"/>
    <w:rsid w:val="00163A37"/>
    <w:rsid w:val="0016404B"/>
    <w:rsid w:val="00164678"/>
    <w:rsid w:val="00166076"/>
    <w:rsid w:val="0016614A"/>
    <w:rsid w:val="001676C8"/>
    <w:rsid w:val="0017056B"/>
    <w:rsid w:val="00170866"/>
    <w:rsid w:val="00170C5F"/>
    <w:rsid w:val="001715F0"/>
    <w:rsid w:val="00172C13"/>
    <w:rsid w:val="00172D7C"/>
    <w:rsid w:val="00172F0F"/>
    <w:rsid w:val="0017304A"/>
    <w:rsid w:val="001731BD"/>
    <w:rsid w:val="0017387F"/>
    <w:rsid w:val="001754C0"/>
    <w:rsid w:val="001759F5"/>
    <w:rsid w:val="00175B44"/>
    <w:rsid w:val="0017770F"/>
    <w:rsid w:val="00177C72"/>
    <w:rsid w:val="00180B16"/>
    <w:rsid w:val="00180BFE"/>
    <w:rsid w:val="00180C35"/>
    <w:rsid w:val="00181178"/>
    <w:rsid w:val="00181B56"/>
    <w:rsid w:val="00181F20"/>
    <w:rsid w:val="00182D4A"/>
    <w:rsid w:val="00182F4B"/>
    <w:rsid w:val="0018332C"/>
    <w:rsid w:val="00183CFF"/>
    <w:rsid w:val="00184408"/>
    <w:rsid w:val="001844C2"/>
    <w:rsid w:val="00185784"/>
    <w:rsid w:val="00185B3D"/>
    <w:rsid w:val="00185B8B"/>
    <w:rsid w:val="00185F59"/>
    <w:rsid w:val="001866AD"/>
    <w:rsid w:val="001866DE"/>
    <w:rsid w:val="001877B2"/>
    <w:rsid w:val="00187894"/>
    <w:rsid w:val="00187E1A"/>
    <w:rsid w:val="00190CDF"/>
    <w:rsid w:val="00191642"/>
    <w:rsid w:val="0019194B"/>
    <w:rsid w:val="00191B7A"/>
    <w:rsid w:val="00191C65"/>
    <w:rsid w:val="001924F4"/>
    <w:rsid w:val="001950F5"/>
    <w:rsid w:val="0019529A"/>
    <w:rsid w:val="00195EAE"/>
    <w:rsid w:val="001960CC"/>
    <w:rsid w:val="00196599"/>
    <w:rsid w:val="0019749D"/>
    <w:rsid w:val="00197B0C"/>
    <w:rsid w:val="00197FF0"/>
    <w:rsid w:val="001A002E"/>
    <w:rsid w:val="001A1348"/>
    <w:rsid w:val="001A14A3"/>
    <w:rsid w:val="001A34C1"/>
    <w:rsid w:val="001A3E76"/>
    <w:rsid w:val="001A41A8"/>
    <w:rsid w:val="001A4EEE"/>
    <w:rsid w:val="001A5516"/>
    <w:rsid w:val="001A574C"/>
    <w:rsid w:val="001A6045"/>
    <w:rsid w:val="001A60AB"/>
    <w:rsid w:val="001A70CF"/>
    <w:rsid w:val="001A78E6"/>
    <w:rsid w:val="001B051E"/>
    <w:rsid w:val="001B0714"/>
    <w:rsid w:val="001B12A2"/>
    <w:rsid w:val="001B2019"/>
    <w:rsid w:val="001B34AD"/>
    <w:rsid w:val="001B3C66"/>
    <w:rsid w:val="001B3D00"/>
    <w:rsid w:val="001B3FC0"/>
    <w:rsid w:val="001B3FEE"/>
    <w:rsid w:val="001B5318"/>
    <w:rsid w:val="001B5816"/>
    <w:rsid w:val="001B6A53"/>
    <w:rsid w:val="001C0257"/>
    <w:rsid w:val="001C0726"/>
    <w:rsid w:val="001C164C"/>
    <w:rsid w:val="001C1AE1"/>
    <w:rsid w:val="001C1B26"/>
    <w:rsid w:val="001C212F"/>
    <w:rsid w:val="001C26B1"/>
    <w:rsid w:val="001C2838"/>
    <w:rsid w:val="001C2A78"/>
    <w:rsid w:val="001C36F3"/>
    <w:rsid w:val="001C3C68"/>
    <w:rsid w:val="001C5B0D"/>
    <w:rsid w:val="001C60B3"/>
    <w:rsid w:val="001C65A0"/>
    <w:rsid w:val="001C7687"/>
    <w:rsid w:val="001C7929"/>
    <w:rsid w:val="001D0D1C"/>
    <w:rsid w:val="001D13C6"/>
    <w:rsid w:val="001D164F"/>
    <w:rsid w:val="001D3612"/>
    <w:rsid w:val="001D686C"/>
    <w:rsid w:val="001D68EA"/>
    <w:rsid w:val="001D6B3B"/>
    <w:rsid w:val="001D720C"/>
    <w:rsid w:val="001D7B1C"/>
    <w:rsid w:val="001E1E21"/>
    <w:rsid w:val="001E28C5"/>
    <w:rsid w:val="001E292E"/>
    <w:rsid w:val="001E4A17"/>
    <w:rsid w:val="001E4A3C"/>
    <w:rsid w:val="001E5809"/>
    <w:rsid w:val="001E5BC2"/>
    <w:rsid w:val="001E7872"/>
    <w:rsid w:val="001F0056"/>
    <w:rsid w:val="001F0226"/>
    <w:rsid w:val="001F023B"/>
    <w:rsid w:val="001F0F82"/>
    <w:rsid w:val="001F0FF7"/>
    <w:rsid w:val="001F1DAC"/>
    <w:rsid w:val="001F26BB"/>
    <w:rsid w:val="001F68F5"/>
    <w:rsid w:val="001F6F6B"/>
    <w:rsid w:val="00200180"/>
    <w:rsid w:val="00200CBF"/>
    <w:rsid w:val="00200CC2"/>
    <w:rsid w:val="00201B82"/>
    <w:rsid w:val="00202043"/>
    <w:rsid w:val="00202B42"/>
    <w:rsid w:val="002035FB"/>
    <w:rsid w:val="00203900"/>
    <w:rsid w:val="00206585"/>
    <w:rsid w:val="00206D22"/>
    <w:rsid w:val="0021014C"/>
    <w:rsid w:val="0021034D"/>
    <w:rsid w:val="002113B3"/>
    <w:rsid w:val="00211C36"/>
    <w:rsid w:val="002138BF"/>
    <w:rsid w:val="00214233"/>
    <w:rsid w:val="00214406"/>
    <w:rsid w:val="002147D6"/>
    <w:rsid w:val="00214867"/>
    <w:rsid w:val="00214A79"/>
    <w:rsid w:val="0021534B"/>
    <w:rsid w:val="00216A4A"/>
    <w:rsid w:val="00217612"/>
    <w:rsid w:val="00217AF7"/>
    <w:rsid w:val="002202A3"/>
    <w:rsid w:val="0022042F"/>
    <w:rsid w:val="00220562"/>
    <w:rsid w:val="002210B0"/>
    <w:rsid w:val="002210E9"/>
    <w:rsid w:val="00221D93"/>
    <w:rsid w:val="0022219A"/>
    <w:rsid w:val="00224014"/>
    <w:rsid w:val="002242C1"/>
    <w:rsid w:val="002244CE"/>
    <w:rsid w:val="00224D71"/>
    <w:rsid w:val="00225D18"/>
    <w:rsid w:val="00226570"/>
    <w:rsid w:val="00226900"/>
    <w:rsid w:val="00227333"/>
    <w:rsid w:val="00230328"/>
    <w:rsid w:val="00230AD0"/>
    <w:rsid w:val="00230C27"/>
    <w:rsid w:val="002321CB"/>
    <w:rsid w:val="00232E01"/>
    <w:rsid w:val="00232EBD"/>
    <w:rsid w:val="00233007"/>
    <w:rsid w:val="00233695"/>
    <w:rsid w:val="00234119"/>
    <w:rsid w:val="00234944"/>
    <w:rsid w:val="00234CAD"/>
    <w:rsid w:val="002354F5"/>
    <w:rsid w:val="0023577E"/>
    <w:rsid w:val="00236C90"/>
    <w:rsid w:val="00236F1B"/>
    <w:rsid w:val="0023709E"/>
    <w:rsid w:val="0023796D"/>
    <w:rsid w:val="002409C0"/>
    <w:rsid w:val="00240F06"/>
    <w:rsid w:val="00241804"/>
    <w:rsid w:val="002430C2"/>
    <w:rsid w:val="00244D50"/>
    <w:rsid w:val="00245141"/>
    <w:rsid w:val="00245417"/>
    <w:rsid w:val="00245791"/>
    <w:rsid w:val="00245A51"/>
    <w:rsid w:val="00246203"/>
    <w:rsid w:val="00246310"/>
    <w:rsid w:val="00247B4C"/>
    <w:rsid w:val="00247DF5"/>
    <w:rsid w:val="002501A4"/>
    <w:rsid w:val="00250C9E"/>
    <w:rsid w:val="0025278E"/>
    <w:rsid w:val="0025321D"/>
    <w:rsid w:val="00255B22"/>
    <w:rsid w:val="00255CD4"/>
    <w:rsid w:val="0025674B"/>
    <w:rsid w:val="00256CF6"/>
    <w:rsid w:val="00257DB0"/>
    <w:rsid w:val="00260461"/>
    <w:rsid w:val="002604FC"/>
    <w:rsid w:val="002605DE"/>
    <w:rsid w:val="00260ED8"/>
    <w:rsid w:val="00261114"/>
    <w:rsid w:val="00261D5D"/>
    <w:rsid w:val="00262347"/>
    <w:rsid w:val="00262E24"/>
    <w:rsid w:val="00262FCA"/>
    <w:rsid w:val="00263803"/>
    <w:rsid w:val="00264373"/>
    <w:rsid w:val="00264433"/>
    <w:rsid w:val="00264485"/>
    <w:rsid w:val="00264989"/>
    <w:rsid w:val="00264A62"/>
    <w:rsid w:val="00264F53"/>
    <w:rsid w:val="00265526"/>
    <w:rsid w:val="0026688A"/>
    <w:rsid w:val="00266F02"/>
    <w:rsid w:val="00267717"/>
    <w:rsid w:val="00267A4F"/>
    <w:rsid w:val="002701A5"/>
    <w:rsid w:val="002717D1"/>
    <w:rsid w:val="00273440"/>
    <w:rsid w:val="002734C4"/>
    <w:rsid w:val="00274217"/>
    <w:rsid w:val="0027507E"/>
    <w:rsid w:val="00275777"/>
    <w:rsid w:val="00275B86"/>
    <w:rsid w:val="00276881"/>
    <w:rsid w:val="0027697B"/>
    <w:rsid w:val="00276D44"/>
    <w:rsid w:val="00277EB5"/>
    <w:rsid w:val="00280139"/>
    <w:rsid w:val="00280F29"/>
    <w:rsid w:val="0028115E"/>
    <w:rsid w:val="002811DD"/>
    <w:rsid w:val="0028142F"/>
    <w:rsid w:val="00281AB5"/>
    <w:rsid w:val="00282725"/>
    <w:rsid w:val="00282EE3"/>
    <w:rsid w:val="0028316B"/>
    <w:rsid w:val="00283278"/>
    <w:rsid w:val="002835BB"/>
    <w:rsid w:val="00283D0C"/>
    <w:rsid w:val="00284BC4"/>
    <w:rsid w:val="00284C6F"/>
    <w:rsid w:val="00285158"/>
    <w:rsid w:val="002858B0"/>
    <w:rsid w:val="00285EAE"/>
    <w:rsid w:val="00286D0D"/>
    <w:rsid w:val="00286EEE"/>
    <w:rsid w:val="0028710F"/>
    <w:rsid w:val="002907E8"/>
    <w:rsid w:val="00290B2C"/>
    <w:rsid w:val="00290F27"/>
    <w:rsid w:val="00291D55"/>
    <w:rsid w:val="00292D2D"/>
    <w:rsid w:val="00292E79"/>
    <w:rsid w:val="0029342D"/>
    <w:rsid w:val="002934FD"/>
    <w:rsid w:val="002937BB"/>
    <w:rsid w:val="00294096"/>
    <w:rsid w:val="0029471B"/>
    <w:rsid w:val="00294823"/>
    <w:rsid w:val="00294D7C"/>
    <w:rsid w:val="00294DB2"/>
    <w:rsid w:val="0029512E"/>
    <w:rsid w:val="00295310"/>
    <w:rsid w:val="002957A3"/>
    <w:rsid w:val="0029723A"/>
    <w:rsid w:val="002A090A"/>
    <w:rsid w:val="002A0A77"/>
    <w:rsid w:val="002A0D71"/>
    <w:rsid w:val="002A0F87"/>
    <w:rsid w:val="002A148D"/>
    <w:rsid w:val="002A16B7"/>
    <w:rsid w:val="002A1B5D"/>
    <w:rsid w:val="002A2A08"/>
    <w:rsid w:val="002A3C6D"/>
    <w:rsid w:val="002A4399"/>
    <w:rsid w:val="002A4561"/>
    <w:rsid w:val="002A45CF"/>
    <w:rsid w:val="002A531C"/>
    <w:rsid w:val="002A55AD"/>
    <w:rsid w:val="002A5D46"/>
    <w:rsid w:val="002A65F2"/>
    <w:rsid w:val="002A6F79"/>
    <w:rsid w:val="002A70ED"/>
    <w:rsid w:val="002A77A0"/>
    <w:rsid w:val="002A7B1F"/>
    <w:rsid w:val="002A7B5F"/>
    <w:rsid w:val="002A7F5D"/>
    <w:rsid w:val="002B071C"/>
    <w:rsid w:val="002B0AEF"/>
    <w:rsid w:val="002B0C56"/>
    <w:rsid w:val="002B14E8"/>
    <w:rsid w:val="002B29D5"/>
    <w:rsid w:val="002B2C19"/>
    <w:rsid w:val="002B331D"/>
    <w:rsid w:val="002B3958"/>
    <w:rsid w:val="002B4094"/>
    <w:rsid w:val="002B51E3"/>
    <w:rsid w:val="002B5AC2"/>
    <w:rsid w:val="002B69FD"/>
    <w:rsid w:val="002B6CA9"/>
    <w:rsid w:val="002B6CEB"/>
    <w:rsid w:val="002B6D84"/>
    <w:rsid w:val="002B6E4B"/>
    <w:rsid w:val="002B7DB8"/>
    <w:rsid w:val="002C0A88"/>
    <w:rsid w:val="002C0D83"/>
    <w:rsid w:val="002C1697"/>
    <w:rsid w:val="002C20E5"/>
    <w:rsid w:val="002C5EC7"/>
    <w:rsid w:val="002C603D"/>
    <w:rsid w:val="002C607F"/>
    <w:rsid w:val="002C609E"/>
    <w:rsid w:val="002C6CEA"/>
    <w:rsid w:val="002D22A6"/>
    <w:rsid w:val="002D2BDD"/>
    <w:rsid w:val="002D4033"/>
    <w:rsid w:val="002D49E4"/>
    <w:rsid w:val="002D4B96"/>
    <w:rsid w:val="002D6592"/>
    <w:rsid w:val="002D716C"/>
    <w:rsid w:val="002D751D"/>
    <w:rsid w:val="002E00DD"/>
    <w:rsid w:val="002E051F"/>
    <w:rsid w:val="002E19D8"/>
    <w:rsid w:val="002E1A0E"/>
    <w:rsid w:val="002E3637"/>
    <w:rsid w:val="002E47D9"/>
    <w:rsid w:val="002E4A33"/>
    <w:rsid w:val="002E59A9"/>
    <w:rsid w:val="002E5AD1"/>
    <w:rsid w:val="002E5D68"/>
    <w:rsid w:val="002E666E"/>
    <w:rsid w:val="002E7F08"/>
    <w:rsid w:val="002F084C"/>
    <w:rsid w:val="002F092C"/>
    <w:rsid w:val="002F09E1"/>
    <w:rsid w:val="002F1146"/>
    <w:rsid w:val="002F11D6"/>
    <w:rsid w:val="002F174D"/>
    <w:rsid w:val="002F1D60"/>
    <w:rsid w:val="002F228E"/>
    <w:rsid w:val="002F2407"/>
    <w:rsid w:val="002F3DBF"/>
    <w:rsid w:val="002F3DC3"/>
    <w:rsid w:val="002F58AB"/>
    <w:rsid w:val="002F5942"/>
    <w:rsid w:val="002F6044"/>
    <w:rsid w:val="002F6D9F"/>
    <w:rsid w:val="002F6EFC"/>
    <w:rsid w:val="002F7CB8"/>
    <w:rsid w:val="00302109"/>
    <w:rsid w:val="00302582"/>
    <w:rsid w:val="0030300D"/>
    <w:rsid w:val="00303FD7"/>
    <w:rsid w:val="0030427E"/>
    <w:rsid w:val="00304CBD"/>
    <w:rsid w:val="0030500E"/>
    <w:rsid w:val="00305456"/>
    <w:rsid w:val="00305458"/>
    <w:rsid w:val="003055A5"/>
    <w:rsid w:val="00306261"/>
    <w:rsid w:val="00306F17"/>
    <w:rsid w:val="003071A5"/>
    <w:rsid w:val="003109FB"/>
    <w:rsid w:val="00310D1F"/>
    <w:rsid w:val="003111B8"/>
    <w:rsid w:val="00312FCF"/>
    <w:rsid w:val="00313879"/>
    <w:rsid w:val="00314312"/>
    <w:rsid w:val="003149AD"/>
    <w:rsid w:val="00315667"/>
    <w:rsid w:val="00315AC6"/>
    <w:rsid w:val="00316083"/>
    <w:rsid w:val="00316292"/>
    <w:rsid w:val="00316299"/>
    <w:rsid w:val="0031722E"/>
    <w:rsid w:val="00317514"/>
    <w:rsid w:val="003178B2"/>
    <w:rsid w:val="00317A25"/>
    <w:rsid w:val="0032007A"/>
    <w:rsid w:val="00320149"/>
    <w:rsid w:val="003215D0"/>
    <w:rsid w:val="00321998"/>
    <w:rsid w:val="00322D27"/>
    <w:rsid w:val="00323B69"/>
    <w:rsid w:val="00324380"/>
    <w:rsid w:val="003254E5"/>
    <w:rsid w:val="00326BDE"/>
    <w:rsid w:val="0033042E"/>
    <w:rsid w:val="003305F8"/>
    <w:rsid w:val="00330627"/>
    <w:rsid w:val="003308BD"/>
    <w:rsid w:val="003309CC"/>
    <w:rsid w:val="00331732"/>
    <w:rsid w:val="0033197E"/>
    <w:rsid w:val="00331BDE"/>
    <w:rsid w:val="00333555"/>
    <w:rsid w:val="00333E94"/>
    <w:rsid w:val="003345C6"/>
    <w:rsid w:val="00335E0D"/>
    <w:rsid w:val="0033775A"/>
    <w:rsid w:val="003401E4"/>
    <w:rsid w:val="00340581"/>
    <w:rsid w:val="00340B6D"/>
    <w:rsid w:val="0034147D"/>
    <w:rsid w:val="00341E37"/>
    <w:rsid w:val="003422D5"/>
    <w:rsid w:val="00342B79"/>
    <w:rsid w:val="00342B8E"/>
    <w:rsid w:val="00342F25"/>
    <w:rsid w:val="00344ECA"/>
    <w:rsid w:val="00345710"/>
    <w:rsid w:val="00346A50"/>
    <w:rsid w:val="0034757D"/>
    <w:rsid w:val="00347BF1"/>
    <w:rsid w:val="00350502"/>
    <w:rsid w:val="003509A9"/>
    <w:rsid w:val="00350A9F"/>
    <w:rsid w:val="003518EF"/>
    <w:rsid w:val="003518F4"/>
    <w:rsid w:val="00351A8C"/>
    <w:rsid w:val="00351B55"/>
    <w:rsid w:val="00351C14"/>
    <w:rsid w:val="00352FE9"/>
    <w:rsid w:val="003533FF"/>
    <w:rsid w:val="00354A74"/>
    <w:rsid w:val="00354BE4"/>
    <w:rsid w:val="003559AA"/>
    <w:rsid w:val="003567DD"/>
    <w:rsid w:val="00360EE3"/>
    <w:rsid w:val="0036140F"/>
    <w:rsid w:val="0036171E"/>
    <w:rsid w:val="00361B9C"/>
    <w:rsid w:val="003620B5"/>
    <w:rsid w:val="003621D7"/>
    <w:rsid w:val="00362567"/>
    <w:rsid w:val="0036313A"/>
    <w:rsid w:val="00363B4F"/>
    <w:rsid w:val="00364342"/>
    <w:rsid w:val="0036558C"/>
    <w:rsid w:val="0036636D"/>
    <w:rsid w:val="00366424"/>
    <w:rsid w:val="0036678F"/>
    <w:rsid w:val="003669E4"/>
    <w:rsid w:val="00366E1D"/>
    <w:rsid w:val="00366FAF"/>
    <w:rsid w:val="00367061"/>
    <w:rsid w:val="0036793B"/>
    <w:rsid w:val="00367C9A"/>
    <w:rsid w:val="00367E36"/>
    <w:rsid w:val="003724A7"/>
    <w:rsid w:val="00372673"/>
    <w:rsid w:val="00372D31"/>
    <w:rsid w:val="00373553"/>
    <w:rsid w:val="00373E8B"/>
    <w:rsid w:val="00374F30"/>
    <w:rsid w:val="003755EF"/>
    <w:rsid w:val="00376733"/>
    <w:rsid w:val="00376770"/>
    <w:rsid w:val="003767EA"/>
    <w:rsid w:val="00377DBC"/>
    <w:rsid w:val="00377E9E"/>
    <w:rsid w:val="00377F18"/>
    <w:rsid w:val="003800CC"/>
    <w:rsid w:val="003807FB"/>
    <w:rsid w:val="00380A00"/>
    <w:rsid w:val="00381FFC"/>
    <w:rsid w:val="00383114"/>
    <w:rsid w:val="00383CDE"/>
    <w:rsid w:val="0038435C"/>
    <w:rsid w:val="00384387"/>
    <w:rsid w:val="0038470E"/>
    <w:rsid w:val="00385358"/>
    <w:rsid w:val="0038554F"/>
    <w:rsid w:val="00387796"/>
    <w:rsid w:val="00391198"/>
    <w:rsid w:val="003917E4"/>
    <w:rsid w:val="00392723"/>
    <w:rsid w:val="00392C02"/>
    <w:rsid w:val="003934E4"/>
    <w:rsid w:val="0039359A"/>
    <w:rsid w:val="003936B5"/>
    <w:rsid w:val="00394206"/>
    <w:rsid w:val="003943B0"/>
    <w:rsid w:val="00394637"/>
    <w:rsid w:val="003948D7"/>
    <w:rsid w:val="00394A78"/>
    <w:rsid w:val="003968E2"/>
    <w:rsid w:val="00396D77"/>
    <w:rsid w:val="003A0A37"/>
    <w:rsid w:val="003A16F7"/>
    <w:rsid w:val="003A1A43"/>
    <w:rsid w:val="003A1A5A"/>
    <w:rsid w:val="003A25EE"/>
    <w:rsid w:val="003A2AB0"/>
    <w:rsid w:val="003A2D5F"/>
    <w:rsid w:val="003A31C2"/>
    <w:rsid w:val="003A3343"/>
    <w:rsid w:val="003A3AA8"/>
    <w:rsid w:val="003A4B69"/>
    <w:rsid w:val="003A4C14"/>
    <w:rsid w:val="003A4F58"/>
    <w:rsid w:val="003A527B"/>
    <w:rsid w:val="003A591F"/>
    <w:rsid w:val="003A7474"/>
    <w:rsid w:val="003A75E9"/>
    <w:rsid w:val="003B07DA"/>
    <w:rsid w:val="003B215E"/>
    <w:rsid w:val="003B2EAA"/>
    <w:rsid w:val="003B3013"/>
    <w:rsid w:val="003B34E1"/>
    <w:rsid w:val="003B36D1"/>
    <w:rsid w:val="003B44EE"/>
    <w:rsid w:val="003B4C01"/>
    <w:rsid w:val="003B5ED5"/>
    <w:rsid w:val="003B633E"/>
    <w:rsid w:val="003B644C"/>
    <w:rsid w:val="003B6B0E"/>
    <w:rsid w:val="003B6CCF"/>
    <w:rsid w:val="003B6CE6"/>
    <w:rsid w:val="003B6F7A"/>
    <w:rsid w:val="003B7188"/>
    <w:rsid w:val="003B756B"/>
    <w:rsid w:val="003B7BB7"/>
    <w:rsid w:val="003C0992"/>
    <w:rsid w:val="003C0FB3"/>
    <w:rsid w:val="003C1140"/>
    <w:rsid w:val="003C16A4"/>
    <w:rsid w:val="003C1C80"/>
    <w:rsid w:val="003C1CA6"/>
    <w:rsid w:val="003C372A"/>
    <w:rsid w:val="003C3A14"/>
    <w:rsid w:val="003C3A40"/>
    <w:rsid w:val="003C3E26"/>
    <w:rsid w:val="003C3EA3"/>
    <w:rsid w:val="003C4B6C"/>
    <w:rsid w:val="003C55A1"/>
    <w:rsid w:val="003C7324"/>
    <w:rsid w:val="003C7385"/>
    <w:rsid w:val="003C794A"/>
    <w:rsid w:val="003D03AA"/>
    <w:rsid w:val="003D0531"/>
    <w:rsid w:val="003D0AD7"/>
    <w:rsid w:val="003D0C54"/>
    <w:rsid w:val="003D0C68"/>
    <w:rsid w:val="003D150C"/>
    <w:rsid w:val="003D203A"/>
    <w:rsid w:val="003D2212"/>
    <w:rsid w:val="003D2B03"/>
    <w:rsid w:val="003D335E"/>
    <w:rsid w:val="003D3C11"/>
    <w:rsid w:val="003D41D7"/>
    <w:rsid w:val="003D4993"/>
    <w:rsid w:val="003D5888"/>
    <w:rsid w:val="003D6727"/>
    <w:rsid w:val="003D6A0D"/>
    <w:rsid w:val="003D6F5D"/>
    <w:rsid w:val="003D74D5"/>
    <w:rsid w:val="003D7D82"/>
    <w:rsid w:val="003E028B"/>
    <w:rsid w:val="003E05B3"/>
    <w:rsid w:val="003E05C0"/>
    <w:rsid w:val="003E1B60"/>
    <w:rsid w:val="003E1E3D"/>
    <w:rsid w:val="003E2973"/>
    <w:rsid w:val="003E2F0E"/>
    <w:rsid w:val="003E3734"/>
    <w:rsid w:val="003E4AA6"/>
    <w:rsid w:val="003E5F17"/>
    <w:rsid w:val="003E643C"/>
    <w:rsid w:val="003F06B6"/>
    <w:rsid w:val="003F0913"/>
    <w:rsid w:val="003F1B64"/>
    <w:rsid w:val="003F2521"/>
    <w:rsid w:val="003F2F4F"/>
    <w:rsid w:val="003F3099"/>
    <w:rsid w:val="003F30DA"/>
    <w:rsid w:val="003F41BA"/>
    <w:rsid w:val="003F44E4"/>
    <w:rsid w:val="003F4691"/>
    <w:rsid w:val="003F4C82"/>
    <w:rsid w:val="003F56AA"/>
    <w:rsid w:val="003F594C"/>
    <w:rsid w:val="003F5E6D"/>
    <w:rsid w:val="003F7769"/>
    <w:rsid w:val="003F7A40"/>
    <w:rsid w:val="00400185"/>
    <w:rsid w:val="00401CFF"/>
    <w:rsid w:val="004026AD"/>
    <w:rsid w:val="00403F7A"/>
    <w:rsid w:val="00405452"/>
    <w:rsid w:val="00405F5B"/>
    <w:rsid w:val="00406099"/>
    <w:rsid w:val="004072EA"/>
    <w:rsid w:val="0041065C"/>
    <w:rsid w:val="004106A0"/>
    <w:rsid w:val="004112B2"/>
    <w:rsid w:val="0041147A"/>
    <w:rsid w:val="00411FDE"/>
    <w:rsid w:val="0041220B"/>
    <w:rsid w:val="00412F0A"/>
    <w:rsid w:val="00413DF1"/>
    <w:rsid w:val="004144BE"/>
    <w:rsid w:val="00414892"/>
    <w:rsid w:val="00415D65"/>
    <w:rsid w:val="004162A4"/>
    <w:rsid w:val="00416B1B"/>
    <w:rsid w:val="00416CEF"/>
    <w:rsid w:val="0041737C"/>
    <w:rsid w:val="00420C8D"/>
    <w:rsid w:val="00421135"/>
    <w:rsid w:val="004218AA"/>
    <w:rsid w:val="00421B74"/>
    <w:rsid w:val="0042326E"/>
    <w:rsid w:val="00423734"/>
    <w:rsid w:val="004239CF"/>
    <w:rsid w:val="004239E9"/>
    <w:rsid w:val="00424451"/>
    <w:rsid w:val="00424DAA"/>
    <w:rsid w:val="00426865"/>
    <w:rsid w:val="004272E9"/>
    <w:rsid w:val="004275BF"/>
    <w:rsid w:val="0043137B"/>
    <w:rsid w:val="004325AC"/>
    <w:rsid w:val="00432FA0"/>
    <w:rsid w:val="004334FD"/>
    <w:rsid w:val="004339E8"/>
    <w:rsid w:val="0043607E"/>
    <w:rsid w:val="004360BA"/>
    <w:rsid w:val="004373A7"/>
    <w:rsid w:val="0043783C"/>
    <w:rsid w:val="00440F6C"/>
    <w:rsid w:val="00441E46"/>
    <w:rsid w:val="00442D57"/>
    <w:rsid w:val="00445617"/>
    <w:rsid w:val="004459BC"/>
    <w:rsid w:val="00445FB0"/>
    <w:rsid w:val="0044654B"/>
    <w:rsid w:val="00447134"/>
    <w:rsid w:val="004478CB"/>
    <w:rsid w:val="00451097"/>
    <w:rsid w:val="004514F7"/>
    <w:rsid w:val="0045165D"/>
    <w:rsid w:val="00451C64"/>
    <w:rsid w:val="00452649"/>
    <w:rsid w:val="004535EF"/>
    <w:rsid w:val="004547F7"/>
    <w:rsid w:val="004548C0"/>
    <w:rsid w:val="00454D98"/>
    <w:rsid w:val="00454DE0"/>
    <w:rsid w:val="00455757"/>
    <w:rsid w:val="00455E3D"/>
    <w:rsid w:val="0045618C"/>
    <w:rsid w:val="00456287"/>
    <w:rsid w:val="00456616"/>
    <w:rsid w:val="00457056"/>
    <w:rsid w:val="004574D6"/>
    <w:rsid w:val="004579EA"/>
    <w:rsid w:val="0046015C"/>
    <w:rsid w:val="004609E3"/>
    <w:rsid w:val="00461C36"/>
    <w:rsid w:val="004626C7"/>
    <w:rsid w:val="004628C1"/>
    <w:rsid w:val="00462B26"/>
    <w:rsid w:val="00462FC4"/>
    <w:rsid w:val="004637BA"/>
    <w:rsid w:val="00464031"/>
    <w:rsid w:val="004641E5"/>
    <w:rsid w:val="004645C8"/>
    <w:rsid w:val="004648C1"/>
    <w:rsid w:val="00464F70"/>
    <w:rsid w:val="0046524B"/>
    <w:rsid w:val="00465C93"/>
    <w:rsid w:val="00466C94"/>
    <w:rsid w:val="00467486"/>
    <w:rsid w:val="00467710"/>
    <w:rsid w:val="00467A2E"/>
    <w:rsid w:val="00467A68"/>
    <w:rsid w:val="004708BF"/>
    <w:rsid w:val="00471541"/>
    <w:rsid w:val="00471CC8"/>
    <w:rsid w:val="00471D77"/>
    <w:rsid w:val="00472694"/>
    <w:rsid w:val="00474585"/>
    <w:rsid w:val="00475809"/>
    <w:rsid w:val="00476756"/>
    <w:rsid w:val="0047694E"/>
    <w:rsid w:val="00476D30"/>
    <w:rsid w:val="00477297"/>
    <w:rsid w:val="00480266"/>
    <w:rsid w:val="00480A9F"/>
    <w:rsid w:val="0048116C"/>
    <w:rsid w:val="0048137C"/>
    <w:rsid w:val="00481E3F"/>
    <w:rsid w:val="0048233D"/>
    <w:rsid w:val="00483709"/>
    <w:rsid w:val="0048376B"/>
    <w:rsid w:val="004845A8"/>
    <w:rsid w:val="004847D5"/>
    <w:rsid w:val="00484F8B"/>
    <w:rsid w:val="004859BE"/>
    <w:rsid w:val="00485F51"/>
    <w:rsid w:val="004860E6"/>
    <w:rsid w:val="00486A4A"/>
    <w:rsid w:val="00487716"/>
    <w:rsid w:val="00487CE5"/>
    <w:rsid w:val="00492C0F"/>
    <w:rsid w:val="00492FBF"/>
    <w:rsid w:val="00493EA0"/>
    <w:rsid w:val="004940B0"/>
    <w:rsid w:val="00494283"/>
    <w:rsid w:val="004946FE"/>
    <w:rsid w:val="004951B1"/>
    <w:rsid w:val="00495732"/>
    <w:rsid w:val="00495DB6"/>
    <w:rsid w:val="0049606D"/>
    <w:rsid w:val="00496298"/>
    <w:rsid w:val="00496BDB"/>
    <w:rsid w:val="00496C9D"/>
    <w:rsid w:val="0049708F"/>
    <w:rsid w:val="004976F7"/>
    <w:rsid w:val="00497EA9"/>
    <w:rsid w:val="004A01CF"/>
    <w:rsid w:val="004A171C"/>
    <w:rsid w:val="004A1818"/>
    <w:rsid w:val="004A1EDB"/>
    <w:rsid w:val="004A2637"/>
    <w:rsid w:val="004A3FB3"/>
    <w:rsid w:val="004A4383"/>
    <w:rsid w:val="004A66C4"/>
    <w:rsid w:val="004A6F00"/>
    <w:rsid w:val="004A6FA1"/>
    <w:rsid w:val="004A7A29"/>
    <w:rsid w:val="004A7B1D"/>
    <w:rsid w:val="004B0123"/>
    <w:rsid w:val="004B0831"/>
    <w:rsid w:val="004B0A91"/>
    <w:rsid w:val="004B189E"/>
    <w:rsid w:val="004B2354"/>
    <w:rsid w:val="004B29E7"/>
    <w:rsid w:val="004B2F91"/>
    <w:rsid w:val="004B2FA1"/>
    <w:rsid w:val="004B4787"/>
    <w:rsid w:val="004B5BA9"/>
    <w:rsid w:val="004B5E08"/>
    <w:rsid w:val="004B64BA"/>
    <w:rsid w:val="004C0385"/>
    <w:rsid w:val="004C07D8"/>
    <w:rsid w:val="004C0ADD"/>
    <w:rsid w:val="004C21CA"/>
    <w:rsid w:val="004C24A2"/>
    <w:rsid w:val="004C2580"/>
    <w:rsid w:val="004C3F30"/>
    <w:rsid w:val="004C414D"/>
    <w:rsid w:val="004C45EC"/>
    <w:rsid w:val="004C5E10"/>
    <w:rsid w:val="004C6E22"/>
    <w:rsid w:val="004C7468"/>
    <w:rsid w:val="004C77E9"/>
    <w:rsid w:val="004C7FCF"/>
    <w:rsid w:val="004D2216"/>
    <w:rsid w:val="004D2498"/>
    <w:rsid w:val="004D2697"/>
    <w:rsid w:val="004D26F1"/>
    <w:rsid w:val="004D2980"/>
    <w:rsid w:val="004D351C"/>
    <w:rsid w:val="004D4C2C"/>
    <w:rsid w:val="004D5344"/>
    <w:rsid w:val="004D5B3F"/>
    <w:rsid w:val="004D6E79"/>
    <w:rsid w:val="004D7532"/>
    <w:rsid w:val="004E174F"/>
    <w:rsid w:val="004E311F"/>
    <w:rsid w:val="004E33BF"/>
    <w:rsid w:val="004E3BFD"/>
    <w:rsid w:val="004E4280"/>
    <w:rsid w:val="004E4E45"/>
    <w:rsid w:val="004E55EC"/>
    <w:rsid w:val="004E5E60"/>
    <w:rsid w:val="004E676D"/>
    <w:rsid w:val="004E6B67"/>
    <w:rsid w:val="004E6D52"/>
    <w:rsid w:val="004E722A"/>
    <w:rsid w:val="004E7632"/>
    <w:rsid w:val="004E7904"/>
    <w:rsid w:val="004E7B88"/>
    <w:rsid w:val="004F12E0"/>
    <w:rsid w:val="004F157C"/>
    <w:rsid w:val="004F2EF4"/>
    <w:rsid w:val="004F49D6"/>
    <w:rsid w:val="004F519D"/>
    <w:rsid w:val="004F55CD"/>
    <w:rsid w:val="004F5EB5"/>
    <w:rsid w:val="004F622E"/>
    <w:rsid w:val="004F65B0"/>
    <w:rsid w:val="004F71B5"/>
    <w:rsid w:val="0050083E"/>
    <w:rsid w:val="00500A19"/>
    <w:rsid w:val="00501AAF"/>
    <w:rsid w:val="00501BAF"/>
    <w:rsid w:val="00501D9C"/>
    <w:rsid w:val="00501E78"/>
    <w:rsid w:val="0050305B"/>
    <w:rsid w:val="005031D4"/>
    <w:rsid w:val="00503A70"/>
    <w:rsid w:val="005048BF"/>
    <w:rsid w:val="00504E8C"/>
    <w:rsid w:val="00504FE6"/>
    <w:rsid w:val="0050550F"/>
    <w:rsid w:val="00505698"/>
    <w:rsid w:val="0050583F"/>
    <w:rsid w:val="00505FD6"/>
    <w:rsid w:val="00506817"/>
    <w:rsid w:val="00506DB0"/>
    <w:rsid w:val="0050752C"/>
    <w:rsid w:val="00507639"/>
    <w:rsid w:val="005105E3"/>
    <w:rsid w:val="005119B6"/>
    <w:rsid w:val="00512D74"/>
    <w:rsid w:val="00513E81"/>
    <w:rsid w:val="00514D2D"/>
    <w:rsid w:val="00515EA0"/>
    <w:rsid w:val="0051690A"/>
    <w:rsid w:val="00516ABE"/>
    <w:rsid w:val="00516DD7"/>
    <w:rsid w:val="00517192"/>
    <w:rsid w:val="005178A6"/>
    <w:rsid w:val="00517E30"/>
    <w:rsid w:val="00521015"/>
    <w:rsid w:val="00521336"/>
    <w:rsid w:val="0052156D"/>
    <w:rsid w:val="005222A6"/>
    <w:rsid w:val="005222B2"/>
    <w:rsid w:val="0052617B"/>
    <w:rsid w:val="005269E0"/>
    <w:rsid w:val="00526F67"/>
    <w:rsid w:val="0052787D"/>
    <w:rsid w:val="00531518"/>
    <w:rsid w:val="00531726"/>
    <w:rsid w:val="00531DAC"/>
    <w:rsid w:val="00531E35"/>
    <w:rsid w:val="00532B9A"/>
    <w:rsid w:val="00533E60"/>
    <w:rsid w:val="00533ECC"/>
    <w:rsid w:val="00535D0F"/>
    <w:rsid w:val="00535D21"/>
    <w:rsid w:val="00536925"/>
    <w:rsid w:val="00536FFD"/>
    <w:rsid w:val="00537EAE"/>
    <w:rsid w:val="005400FF"/>
    <w:rsid w:val="005404F3"/>
    <w:rsid w:val="005407E9"/>
    <w:rsid w:val="00540FF9"/>
    <w:rsid w:val="0054182B"/>
    <w:rsid w:val="00542A5A"/>
    <w:rsid w:val="0054345C"/>
    <w:rsid w:val="005434EC"/>
    <w:rsid w:val="00543A90"/>
    <w:rsid w:val="00543C50"/>
    <w:rsid w:val="00544A2C"/>
    <w:rsid w:val="00544AB2"/>
    <w:rsid w:val="00544C86"/>
    <w:rsid w:val="00545043"/>
    <w:rsid w:val="00545609"/>
    <w:rsid w:val="00545C54"/>
    <w:rsid w:val="00547926"/>
    <w:rsid w:val="0055013D"/>
    <w:rsid w:val="00550838"/>
    <w:rsid w:val="00550B00"/>
    <w:rsid w:val="00551273"/>
    <w:rsid w:val="0055184D"/>
    <w:rsid w:val="00552109"/>
    <w:rsid w:val="00552463"/>
    <w:rsid w:val="0055293B"/>
    <w:rsid w:val="00553EFA"/>
    <w:rsid w:val="00556A2B"/>
    <w:rsid w:val="00556F7A"/>
    <w:rsid w:val="00557052"/>
    <w:rsid w:val="0055721D"/>
    <w:rsid w:val="00560CDB"/>
    <w:rsid w:val="00561380"/>
    <w:rsid w:val="00561BAF"/>
    <w:rsid w:val="00561D33"/>
    <w:rsid w:val="0056385E"/>
    <w:rsid w:val="005644E2"/>
    <w:rsid w:val="005645B3"/>
    <w:rsid w:val="00564DA1"/>
    <w:rsid w:val="00565AE0"/>
    <w:rsid w:val="00566177"/>
    <w:rsid w:val="005674E6"/>
    <w:rsid w:val="00571B3C"/>
    <w:rsid w:val="005721A7"/>
    <w:rsid w:val="0057347B"/>
    <w:rsid w:val="00573C0E"/>
    <w:rsid w:val="00573CA9"/>
    <w:rsid w:val="00574C71"/>
    <w:rsid w:val="00574ECB"/>
    <w:rsid w:val="00575B80"/>
    <w:rsid w:val="00576569"/>
    <w:rsid w:val="005766A1"/>
    <w:rsid w:val="005767D4"/>
    <w:rsid w:val="00576B25"/>
    <w:rsid w:val="00577180"/>
    <w:rsid w:val="005779A7"/>
    <w:rsid w:val="00577BA0"/>
    <w:rsid w:val="00577F58"/>
    <w:rsid w:val="00580883"/>
    <w:rsid w:val="00580E8A"/>
    <w:rsid w:val="00583516"/>
    <w:rsid w:val="00583AD9"/>
    <w:rsid w:val="00584AEB"/>
    <w:rsid w:val="00584C04"/>
    <w:rsid w:val="00585194"/>
    <w:rsid w:val="00585258"/>
    <w:rsid w:val="00585873"/>
    <w:rsid w:val="00585E10"/>
    <w:rsid w:val="00586069"/>
    <w:rsid w:val="005860B9"/>
    <w:rsid w:val="005864C4"/>
    <w:rsid w:val="005868B8"/>
    <w:rsid w:val="00586AE6"/>
    <w:rsid w:val="00586DAA"/>
    <w:rsid w:val="00586DD4"/>
    <w:rsid w:val="00587284"/>
    <w:rsid w:val="00587CF0"/>
    <w:rsid w:val="00590071"/>
    <w:rsid w:val="00590BDF"/>
    <w:rsid w:val="0059157F"/>
    <w:rsid w:val="0059254B"/>
    <w:rsid w:val="00592746"/>
    <w:rsid w:val="00593B95"/>
    <w:rsid w:val="00595595"/>
    <w:rsid w:val="00595D06"/>
    <w:rsid w:val="00595F28"/>
    <w:rsid w:val="00596F2E"/>
    <w:rsid w:val="005974F4"/>
    <w:rsid w:val="0059773B"/>
    <w:rsid w:val="00597B52"/>
    <w:rsid w:val="00597BB3"/>
    <w:rsid w:val="005A00BC"/>
    <w:rsid w:val="005A0F92"/>
    <w:rsid w:val="005A1177"/>
    <w:rsid w:val="005A156C"/>
    <w:rsid w:val="005A16BE"/>
    <w:rsid w:val="005A1D27"/>
    <w:rsid w:val="005A28FF"/>
    <w:rsid w:val="005A33BC"/>
    <w:rsid w:val="005A40ED"/>
    <w:rsid w:val="005A5022"/>
    <w:rsid w:val="005A6644"/>
    <w:rsid w:val="005A6732"/>
    <w:rsid w:val="005B112D"/>
    <w:rsid w:val="005B1606"/>
    <w:rsid w:val="005B1693"/>
    <w:rsid w:val="005B1B82"/>
    <w:rsid w:val="005B2804"/>
    <w:rsid w:val="005B2A57"/>
    <w:rsid w:val="005B300C"/>
    <w:rsid w:val="005B31D5"/>
    <w:rsid w:val="005B5646"/>
    <w:rsid w:val="005B62EC"/>
    <w:rsid w:val="005B6599"/>
    <w:rsid w:val="005B7331"/>
    <w:rsid w:val="005C0835"/>
    <w:rsid w:val="005C0D13"/>
    <w:rsid w:val="005C1977"/>
    <w:rsid w:val="005C1DF9"/>
    <w:rsid w:val="005C2587"/>
    <w:rsid w:val="005C2D69"/>
    <w:rsid w:val="005C2FDA"/>
    <w:rsid w:val="005C3432"/>
    <w:rsid w:val="005C441D"/>
    <w:rsid w:val="005C4E54"/>
    <w:rsid w:val="005C5150"/>
    <w:rsid w:val="005C5266"/>
    <w:rsid w:val="005C58E0"/>
    <w:rsid w:val="005C5EAA"/>
    <w:rsid w:val="005C5F93"/>
    <w:rsid w:val="005C61B0"/>
    <w:rsid w:val="005C669D"/>
    <w:rsid w:val="005C6F84"/>
    <w:rsid w:val="005C7F22"/>
    <w:rsid w:val="005D085E"/>
    <w:rsid w:val="005D0C76"/>
    <w:rsid w:val="005D148E"/>
    <w:rsid w:val="005D17E1"/>
    <w:rsid w:val="005D3488"/>
    <w:rsid w:val="005D3687"/>
    <w:rsid w:val="005D3FC7"/>
    <w:rsid w:val="005D4942"/>
    <w:rsid w:val="005D4CDF"/>
    <w:rsid w:val="005D57C9"/>
    <w:rsid w:val="005D57D0"/>
    <w:rsid w:val="005D5AD0"/>
    <w:rsid w:val="005D6365"/>
    <w:rsid w:val="005D6641"/>
    <w:rsid w:val="005D6BB8"/>
    <w:rsid w:val="005D6C77"/>
    <w:rsid w:val="005D6D86"/>
    <w:rsid w:val="005D7A45"/>
    <w:rsid w:val="005D7CE0"/>
    <w:rsid w:val="005D7E67"/>
    <w:rsid w:val="005E0075"/>
    <w:rsid w:val="005E0503"/>
    <w:rsid w:val="005E0940"/>
    <w:rsid w:val="005E0A1E"/>
    <w:rsid w:val="005E0C45"/>
    <w:rsid w:val="005E190D"/>
    <w:rsid w:val="005E1ECC"/>
    <w:rsid w:val="005E2555"/>
    <w:rsid w:val="005E265D"/>
    <w:rsid w:val="005E2CB9"/>
    <w:rsid w:val="005E407D"/>
    <w:rsid w:val="005E4F26"/>
    <w:rsid w:val="005E4F46"/>
    <w:rsid w:val="005E654D"/>
    <w:rsid w:val="005E65C9"/>
    <w:rsid w:val="005E6AF0"/>
    <w:rsid w:val="005E6DEA"/>
    <w:rsid w:val="005F0D3C"/>
    <w:rsid w:val="005F1C74"/>
    <w:rsid w:val="005F421A"/>
    <w:rsid w:val="005F4367"/>
    <w:rsid w:val="005F6291"/>
    <w:rsid w:val="005F6382"/>
    <w:rsid w:val="005F6B44"/>
    <w:rsid w:val="005F6BAA"/>
    <w:rsid w:val="005F700D"/>
    <w:rsid w:val="005F7282"/>
    <w:rsid w:val="006002FB"/>
    <w:rsid w:val="0060061F"/>
    <w:rsid w:val="0060080D"/>
    <w:rsid w:val="00600A6F"/>
    <w:rsid w:val="00600B2D"/>
    <w:rsid w:val="00602FC3"/>
    <w:rsid w:val="006050B6"/>
    <w:rsid w:val="006058CC"/>
    <w:rsid w:val="00607C91"/>
    <w:rsid w:val="006106F1"/>
    <w:rsid w:val="00610D29"/>
    <w:rsid w:val="0061260B"/>
    <w:rsid w:val="0061272E"/>
    <w:rsid w:val="00613739"/>
    <w:rsid w:val="00613C47"/>
    <w:rsid w:val="00613C5B"/>
    <w:rsid w:val="00614EAA"/>
    <w:rsid w:val="0061551D"/>
    <w:rsid w:val="006170F0"/>
    <w:rsid w:val="00617AC7"/>
    <w:rsid w:val="00620546"/>
    <w:rsid w:val="006206B4"/>
    <w:rsid w:val="00620784"/>
    <w:rsid w:val="006212CE"/>
    <w:rsid w:val="006212EF"/>
    <w:rsid w:val="00621328"/>
    <w:rsid w:val="006227B3"/>
    <w:rsid w:val="00622B3E"/>
    <w:rsid w:val="00623253"/>
    <w:rsid w:val="0062387D"/>
    <w:rsid w:val="00624B75"/>
    <w:rsid w:val="00624BB3"/>
    <w:rsid w:val="0062611B"/>
    <w:rsid w:val="00626A0C"/>
    <w:rsid w:val="00627ECD"/>
    <w:rsid w:val="006302D8"/>
    <w:rsid w:val="0063124E"/>
    <w:rsid w:val="0063145B"/>
    <w:rsid w:val="00631D45"/>
    <w:rsid w:val="0063232B"/>
    <w:rsid w:val="006333F7"/>
    <w:rsid w:val="006337C7"/>
    <w:rsid w:val="00633A0B"/>
    <w:rsid w:val="0063445B"/>
    <w:rsid w:val="0063605A"/>
    <w:rsid w:val="006368DC"/>
    <w:rsid w:val="00636EF5"/>
    <w:rsid w:val="00640797"/>
    <w:rsid w:val="00640960"/>
    <w:rsid w:val="006409B0"/>
    <w:rsid w:val="00640F7A"/>
    <w:rsid w:val="00641048"/>
    <w:rsid w:val="00641F7A"/>
    <w:rsid w:val="0064251C"/>
    <w:rsid w:val="00642F3E"/>
    <w:rsid w:val="00643D5D"/>
    <w:rsid w:val="00644212"/>
    <w:rsid w:val="0064457D"/>
    <w:rsid w:val="006450ED"/>
    <w:rsid w:val="00645FD5"/>
    <w:rsid w:val="006463B4"/>
    <w:rsid w:val="006465F9"/>
    <w:rsid w:val="006472A1"/>
    <w:rsid w:val="006473AD"/>
    <w:rsid w:val="006473E2"/>
    <w:rsid w:val="00647A36"/>
    <w:rsid w:val="006505AA"/>
    <w:rsid w:val="00651D9F"/>
    <w:rsid w:val="00651E9F"/>
    <w:rsid w:val="00651FFB"/>
    <w:rsid w:val="00652E5C"/>
    <w:rsid w:val="00653FD3"/>
    <w:rsid w:val="006540F6"/>
    <w:rsid w:val="00654727"/>
    <w:rsid w:val="00654D5D"/>
    <w:rsid w:val="00656A22"/>
    <w:rsid w:val="00656D9F"/>
    <w:rsid w:val="0065701D"/>
    <w:rsid w:val="00657F62"/>
    <w:rsid w:val="006604F6"/>
    <w:rsid w:val="00660508"/>
    <w:rsid w:val="00660649"/>
    <w:rsid w:val="00660F68"/>
    <w:rsid w:val="006613E6"/>
    <w:rsid w:val="00661C71"/>
    <w:rsid w:val="00661C9C"/>
    <w:rsid w:val="006623C3"/>
    <w:rsid w:val="00662B48"/>
    <w:rsid w:val="00662ED3"/>
    <w:rsid w:val="00663666"/>
    <w:rsid w:val="00663A72"/>
    <w:rsid w:val="006640B9"/>
    <w:rsid w:val="006648AE"/>
    <w:rsid w:val="00664B2F"/>
    <w:rsid w:val="0066659D"/>
    <w:rsid w:val="00667005"/>
    <w:rsid w:val="006674AF"/>
    <w:rsid w:val="0066755E"/>
    <w:rsid w:val="00667C07"/>
    <w:rsid w:val="006703DA"/>
    <w:rsid w:val="0067137F"/>
    <w:rsid w:val="00671BC8"/>
    <w:rsid w:val="00671C7E"/>
    <w:rsid w:val="00671F02"/>
    <w:rsid w:val="00671FA7"/>
    <w:rsid w:val="006724A0"/>
    <w:rsid w:val="006724CD"/>
    <w:rsid w:val="00672518"/>
    <w:rsid w:val="006758F4"/>
    <w:rsid w:val="00675DF6"/>
    <w:rsid w:val="00675EB6"/>
    <w:rsid w:val="0067614D"/>
    <w:rsid w:val="006804B8"/>
    <w:rsid w:val="00680E2D"/>
    <w:rsid w:val="00681B3F"/>
    <w:rsid w:val="00682BC2"/>
    <w:rsid w:val="006831C4"/>
    <w:rsid w:val="00683394"/>
    <w:rsid w:val="00683463"/>
    <w:rsid w:val="00683BD6"/>
    <w:rsid w:val="0068502D"/>
    <w:rsid w:val="00685A0B"/>
    <w:rsid w:val="00685E22"/>
    <w:rsid w:val="00686452"/>
    <w:rsid w:val="006869F5"/>
    <w:rsid w:val="00686AAB"/>
    <w:rsid w:val="006872B3"/>
    <w:rsid w:val="006875EB"/>
    <w:rsid w:val="00687817"/>
    <w:rsid w:val="00687902"/>
    <w:rsid w:val="00687B0E"/>
    <w:rsid w:val="006905E4"/>
    <w:rsid w:val="00690918"/>
    <w:rsid w:val="00690F4B"/>
    <w:rsid w:val="00691360"/>
    <w:rsid w:val="00691BBE"/>
    <w:rsid w:val="00691C6A"/>
    <w:rsid w:val="006920CD"/>
    <w:rsid w:val="00693535"/>
    <w:rsid w:val="00693977"/>
    <w:rsid w:val="006940C0"/>
    <w:rsid w:val="006951E6"/>
    <w:rsid w:val="006959E4"/>
    <w:rsid w:val="00695D04"/>
    <w:rsid w:val="00695E8C"/>
    <w:rsid w:val="006963D2"/>
    <w:rsid w:val="006972DF"/>
    <w:rsid w:val="00697C35"/>
    <w:rsid w:val="00697F64"/>
    <w:rsid w:val="006A11E0"/>
    <w:rsid w:val="006A150F"/>
    <w:rsid w:val="006A1A19"/>
    <w:rsid w:val="006A1E3B"/>
    <w:rsid w:val="006A22FE"/>
    <w:rsid w:val="006A2B88"/>
    <w:rsid w:val="006A3FB1"/>
    <w:rsid w:val="006A44CD"/>
    <w:rsid w:val="006A498D"/>
    <w:rsid w:val="006A5D06"/>
    <w:rsid w:val="006A601B"/>
    <w:rsid w:val="006A6270"/>
    <w:rsid w:val="006A6FF8"/>
    <w:rsid w:val="006A77D8"/>
    <w:rsid w:val="006A7F92"/>
    <w:rsid w:val="006B204A"/>
    <w:rsid w:val="006B38DA"/>
    <w:rsid w:val="006B48E9"/>
    <w:rsid w:val="006B578F"/>
    <w:rsid w:val="006B6008"/>
    <w:rsid w:val="006C0026"/>
    <w:rsid w:val="006C0C6C"/>
    <w:rsid w:val="006C0E2F"/>
    <w:rsid w:val="006C1C76"/>
    <w:rsid w:val="006C1EA5"/>
    <w:rsid w:val="006C2321"/>
    <w:rsid w:val="006C2388"/>
    <w:rsid w:val="006C6031"/>
    <w:rsid w:val="006C6C82"/>
    <w:rsid w:val="006C7945"/>
    <w:rsid w:val="006D064D"/>
    <w:rsid w:val="006D0EC6"/>
    <w:rsid w:val="006D1568"/>
    <w:rsid w:val="006D1B0A"/>
    <w:rsid w:val="006D2F36"/>
    <w:rsid w:val="006D3FD8"/>
    <w:rsid w:val="006D4DB2"/>
    <w:rsid w:val="006D510A"/>
    <w:rsid w:val="006D54BB"/>
    <w:rsid w:val="006D6364"/>
    <w:rsid w:val="006D713F"/>
    <w:rsid w:val="006D7A71"/>
    <w:rsid w:val="006D7BEC"/>
    <w:rsid w:val="006E02AA"/>
    <w:rsid w:val="006E06AB"/>
    <w:rsid w:val="006E0882"/>
    <w:rsid w:val="006E09C3"/>
    <w:rsid w:val="006E1608"/>
    <w:rsid w:val="006E2568"/>
    <w:rsid w:val="006E36FF"/>
    <w:rsid w:val="006E3925"/>
    <w:rsid w:val="006E452D"/>
    <w:rsid w:val="006E4C14"/>
    <w:rsid w:val="006E5E22"/>
    <w:rsid w:val="006E670A"/>
    <w:rsid w:val="006E6916"/>
    <w:rsid w:val="006F101F"/>
    <w:rsid w:val="006F11DD"/>
    <w:rsid w:val="006F1274"/>
    <w:rsid w:val="006F21BB"/>
    <w:rsid w:val="006F287F"/>
    <w:rsid w:val="006F2EE4"/>
    <w:rsid w:val="006F32CF"/>
    <w:rsid w:val="006F4092"/>
    <w:rsid w:val="006F46DE"/>
    <w:rsid w:val="006F4C63"/>
    <w:rsid w:val="006F592E"/>
    <w:rsid w:val="006F5FCD"/>
    <w:rsid w:val="006F6332"/>
    <w:rsid w:val="006F6E5D"/>
    <w:rsid w:val="006F794E"/>
    <w:rsid w:val="006F7A04"/>
    <w:rsid w:val="007006D1"/>
    <w:rsid w:val="00700DD6"/>
    <w:rsid w:val="00701326"/>
    <w:rsid w:val="0070263D"/>
    <w:rsid w:val="00703F73"/>
    <w:rsid w:val="00704D47"/>
    <w:rsid w:val="00704DB8"/>
    <w:rsid w:val="0070550C"/>
    <w:rsid w:val="00705B2B"/>
    <w:rsid w:val="00706ABA"/>
    <w:rsid w:val="00707674"/>
    <w:rsid w:val="00707F41"/>
    <w:rsid w:val="00710737"/>
    <w:rsid w:val="007116F1"/>
    <w:rsid w:val="00711A93"/>
    <w:rsid w:val="00711F82"/>
    <w:rsid w:val="00712278"/>
    <w:rsid w:val="00712BE9"/>
    <w:rsid w:val="007134A9"/>
    <w:rsid w:val="00713F1C"/>
    <w:rsid w:val="0071407B"/>
    <w:rsid w:val="00714F0E"/>
    <w:rsid w:val="00716323"/>
    <w:rsid w:val="007166FE"/>
    <w:rsid w:val="00717215"/>
    <w:rsid w:val="00717F6D"/>
    <w:rsid w:val="00720CC4"/>
    <w:rsid w:val="00721137"/>
    <w:rsid w:val="00721979"/>
    <w:rsid w:val="00721B40"/>
    <w:rsid w:val="007229F7"/>
    <w:rsid w:val="007232CB"/>
    <w:rsid w:val="00723E81"/>
    <w:rsid w:val="00724122"/>
    <w:rsid w:val="00724147"/>
    <w:rsid w:val="00725899"/>
    <w:rsid w:val="0072597F"/>
    <w:rsid w:val="00726487"/>
    <w:rsid w:val="00726AE3"/>
    <w:rsid w:val="00727031"/>
    <w:rsid w:val="007270F5"/>
    <w:rsid w:val="007273C1"/>
    <w:rsid w:val="00727B6E"/>
    <w:rsid w:val="00727EA4"/>
    <w:rsid w:val="007308CF"/>
    <w:rsid w:val="00730B40"/>
    <w:rsid w:val="00731A8C"/>
    <w:rsid w:val="0073212D"/>
    <w:rsid w:val="00732DC2"/>
    <w:rsid w:val="00732F51"/>
    <w:rsid w:val="0073542A"/>
    <w:rsid w:val="00735942"/>
    <w:rsid w:val="0073661E"/>
    <w:rsid w:val="00736785"/>
    <w:rsid w:val="00736E6B"/>
    <w:rsid w:val="00736E88"/>
    <w:rsid w:val="007377A0"/>
    <w:rsid w:val="007403B9"/>
    <w:rsid w:val="0074062E"/>
    <w:rsid w:val="007406E3"/>
    <w:rsid w:val="007407DC"/>
    <w:rsid w:val="007409E5"/>
    <w:rsid w:val="00740CA3"/>
    <w:rsid w:val="00742015"/>
    <w:rsid w:val="00742D4F"/>
    <w:rsid w:val="00742FD7"/>
    <w:rsid w:val="007431F4"/>
    <w:rsid w:val="007438CA"/>
    <w:rsid w:val="007441C8"/>
    <w:rsid w:val="007444C7"/>
    <w:rsid w:val="00744F0A"/>
    <w:rsid w:val="00744F53"/>
    <w:rsid w:val="00745D06"/>
    <w:rsid w:val="007469F7"/>
    <w:rsid w:val="007473EE"/>
    <w:rsid w:val="0075031C"/>
    <w:rsid w:val="00750551"/>
    <w:rsid w:val="00750607"/>
    <w:rsid w:val="00751365"/>
    <w:rsid w:val="0075181E"/>
    <w:rsid w:val="00752440"/>
    <w:rsid w:val="00752818"/>
    <w:rsid w:val="00752BEB"/>
    <w:rsid w:val="007534B9"/>
    <w:rsid w:val="00753E01"/>
    <w:rsid w:val="007551D0"/>
    <w:rsid w:val="00756617"/>
    <w:rsid w:val="007602F3"/>
    <w:rsid w:val="00760460"/>
    <w:rsid w:val="00761A18"/>
    <w:rsid w:val="0076211B"/>
    <w:rsid w:val="00762E32"/>
    <w:rsid w:val="00763180"/>
    <w:rsid w:val="0076387C"/>
    <w:rsid w:val="00763FF9"/>
    <w:rsid w:val="0076405F"/>
    <w:rsid w:val="0076409F"/>
    <w:rsid w:val="007644BC"/>
    <w:rsid w:val="00764863"/>
    <w:rsid w:val="00764CF8"/>
    <w:rsid w:val="00764D59"/>
    <w:rsid w:val="00764FDD"/>
    <w:rsid w:val="00765485"/>
    <w:rsid w:val="007658B8"/>
    <w:rsid w:val="0076607B"/>
    <w:rsid w:val="00766399"/>
    <w:rsid w:val="0076699D"/>
    <w:rsid w:val="00766B09"/>
    <w:rsid w:val="007672F6"/>
    <w:rsid w:val="00771167"/>
    <w:rsid w:val="007712A3"/>
    <w:rsid w:val="00771381"/>
    <w:rsid w:val="00771662"/>
    <w:rsid w:val="007722BF"/>
    <w:rsid w:val="00772C4E"/>
    <w:rsid w:val="00772DF1"/>
    <w:rsid w:val="00773176"/>
    <w:rsid w:val="0077474F"/>
    <w:rsid w:val="00774F4E"/>
    <w:rsid w:val="0077576A"/>
    <w:rsid w:val="00775F69"/>
    <w:rsid w:val="00775F7B"/>
    <w:rsid w:val="00776550"/>
    <w:rsid w:val="00777C60"/>
    <w:rsid w:val="00777EDF"/>
    <w:rsid w:val="00780498"/>
    <w:rsid w:val="00781596"/>
    <w:rsid w:val="00781E02"/>
    <w:rsid w:val="0078261D"/>
    <w:rsid w:val="007837E5"/>
    <w:rsid w:val="00784200"/>
    <w:rsid w:val="007845F8"/>
    <w:rsid w:val="00784A60"/>
    <w:rsid w:val="00784DE3"/>
    <w:rsid w:val="007853C3"/>
    <w:rsid w:val="00785683"/>
    <w:rsid w:val="00785B7E"/>
    <w:rsid w:val="0078615C"/>
    <w:rsid w:val="00786527"/>
    <w:rsid w:val="00786600"/>
    <w:rsid w:val="00786726"/>
    <w:rsid w:val="00787028"/>
    <w:rsid w:val="00787EB0"/>
    <w:rsid w:val="00787FA3"/>
    <w:rsid w:val="007903AC"/>
    <w:rsid w:val="00790A8A"/>
    <w:rsid w:val="00791239"/>
    <w:rsid w:val="00791DB0"/>
    <w:rsid w:val="00791EA9"/>
    <w:rsid w:val="0079249B"/>
    <w:rsid w:val="00792814"/>
    <w:rsid w:val="00794579"/>
    <w:rsid w:val="00794A7B"/>
    <w:rsid w:val="00794E6E"/>
    <w:rsid w:val="007952AC"/>
    <w:rsid w:val="007957C2"/>
    <w:rsid w:val="00795C0E"/>
    <w:rsid w:val="00795C61"/>
    <w:rsid w:val="00796385"/>
    <w:rsid w:val="00796CEC"/>
    <w:rsid w:val="00796F2A"/>
    <w:rsid w:val="00797600"/>
    <w:rsid w:val="007976C6"/>
    <w:rsid w:val="007976C8"/>
    <w:rsid w:val="007A01CC"/>
    <w:rsid w:val="007A2C73"/>
    <w:rsid w:val="007A3483"/>
    <w:rsid w:val="007A36BE"/>
    <w:rsid w:val="007A3F59"/>
    <w:rsid w:val="007A40A8"/>
    <w:rsid w:val="007A5085"/>
    <w:rsid w:val="007A54A1"/>
    <w:rsid w:val="007A57CC"/>
    <w:rsid w:val="007A6C43"/>
    <w:rsid w:val="007A6C6F"/>
    <w:rsid w:val="007A6DFA"/>
    <w:rsid w:val="007A705D"/>
    <w:rsid w:val="007A76D1"/>
    <w:rsid w:val="007B0F01"/>
    <w:rsid w:val="007B24FD"/>
    <w:rsid w:val="007B2C08"/>
    <w:rsid w:val="007B2F9B"/>
    <w:rsid w:val="007B44A6"/>
    <w:rsid w:val="007B4903"/>
    <w:rsid w:val="007B4DC9"/>
    <w:rsid w:val="007B528D"/>
    <w:rsid w:val="007B5AF6"/>
    <w:rsid w:val="007B5BB7"/>
    <w:rsid w:val="007B614A"/>
    <w:rsid w:val="007B6F6E"/>
    <w:rsid w:val="007C025D"/>
    <w:rsid w:val="007C093B"/>
    <w:rsid w:val="007C0A43"/>
    <w:rsid w:val="007C0CD5"/>
    <w:rsid w:val="007C14DA"/>
    <w:rsid w:val="007C15AF"/>
    <w:rsid w:val="007C39ED"/>
    <w:rsid w:val="007C3AAD"/>
    <w:rsid w:val="007C43A7"/>
    <w:rsid w:val="007C53B5"/>
    <w:rsid w:val="007C64AA"/>
    <w:rsid w:val="007C6D33"/>
    <w:rsid w:val="007C6EF2"/>
    <w:rsid w:val="007C71BB"/>
    <w:rsid w:val="007D013F"/>
    <w:rsid w:val="007D0378"/>
    <w:rsid w:val="007D1F8A"/>
    <w:rsid w:val="007D262A"/>
    <w:rsid w:val="007D2908"/>
    <w:rsid w:val="007D318A"/>
    <w:rsid w:val="007D3757"/>
    <w:rsid w:val="007D3BDE"/>
    <w:rsid w:val="007D3E23"/>
    <w:rsid w:val="007D4069"/>
    <w:rsid w:val="007D41F1"/>
    <w:rsid w:val="007D56F8"/>
    <w:rsid w:val="007D60A0"/>
    <w:rsid w:val="007E0DF3"/>
    <w:rsid w:val="007E1716"/>
    <w:rsid w:val="007E1AF1"/>
    <w:rsid w:val="007E31C7"/>
    <w:rsid w:val="007E3727"/>
    <w:rsid w:val="007E373E"/>
    <w:rsid w:val="007E3A0D"/>
    <w:rsid w:val="007E3F3E"/>
    <w:rsid w:val="007E4593"/>
    <w:rsid w:val="007E4799"/>
    <w:rsid w:val="007E4B10"/>
    <w:rsid w:val="007E618E"/>
    <w:rsid w:val="007E64E7"/>
    <w:rsid w:val="007E733D"/>
    <w:rsid w:val="007E74FA"/>
    <w:rsid w:val="007E7F75"/>
    <w:rsid w:val="007F00D3"/>
    <w:rsid w:val="007F094D"/>
    <w:rsid w:val="007F2029"/>
    <w:rsid w:val="007F20EA"/>
    <w:rsid w:val="007F2211"/>
    <w:rsid w:val="007F2910"/>
    <w:rsid w:val="007F4F55"/>
    <w:rsid w:val="007F6141"/>
    <w:rsid w:val="007F6D87"/>
    <w:rsid w:val="007F7837"/>
    <w:rsid w:val="007F7B4D"/>
    <w:rsid w:val="007F7F2A"/>
    <w:rsid w:val="007F7F57"/>
    <w:rsid w:val="008008B4"/>
    <w:rsid w:val="00800E3E"/>
    <w:rsid w:val="00800FAD"/>
    <w:rsid w:val="008012E4"/>
    <w:rsid w:val="00803505"/>
    <w:rsid w:val="00803535"/>
    <w:rsid w:val="008036F3"/>
    <w:rsid w:val="00803745"/>
    <w:rsid w:val="00803C76"/>
    <w:rsid w:val="00803E66"/>
    <w:rsid w:val="008060F5"/>
    <w:rsid w:val="00810502"/>
    <w:rsid w:val="0081063C"/>
    <w:rsid w:val="008114F4"/>
    <w:rsid w:val="00811741"/>
    <w:rsid w:val="00811A6C"/>
    <w:rsid w:val="00811C57"/>
    <w:rsid w:val="00812E03"/>
    <w:rsid w:val="00814743"/>
    <w:rsid w:val="00814890"/>
    <w:rsid w:val="00815431"/>
    <w:rsid w:val="00815A95"/>
    <w:rsid w:val="00815CDA"/>
    <w:rsid w:val="00816B4F"/>
    <w:rsid w:val="008173B1"/>
    <w:rsid w:val="00817A98"/>
    <w:rsid w:val="00817E41"/>
    <w:rsid w:val="008209C9"/>
    <w:rsid w:val="008212E0"/>
    <w:rsid w:val="0082132C"/>
    <w:rsid w:val="00821610"/>
    <w:rsid w:val="00821C94"/>
    <w:rsid w:val="00823955"/>
    <w:rsid w:val="00823C30"/>
    <w:rsid w:val="0082453E"/>
    <w:rsid w:val="00824967"/>
    <w:rsid w:val="00824DA0"/>
    <w:rsid w:val="008258BC"/>
    <w:rsid w:val="00825D09"/>
    <w:rsid w:val="00826358"/>
    <w:rsid w:val="008263CC"/>
    <w:rsid w:val="0082694F"/>
    <w:rsid w:val="00826F43"/>
    <w:rsid w:val="00826FF1"/>
    <w:rsid w:val="008305B4"/>
    <w:rsid w:val="00831F63"/>
    <w:rsid w:val="008321DA"/>
    <w:rsid w:val="00832240"/>
    <w:rsid w:val="00832551"/>
    <w:rsid w:val="0083293E"/>
    <w:rsid w:val="008345D1"/>
    <w:rsid w:val="008346A4"/>
    <w:rsid w:val="00834A63"/>
    <w:rsid w:val="00834BA3"/>
    <w:rsid w:val="00834F34"/>
    <w:rsid w:val="00835AA0"/>
    <w:rsid w:val="008361C5"/>
    <w:rsid w:val="00836A1F"/>
    <w:rsid w:val="008372EE"/>
    <w:rsid w:val="00840C1D"/>
    <w:rsid w:val="00841310"/>
    <w:rsid w:val="008429CC"/>
    <w:rsid w:val="00842E8C"/>
    <w:rsid w:val="008440EC"/>
    <w:rsid w:val="00845E07"/>
    <w:rsid w:val="008462AD"/>
    <w:rsid w:val="0084640E"/>
    <w:rsid w:val="00846BFF"/>
    <w:rsid w:val="008511EB"/>
    <w:rsid w:val="008514D1"/>
    <w:rsid w:val="0085186D"/>
    <w:rsid w:val="008534C7"/>
    <w:rsid w:val="0085372A"/>
    <w:rsid w:val="00853979"/>
    <w:rsid w:val="00853A24"/>
    <w:rsid w:val="00853E5F"/>
    <w:rsid w:val="008543CE"/>
    <w:rsid w:val="008549A0"/>
    <w:rsid w:val="0085561D"/>
    <w:rsid w:val="00855FF0"/>
    <w:rsid w:val="00856044"/>
    <w:rsid w:val="008561E0"/>
    <w:rsid w:val="0085709B"/>
    <w:rsid w:val="008574D2"/>
    <w:rsid w:val="00860AE4"/>
    <w:rsid w:val="00860B56"/>
    <w:rsid w:val="00861C60"/>
    <w:rsid w:val="0086235D"/>
    <w:rsid w:val="008626EB"/>
    <w:rsid w:val="0086279F"/>
    <w:rsid w:val="00863D67"/>
    <w:rsid w:val="008659E7"/>
    <w:rsid w:val="00866360"/>
    <w:rsid w:val="008668BE"/>
    <w:rsid w:val="00866E5D"/>
    <w:rsid w:val="00870860"/>
    <w:rsid w:val="00870D2F"/>
    <w:rsid w:val="00870F3F"/>
    <w:rsid w:val="008715CB"/>
    <w:rsid w:val="0087284D"/>
    <w:rsid w:val="00872ED0"/>
    <w:rsid w:val="00873266"/>
    <w:rsid w:val="008734A7"/>
    <w:rsid w:val="00875E49"/>
    <w:rsid w:val="008778D4"/>
    <w:rsid w:val="00877D16"/>
    <w:rsid w:val="008805E5"/>
    <w:rsid w:val="00880A8C"/>
    <w:rsid w:val="00880E24"/>
    <w:rsid w:val="00880FE0"/>
    <w:rsid w:val="0088150B"/>
    <w:rsid w:val="008817FA"/>
    <w:rsid w:val="00881A37"/>
    <w:rsid w:val="00882E38"/>
    <w:rsid w:val="0088360B"/>
    <w:rsid w:val="00883D77"/>
    <w:rsid w:val="008844DB"/>
    <w:rsid w:val="00884513"/>
    <w:rsid w:val="008849CD"/>
    <w:rsid w:val="00884FAC"/>
    <w:rsid w:val="00886B8A"/>
    <w:rsid w:val="00886F9F"/>
    <w:rsid w:val="008872DA"/>
    <w:rsid w:val="00887E67"/>
    <w:rsid w:val="00891558"/>
    <w:rsid w:val="008932B8"/>
    <w:rsid w:val="00893ED9"/>
    <w:rsid w:val="00894BE8"/>
    <w:rsid w:val="00894CBD"/>
    <w:rsid w:val="00895274"/>
    <w:rsid w:val="00895672"/>
    <w:rsid w:val="00895D79"/>
    <w:rsid w:val="00897481"/>
    <w:rsid w:val="00897B0E"/>
    <w:rsid w:val="00897DE1"/>
    <w:rsid w:val="008A1484"/>
    <w:rsid w:val="008A3528"/>
    <w:rsid w:val="008A3871"/>
    <w:rsid w:val="008A4BD6"/>
    <w:rsid w:val="008A4DE0"/>
    <w:rsid w:val="008A51D7"/>
    <w:rsid w:val="008A5793"/>
    <w:rsid w:val="008A6017"/>
    <w:rsid w:val="008A6334"/>
    <w:rsid w:val="008A63CD"/>
    <w:rsid w:val="008A6EF6"/>
    <w:rsid w:val="008A713A"/>
    <w:rsid w:val="008A7BBC"/>
    <w:rsid w:val="008B0620"/>
    <w:rsid w:val="008B0CED"/>
    <w:rsid w:val="008B1737"/>
    <w:rsid w:val="008B2BE1"/>
    <w:rsid w:val="008B2F45"/>
    <w:rsid w:val="008B3691"/>
    <w:rsid w:val="008B4550"/>
    <w:rsid w:val="008B4A46"/>
    <w:rsid w:val="008B4D9E"/>
    <w:rsid w:val="008B578F"/>
    <w:rsid w:val="008B5B4F"/>
    <w:rsid w:val="008B5B7E"/>
    <w:rsid w:val="008B66E6"/>
    <w:rsid w:val="008B7523"/>
    <w:rsid w:val="008B773C"/>
    <w:rsid w:val="008B7856"/>
    <w:rsid w:val="008C026C"/>
    <w:rsid w:val="008C0346"/>
    <w:rsid w:val="008C14C6"/>
    <w:rsid w:val="008C20EA"/>
    <w:rsid w:val="008C2A3A"/>
    <w:rsid w:val="008C2C4D"/>
    <w:rsid w:val="008C398D"/>
    <w:rsid w:val="008C3C88"/>
    <w:rsid w:val="008C4383"/>
    <w:rsid w:val="008C49E2"/>
    <w:rsid w:val="008C4C6A"/>
    <w:rsid w:val="008C4CF5"/>
    <w:rsid w:val="008C50D8"/>
    <w:rsid w:val="008C5BCB"/>
    <w:rsid w:val="008C636B"/>
    <w:rsid w:val="008C73D3"/>
    <w:rsid w:val="008D0553"/>
    <w:rsid w:val="008D06DB"/>
    <w:rsid w:val="008D14B7"/>
    <w:rsid w:val="008D1697"/>
    <w:rsid w:val="008D1D04"/>
    <w:rsid w:val="008D20E1"/>
    <w:rsid w:val="008D2729"/>
    <w:rsid w:val="008D2994"/>
    <w:rsid w:val="008D2C58"/>
    <w:rsid w:val="008D3686"/>
    <w:rsid w:val="008D3B33"/>
    <w:rsid w:val="008D4691"/>
    <w:rsid w:val="008D56C0"/>
    <w:rsid w:val="008D7594"/>
    <w:rsid w:val="008E0A5A"/>
    <w:rsid w:val="008E143D"/>
    <w:rsid w:val="008E193E"/>
    <w:rsid w:val="008E2258"/>
    <w:rsid w:val="008E3549"/>
    <w:rsid w:val="008E39C0"/>
    <w:rsid w:val="008E3EEB"/>
    <w:rsid w:val="008E53A3"/>
    <w:rsid w:val="008E6753"/>
    <w:rsid w:val="008E782E"/>
    <w:rsid w:val="008E7C45"/>
    <w:rsid w:val="008E7C6A"/>
    <w:rsid w:val="008F03EA"/>
    <w:rsid w:val="008F1A19"/>
    <w:rsid w:val="008F219E"/>
    <w:rsid w:val="008F2321"/>
    <w:rsid w:val="008F2CD1"/>
    <w:rsid w:val="008F330F"/>
    <w:rsid w:val="008F333C"/>
    <w:rsid w:val="008F3E06"/>
    <w:rsid w:val="008F3F2E"/>
    <w:rsid w:val="008F53C1"/>
    <w:rsid w:val="008F6358"/>
    <w:rsid w:val="008F72C4"/>
    <w:rsid w:val="008F75D6"/>
    <w:rsid w:val="008F7BB2"/>
    <w:rsid w:val="008F7E88"/>
    <w:rsid w:val="0090078A"/>
    <w:rsid w:val="00901D81"/>
    <w:rsid w:val="00902707"/>
    <w:rsid w:val="00902E23"/>
    <w:rsid w:val="00902E39"/>
    <w:rsid w:val="00903FB7"/>
    <w:rsid w:val="0090458D"/>
    <w:rsid w:val="00905653"/>
    <w:rsid w:val="00905D4A"/>
    <w:rsid w:val="00906662"/>
    <w:rsid w:val="00906BDB"/>
    <w:rsid w:val="0090764B"/>
    <w:rsid w:val="00907B3F"/>
    <w:rsid w:val="00910258"/>
    <w:rsid w:val="00910B2D"/>
    <w:rsid w:val="00911E0A"/>
    <w:rsid w:val="009124C7"/>
    <w:rsid w:val="00914251"/>
    <w:rsid w:val="0091486D"/>
    <w:rsid w:val="009161DD"/>
    <w:rsid w:val="00916526"/>
    <w:rsid w:val="00916C50"/>
    <w:rsid w:val="00916F5A"/>
    <w:rsid w:val="00917233"/>
    <w:rsid w:val="009174C5"/>
    <w:rsid w:val="00917C5D"/>
    <w:rsid w:val="009202C0"/>
    <w:rsid w:val="00920549"/>
    <w:rsid w:val="00920F2C"/>
    <w:rsid w:val="00920F7F"/>
    <w:rsid w:val="00921E7E"/>
    <w:rsid w:val="00922C61"/>
    <w:rsid w:val="00923191"/>
    <w:rsid w:val="009237FE"/>
    <w:rsid w:val="0092579E"/>
    <w:rsid w:val="00927146"/>
    <w:rsid w:val="00930C2C"/>
    <w:rsid w:val="00932CAA"/>
    <w:rsid w:val="00933705"/>
    <w:rsid w:val="00933CD8"/>
    <w:rsid w:val="00934F08"/>
    <w:rsid w:val="009351B2"/>
    <w:rsid w:val="0093540E"/>
    <w:rsid w:val="00935CBF"/>
    <w:rsid w:val="00936906"/>
    <w:rsid w:val="00936A7B"/>
    <w:rsid w:val="00937225"/>
    <w:rsid w:val="009377E2"/>
    <w:rsid w:val="009401B0"/>
    <w:rsid w:val="00940B82"/>
    <w:rsid w:val="00941820"/>
    <w:rsid w:val="00941A97"/>
    <w:rsid w:val="00941F3B"/>
    <w:rsid w:val="009430CA"/>
    <w:rsid w:val="00943183"/>
    <w:rsid w:val="009433F9"/>
    <w:rsid w:val="00943A2E"/>
    <w:rsid w:val="00943B7F"/>
    <w:rsid w:val="00943BBA"/>
    <w:rsid w:val="0094461F"/>
    <w:rsid w:val="00945D51"/>
    <w:rsid w:val="009460FF"/>
    <w:rsid w:val="00947DC6"/>
    <w:rsid w:val="00950672"/>
    <w:rsid w:val="0095082A"/>
    <w:rsid w:val="00951629"/>
    <w:rsid w:val="009516A2"/>
    <w:rsid w:val="00952BBD"/>
    <w:rsid w:val="00953A3C"/>
    <w:rsid w:val="00953DFD"/>
    <w:rsid w:val="00954290"/>
    <w:rsid w:val="0095463F"/>
    <w:rsid w:val="0095670C"/>
    <w:rsid w:val="00957158"/>
    <w:rsid w:val="009571EF"/>
    <w:rsid w:val="00957E39"/>
    <w:rsid w:val="00960064"/>
    <w:rsid w:val="009606CB"/>
    <w:rsid w:val="00960884"/>
    <w:rsid w:val="00960A7F"/>
    <w:rsid w:val="00961B43"/>
    <w:rsid w:val="009636A5"/>
    <w:rsid w:val="00963768"/>
    <w:rsid w:val="00964B39"/>
    <w:rsid w:val="00964E8A"/>
    <w:rsid w:val="009659BD"/>
    <w:rsid w:val="009662DD"/>
    <w:rsid w:val="00966BF8"/>
    <w:rsid w:val="00966F49"/>
    <w:rsid w:val="0096705F"/>
    <w:rsid w:val="0097025B"/>
    <w:rsid w:val="0097053B"/>
    <w:rsid w:val="00970709"/>
    <w:rsid w:val="0097076E"/>
    <w:rsid w:val="0097333E"/>
    <w:rsid w:val="009734C6"/>
    <w:rsid w:val="00973ED8"/>
    <w:rsid w:val="0097493D"/>
    <w:rsid w:val="009767A6"/>
    <w:rsid w:val="00976D84"/>
    <w:rsid w:val="0097770F"/>
    <w:rsid w:val="00977A44"/>
    <w:rsid w:val="009823FE"/>
    <w:rsid w:val="00982A33"/>
    <w:rsid w:val="00982E1D"/>
    <w:rsid w:val="00983294"/>
    <w:rsid w:val="00983759"/>
    <w:rsid w:val="009837C8"/>
    <w:rsid w:val="00984297"/>
    <w:rsid w:val="00986EA6"/>
    <w:rsid w:val="0098702C"/>
    <w:rsid w:val="00987C56"/>
    <w:rsid w:val="00987DEC"/>
    <w:rsid w:val="00991484"/>
    <w:rsid w:val="009916F0"/>
    <w:rsid w:val="009926F9"/>
    <w:rsid w:val="009927C6"/>
    <w:rsid w:val="00992E03"/>
    <w:rsid w:val="00994808"/>
    <w:rsid w:val="00994890"/>
    <w:rsid w:val="00994E1F"/>
    <w:rsid w:val="00994F49"/>
    <w:rsid w:val="00995580"/>
    <w:rsid w:val="00996534"/>
    <w:rsid w:val="00996952"/>
    <w:rsid w:val="00996ED8"/>
    <w:rsid w:val="009979C8"/>
    <w:rsid w:val="009A0F5F"/>
    <w:rsid w:val="009A2482"/>
    <w:rsid w:val="009A332F"/>
    <w:rsid w:val="009A34FD"/>
    <w:rsid w:val="009A362B"/>
    <w:rsid w:val="009A6DD0"/>
    <w:rsid w:val="009A6F1B"/>
    <w:rsid w:val="009A737E"/>
    <w:rsid w:val="009B04EE"/>
    <w:rsid w:val="009B1439"/>
    <w:rsid w:val="009B3894"/>
    <w:rsid w:val="009B49F2"/>
    <w:rsid w:val="009B598B"/>
    <w:rsid w:val="009B59FC"/>
    <w:rsid w:val="009B60BD"/>
    <w:rsid w:val="009B70A1"/>
    <w:rsid w:val="009C08EB"/>
    <w:rsid w:val="009C11A0"/>
    <w:rsid w:val="009C1E31"/>
    <w:rsid w:val="009C2934"/>
    <w:rsid w:val="009C2ED9"/>
    <w:rsid w:val="009C3695"/>
    <w:rsid w:val="009C3868"/>
    <w:rsid w:val="009C3E58"/>
    <w:rsid w:val="009C44D1"/>
    <w:rsid w:val="009C54A8"/>
    <w:rsid w:val="009C5CB5"/>
    <w:rsid w:val="009C5CE5"/>
    <w:rsid w:val="009C650B"/>
    <w:rsid w:val="009C6821"/>
    <w:rsid w:val="009C6FDB"/>
    <w:rsid w:val="009C72F2"/>
    <w:rsid w:val="009C7326"/>
    <w:rsid w:val="009C7A6D"/>
    <w:rsid w:val="009D0063"/>
    <w:rsid w:val="009D157B"/>
    <w:rsid w:val="009D336C"/>
    <w:rsid w:val="009D3F7E"/>
    <w:rsid w:val="009D6145"/>
    <w:rsid w:val="009D74E2"/>
    <w:rsid w:val="009D75F8"/>
    <w:rsid w:val="009D7732"/>
    <w:rsid w:val="009E14E1"/>
    <w:rsid w:val="009E1996"/>
    <w:rsid w:val="009E1E59"/>
    <w:rsid w:val="009E2440"/>
    <w:rsid w:val="009E280C"/>
    <w:rsid w:val="009E3508"/>
    <w:rsid w:val="009E3740"/>
    <w:rsid w:val="009E3C63"/>
    <w:rsid w:val="009E4758"/>
    <w:rsid w:val="009E4A4B"/>
    <w:rsid w:val="009E6662"/>
    <w:rsid w:val="009E68A5"/>
    <w:rsid w:val="009E70D8"/>
    <w:rsid w:val="009F00BB"/>
    <w:rsid w:val="009F082E"/>
    <w:rsid w:val="009F11C5"/>
    <w:rsid w:val="009F127C"/>
    <w:rsid w:val="009F1D51"/>
    <w:rsid w:val="009F2E57"/>
    <w:rsid w:val="009F2E6A"/>
    <w:rsid w:val="009F3BEF"/>
    <w:rsid w:val="009F3CB2"/>
    <w:rsid w:val="009F5D7D"/>
    <w:rsid w:val="009F60B6"/>
    <w:rsid w:val="009F748C"/>
    <w:rsid w:val="009F77F7"/>
    <w:rsid w:val="00A00338"/>
    <w:rsid w:val="00A01146"/>
    <w:rsid w:val="00A014C9"/>
    <w:rsid w:val="00A04242"/>
    <w:rsid w:val="00A04391"/>
    <w:rsid w:val="00A04DAF"/>
    <w:rsid w:val="00A05007"/>
    <w:rsid w:val="00A05825"/>
    <w:rsid w:val="00A05A97"/>
    <w:rsid w:val="00A06D22"/>
    <w:rsid w:val="00A0714A"/>
    <w:rsid w:val="00A07168"/>
    <w:rsid w:val="00A07791"/>
    <w:rsid w:val="00A07B84"/>
    <w:rsid w:val="00A10271"/>
    <w:rsid w:val="00A10B02"/>
    <w:rsid w:val="00A1258C"/>
    <w:rsid w:val="00A12F97"/>
    <w:rsid w:val="00A135D0"/>
    <w:rsid w:val="00A13639"/>
    <w:rsid w:val="00A13753"/>
    <w:rsid w:val="00A1376F"/>
    <w:rsid w:val="00A145C9"/>
    <w:rsid w:val="00A15B32"/>
    <w:rsid w:val="00A175BB"/>
    <w:rsid w:val="00A17689"/>
    <w:rsid w:val="00A17CE6"/>
    <w:rsid w:val="00A200E3"/>
    <w:rsid w:val="00A205FD"/>
    <w:rsid w:val="00A20667"/>
    <w:rsid w:val="00A206E0"/>
    <w:rsid w:val="00A20C52"/>
    <w:rsid w:val="00A21587"/>
    <w:rsid w:val="00A21981"/>
    <w:rsid w:val="00A21CE6"/>
    <w:rsid w:val="00A22CC1"/>
    <w:rsid w:val="00A26682"/>
    <w:rsid w:val="00A267FF"/>
    <w:rsid w:val="00A304EF"/>
    <w:rsid w:val="00A30797"/>
    <w:rsid w:val="00A30814"/>
    <w:rsid w:val="00A311C9"/>
    <w:rsid w:val="00A31675"/>
    <w:rsid w:val="00A3175D"/>
    <w:rsid w:val="00A31822"/>
    <w:rsid w:val="00A32127"/>
    <w:rsid w:val="00A32353"/>
    <w:rsid w:val="00A3257A"/>
    <w:rsid w:val="00A32B80"/>
    <w:rsid w:val="00A32FC0"/>
    <w:rsid w:val="00A33820"/>
    <w:rsid w:val="00A33BFF"/>
    <w:rsid w:val="00A34691"/>
    <w:rsid w:val="00A373D7"/>
    <w:rsid w:val="00A40CDD"/>
    <w:rsid w:val="00A40F85"/>
    <w:rsid w:val="00A41BE7"/>
    <w:rsid w:val="00A41C3F"/>
    <w:rsid w:val="00A41C4B"/>
    <w:rsid w:val="00A426C9"/>
    <w:rsid w:val="00A434C7"/>
    <w:rsid w:val="00A45215"/>
    <w:rsid w:val="00A45751"/>
    <w:rsid w:val="00A463A1"/>
    <w:rsid w:val="00A475D1"/>
    <w:rsid w:val="00A47983"/>
    <w:rsid w:val="00A47BD3"/>
    <w:rsid w:val="00A47E0B"/>
    <w:rsid w:val="00A50675"/>
    <w:rsid w:val="00A509C0"/>
    <w:rsid w:val="00A50EA2"/>
    <w:rsid w:val="00A5106B"/>
    <w:rsid w:val="00A51090"/>
    <w:rsid w:val="00A52791"/>
    <w:rsid w:val="00A5304D"/>
    <w:rsid w:val="00A538DC"/>
    <w:rsid w:val="00A54CC8"/>
    <w:rsid w:val="00A55190"/>
    <w:rsid w:val="00A55326"/>
    <w:rsid w:val="00A556D8"/>
    <w:rsid w:val="00A56BFF"/>
    <w:rsid w:val="00A5762A"/>
    <w:rsid w:val="00A601AF"/>
    <w:rsid w:val="00A6199E"/>
    <w:rsid w:val="00A627DB"/>
    <w:rsid w:val="00A63472"/>
    <w:rsid w:val="00A63EAC"/>
    <w:rsid w:val="00A644EE"/>
    <w:rsid w:val="00A64C03"/>
    <w:rsid w:val="00A65149"/>
    <w:rsid w:val="00A65EFE"/>
    <w:rsid w:val="00A66286"/>
    <w:rsid w:val="00A66594"/>
    <w:rsid w:val="00A66A2B"/>
    <w:rsid w:val="00A66DA6"/>
    <w:rsid w:val="00A7013C"/>
    <w:rsid w:val="00A70A3F"/>
    <w:rsid w:val="00A70A62"/>
    <w:rsid w:val="00A70D78"/>
    <w:rsid w:val="00A70F71"/>
    <w:rsid w:val="00A7100F"/>
    <w:rsid w:val="00A71185"/>
    <w:rsid w:val="00A71A3F"/>
    <w:rsid w:val="00A72587"/>
    <w:rsid w:val="00A72F42"/>
    <w:rsid w:val="00A73525"/>
    <w:rsid w:val="00A7419A"/>
    <w:rsid w:val="00A74374"/>
    <w:rsid w:val="00A754EC"/>
    <w:rsid w:val="00A7598D"/>
    <w:rsid w:val="00A75E76"/>
    <w:rsid w:val="00A76252"/>
    <w:rsid w:val="00A76436"/>
    <w:rsid w:val="00A76564"/>
    <w:rsid w:val="00A80D3C"/>
    <w:rsid w:val="00A821B0"/>
    <w:rsid w:val="00A825D6"/>
    <w:rsid w:val="00A82BE2"/>
    <w:rsid w:val="00A830A3"/>
    <w:rsid w:val="00A830B6"/>
    <w:rsid w:val="00A834B0"/>
    <w:rsid w:val="00A8388A"/>
    <w:rsid w:val="00A83CB1"/>
    <w:rsid w:val="00A84804"/>
    <w:rsid w:val="00A854D2"/>
    <w:rsid w:val="00A85B64"/>
    <w:rsid w:val="00A8706B"/>
    <w:rsid w:val="00A877E9"/>
    <w:rsid w:val="00A87B99"/>
    <w:rsid w:val="00A87E3D"/>
    <w:rsid w:val="00A90221"/>
    <w:rsid w:val="00A906E3"/>
    <w:rsid w:val="00A9086F"/>
    <w:rsid w:val="00A91AC4"/>
    <w:rsid w:val="00A91D79"/>
    <w:rsid w:val="00A9237A"/>
    <w:rsid w:val="00A92704"/>
    <w:rsid w:val="00A93A83"/>
    <w:rsid w:val="00A93B23"/>
    <w:rsid w:val="00A93D1F"/>
    <w:rsid w:val="00A93D68"/>
    <w:rsid w:val="00A93DCF"/>
    <w:rsid w:val="00A957C5"/>
    <w:rsid w:val="00A959F7"/>
    <w:rsid w:val="00A95D41"/>
    <w:rsid w:val="00A95DE0"/>
    <w:rsid w:val="00A96168"/>
    <w:rsid w:val="00A96D8F"/>
    <w:rsid w:val="00A9736A"/>
    <w:rsid w:val="00A97663"/>
    <w:rsid w:val="00AA0786"/>
    <w:rsid w:val="00AA0C23"/>
    <w:rsid w:val="00AA105C"/>
    <w:rsid w:val="00AA2958"/>
    <w:rsid w:val="00AA36C8"/>
    <w:rsid w:val="00AA452E"/>
    <w:rsid w:val="00AA52A0"/>
    <w:rsid w:val="00AA586D"/>
    <w:rsid w:val="00AA625E"/>
    <w:rsid w:val="00AB012B"/>
    <w:rsid w:val="00AB2246"/>
    <w:rsid w:val="00AB2261"/>
    <w:rsid w:val="00AB29D8"/>
    <w:rsid w:val="00AB2B9A"/>
    <w:rsid w:val="00AB2D9A"/>
    <w:rsid w:val="00AB2FDA"/>
    <w:rsid w:val="00AB332A"/>
    <w:rsid w:val="00AB4696"/>
    <w:rsid w:val="00AB554D"/>
    <w:rsid w:val="00AB5DAC"/>
    <w:rsid w:val="00AB6885"/>
    <w:rsid w:val="00AB7F2D"/>
    <w:rsid w:val="00AC0501"/>
    <w:rsid w:val="00AC0D28"/>
    <w:rsid w:val="00AC1086"/>
    <w:rsid w:val="00AC2525"/>
    <w:rsid w:val="00AC2AA0"/>
    <w:rsid w:val="00AC3015"/>
    <w:rsid w:val="00AC530A"/>
    <w:rsid w:val="00AC5D78"/>
    <w:rsid w:val="00AC6A49"/>
    <w:rsid w:val="00AD0AAE"/>
    <w:rsid w:val="00AD1191"/>
    <w:rsid w:val="00AD1BEE"/>
    <w:rsid w:val="00AD278F"/>
    <w:rsid w:val="00AD2CFB"/>
    <w:rsid w:val="00AD3286"/>
    <w:rsid w:val="00AD32B3"/>
    <w:rsid w:val="00AD3A6E"/>
    <w:rsid w:val="00AD475C"/>
    <w:rsid w:val="00AD49CD"/>
    <w:rsid w:val="00AD51CC"/>
    <w:rsid w:val="00AD5DD7"/>
    <w:rsid w:val="00AD6DB8"/>
    <w:rsid w:val="00AD703D"/>
    <w:rsid w:val="00AD707F"/>
    <w:rsid w:val="00AD75DD"/>
    <w:rsid w:val="00AD7DDC"/>
    <w:rsid w:val="00AE054F"/>
    <w:rsid w:val="00AE0AC8"/>
    <w:rsid w:val="00AE1688"/>
    <w:rsid w:val="00AE2BC7"/>
    <w:rsid w:val="00AE37F6"/>
    <w:rsid w:val="00AE4690"/>
    <w:rsid w:val="00AE47CA"/>
    <w:rsid w:val="00AE48EE"/>
    <w:rsid w:val="00AE5597"/>
    <w:rsid w:val="00AE565D"/>
    <w:rsid w:val="00AE58F9"/>
    <w:rsid w:val="00AE5B44"/>
    <w:rsid w:val="00AE68DD"/>
    <w:rsid w:val="00AE6D86"/>
    <w:rsid w:val="00AE7BB9"/>
    <w:rsid w:val="00AF0435"/>
    <w:rsid w:val="00AF0830"/>
    <w:rsid w:val="00AF171F"/>
    <w:rsid w:val="00AF198A"/>
    <w:rsid w:val="00AF1AB5"/>
    <w:rsid w:val="00AF27C2"/>
    <w:rsid w:val="00AF28A2"/>
    <w:rsid w:val="00AF3286"/>
    <w:rsid w:val="00AF4793"/>
    <w:rsid w:val="00AF5CDD"/>
    <w:rsid w:val="00AF61C5"/>
    <w:rsid w:val="00AF63A0"/>
    <w:rsid w:val="00AF64C8"/>
    <w:rsid w:val="00AF6C71"/>
    <w:rsid w:val="00AF6E56"/>
    <w:rsid w:val="00AF707A"/>
    <w:rsid w:val="00B00272"/>
    <w:rsid w:val="00B0197E"/>
    <w:rsid w:val="00B01C36"/>
    <w:rsid w:val="00B020AD"/>
    <w:rsid w:val="00B03221"/>
    <w:rsid w:val="00B0361A"/>
    <w:rsid w:val="00B037A6"/>
    <w:rsid w:val="00B03EEA"/>
    <w:rsid w:val="00B0440E"/>
    <w:rsid w:val="00B0457E"/>
    <w:rsid w:val="00B04EE6"/>
    <w:rsid w:val="00B052C2"/>
    <w:rsid w:val="00B05A7E"/>
    <w:rsid w:val="00B05AAA"/>
    <w:rsid w:val="00B063E2"/>
    <w:rsid w:val="00B06450"/>
    <w:rsid w:val="00B06B2B"/>
    <w:rsid w:val="00B06B85"/>
    <w:rsid w:val="00B073A1"/>
    <w:rsid w:val="00B078A2"/>
    <w:rsid w:val="00B11666"/>
    <w:rsid w:val="00B11C82"/>
    <w:rsid w:val="00B133DB"/>
    <w:rsid w:val="00B1383E"/>
    <w:rsid w:val="00B14023"/>
    <w:rsid w:val="00B1549E"/>
    <w:rsid w:val="00B17309"/>
    <w:rsid w:val="00B17EF1"/>
    <w:rsid w:val="00B21EF7"/>
    <w:rsid w:val="00B22ADD"/>
    <w:rsid w:val="00B22B43"/>
    <w:rsid w:val="00B22D78"/>
    <w:rsid w:val="00B23675"/>
    <w:rsid w:val="00B2369C"/>
    <w:rsid w:val="00B241F9"/>
    <w:rsid w:val="00B24ECA"/>
    <w:rsid w:val="00B2534F"/>
    <w:rsid w:val="00B2551E"/>
    <w:rsid w:val="00B26875"/>
    <w:rsid w:val="00B2777C"/>
    <w:rsid w:val="00B27961"/>
    <w:rsid w:val="00B279B7"/>
    <w:rsid w:val="00B317DF"/>
    <w:rsid w:val="00B31919"/>
    <w:rsid w:val="00B319D6"/>
    <w:rsid w:val="00B31AFF"/>
    <w:rsid w:val="00B31C86"/>
    <w:rsid w:val="00B323C8"/>
    <w:rsid w:val="00B327ED"/>
    <w:rsid w:val="00B3299A"/>
    <w:rsid w:val="00B32B46"/>
    <w:rsid w:val="00B32C1A"/>
    <w:rsid w:val="00B33036"/>
    <w:rsid w:val="00B332EB"/>
    <w:rsid w:val="00B33619"/>
    <w:rsid w:val="00B34581"/>
    <w:rsid w:val="00B34E1B"/>
    <w:rsid w:val="00B35120"/>
    <w:rsid w:val="00B355BA"/>
    <w:rsid w:val="00B3627E"/>
    <w:rsid w:val="00B36781"/>
    <w:rsid w:val="00B3742C"/>
    <w:rsid w:val="00B402BC"/>
    <w:rsid w:val="00B40344"/>
    <w:rsid w:val="00B40D23"/>
    <w:rsid w:val="00B413DA"/>
    <w:rsid w:val="00B41830"/>
    <w:rsid w:val="00B426AD"/>
    <w:rsid w:val="00B42890"/>
    <w:rsid w:val="00B429C4"/>
    <w:rsid w:val="00B42E4A"/>
    <w:rsid w:val="00B435ED"/>
    <w:rsid w:val="00B438F7"/>
    <w:rsid w:val="00B4399F"/>
    <w:rsid w:val="00B43B5E"/>
    <w:rsid w:val="00B44028"/>
    <w:rsid w:val="00B44507"/>
    <w:rsid w:val="00B448A5"/>
    <w:rsid w:val="00B45268"/>
    <w:rsid w:val="00B51020"/>
    <w:rsid w:val="00B51616"/>
    <w:rsid w:val="00B52701"/>
    <w:rsid w:val="00B5270A"/>
    <w:rsid w:val="00B532C8"/>
    <w:rsid w:val="00B5358C"/>
    <w:rsid w:val="00B53613"/>
    <w:rsid w:val="00B53727"/>
    <w:rsid w:val="00B546AC"/>
    <w:rsid w:val="00B5609B"/>
    <w:rsid w:val="00B56456"/>
    <w:rsid w:val="00B57199"/>
    <w:rsid w:val="00B579C6"/>
    <w:rsid w:val="00B57AB0"/>
    <w:rsid w:val="00B61612"/>
    <w:rsid w:val="00B61E0E"/>
    <w:rsid w:val="00B61E39"/>
    <w:rsid w:val="00B62955"/>
    <w:rsid w:val="00B641B3"/>
    <w:rsid w:val="00B64597"/>
    <w:rsid w:val="00B645A1"/>
    <w:rsid w:val="00B651A1"/>
    <w:rsid w:val="00B653A0"/>
    <w:rsid w:val="00B6659F"/>
    <w:rsid w:val="00B66629"/>
    <w:rsid w:val="00B66C2B"/>
    <w:rsid w:val="00B66DBF"/>
    <w:rsid w:val="00B67695"/>
    <w:rsid w:val="00B6794D"/>
    <w:rsid w:val="00B67C5A"/>
    <w:rsid w:val="00B70531"/>
    <w:rsid w:val="00B70583"/>
    <w:rsid w:val="00B705F3"/>
    <w:rsid w:val="00B713B6"/>
    <w:rsid w:val="00B72577"/>
    <w:rsid w:val="00B73D8D"/>
    <w:rsid w:val="00B74521"/>
    <w:rsid w:val="00B74D8D"/>
    <w:rsid w:val="00B765EC"/>
    <w:rsid w:val="00B77793"/>
    <w:rsid w:val="00B77A36"/>
    <w:rsid w:val="00B80163"/>
    <w:rsid w:val="00B8047D"/>
    <w:rsid w:val="00B82599"/>
    <w:rsid w:val="00B8414B"/>
    <w:rsid w:val="00B8460E"/>
    <w:rsid w:val="00B85243"/>
    <w:rsid w:val="00B85C5B"/>
    <w:rsid w:val="00B85F0F"/>
    <w:rsid w:val="00B87EE2"/>
    <w:rsid w:val="00B87F6D"/>
    <w:rsid w:val="00B9066C"/>
    <w:rsid w:val="00B91732"/>
    <w:rsid w:val="00B91AF5"/>
    <w:rsid w:val="00B9235B"/>
    <w:rsid w:val="00B92E75"/>
    <w:rsid w:val="00B936C3"/>
    <w:rsid w:val="00B93EDC"/>
    <w:rsid w:val="00B94083"/>
    <w:rsid w:val="00B947AE"/>
    <w:rsid w:val="00B9488A"/>
    <w:rsid w:val="00B95446"/>
    <w:rsid w:val="00B95768"/>
    <w:rsid w:val="00B95863"/>
    <w:rsid w:val="00B95A6D"/>
    <w:rsid w:val="00B95BB9"/>
    <w:rsid w:val="00B96239"/>
    <w:rsid w:val="00B967B0"/>
    <w:rsid w:val="00BA121A"/>
    <w:rsid w:val="00BA1C4A"/>
    <w:rsid w:val="00BA2E63"/>
    <w:rsid w:val="00BA3A66"/>
    <w:rsid w:val="00BA7D21"/>
    <w:rsid w:val="00BB102B"/>
    <w:rsid w:val="00BB11C4"/>
    <w:rsid w:val="00BB1D5D"/>
    <w:rsid w:val="00BB23E4"/>
    <w:rsid w:val="00BB2A97"/>
    <w:rsid w:val="00BB34B8"/>
    <w:rsid w:val="00BB36BE"/>
    <w:rsid w:val="00BB3991"/>
    <w:rsid w:val="00BB4C52"/>
    <w:rsid w:val="00BB748E"/>
    <w:rsid w:val="00BB7878"/>
    <w:rsid w:val="00BC0E63"/>
    <w:rsid w:val="00BC190C"/>
    <w:rsid w:val="00BC1CBA"/>
    <w:rsid w:val="00BC307A"/>
    <w:rsid w:val="00BC3216"/>
    <w:rsid w:val="00BC3CDD"/>
    <w:rsid w:val="00BC4A6B"/>
    <w:rsid w:val="00BC4FAA"/>
    <w:rsid w:val="00BC506B"/>
    <w:rsid w:val="00BC5C73"/>
    <w:rsid w:val="00BC6339"/>
    <w:rsid w:val="00BC63D2"/>
    <w:rsid w:val="00BC665B"/>
    <w:rsid w:val="00BC6B7D"/>
    <w:rsid w:val="00BC7729"/>
    <w:rsid w:val="00BD0ABB"/>
    <w:rsid w:val="00BD1273"/>
    <w:rsid w:val="00BD17C7"/>
    <w:rsid w:val="00BD1856"/>
    <w:rsid w:val="00BD19CC"/>
    <w:rsid w:val="00BD2473"/>
    <w:rsid w:val="00BD30C0"/>
    <w:rsid w:val="00BD348C"/>
    <w:rsid w:val="00BD3700"/>
    <w:rsid w:val="00BD51ED"/>
    <w:rsid w:val="00BD5440"/>
    <w:rsid w:val="00BD5A53"/>
    <w:rsid w:val="00BD5AB5"/>
    <w:rsid w:val="00BD6244"/>
    <w:rsid w:val="00BD72C5"/>
    <w:rsid w:val="00BD7806"/>
    <w:rsid w:val="00BD79AE"/>
    <w:rsid w:val="00BE0A79"/>
    <w:rsid w:val="00BE1A9C"/>
    <w:rsid w:val="00BE2302"/>
    <w:rsid w:val="00BE25B5"/>
    <w:rsid w:val="00BE3262"/>
    <w:rsid w:val="00BE33DA"/>
    <w:rsid w:val="00BE3D5D"/>
    <w:rsid w:val="00BE3D94"/>
    <w:rsid w:val="00BE3DED"/>
    <w:rsid w:val="00BE4189"/>
    <w:rsid w:val="00BE5018"/>
    <w:rsid w:val="00BE5043"/>
    <w:rsid w:val="00BE6640"/>
    <w:rsid w:val="00BE695C"/>
    <w:rsid w:val="00BE75B6"/>
    <w:rsid w:val="00BE797B"/>
    <w:rsid w:val="00BF2155"/>
    <w:rsid w:val="00BF44EB"/>
    <w:rsid w:val="00BF453F"/>
    <w:rsid w:val="00BF482A"/>
    <w:rsid w:val="00BF48F2"/>
    <w:rsid w:val="00BF5887"/>
    <w:rsid w:val="00BF67FA"/>
    <w:rsid w:val="00BF74BE"/>
    <w:rsid w:val="00BF753D"/>
    <w:rsid w:val="00C0128F"/>
    <w:rsid w:val="00C01EF7"/>
    <w:rsid w:val="00C01F57"/>
    <w:rsid w:val="00C02734"/>
    <w:rsid w:val="00C05797"/>
    <w:rsid w:val="00C0628D"/>
    <w:rsid w:val="00C06573"/>
    <w:rsid w:val="00C07930"/>
    <w:rsid w:val="00C108BC"/>
    <w:rsid w:val="00C118FE"/>
    <w:rsid w:val="00C1260C"/>
    <w:rsid w:val="00C12B70"/>
    <w:rsid w:val="00C1315D"/>
    <w:rsid w:val="00C13A2E"/>
    <w:rsid w:val="00C140F4"/>
    <w:rsid w:val="00C14185"/>
    <w:rsid w:val="00C14373"/>
    <w:rsid w:val="00C14B15"/>
    <w:rsid w:val="00C1683D"/>
    <w:rsid w:val="00C16D82"/>
    <w:rsid w:val="00C17D95"/>
    <w:rsid w:val="00C20259"/>
    <w:rsid w:val="00C202B8"/>
    <w:rsid w:val="00C2188C"/>
    <w:rsid w:val="00C2254D"/>
    <w:rsid w:val="00C23111"/>
    <w:rsid w:val="00C231DC"/>
    <w:rsid w:val="00C24039"/>
    <w:rsid w:val="00C24766"/>
    <w:rsid w:val="00C257A7"/>
    <w:rsid w:val="00C2649D"/>
    <w:rsid w:val="00C26749"/>
    <w:rsid w:val="00C26E77"/>
    <w:rsid w:val="00C305DE"/>
    <w:rsid w:val="00C31624"/>
    <w:rsid w:val="00C32C26"/>
    <w:rsid w:val="00C32DE8"/>
    <w:rsid w:val="00C32EDF"/>
    <w:rsid w:val="00C32FF2"/>
    <w:rsid w:val="00C34033"/>
    <w:rsid w:val="00C34969"/>
    <w:rsid w:val="00C34DBE"/>
    <w:rsid w:val="00C34FCD"/>
    <w:rsid w:val="00C35490"/>
    <w:rsid w:val="00C35966"/>
    <w:rsid w:val="00C35B55"/>
    <w:rsid w:val="00C363E2"/>
    <w:rsid w:val="00C36710"/>
    <w:rsid w:val="00C3678A"/>
    <w:rsid w:val="00C3764E"/>
    <w:rsid w:val="00C37841"/>
    <w:rsid w:val="00C37874"/>
    <w:rsid w:val="00C404A2"/>
    <w:rsid w:val="00C4197D"/>
    <w:rsid w:val="00C41E96"/>
    <w:rsid w:val="00C42359"/>
    <w:rsid w:val="00C42D32"/>
    <w:rsid w:val="00C42E8D"/>
    <w:rsid w:val="00C43620"/>
    <w:rsid w:val="00C4384F"/>
    <w:rsid w:val="00C441FB"/>
    <w:rsid w:val="00C4440C"/>
    <w:rsid w:val="00C44BD1"/>
    <w:rsid w:val="00C47787"/>
    <w:rsid w:val="00C47B10"/>
    <w:rsid w:val="00C50826"/>
    <w:rsid w:val="00C50FF1"/>
    <w:rsid w:val="00C51764"/>
    <w:rsid w:val="00C51EFE"/>
    <w:rsid w:val="00C52C0A"/>
    <w:rsid w:val="00C531F9"/>
    <w:rsid w:val="00C53398"/>
    <w:rsid w:val="00C53782"/>
    <w:rsid w:val="00C53D20"/>
    <w:rsid w:val="00C54F1E"/>
    <w:rsid w:val="00C550C4"/>
    <w:rsid w:val="00C55B5B"/>
    <w:rsid w:val="00C56922"/>
    <w:rsid w:val="00C56A76"/>
    <w:rsid w:val="00C57695"/>
    <w:rsid w:val="00C60044"/>
    <w:rsid w:val="00C60A38"/>
    <w:rsid w:val="00C611E4"/>
    <w:rsid w:val="00C616FB"/>
    <w:rsid w:val="00C6345E"/>
    <w:rsid w:val="00C63C88"/>
    <w:rsid w:val="00C64BDB"/>
    <w:rsid w:val="00C64F48"/>
    <w:rsid w:val="00C66937"/>
    <w:rsid w:val="00C66F5A"/>
    <w:rsid w:val="00C6785B"/>
    <w:rsid w:val="00C67D04"/>
    <w:rsid w:val="00C7019A"/>
    <w:rsid w:val="00C71471"/>
    <w:rsid w:val="00C723FF"/>
    <w:rsid w:val="00C7399F"/>
    <w:rsid w:val="00C74244"/>
    <w:rsid w:val="00C7544F"/>
    <w:rsid w:val="00C75F7F"/>
    <w:rsid w:val="00C77335"/>
    <w:rsid w:val="00C776BB"/>
    <w:rsid w:val="00C77E44"/>
    <w:rsid w:val="00C800B3"/>
    <w:rsid w:val="00C8021B"/>
    <w:rsid w:val="00C808FB"/>
    <w:rsid w:val="00C81BE6"/>
    <w:rsid w:val="00C82169"/>
    <w:rsid w:val="00C82227"/>
    <w:rsid w:val="00C822DA"/>
    <w:rsid w:val="00C83613"/>
    <w:rsid w:val="00C83931"/>
    <w:rsid w:val="00C86917"/>
    <w:rsid w:val="00C869BC"/>
    <w:rsid w:val="00C87E4E"/>
    <w:rsid w:val="00C90ECB"/>
    <w:rsid w:val="00C91132"/>
    <w:rsid w:val="00C9179C"/>
    <w:rsid w:val="00C91F13"/>
    <w:rsid w:val="00C91F2D"/>
    <w:rsid w:val="00C92A0F"/>
    <w:rsid w:val="00C932D6"/>
    <w:rsid w:val="00C94684"/>
    <w:rsid w:val="00C949A6"/>
    <w:rsid w:val="00C94A6A"/>
    <w:rsid w:val="00C94F0F"/>
    <w:rsid w:val="00C95176"/>
    <w:rsid w:val="00C9554A"/>
    <w:rsid w:val="00C9571C"/>
    <w:rsid w:val="00C95969"/>
    <w:rsid w:val="00C959D6"/>
    <w:rsid w:val="00C95C0A"/>
    <w:rsid w:val="00C95FEE"/>
    <w:rsid w:val="00C96AF5"/>
    <w:rsid w:val="00C974CA"/>
    <w:rsid w:val="00C975D2"/>
    <w:rsid w:val="00C977A5"/>
    <w:rsid w:val="00CA0003"/>
    <w:rsid w:val="00CA0352"/>
    <w:rsid w:val="00CA1454"/>
    <w:rsid w:val="00CA152B"/>
    <w:rsid w:val="00CA1F70"/>
    <w:rsid w:val="00CA2BE7"/>
    <w:rsid w:val="00CA2CE2"/>
    <w:rsid w:val="00CA375A"/>
    <w:rsid w:val="00CA598B"/>
    <w:rsid w:val="00CA5A94"/>
    <w:rsid w:val="00CA6F16"/>
    <w:rsid w:val="00CA7012"/>
    <w:rsid w:val="00CA7A34"/>
    <w:rsid w:val="00CA7C98"/>
    <w:rsid w:val="00CB0069"/>
    <w:rsid w:val="00CB0D26"/>
    <w:rsid w:val="00CB102B"/>
    <w:rsid w:val="00CB11BF"/>
    <w:rsid w:val="00CB195C"/>
    <w:rsid w:val="00CB2031"/>
    <w:rsid w:val="00CB30AD"/>
    <w:rsid w:val="00CB31D9"/>
    <w:rsid w:val="00CB3529"/>
    <w:rsid w:val="00CB3734"/>
    <w:rsid w:val="00CB4189"/>
    <w:rsid w:val="00CB42B5"/>
    <w:rsid w:val="00CB4748"/>
    <w:rsid w:val="00CB4950"/>
    <w:rsid w:val="00CB5C09"/>
    <w:rsid w:val="00CB6323"/>
    <w:rsid w:val="00CB6CF7"/>
    <w:rsid w:val="00CB6DFA"/>
    <w:rsid w:val="00CB78FA"/>
    <w:rsid w:val="00CC017C"/>
    <w:rsid w:val="00CC0471"/>
    <w:rsid w:val="00CC0EA4"/>
    <w:rsid w:val="00CC10BC"/>
    <w:rsid w:val="00CC111E"/>
    <w:rsid w:val="00CC1DCF"/>
    <w:rsid w:val="00CC2AB1"/>
    <w:rsid w:val="00CC2CF8"/>
    <w:rsid w:val="00CC3224"/>
    <w:rsid w:val="00CC400B"/>
    <w:rsid w:val="00CC414D"/>
    <w:rsid w:val="00CC46DB"/>
    <w:rsid w:val="00CC6D8C"/>
    <w:rsid w:val="00CC718A"/>
    <w:rsid w:val="00CC73DC"/>
    <w:rsid w:val="00CC74C0"/>
    <w:rsid w:val="00CC752A"/>
    <w:rsid w:val="00CC7DBF"/>
    <w:rsid w:val="00CD0536"/>
    <w:rsid w:val="00CD083A"/>
    <w:rsid w:val="00CD0F1A"/>
    <w:rsid w:val="00CD1031"/>
    <w:rsid w:val="00CD2DD0"/>
    <w:rsid w:val="00CD334D"/>
    <w:rsid w:val="00CD3656"/>
    <w:rsid w:val="00CD3F0D"/>
    <w:rsid w:val="00CD403F"/>
    <w:rsid w:val="00CD48F2"/>
    <w:rsid w:val="00CD5E95"/>
    <w:rsid w:val="00CD63CF"/>
    <w:rsid w:val="00CE0595"/>
    <w:rsid w:val="00CE08BE"/>
    <w:rsid w:val="00CE160A"/>
    <w:rsid w:val="00CE206C"/>
    <w:rsid w:val="00CE2BDD"/>
    <w:rsid w:val="00CE3864"/>
    <w:rsid w:val="00CE4DE6"/>
    <w:rsid w:val="00CE55A2"/>
    <w:rsid w:val="00CE58B8"/>
    <w:rsid w:val="00CE59A1"/>
    <w:rsid w:val="00CE7B20"/>
    <w:rsid w:val="00CF000E"/>
    <w:rsid w:val="00CF00B3"/>
    <w:rsid w:val="00CF01B6"/>
    <w:rsid w:val="00CF01CB"/>
    <w:rsid w:val="00CF04A8"/>
    <w:rsid w:val="00CF063C"/>
    <w:rsid w:val="00CF1C2D"/>
    <w:rsid w:val="00CF1F35"/>
    <w:rsid w:val="00CF2501"/>
    <w:rsid w:val="00CF28DF"/>
    <w:rsid w:val="00CF3F8C"/>
    <w:rsid w:val="00CF4012"/>
    <w:rsid w:val="00CF4AE5"/>
    <w:rsid w:val="00CF574E"/>
    <w:rsid w:val="00CF5EA8"/>
    <w:rsid w:val="00CF5ECD"/>
    <w:rsid w:val="00CF6EDE"/>
    <w:rsid w:val="00CF7260"/>
    <w:rsid w:val="00CF7351"/>
    <w:rsid w:val="00CF7755"/>
    <w:rsid w:val="00CF7DAC"/>
    <w:rsid w:val="00D00915"/>
    <w:rsid w:val="00D009D5"/>
    <w:rsid w:val="00D017BF"/>
    <w:rsid w:val="00D01821"/>
    <w:rsid w:val="00D019D3"/>
    <w:rsid w:val="00D01F38"/>
    <w:rsid w:val="00D0251D"/>
    <w:rsid w:val="00D02CFA"/>
    <w:rsid w:val="00D02F51"/>
    <w:rsid w:val="00D03067"/>
    <w:rsid w:val="00D04E26"/>
    <w:rsid w:val="00D05175"/>
    <w:rsid w:val="00D06094"/>
    <w:rsid w:val="00D10265"/>
    <w:rsid w:val="00D10575"/>
    <w:rsid w:val="00D10E28"/>
    <w:rsid w:val="00D11852"/>
    <w:rsid w:val="00D11990"/>
    <w:rsid w:val="00D15D2D"/>
    <w:rsid w:val="00D15E76"/>
    <w:rsid w:val="00D15E7F"/>
    <w:rsid w:val="00D16294"/>
    <w:rsid w:val="00D16666"/>
    <w:rsid w:val="00D166FB"/>
    <w:rsid w:val="00D16D32"/>
    <w:rsid w:val="00D207FA"/>
    <w:rsid w:val="00D20923"/>
    <w:rsid w:val="00D214FC"/>
    <w:rsid w:val="00D2166A"/>
    <w:rsid w:val="00D21D6D"/>
    <w:rsid w:val="00D22022"/>
    <w:rsid w:val="00D22C7A"/>
    <w:rsid w:val="00D22E1F"/>
    <w:rsid w:val="00D22EA5"/>
    <w:rsid w:val="00D22FE8"/>
    <w:rsid w:val="00D23977"/>
    <w:rsid w:val="00D23D18"/>
    <w:rsid w:val="00D2597E"/>
    <w:rsid w:val="00D26265"/>
    <w:rsid w:val="00D26300"/>
    <w:rsid w:val="00D27263"/>
    <w:rsid w:val="00D27C94"/>
    <w:rsid w:val="00D304C6"/>
    <w:rsid w:val="00D309C4"/>
    <w:rsid w:val="00D31FBA"/>
    <w:rsid w:val="00D32CDB"/>
    <w:rsid w:val="00D32CFF"/>
    <w:rsid w:val="00D343E9"/>
    <w:rsid w:val="00D34CE7"/>
    <w:rsid w:val="00D3548C"/>
    <w:rsid w:val="00D35EAF"/>
    <w:rsid w:val="00D36576"/>
    <w:rsid w:val="00D36D68"/>
    <w:rsid w:val="00D37942"/>
    <w:rsid w:val="00D40137"/>
    <w:rsid w:val="00D406C6"/>
    <w:rsid w:val="00D417E8"/>
    <w:rsid w:val="00D41BC7"/>
    <w:rsid w:val="00D41D36"/>
    <w:rsid w:val="00D41D92"/>
    <w:rsid w:val="00D43101"/>
    <w:rsid w:val="00D43340"/>
    <w:rsid w:val="00D4356F"/>
    <w:rsid w:val="00D44566"/>
    <w:rsid w:val="00D44CA6"/>
    <w:rsid w:val="00D44DDF"/>
    <w:rsid w:val="00D4505F"/>
    <w:rsid w:val="00D45062"/>
    <w:rsid w:val="00D457E6"/>
    <w:rsid w:val="00D45D94"/>
    <w:rsid w:val="00D45DB5"/>
    <w:rsid w:val="00D4618D"/>
    <w:rsid w:val="00D4618E"/>
    <w:rsid w:val="00D46F1C"/>
    <w:rsid w:val="00D4748F"/>
    <w:rsid w:val="00D47787"/>
    <w:rsid w:val="00D47CF9"/>
    <w:rsid w:val="00D507D4"/>
    <w:rsid w:val="00D50987"/>
    <w:rsid w:val="00D513CE"/>
    <w:rsid w:val="00D517E8"/>
    <w:rsid w:val="00D523D0"/>
    <w:rsid w:val="00D528E7"/>
    <w:rsid w:val="00D52ABB"/>
    <w:rsid w:val="00D5325B"/>
    <w:rsid w:val="00D533F9"/>
    <w:rsid w:val="00D55875"/>
    <w:rsid w:val="00D56BD4"/>
    <w:rsid w:val="00D57112"/>
    <w:rsid w:val="00D573DB"/>
    <w:rsid w:val="00D573F2"/>
    <w:rsid w:val="00D579C3"/>
    <w:rsid w:val="00D601AC"/>
    <w:rsid w:val="00D606CD"/>
    <w:rsid w:val="00D61CEA"/>
    <w:rsid w:val="00D62AED"/>
    <w:rsid w:val="00D62DF6"/>
    <w:rsid w:val="00D63019"/>
    <w:rsid w:val="00D63B4A"/>
    <w:rsid w:val="00D64262"/>
    <w:rsid w:val="00D66B9F"/>
    <w:rsid w:val="00D66E09"/>
    <w:rsid w:val="00D70756"/>
    <w:rsid w:val="00D70A03"/>
    <w:rsid w:val="00D70F93"/>
    <w:rsid w:val="00D718B3"/>
    <w:rsid w:val="00D71B97"/>
    <w:rsid w:val="00D72346"/>
    <w:rsid w:val="00D723F7"/>
    <w:rsid w:val="00D72637"/>
    <w:rsid w:val="00D73990"/>
    <w:rsid w:val="00D7455F"/>
    <w:rsid w:val="00D74BD1"/>
    <w:rsid w:val="00D752B9"/>
    <w:rsid w:val="00D75470"/>
    <w:rsid w:val="00D75865"/>
    <w:rsid w:val="00D76222"/>
    <w:rsid w:val="00D767B9"/>
    <w:rsid w:val="00D77EF6"/>
    <w:rsid w:val="00D80965"/>
    <w:rsid w:val="00D81511"/>
    <w:rsid w:val="00D831D5"/>
    <w:rsid w:val="00D83FB6"/>
    <w:rsid w:val="00D84949"/>
    <w:rsid w:val="00D84A2C"/>
    <w:rsid w:val="00D84D1E"/>
    <w:rsid w:val="00D85FA5"/>
    <w:rsid w:val="00D8633F"/>
    <w:rsid w:val="00D86834"/>
    <w:rsid w:val="00D87B5F"/>
    <w:rsid w:val="00D87ECE"/>
    <w:rsid w:val="00D91189"/>
    <w:rsid w:val="00D915F0"/>
    <w:rsid w:val="00D917FF"/>
    <w:rsid w:val="00D923ED"/>
    <w:rsid w:val="00D965F6"/>
    <w:rsid w:val="00D966B7"/>
    <w:rsid w:val="00D96710"/>
    <w:rsid w:val="00D97CDA"/>
    <w:rsid w:val="00D97EDF"/>
    <w:rsid w:val="00DA020D"/>
    <w:rsid w:val="00DA09C0"/>
    <w:rsid w:val="00DA1064"/>
    <w:rsid w:val="00DA20A1"/>
    <w:rsid w:val="00DA24D8"/>
    <w:rsid w:val="00DA48BB"/>
    <w:rsid w:val="00DA5054"/>
    <w:rsid w:val="00DA5098"/>
    <w:rsid w:val="00DA50F1"/>
    <w:rsid w:val="00DA5895"/>
    <w:rsid w:val="00DA5979"/>
    <w:rsid w:val="00DA5E63"/>
    <w:rsid w:val="00DA6B4E"/>
    <w:rsid w:val="00DB0F89"/>
    <w:rsid w:val="00DB131C"/>
    <w:rsid w:val="00DB2C76"/>
    <w:rsid w:val="00DB2CA2"/>
    <w:rsid w:val="00DB3E15"/>
    <w:rsid w:val="00DB401F"/>
    <w:rsid w:val="00DB4A98"/>
    <w:rsid w:val="00DB5123"/>
    <w:rsid w:val="00DB55E5"/>
    <w:rsid w:val="00DB5A09"/>
    <w:rsid w:val="00DB6F03"/>
    <w:rsid w:val="00DB755B"/>
    <w:rsid w:val="00DB76E7"/>
    <w:rsid w:val="00DB78A3"/>
    <w:rsid w:val="00DB7E47"/>
    <w:rsid w:val="00DB7F07"/>
    <w:rsid w:val="00DC0DAE"/>
    <w:rsid w:val="00DC12E7"/>
    <w:rsid w:val="00DC1723"/>
    <w:rsid w:val="00DC1CC0"/>
    <w:rsid w:val="00DC1CE2"/>
    <w:rsid w:val="00DC1F9D"/>
    <w:rsid w:val="00DC2788"/>
    <w:rsid w:val="00DC3952"/>
    <w:rsid w:val="00DC4EB0"/>
    <w:rsid w:val="00DC4ED1"/>
    <w:rsid w:val="00DC500C"/>
    <w:rsid w:val="00DC5D88"/>
    <w:rsid w:val="00DC603F"/>
    <w:rsid w:val="00DC6825"/>
    <w:rsid w:val="00DD06DA"/>
    <w:rsid w:val="00DD0E48"/>
    <w:rsid w:val="00DD1906"/>
    <w:rsid w:val="00DD347C"/>
    <w:rsid w:val="00DD3954"/>
    <w:rsid w:val="00DD4048"/>
    <w:rsid w:val="00DD4A10"/>
    <w:rsid w:val="00DD4A98"/>
    <w:rsid w:val="00DD4B0E"/>
    <w:rsid w:val="00DD4B84"/>
    <w:rsid w:val="00DD593A"/>
    <w:rsid w:val="00DD6093"/>
    <w:rsid w:val="00DD676B"/>
    <w:rsid w:val="00DD6BC8"/>
    <w:rsid w:val="00DD6CFF"/>
    <w:rsid w:val="00DD6F7B"/>
    <w:rsid w:val="00DD72EA"/>
    <w:rsid w:val="00DD7354"/>
    <w:rsid w:val="00DE1188"/>
    <w:rsid w:val="00DE20BF"/>
    <w:rsid w:val="00DE26E8"/>
    <w:rsid w:val="00DE2A86"/>
    <w:rsid w:val="00DE47CA"/>
    <w:rsid w:val="00DE4ED3"/>
    <w:rsid w:val="00DE557E"/>
    <w:rsid w:val="00DE594F"/>
    <w:rsid w:val="00DE5B4A"/>
    <w:rsid w:val="00DE617C"/>
    <w:rsid w:val="00DE62E9"/>
    <w:rsid w:val="00DE6315"/>
    <w:rsid w:val="00DE66A4"/>
    <w:rsid w:val="00DE69F6"/>
    <w:rsid w:val="00DE712B"/>
    <w:rsid w:val="00DE7AA5"/>
    <w:rsid w:val="00DE7AAE"/>
    <w:rsid w:val="00DE7CCC"/>
    <w:rsid w:val="00DF00B5"/>
    <w:rsid w:val="00DF0543"/>
    <w:rsid w:val="00DF08DA"/>
    <w:rsid w:val="00DF2EBA"/>
    <w:rsid w:val="00DF2F0D"/>
    <w:rsid w:val="00DF2FAA"/>
    <w:rsid w:val="00DF30B8"/>
    <w:rsid w:val="00DF322F"/>
    <w:rsid w:val="00DF3C21"/>
    <w:rsid w:val="00DF58F6"/>
    <w:rsid w:val="00DF6531"/>
    <w:rsid w:val="00DF6787"/>
    <w:rsid w:val="00DF6E43"/>
    <w:rsid w:val="00E009AD"/>
    <w:rsid w:val="00E00B79"/>
    <w:rsid w:val="00E01502"/>
    <w:rsid w:val="00E01F23"/>
    <w:rsid w:val="00E02004"/>
    <w:rsid w:val="00E02067"/>
    <w:rsid w:val="00E02310"/>
    <w:rsid w:val="00E02367"/>
    <w:rsid w:val="00E03139"/>
    <w:rsid w:val="00E049B6"/>
    <w:rsid w:val="00E0523F"/>
    <w:rsid w:val="00E05931"/>
    <w:rsid w:val="00E06EAD"/>
    <w:rsid w:val="00E07E4C"/>
    <w:rsid w:val="00E1012E"/>
    <w:rsid w:val="00E1054B"/>
    <w:rsid w:val="00E10C87"/>
    <w:rsid w:val="00E135CA"/>
    <w:rsid w:val="00E13F5C"/>
    <w:rsid w:val="00E16486"/>
    <w:rsid w:val="00E16747"/>
    <w:rsid w:val="00E16A7F"/>
    <w:rsid w:val="00E16D5B"/>
    <w:rsid w:val="00E16E58"/>
    <w:rsid w:val="00E1712D"/>
    <w:rsid w:val="00E177B3"/>
    <w:rsid w:val="00E20826"/>
    <w:rsid w:val="00E21346"/>
    <w:rsid w:val="00E21A4B"/>
    <w:rsid w:val="00E2347E"/>
    <w:rsid w:val="00E25128"/>
    <w:rsid w:val="00E25373"/>
    <w:rsid w:val="00E25D4A"/>
    <w:rsid w:val="00E25E9A"/>
    <w:rsid w:val="00E267B9"/>
    <w:rsid w:val="00E2752D"/>
    <w:rsid w:val="00E30D95"/>
    <w:rsid w:val="00E316EE"/>
    <w:rsid w:val="00E319DA"/>
    <w:rsid w:val="00E33B56"/>
    <w:rsid w:val="00E35107"/>
    <w:rsid w:val="00E351FA"/>
    <w:rsid w:val="00E352F7"/>
    <w:rsid w:val="00E35A3B"/>
    <w:rsid w:val="00E35DD5"/>
    <w:rsid w:val="00E36046"/>
    <w:rsid w:val="00E3628A"/>
    <w:rsid w:val="00E3683B"/>
    <w:rsid w:val="00E36F5B"/>
    <w:rsid w:val="00E374E5"/>
    <w:rsid w:val="00E3775E"/>
    <w:rsid w:val="00E37950"/>
    <w:rsid w:val="00E37D44"/>
    <w:rsid w:val="00E40431"/>
    <w:rsid w:val="00E40A7E"/>
    <w:rsid w:val="00E40B95"/>
    <w:rsid w:val="00E40DBB"/>
    <w:rsid w:val="00E42C35"/>
    <w:rsid w:val="00E431EE"/>
    <w:rsid w:val="00E4415E"/>
    <w:rsid w:val="00E44DE3"/>
    <w:rsid w:val="00E4528C"/>
    <w:rsid w:val="00E45993"/>
    <w:rsid w:val="00E45FD8"/>
    <w:rsid w:val="00E46A67"/>
    <w:rsid w:val="00E4712A"/>
    <w:rsid w:val="00E522B2"/>
    <w:rsid w:val="00E52B58"/>
    <w:rsid w:val="00E534D5"/>
    <w:rsid w:val="00E53E93"/>
    <w:rsid w:val="00E541DC"/>
    <w:rsid w:val="00E54CD6"/>
    <w:rsid w:val="00E54E7C"/>
    <w:rsid w:val="00E5568C"/>
    <w:rsid w:val="00E55874"/>
    <w:rsid w:val="00E5742F"/>
    <w:rsid w:val="00E579FD"/>
    <w:rsid w:val="00E57DB9"/>
    <w:rsid w:val="00E57E42"/>
    <w:rsid w:val="00E57FBD"/>
    <w:rsid w:val="00E60036"/>
    <w:rsid w:val="00E6007B"/>
    <w:rsid w:val="00E6063E"/>
    <w:rsid w:val="00E609DE"/>
    <w:rsid w:val="00E60A04"/>
    <w:rsid w:val="00E60CF4"/>
    <w:rsid w:val="00E6165C"/>
    <w:rsid w:val="00E619E7"/>
    <w:rsid w:val="00E627F1"/>
    <w:rsid w:val="00E62817"/>
    <w:rsid w:val="00E64EF0"/>
    <w:rsid w:val="00E65267"/>
    <w:rsid w:val="00E656AA"/>
    <w:rsid w:val="00E66218"/>
    <w:rsid w:val="00E66766"/>
    <w:rsid w:val="00E66CA9"/>
    <w:rsid w:val="00E67785"/>
    <w:rsid w:val="00E67E5E"/>
    <w:rsid w:val="00E67E7E"/>
    <w:rsid w:val="00E702E7"/>
    <w:rsid w:val="00E70580"/>
    <w:rsid w:val="00E72ABE"/>
    <w:rsid w:val="00E74416"/>
    <w:rsid w:val="00E75FB7"/>
    <w:rsid w:val="00E76417"/>
    <w:rsid w:val="00E76489"/>
    <w:rsid w:val="00E7735B"/>
    <w:rsid w:val="00E77BF7"/>
    <w:rsid w:val="00E80372"/>
    <w:rsid w:val="00E80C70"/>
    <w:rsid w:val="00E811CC"/>
    <w:rsid w:val="00E82150"/>
    <w:rsid w:val="00E8229B"/>
    <w:rsid w:val="00E8362E"/>
    <w:rsid w:val="00E83D4A"/>
    <w:rsid w:val="00E83E7A"/>
    <w:rsid w:val="00E84390"/>
    <w:rsid w:val="00E84416"/>
    <w:rsid w:val="00E852A1"/>
    <w:rsid w:val="00E8618A"/>
    <w:rsid w:val="00E8662A"/>
    <w:rsid w:val="00E869F5"/>
    <w:rsid w:val="00E87554"/>
    <w:rsid w:val="00E87E6D"/>
    <w:rsid w:val="00E87EB2"/>
    <w:rsid w:val="00E90C69"/>
    <w:rsid w:val="00E93F5D"/>
    <w:rsid w:val="00E94C9E"/>
    <w:rsid w:val="00E95B4C"/>
    <w:rsid w:val="00E95D30"/>
    <w:rsid w:val="00E9647F"/>
    <w:rsid w:val="00E96B00"/>
    <w:rsid w:val="00E97223"/>
    <w:rsid w:val="00E979EF"/>
    <w:rsid w:val="00E97A1E"/>
    <w:rsid w:val="00E97F3E"/>
    <w:rsid w:val="00EA0E1E"/>
    <w:rsid w:val="00EA10DC"/>
    <w:rsid w:val="00EA1773"/>
    <w:rsid w:val="00EA269E"/>
    <w:rsid w:val="00EA26D2"/>
    <w:rsid w:val="00EA2DC5"/>
    <w:rsid w:val="00EA35AF"/>
    <w:rsid w:val="00EA3797"/>
    <w:rsid w:val="00EA39F7"/>
    <w:rsid w:val="00EA3F9A"/>
    <w:rsid w:val="00EA443E"/>
    <w:rsid w:val="00EA55AD"/>
    <w:rsid w:val="00EA751F"/>
    <w:rsid w:val="00EA765F"/>
    <w:rsid w:val="00EB01E7"/>
    <w:rsid w:val="00EB0B91"/>
    <w:rsid w:val="00EB0BEF"/>
    <w:rsid w:val="00EB106E"/>
    <w:rsid w:val="00EB1076"/>
    <w:rsid w:val="00EB1137"/>
    <w:rsid w:val="00EB27DF"/>
    <w:rsid w:val="00EB30A2"/>
    <w:rsid w:val="00EB462B"/>
    <w:rsid w:val="00EB4B22"/>
    <w:rsid w:val="00EB520A"/>
    <w:rsid w:val="00EB5322"/>
    <w:rsid w:val="00EB614C"/>
    <w:rsid w:val="00EB66AF"/>
    <w:rsid w:val="00EB6BB0"/>
    <w:rsid w:val="00EB6C17"/>
    <w:rsid w:val="00EB7A50"/>
    <w:rsid w:val="00EB7AF4"/>
    <w:rsid w:val="00EC03F3"/>
    <w:rsid w:val="00EC08BA"/>
    <w:rsid w:val="00EC0F55"/>
    <w:rsid w:val="00EC2BCE"/>
    <w:rsid w:val="00EC3CEF"/>
    <w:rsid w:val="00EC3E95"/>
    <w:rsid w:val="00EC3F6A"/>
    <w:rsid w:val="00EC4233"/>
    <w:rsid w:val="00EC6EFC"/>
    <w:rsid w:val="00EC7273"/>
    <w:rsid w:val="00EC731A"/>
    <w:rsid w:val="00EC7616"/>
    <w:rsid w:val="00ED0867"/>
    <w:rsid w:val="00ED0AA2"/>
    <w:rsid w:val="00ED198B"/>
    <w:rsid w:val="00ED29FA"/>
    <w:rsid w:val="00ED2A21"/>
    <w:rsid w:val="00ED2E8F"/>
    <w:rsid w:val="00ED32D9"/>
    <w:rsid w:val="00ED3F0F"/>
    <w:rsid w:val="00ED491A"/>
    <w:rsid w:val="00ED553F"/>
    <w:rsid w:val="00ED5863"/>
    <w:rsid w:val="00ED5CFE"/>
    <w:rsid w:val="00ED72BD"/>
    <w:rsid w:val="00ED74DF"/>
    <w:rsid w:val="00ED7A35"/>
    <w:rsid w:val="00EE00BB"/>
    <w:rsid w:val="00EE0423"/>
    <w:rsid w:val="00EE250D"/>
    <w:rsid w:val="00EE26BD"/>
    <w:rsid w:val="00EE280F"/>
    <w:rsid w:val="00EE3343"/>
    <w:rsid w:val="00EE395A"/>
    <w:rsid w:val="00EE3A0C"/>
    <w:rsid w:val="00EE408B"/>
    <w:rsid w:val="00EE459D"/>
    <w:rsid w:val="00EE4C1F"/>
    <w:rsid w:val="00EE64B8"/>
    <w:rsid w:val="00EE6882"/>
    <w:rsid w:val="00EE6BB6"/>
    <w:rsid w:val="00EE6ED1"/>
    <w:rsid w:val="00EE7131"/>
    <w:rsid w:val="00EF07CB"/>
    <w:rsid w:val="00EF1043"/>
    <w:rsid w:val="00EF16D5"/>
    <w:rsid w:val="00EF237F"/>
    <w:rsid w:val="00EF3742"/>
    <w:rsid w:val="00EF38A8"/>
    <w:rsid w:val="00EF4711"/>
    <w:rsid w:val="00EF48AC"/>
    <w:rsid w:val="00EF5277"/>
    <w:rsid w:val="00EF65BD"/>
    <w:rsid w:val="00EF6904"/>
    <w:rsid w:val="00EF77A6"/>
    <w:rsid w:val="00F00829"/>
    <w:rsid w:val="00F0193A"/>
    <w:rsid w:val="00F02154"/>
    <w:rsid w:val="00F02291"/>
    <w:rsid w:val="00F028A5"/>
    <w:rsid w:val="00F029DA"/>
    <w:rsid w:val="00F02FD0"/>
    <w:rsid w:val="00F030CE"/>
    <w:rsid w:val="00F033B8"/>
    <w:rsid w:val="00F03BBC"/>
    <w:rsid w:val="00F04BFB"/>
    <w:rsid w:val="00F04DF6"/>
    <w:rsid w:val="00F04FAD"/>
    <w:rsid w:val="00F055B3"/>
    <w:rsid w:val="00F056BB"/>
    <w:rsid w:val="00F0671D"/>
    <w:rsid w:val="00F06D72"/>
    <w:rsid w:val="00F070E0"/>
    <w:rsid w:val="00F07A6E"/>
    <w:rsid w:val="00F10890"/>
    <w:rsid w:val="00F10A9A"/>
    <w:rsid w:val="00F10F44"/>
    <w:rsid w:val="00F112AA"/>
    <w:rsid w:val="00F11AA7"/>
    <w:rsid w:val="00F11AD4"/>
    <w:rsid w:val="00F11DA1"/>
    <w:rsid w:val="00F12348"/>
    <w:rsid w:val="00F12515"/>
    <w:rsid w:val="00F128ED"/>
    <w:rsid w:val="00F133ED"/>
    <w:rsid w:val="00F1351B"/>
    <w:rsid w:val="00F138DA"/>
    <w:rsid w:val="00F1401B"/>
    <w:rsid w:val="00F1438C"/>
    <w:rsid w:val="00F1575B"/>
    <w:rsid w:val="00F16261"/>
    <w:rsid w:val="00F1671B"/>
    <w:rsid w:val="00F16B95"/>
    <w:rsid w:val="00F2066F"/>
    <w:rsid w:val="00F20680"/>
    <w:rsid w:val="00F20C7C"/>
    <w:rsid w:val="00F2204B"/>
    <w:rsid w:val="00F22DE0"/>
    <w:rsid w:val="00F22FDD"/>
    <w:rsid w:val="00F23675"/>
    <w:rsid w:val="00F24575"/>
    <w:rsid w:val="00F25199"/>
    <w:rsid w:val="00F25B2F"/>
    <w:rsid w:val="00F265C6"/>
    <w:rsid w:val="00F27C2B"/>
    <w:rsid w:val="00F3026D"/>
    <w:rsid w:val="00F305C8"/>
    <w:rsid w:val="00F3077E"/>
    <w:rsid w:val="00F31053"/>
    <w:rsid w:val="00F3182E"/>
    <w:rsid w:val="00F31EBA"/>
    <w:rsid w:val="00F31EC6"/>
    <w:rsid w:val="00F323CF"/>
    <w:rsid w:val="00F32D9B"/>
    <w:rsid w:val="00F3393B"/>
    <w:rsid w:val="00F342CB"/>
    <w:rsid w:val="00F3533C"/>
    <w:rsid w:val="00F35ABF"/>
    <w:rsid w:val="00F35C28"/>
    <w:rsid w:val="00F3684F"/>
    <w:rsid w:val="00F3698E"/>
    <w:rsid w:val="00F40B17"/>
    <w:rsid w:val="00F417D2"/>
    <w:rsid w:val="00F42138"/>
    <w:rsid w:val="00F42F81"/>
    <w:rsid w:val="00F45066"/>
    <w:rsid w:val="00F457AD"/>
    <w:rsid w:val="00F45E91"/>
    <w:rsid w:val="00F46233"/>
    <w:rsid w:val="00F469D9"/>
    <w:rsid w:val="00F4735F"/>
    <w:rsid w:val="00F47B08"/>
    <w:rsid w:val="00F50ABA"/>
    <w:rsid w:val="00F515D3"/>
    <w:rsid w:val="00F51752"/>
    <w:rsid w:val="00F5281E"/>
    <w:rsid w:val="00F534B1"/>
    <w:rsid w:val="00F53C93"/>
    <w:rsid w:val="00F5527C"/>
    <w:rsid w:val="00F55C8C"/>
    <w:rsid w:val="00F55CB5"/>
    <w:rsid w:val="00F5612B"/>
    <w:rsid w:val="00F56FE7"/>
    <w:rsid w:val="00F57008"/>
    <w:rsid w:val="00F5722D"/>
    <w:rsid w:val="00F5788F"/>
    <w:rsid w:val="00F57980"/>
    <w:rsid w:val="00F60B7E"/>
    <w:rsid w:val="00F60F75"/>
    <w:rsid w:val="00F6106C"/>
    <w:rsid w:val="00F61737"/>
    <w:rsid w:val="00F6269F"/>
    <w:rsid w:val="00F62D3D"/>
    <w:rsid w:val="00F63A18"/>
    <w:rsid w:val="00F63D92"/>
    <w:rsid w:val="00F641DD"/>
    <w:rsid w:val="00F6453E"/>
    <w:rsid w:val="00F64586"/>
    <w:rsid w:val="00F652C1"/>
    <w:rsid w:val="00F653F6"/>
    <w:rsid w:val="00F656B4"/>
    <w:rsid w:val="00F65DA2"/>
    <w:rsid w:val="00F6610B"/>
    <w:rsid w:val="00F66464"/>
    <w:rsid w:val="00F66591"/>
    <w:rsid w:val="00F67459"/>
    <w:rsid w:val="00F67A57"/>
    <w:rsid w:val="00F70AFD"/>
    <w:rsid w:val="00F70C34"/>
    <w:rsid w:val="00F70DEA"/>
    <w:rsid w:val="00F711FD"/>
    <w:rsid w:val="00F72A8C"/>
    <w:rsid w:val="00F72E96"/>
    <w:rsid w:val="00F72F97"/>
    <w:rsid w:val="00F73550"/>
    <w:rsid w:val="00F77116"/>
    <w:rsid w:val="00F80897"/>
    <w:rsid w:val="00F810EF"/>
    <w:rsid w:val="00F815B5"/>
    <w:rsid w:val="00F8209B"/>
    <w:rsid w:val="00F83C63"/>
    <w:rsid w:val="00F8424D"/>
    <w:rsid w:val="00F848F3"/>
    <w:rsid w:val="00F852AB"/>
    <w:rsid w:val="00F853EE"/>
    <w:rsid w:val="00F85831"/>
    <w:rsid w:val="00F85963"/>
    <w:rsid w:val="00F85ED4"/>
    <w:rsid w:val="00F86114"/>
    <w:rsid w:val="00F86886"/>
    <w:rsid w:val="00F86AD8"/>
    <w:rsid w:val="00F8710A"/>
    <w:rsid w:val="00F8752D"/>
    <w:rsid w:val="00F87DD2"/>
    <w:rsid w:val="00F90140"/>
    <w:rsid w:val="00F901B7"/>
    <w:rsid w:val="00F9070F"/>
    <w:rsid w:val="00F924C3"/>
    <w:rsid w:val="00F924E8"/>
    <w:rsid w:val="00F9305C"/>
    <w:rsid w:val="00F93ABB"/>
    <w:rsid w:val="00F94CDD"/>
    <w:rsid w:val="00F9515A"/>
    <w:rsid w:val="00F96A33"/>
    <w:rsid w:val="00F97F81"/>
    <w:rsid w:val="00FA0154"/>
    <w:rsid w:val="00FA0939"/>
    <w:rsid w:val="00FA0E83"/>
    <w:rsid w:val="00FA1A80"/>
    <w:rsid w:val="00FA437B"/>
    <w:rsid w:val="00FA4450"/>
    <w:rsid w:val="00FA6EFC"/>
    <w:rsid w:val="00FB09A9"/>
    <w:rsid w:val="00FB113C"/>
    <w:rsid w:val="00FB11D5"/>
    <w:rsid w:val="00FB1286"/>
    <w:rsid w:val="00FB1F15"/>
    <w:rsid w:val="00FB23B1"/>
    <w:rsid w:val="00FB31B0"/>
    <w:rsid w:val="00FB36F7"/>
    <w:rsid w:val="00FB4111"/>
    <w:rsid w:val="00FB445D"/>
    <w:rsid w:val="00FB449A"/>
    <w:rsid w:val="00FB4DE8"/>
    <w:rsid w:val="00FB5243"/>
    <w:rsid w:val="00FB7024"/>
    <w:rsid w:val="00FB7653"/>
    <w:rsid w:val="00FB7B6D"/>
    <w:rsid w:val="00FC0787"/>
    <w:rsid w:val="00FC0814"/>
    <w:rsid w:val="00FC1A11"/>
    <w:rsid w:val="00FC1D5E"/>
    <w:rsid w:val="00FC1D8F"/>
    <w:rsid w:val="00FC1DFE"/>
    <w:rsid w:val="00FC1F44"/>
    <w:rsid w:val="00FC2379"/>
    <w:rsid w:val="00FC27CD"/>
    <w:rsid w:val="00FC2DE8"/>
    <w:rsid w:val="00FC2E7D"/>
    <w:rsid w:val="00FC332B"/>
    <w:rsid w:val="00FC3D0C"/>
    <w:rsid w:val="00FC4A75"/>
    <w:rsid w:val="00FC518B"/>
    <w:rsid w:val="00FC55F5"/>
    <w:rsid w:val="00FC62E3"/>
    <w:rsid w:val="00FC74D1"/>
    <w:rsid w:val="00FC7631"/>
    <w:rsid w:val="00FD07B9"/>
    <w:rsid w:val="00FD0EB7"/>
    <w:rsid w:val="00FD1F73"/>
    <w:rsid w:val="00FD222B"/>
    <w:rsid w:val="00FD2B39"/>
    <w:rsid w:val="00FD2C43"/>
    <w:rsid w:val="00FD2F8B"/>
    <w:rsid w:val="00FD30E1"/>
    <w:rsid w:val="00FD36E1"/>
    <w:rsid w:val="00FD4B20"/>
    <w:rsid w:val="00FD4C42"/>
    <w:rsid w:val="00FD5FF7"/>
    <w:rsid w:val="00FD6FA1"/>
    <w:rsid w:val="00FD765E"/>
    <w:rsid w:val="00FD7835"/>
    <w:rsid w:val="00FD7F08"/>
    <w:rsid w:val="00FE051B"/>
    <w:rsid w:val="00FE069D"/>
    <w:rsid w:val="00FE1E04"/>
    <w:rsid w:val="00FE3342"/>
    <w:rsid w:val="00FE431E"/>
    <w:rsid w:val="00FE5D8E"/>
    <w:rsid w:val="00FE6EC7"/>
    <w:rsid w:val="00FE7785"/>
    <w:rsid w:val="00FF04F4"/>
    <w:rsid w:val="00FF08AB"/>
    <w:rsid w:val="00FF17BF"/>
    <w:rsid w:val="00FF1BAD"/>
    <w:rsid w:val="00FF200C"/>
    <w:rsid w:val="00FF277A"/>
    <w:rsid w:val="00FF2B47"/>
    <w:rsid w:val="00FF3A89"/>
    <w:rsid w:val="00FF4208"/>
    <w:rsid w:val="00FF4365"/>
    <w:rsid w:val="00FF44F5"/>
    <w:rsid w:val="00FF4AA3"/>
    <w:rsid w:val="00FF53DF"/>
    <w:rsid w:val="00FF5AA5"/>
    <w:rsid w:val="00FF5B60"/>
    <w:rsid w:val="00FF5DAE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44A8C9"/>
  <w15:chartTrackingRefBased/>
  <w15:docId w15:val="{49F8D3C7-62E6-421E-9C45-4B33E35A3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59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5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5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5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5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5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5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5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59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935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3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5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359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39359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3935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9359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59A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93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59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3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59A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9359A"/>
    <w:pPr>
      <w:spacing w:after="0"/>
      <w:jc w:val="center"/>
    </w:pPr>
    <w:rPr>
      <w:rFonts w:ascii="Aptos" w:hAnsi="Aptos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9359A"/>
  </w:style>
  <w:style w:type="character" w:customStyle="1" w:styleId="EndNoteBibliographyTitleChar">
    <w:name w:val="EndNote Bibliography Title Char"/>
    <w:basedOn w:val="ListParagraphChar"/>
    <w:link w:val="EndNoteBibliographyTitle"/>
    <w:rsid w:val="0039359A"/>
    <w:rPr>
      <w:rFonts w:ascii="Aptos" w:hAnsi="Aptos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359A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9359A"/>
    <w:rPr>
      <w:rFonts w:ascii="Aptos" w:hAnsi="Aptos" w:cs="Calibri"/>
      <w:noProof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39359A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39359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35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359A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93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39359A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lang w:val="en-GB"/>
      <w14:ligatures w14:val="none"/>
    </w:rPr>
  </w:style>
  <w:style w:type="paragraph" w:customStyle="1" w:styleId="Pa1">
    <w:name w:val="Pa1"/>
    <w:basedOn w:val="Default"/>
    <w:next w:val="Default"/>
    <w:uiPriority w:val="99"/>
    <w:rsid w:val="0039359A"/>
    <w:pPr>
      <w:spacing w:line="601" w:lineRule="atLeast"/>
    </w:pPr>
    <w:rPr>
      <w:rFonts w:cstheme="minorBidi"/>
      <w:color w:val="auto"/>
    </w:rPr>
  </w:style>
  <w:style w:type="character" w:styleId="Mention">
    <w:name w:val="Mention"/>
    <w:basedOn w:val="DefaultParagraphFont"/>
    <w:uiPriority w:val="99"/>
    <w:unhideWhenUsed/>
    <w:rsid w:val="004A4383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C7468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C1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43959">
          <w:marLeft w:val="79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35530">
          <w:marLeft w:val="151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88853">
          <w:marLeft w:val="79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54740">
          <w:marLeft w:val="151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25685">
          <w:marLeft w:val="151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70628">
          <w:marLeft w:val="79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82811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92040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52897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77474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4830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8240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2481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4695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26896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95CA273DF3814884DFA3C28E2684CC" ma:contentTypeVersion="6" ma:contentTypeDescription="Create a new document." ma:contentTypeScope="" ma:versionID="30d9d106231fc4ec81860df53fe966b3">
  <xsd:schema xmlns:xsd="http://www.w3.org/2001/XMLSchema" xmlns:xs="http://www.w3.org/2001/XMLSchema" xmlns:p="http://schemas.microsoft.com/office/2006/metadata/properties" xmlns:ns2="39bb3e4b-f5ff-4fbd-9dcd-a70c7b4f2a0f" xmlns:ns3="c21aeb34-9d0e-4d74-b224-87418928bac6" targetNamespace="http://schemas.microsoft.com/office/2006/metadata/properties" ma:root="true" ma:fieldsID="467c3b9682398a970d5f3ec7740f14ae" ns2:_="" ns3:_="">
    <xsd:import namespace="39bb3e4b-f5ff-4fbd-9dcd-a70c7b4f2a0f"/>
    <xsd:import namespace="c21aeb34-9d0e-4d74-b224-87418928ba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bb3e4b-f5ff-4fbd-9dcd-a70c7b4f2a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1aeb34-9d0e-4d74-b224-87418928bac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5BA0D66-4E77-4B6D-AFD4-385AD87632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bb3e4b-f5ff-4fbd-9dcd-a70c7b4f2a0f"/>
    <ds:schemaRef ds:uri="c21aeb34-9d0e-4d74-b224-87418928ba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91E7EA-832B-4D00-9D48-BA2F2AB1673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EBDE10A-7EA0-4DAE-8821-1A4D47B121A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E4162DE-F061-44CE-8872-EE7C568727D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36</Words>
  <Characters>533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West</dc:creator>
  <cp:keywords/>
  <dc:description/>
  <cp:lastModifiedBy>Kat West</cp:lastModifiedBy>
  <cp:revision>3</cp:revision>
  <dcterms:created xsi:type="dcterms:W3CDTF">2025-05-30T17:54:00Z</dcterms:created>
  <dcterms:modified xsi:type="dcterms:W3CDTF">2025-05-30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4-11-11T03:01:26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a1a55426-19a5-49a0-b1b8-3c5381ebe8d0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0695CA273DF3814884DFA3C28E2684CC</vt:lpwstr>
  </property>
  <property fmtid="{D5CDD505-2E9C-101B-9397-08002B2CF9AE}" pid="10" name="ClassificationContentMarkingHeaderShapeIds">
    <vt:lpwstr>dc51e32,10557d37,31161ee7</vt:lpwstr>
  </property>
  <property fmtid="{D5CDD505-2E9C-101B-9397-08002B2CF9AE}" pid="11" name="ClassificationContentMarkingHeaderFontProps">
    <vt:lpwstr>#000000,10,Calibri</vt:lpwstr>
  </property>
  <property fmtid="{D5CDD505-2E9C-101B-9397-08002B2CF9AE}" pid="12" name="ClassificationContentMarkingHeaderText">
    <vt:lpwstr>Confidential - Oracle Restricted</vt:lpwstr>
  </property>
  <property fmtid="{D5CDD505-2E9C-101B-9397-08002B2CF9AE}" pid="13" name="ClassificationContentMarkingFooterShapeIds">
    <vt:lpwstr>6a5a1e8,774e00cd,331f01cb</vt:lpwstr>
  </property>
  <property fmtid="{D5CDD505-2E9C-101B-9397-08002B2CF9AE}" pid="14" name="ClassificationContentMarkingFooterFontProps">
    <vt:lpwstr>#000000,10,Calibri</vt:lpwstr>
  </property>
  <property fmtid="{D5CDD505-2E9C-101B-9397-08002B2CF9AE}" pid="15" name="ClassificationContentMarkingFooterText">
    <vt:lpwstr>Confidential - Oracle Restricted</vt:lpwstr>
  </property>
  <property fmtid="{D5CDD505-2E9C-101B-9397-08002B2CF9AE}" pid="16" name="MSIP_Label_56665055-977f-4acd-9884-1bec8e5ad200_Enabled">
    <vt:lpwstr>true</vt:lpwstr>
  </property>
  <property fmtid="{D5CDD505-2E9C-101B-9397-08002B2CF9AE}" pid="17" name="MSIP_Label_56665055-977f-4acd-9884-1bec8e5ad200_SetDate">
    <vt:lpwstr>2024-12-02T21:23:32Z</vt:lpwstr>
  </property>
  <property fmtid="{D5CDD505-2E9C-101B-9397-08002B2CF9AE}" pid="18" name="MSIP_Label_56665055-977f-4acd-9884-1bec8e5ad200_Method">
    <vt:lpwstr>Standard</vt:lpwstr>
  </property>
  <property fmtid="{D5CDD505-2E9C-101B-9397-08002B2CF9AE}" pid="19" name="MSIP_Label_56665055-977f-4acd-9884-1bec8e5ad200_Name">
    <vt:lpwstr>Anyone ( Unrestricted )</vt:lpwstr>
  </property>
  <property fmtid="{D5CDD505-2E9C-101B-9397-08002B2CF9AE}" pid="20" name="MSIP_Label_56665055-977f-4acd-9884-1bec8e5ad200_SiteId">
    <vt:lpwstr>4e2c6054-71cb-48f1-bd6c-3a9705aca71b</vt:lpwstr>
  </property>
  <property fmtid="{D5CDD505-2E9C-101B-9397-08002B2CF9AE}" pid="21" name="MSIP_Label_56665055-977f-4acd-9884-1bec8e5ad200_ActionId">
    <vt:lpwstr>9e353e71-a01f-4412-88e7-3bf35caca097</vt:lpwstr>
  </property>
  <property fmtid="{D5CDD505-2E9C-101B-9397-08002B2CF9AE}" pid="22" name="MSIP_Label_56665055-977f-4acd-9884-1bec8e5ad200_ContentBits">
    <vt:lpwstr>3</vt:lpwstr>
  </property>
</Properties>
</file>